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1996" w:rsidRPr="00C47D4D" w:rsidRDefault="00D05DED">
      <w:pPr>
        <w:rPr>
          <w:rFonts w:ascii="Times New Roman" w:hAnsi="Times New Roman" w:cs="Times New Roman"/>
          <w:b/>
        </w:rPr>
      </w:pPr>
      <w:r w:rsidRPr="00C47D4D">
        <w:rPr>
          <w:rFonts w:ascii="Times New Roman" w:hAnsi="Times New Roman" w:cs="Times New Roman"/>
          <w:b/>
        </w:rPr>
        <w:t>BJS5_50298</w:t>
      </w:r>
    </w:p>
    <w:p w:rsidR="00792942" w:rsidRPr="00ED1347" w:rsidRDefault="00792942" w:rsidP="00792942">
      <w:pPr>
        <w:rPr>
          <w:rFonts w:ascii="Times New Roman" w:hAnsi="Times New Roman" w:cs="Times New Roman"/>
          <w:b/>
        </w:rPr>
      </w:pPr>
      <w:r w:rsidRPr="00ED1347">
        <w:rPr>
          <w:rFonts w:ascii="Times New Roman" w:hAnsi="Times New Roman" w:cs="Times New Roman"/>
          <w:b/>
        </w:rPr>
        <w:t>Anastomotic techniques for oesophagectomy for malignancy: systematic review and n</w:t>
      </w:r>
      <w:r w:rsidRPr="00ED1347">
        <w:rPr>
          <w:rFonts w:ascii="Times New Roman" w:hAnsi="Times New Roman" w:cs="Times New Roman"/>
          <w:b/>
          <w:color w:val="000000" w:themeColor="text1"/>
        </w:rPr>
        <w:t>etwork m</w:t>
      </w:r>
      <w:r w:rsidRPr="00ED1347">
        <w:rPr>
          <w:rFonts w:ascii="Times New Roman" w:hAnsi="Times New Roman" w:cs="Times New Roman"/>
          <w:b/>
        </w:rPr>
        <w:t>eta-analysis</w:t>
      </w:r>
    </w:p>
    <w:p w:rsidR="00D05DED" w:rsidRDefault="00792942" w:rsidP="00792942">
      <w:r w:rsidRPr="00ED1347">
        <w:rPr>
          <w:rFonts w:ascii="Times New Roman" w:hAnsi="Times New Roman" w:cs="Times New Roman"/>
          <w:b/>
        </w:rPr>
        <w:t xml:space="preserve">S. K. </w:t>
      </w:r>
      <w:proofErr w:type="spellStart"/>
      <w:r w:rsidRPr="00ED1347">
        <w:rPr>
          <w:rFonts w:ascii="Times New Roman" w:hAnsi="Times New Roman" w:cs="Times New Roman"/>
          <w:b/>
        </w:rPr>
        <w:t>Kamarajah</w:t>
      </w:r>
      <w:proofErr w:type="spellEnd"/>
      <w:r w:rsidRPr="00ED1347">
        <w:rPr>
          <w:rFonts w:ascii="Times New Roman" w:hAnsi="Times New Roman" w:cs="Times New Roman"/>
          <w:b/>
        </w:rPr>
        <w:t xml:space="preserve">, J. R. </w:t>
      </w:r>
      <w:proofErr w:type="spellStart"/>
      <w:r w:rsidRPr="00ED1347">
        <w:rPr>
          <w:rFonts w:ascii="Times New Roman" w:hAnsi="Times New Roman" w:cs="Times New Roman"/>
          <w:b/>
        </w:rPr>
        <w:t>Bundred</w:t>
      </w:r>
      <w:proofErr w:type="spellEnd"/>
      <w:r w:rsidRPr="00ED1347">
        <w:rPr>
          <w:rFonts w:ascii="Times New Roman" w:hAnsi="Times New Roman" w:cs="Times New Roman"/>
          <w:b/>
        </w:rPr>
        <w:t xml:space="preserve">, P. Singh, S. </w:t>
      </w:r>
      <w:proofErr w:type="spellStart"/>
      <w:r w:rsidRPr="00ED1347">
        <w:rPr>
          <w:rFonts w:ascii="Times New Roman" w:hAnsi="Times New Roman" w:cs="Times New Roman"/>
          <w:b/>
        </w:rPr>
        <w:t>Pasquali</w:t>
      </w:r>
      <w:proofErr w:type="spellEnd"/>
      <w:r w:rsidRPr="00ED1347">
        <w:rPr>
          <w:rFonts w:ascii="Times New Roman" w:hAnsi="Times New Roman" w:cs="Times New Roman"/>
          <w:b/>
        </w:rPr>
        <w:t xml:space="preserve"> and E. A. Griffiths</w:t>
      </w:r>
    </w:p>
    <w:p w:rsidR="00D05DED" w:rsidRDefault="00D05DED"/>
    <w:p w:rsidR="00D05DED" w:rsidRPr="0009663B" w:rsidRDefault="00D05DED" w:rsidP="00F55199">
      <w:pPr>
        <w:spacing w:after="0" w:line="240" w:lineRule="auto"/>
        <w:jc w:val="both"/>
        <w:rPr>
          <w:rFonts w:ascii="Arial" w:hAnsi="Arial" w:cs="Arial"/>
        </w:rPr>
      </w:pPr>
      <w:r w:rsidRPr="00F55199">
        <w:rPr>
          <w:rFonts w:ascii="Arial" w:hAnsi="Arial" w:cs="Arial"/>
          <w:b/>
        </w:rPr>
        <w:t>Table</w:t>
      </w:r>
      <w:r w:rsidR="00F55199" w:rsidRPr="00F55199">
        <w:rPr>
          <w:rFonts w:ascii="Arial" w:hAnsi="Arial" w:cs="Arial"/>
          <w:b/>
        </w:rPr>
        <w:t> S</w:t>
      </w:r>
      <w:r w:rsidRPr="00F55199">
        <w:rPr>
          <w:rFonts w:ascii="Arial" w:hAnsi="Arial" w:cs="Arial"/>
          <w:b/>
        </w:rPr>
        <w:t>1</w:t>
      </w:r>
      <w:r w:rsidRPr="0009663B">
        <w:rPr>
          <w:rFonts w:ascii="Arial" w:hAnsi="Arial" w:cs="Arial"/>
        </w:rPr>
        <w:t xml:space="preserve"> Search </w:t>
      </w:r>
      <w:r w:rsidR="00F55199">
        <w:rPr>
          <w:rFonts w:ascii="Arial" w:hAnsi="Arial" w:cs="Arial"/>
        </w:rPr>
        <w:t>t</w:t>
      </w:r>
      <w:r w:rsidRPr="0009663B">
        <w:rPr>
          <w:rFonts w:ascii="Arial" w:hAnsi="Arial" w:cs="Arial"/>
        </w:rPr>
        <w:t>erms</w:t>
      </w:r>
    </w:p>
    <w:tbl>
      <w:tblPr>
        <w:tblW w:w="92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29"/>
        <w:gridCol w:w="6638"/>
        <w:gridCol w:w="1491"/>
      </w:tblGrid>
      <w:tr w:rsidR="00D05DED" w:rsidRPr="0009663B" w:rsidTr="00E11996">
        <w:trPr>
          <w:trHeight w:val="397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638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 exp Esophagectomy/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28813</w:t>
            </w:r>
          </w:p>
        </w:tc>
      </w:tr>
      <w:tr w:rsidR="00D05DED" w:rsidRPr="0009663B" w:rsidTr="00E11996">
        <w:trPr>
          <w:trHeight w:val="397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638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09663B">
              <w:rPr>
                <w:rFonts w:ascii="Arial" w:hAnsi="Arial" w:cs="Arial"/>
                <w:sz w:val="20"/>
                <w:szCs w:val="20"/>
              </w:rPr>
              <w:t>oesophagectomy.ti</w:t>
            </w:r>
            <w:proofErr w:type="spellEnd"/>
            <w:r w:rsidRPr="0009663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2113</w:t>
            </w:r>
          </w:p>
        </w:tc>
      </w:tr>
      <w:tr w:rsidR="00D05DED" w:rsidRPr="0009663B" w:rsidTr="00E11996">
        <w:trPr>
          <w:trHeight w:val="397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638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09663B">
              <w:rPr>
                <w:rFonts w:ascii="Arial" w:hAnsi="Arial" w:cs="Arial"/>
                <w:sz w:val="20"/>
                <w:szCs w:val="20"/>
              </w:rPr>
              <w:t>esophagectomy.ti</w:t>
            </w:r>
            <w:proofErr w:type="spellEnd"/>
            <w:r w:rsidRPr="0009663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10457</w:t>
            </w:r>
          </w:p>
        </w:tc>
      </w:tr>
      <w:tr w:rsidR="00D05DED" w:rsidRPr="0009663B" w:rsidTr="00E11996">
        <w:trPr>
          <w:trHeight w:val="397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638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 exp general surgery/ or exp surgical oncology/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52424</w:t>
            </w:r>
          </w:p>
        </w:tc>
      </w:tr>
      <w:tr w:rsidR="00D05DED" w:rsidRPr="0009663B" w:rsidTr="00E11996">
        <w:trPr>
          <w:trHeight w:val="397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638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09663B">
              <w:rPr>
                <w:rFonts w:ascii="Arial" w:hAnsi="Arial" w:cs="Arial"/>
                <w:sz w:val="20"/>
                <w:szCs w:val="20"/>
              </w:rPr>
              <w:t>surgery.ti,ab</w:t>
            </w:r>
            <w:proofErr w:type="spellEnd"/>
            <w:r w:rsidRPr="0009663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2921853</w:t>
            </w:r>
          </w:p>
        </w:tc>
      </w:tr>
      <w:tr w:rsidR="00D05DED" w:rsidRPr="0009663B" w:rsidTr="00E11996">
        <w:trPr>
          <w:trHeight w:val="397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638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 1 or 2 or 3 or 4 or 5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2971887</w:t>
            </w:r>
          </w:p>
        </w:tc>
      </w:tr>
      <w:tr w:rsidR="00D05DED" w:rsidRPr="0009663B" w:rsidTr="00E11996">
        <w:trPr>
          <w:trHeight w:val="397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638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 xml:space="preserve"> exp </w:t>
            </w:r>
            <w:proofErr w:type="spellStart"/>
            <w:r w:rsidRPr="0009663B">
              <w:rPr>
                <w:rFonts w:ascii="Arial" w:hAnsi="Arial" w:cs="Arial"/>
                <w:sz w:val="20"/>
                <w:szCs w:val="20"/>
              </w:rPr>
              <w:t>Esophagogastric</w:t>
            </w:r>
            <w:proofErr w:type="spellEnd"/>
            <w:r w:rsidRPr="0009663B">
              <w:rPr>
                <w:rFonts w:ascii="Arial" w:hAnsi="Arial" w:cs="Arial"/>
                <w:sz w:val="20"/>
                <w:szCs w:val="20"/>
              </w:rPr>
              <w:t xml:space="preserve"> Junction/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11272</w:t>
            </w:r>
          </w:p>
        </w:tc>
      </w:tr>
      <w:tr w:rsidR="00D05DED" w:rsidRPr="0009663B" w:rsidTr="00E11996">
        <w:trPr>
          <w:trHeight w:val="397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638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 exp NEOPLASMS/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7329709</w:t>
            </w:r>
          </w:p>
        </w:tc>
      </w:tr>
      <w:tr w:rsidR="00D05DED" w:rsidRPr="0009663B" w:rsidTr="00E11996">
        <w:trPr>
          <w:trHeight w:val="397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638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 xml:space="preserve"> exp </w:t>
            </w:r>
            <w:proofErr w:type="spellStart"/>
            <w:r w:rsidRPr="0009663B">
              <w:rPr>
                <w:rFonts w:ascii="Arial" w:hAnsi="Arial" w:cs="Arial"/>
                <w:sz w:val="20"/>
                <w:szCs w:val="20"/>
              </w:rPr>
              <w:t>Esophageal</w:t>
            </w:r>
            <w:proofErr w:type="spellEnd"/>
            <w:r w:rsidRPr="0009663B">
              <w:rPr>
                <w:rFonts w:ascii="Arial" w:hAnsi="Arial" w:cs="Arial"/>
                <w:sz w:val="20"/>
                <w:szCs w:val="20"/>
              </w:rPr>
              <w:t xml:space="preserve"> Neoplasms/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123171</w:t>
            </w:r>
          </w:p>
        </w:tc>
      </w:tr>
      <w:tr w:rsidR="00D05DED" w:rsidRPr="0009663B" w:rsidTr="00E11996">
        <w:trPr>
          <w:trHeight w:val="397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638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09663B">
              <w:rPr>
                <w:rFonts w:ascii="Arial" w:hAnsi="Arial" w:cs="Arial"/>
                <w:sz w:val="20"/>
                <w:szCs w:val="20"/>
              </w:rPr>
              <w:t>esophageal</w:t>
            </w:r>
            <w:proofErr w:type="spellEnd"/>
            <w:r w:rsidRPr="0009663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9663B">
              <w:rPr>
                <w:rFonts w:ascii="Arial" w:hAnsi="Arial" w:cs="Arial"/>
                <w:sz w:val="20"/>
                <w:szCs w:val="20"/>
              </w:rPr>
              <w:t>cancer.ti,ab</w:t>
            </w:r>
            <w:proofErr w:type="spellEnd"/>
            <w:r w:rsidRPr="0009663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46532</w:t>
            </w:r>
          </w:p>
        </w:tc>
      </w:tr>
      <w:tr w:rsidR="00D05DED" w:rsidRPr="0009663B" w:rsidTr="00E11996">
        <w:trPr>
          <w:trHeight w:val="397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638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 xml:space="preserve"> oesophageal </w:t>
            </w:r>
            <w:proofErr w:type="spellStart"/>
            <w:r w:rsidRPr="0009663B">
              <w:rPr>
                <w:rFonts w:ascii="Arial" w:hAnsi="Arial" w:cs="Arial"/>
                <w:sz w:val="20"/>
                <w:szCs w:val="20"/>
              </w:rPr>
              <w:t>cancer.ti,ab</w:t>
            </w:r>
            <w:proofErr w:type="spellEnd"/>
            <w:r w:rsidRPr="0009663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8541</w:t>
            </w:r>
          </w:p>
        </w:tc>
      </w:tr>
      <w:tr w:rsidR="00D05DED" w:rsidRPr="0009663B" w:rsidTr="00E11996">
        <w:trPr>
          <w:trHeight w:val="397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638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 7 and 8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4513</w:t>
            </w:r>
          </w:p>
        </w:tc>
      </w:tr>
      <w:tr w:rsidR="00D05DED" w:rsidRPr="0009663B" w:rsidTr="00E11996">
        <w:trPr>
          <w:trHeight w:val="397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6638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 9 or 10 or 11 or 12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138423</w:t>
            </w:r>
          </w:p>
        </w:tc>
      </w:tr>
      <w:tr w:rsidR="00D05DED" w:rsidRPr="0009663B" w:rsidTr="00E11996">
        <w:trPr>
          <w:trHeight w:val="397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638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 exp Suture Techniques/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47533</w:t>
            </w:r>
          </w:p>
        </w:tc>
      </w:tr>
      <w:tr w:rsidR="00D05DED" w:rsidRPr="0009663B" w:rsidTr="00E11996">
        <w:trPr>
          <w:trHeight w:val="397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638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 exp Surgical Staplers/ or exp Surgical Stapling/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19644</w:t>
            </w:r>
          </w:p>
        </w:tc>
      </w:tr>
      <w:tr w:rsidR="00D05DED" w:rsidRPr="0009663B" w:rsidTr="00E11996">
        <w:trPr>
          <w:trHeight w:val="397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638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 xml:space="preserve"> circular </w:t>
            </w:r>
            <w:proofErr w:type="spellStart"/>
            <w:r w:rsidRPr="0009663B">
              <w:rPr>
                <w:rFonts w:ascii="Arial" w:hAnsi="Arial" w:cs="Arial"/>
                <w:sz w:val="20"/>
                <w:szCs w:val="20"/>
              </w:rPr>
              <w:t>stapled.ti,ab</w:t>
            </w:r>
            <w:proofErr w:type="spellEnd"/>
            <w:r w:rsidRPr="0009663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563</w:t>
            </w:r>
          </w:p>
        </w:tc>
      </w:tr>
      <w:tr w:rsidR="00D05DED" w:rsidRPr="0009663B" w:rsidTr="00E11996">
        <w:trPr>
          <w:trHeight w:val="397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638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 xml:space="preserve"> hand </w:t>
            </w:r>
            <w:proofErr w:type="spellStart"/>
            <w:r w:rsidRPr="0009663B">
              <w:rPr>
                <w:rFonts w:ascii="Arial" w:hAnsi="Arial" w:cs="Arial"/>
                <w:sz w:val="20"/>
                <w:szCs w:val="20"/>
              </w:rPr>
              <w:t>sewn.ti,ab</w:t>
            </w:r>
            <w:proofErr w:type="spellEnd"/>
            <w:r w:rsidRPr="0009663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2917</w:t>
            </w:r>
          </w:p>
        </w:tc>
      </w:tr>
      <w:tr w:rsidR="00D05DED" w:rsidRPr="0009663B" w:rsidTr="00E11996">
        <w:trPr>
          <w:trHeight w:val="397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638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09663B">
              <w:rPr>
                <w:rFonts w:ascii="Arial" w:hAnsi="Arial" w:cs="Arial"/>
                <w:sz w:val="20"/>
                <w:szCs w:val="20"/>
              </w:rPr>
              <w:t>stapler.ti,ab</w:t>
            </w:r>
            <w:proofErr w:type="spellEnd"/>
            <w:r w:rsidRPr="0009663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11010</w:t>
            </w:r>
          </w:p>
        </w:tc>
      </w:tr>
      <w:tr w:rsidR="00D05DED" w:rsidRPr="0009663B" w:rsidTr="00E11996">
        <w:trPr>
          <w:trHeight w:val="397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638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 exp Anastomosis, Surgical/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262058</w:t>
            </w:r>
          </w:p>
        </w:tc>
      </w:tr>
      <w:tr w:rsidR="00D05DED" w:rsidRPr="0009663B" w:rsidTr="00E11996">
        <w:trPr>
          <w:trHeight w:val="397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638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09663B">
              <w:rPr>
                <w:rFonts w:ascii="Arial" w:hAnsi="Arial" w:cs="Arial"/>
                <w:sz w:val="20"/>
                <w:szCs w:val="20"/>
              </w:rPr>
              <w:t>anastomosis.ti,ab</w:t>
            </w:r>
            <w:proofErr w:type="spellEnd"/>
            <w:r w:rsidRPr="0009663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141213</w:t>
            </w:r>
          </w:p>
        </w:tc>
      </w:tr>
      <w:tr w:rsidR="00D05DED" w:rsidRPr="0009663B" w:rsidTr="00E11996">
        <w:trPr>
          <w:trHeight w:val="397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6638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09663B">
              <w:rPr>
                <w:rFonts w:ascii="Arial" w:hAnsi="Arial" w:cs="Arial"/>
                <w:sz w:val="20"/>
                <w:szCs w:val="20"/>
              </w:rPr>
              <w:t>anastomoses.ti,ab</w:t>
            </w:r>
            <w:proofErr w:type="spellEnd"/>
            <w:r w:rsidRPr="0009663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41093</w:t>
            </w:r>
          </w:p>
        </w:tc>
      </w:tr>
      <w:tr w:rsidR="00D05DED" w:rsidRPr="0009663B" w:rsidTr="00E11996">
        <w:trPr>
          <w:trHeight w:val="397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6638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 14 or 15 or 16 or 17 or 18 or 19 or 20 or 21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411051</w:t>
            </w:r>
          </w:p>
        </w:tc>
      </w:tr>
      <w:tr w:rsidR="00D05DED" w:rsidRPr="0009663B" w:rsidTr="00E11996">
        <w:trPr>
          <w:trHeight w:val="397"/>
        </w:trPr>
        <w:tc>
          <w:tcPr>
            <w:tcW w:w="1129" w:type="dxa"/>
            <w:shd w:val="clear" w:color="auto" w:fill="auto"/>
            <w:noWrap/>
            <w:vAlign w:val="center"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6638" w:type="dxa"/>
            <w:shd w:val="clear" w:color="auto" w:fill="auto"/>
            <w:noWrap/>
            <w:vAlign w:val="center"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 6 and 13 and 22</w:t>
            </w:r>
          </w:p>
        </w:tc>
        <w:tc>
          <w:tcPr>
            <w:tcW w:w="1491" w:type="dxa"/>
            <w:shd w:val="clear" w:color="auto" w:fill="auto"/>
            <w:noWrap/>
            <w:vAlign w:val="center"/>
          </w:tcPr>
          <w:p w:rsidR="00D05DED" w:rsidRPr="0009663B" w:rsidRDefault="00D05DED" w:rsidP="00F551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663B">
              <w:rPr>
                <w:rFonts w:ascii="Arial" w:hAnsi="Arial" w:cs="Arial"/>
                <w:sz w:val="20"/>
                <w:szCs w:val="20"/>
              </w:rPr>
              <w:t>4192</w:t>
            </w:r>
          </w:p>
        </w:tc>
      </w:tr>
    </w:tbl>
    <w:p w:rsidR="00D05DED" w:rsidRPr="0009663B" w:rsidRDefault="00D05DED" w:rsidP="00D05DED">
      <w:pPr>
        <w:spacing w:line="480" w:lineRule="auto"/>
        <w:jc w:val="both"/>
        <w:rPr>
          <w:rFonts w:ascii="Arial" w:hAnsi="Arial" w:cs="Arial"/>
        </w:rPr>
      </w:pPr>
    </w:p>
    <w:p w:rsidR="00D05DED" w:rsidRPr="0009663B" w:rsidRDefault="00D05DED" w:rsidP="00D05DED">
      <w:pPr>
        <w:rPr>
          <w:rFonts w:ascii="Arial" w:hAnsi="Arial" w:cs="Arial"/>
        </w:rPr>
        <w:sectPr w:rsidR="00D05DED" w:rsidRPr="0009663B" w:rsidSect="00E11996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:rsidR="00D05DED" w:rsidRDefault="00D05DED" w:rsidP="00D05DED">
      <w:pPr>
        <w:spacing w:line="480" w:lineRule="auto"/>
        <w:jc w:val="both"/>
        <w:rPr>
          <w:rFonts w:ascii="Arial" w:hAnsi="Arial" w:cs="Arial"/>
        </w:rPr>
      </w:pPr>
      <w:r w:rsidRPr="00F55199">
        <w:rPr>
          <w:rFonts w:ascii="Arial" w:hAnsi="Arial" w:cs="Arial"/>
          <w:b/>
        </w:rPr>
        <w:lastRenderedPageBreak/>
        <w:t>Table</w:t>
      </w:r>
      <w:r w:rsidR="00F55199" w:rsidRPr="00F55199">
        <w:rPr>
          <w:rFonts w:ascii="Arial" w:hAnsi="Arial" w:cs="Arial"/>
          <w:b/>
        </w:rPr>
        <w:t> S</w:t>
      </w:r>
      <w:r w:rsidRPr="00F55199">
        <w:rPr>
          <w:rFonts w:ascii="Arial" w:hAnsi="Arial" w:cs="Arial"/>
          <w:b/>
        </w:rPr>
        <w:t>2</w:t>
      </w:r>
      <w:r w:rsidRPr="0009663B">
        <w:rPr>
          <w:rFonts w:ascii="Arial" w:hAnsi="Arial" w:cs="Arial"/>
        </w:rPr>
        <w:t xml:space="preserve"> Technical details of anastomos</w:t>
      </w:r>
      <w:r w:rsidR="00EA5828">
        <w:rPr>
          <w:rFonts w:ascii="Arial" w:hAnsi="Arial" w:cs="Arial"/>
        </w:rPr>
        <w:t>e</w:t>
      </w:r>
      <w:r w:rsidRPr="0009663B">
        <w:rPr>
          <w:rFonts w:ascii="Arial" w:hAnsi="Arial" w:cs="Arial"/>
        </w:rPr>
        <w:t>s reported</w:t>
      </w:r>
    </w:p>
    <w:tbl>
      <w:tblPr>
        <w:tblW w:w="16159" w:type="dxa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82"/>
        <w:gridCol w:w="1018"/>
        <w:gridCol w:w="746"/>
        <w:gridCol w:w="761"/>
        <w:gridCol w:w="1134"/>
        <w:gridCol w:w="753"/>
        <w:gridCol w:w="816"/>
        <w:gridCol w:w="637"/>
        <w:gridCol w:w="1134"/>
        <w:gridCol w:w="753"/>
        <w:gridCol w:w="964"/>
        <w:gridCol w:w="1065"/>
        <w:gridCol w:w="1134"/>
        <w:gridCol w:w="753"/>
        <w:gridCol w:w="785"/>
        <w:gridCol w:w="637"/>
        <w:gridCol w:w="1134"/>
        <w:gridCol w:w="753"/>
      </w:tblGrid>
      <w:tr w:rsidR="00D05DED" w:rsidRPr="0009663B" w:rsidTr="0000374F">
        <w:trPr>
          <w:trHeight w:val="309"/>
        </w:trPr>
        <w:tc>
          <w:tcPr>
            <w:tcW w:w="1182" w:type="dxa"/>
            <w:vAlign w:val="center"/>
          </w:tcPr>
          <w:p w:rsidR="00D05DED" w:rsidRPr="0009663B" w:rsidRDefault="00D05DED" w:rsidP="00E11996">
            <w:pPr>
              <w:rPr>
                <w:rFonts w:ascii="Arial" w:hAnsi="Arial"/>
                <w:b/>
                <w:sz w:val="14"/>
              </w:rPr>
            </w:pP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hAnsi="Arial"/>
                <w:b/>
                <w:sz w:val="14"/>
              </w:rPr>
            </w:pPr>
          </w:p>
        </w:tc>
        <w:tc>
          <w:tcPr>
            <w:tcW w:w="3394" w:type="dxa"/>
            <w:gridSpan w:val="4"/>
            <w:vAlign w:val="center"/>
          </w:tcPr>
          <w:p w:rsidR="00D05DED" w:rsidRPr="0009663B" w:rsidRDefault="00D05DED" w:rsidP="00E11996">
            <w:pPr>
              <w:rPr>
                <w:rFonts w:ascii="Arial" w:hAnsi="Arial"/>
                <w:b/>
                <w:sz w:val="14"/>
              </w:rPr>
            </w:pPr>
            <w:r w:rsidRPr="0009663B">
              <w:rPr>
                <w:rFonts w:ascii="Arial" w:hAnsi="Arial"/>
                <w:b/>
                <w:sz w:val="14"/>
              </w:rPr>
              <w:t>Circular Stapler</w:t>
            </w:r>
          </w:p>
        </w:tc>
        <w:tc>
          <w:tcPr>
            <w:tcW w:w="3340" w:type="dxa"/>
            <w:gridSpan w:val="4"/>
            <w:vAlign w:val="center"/>
          </w:tcPr>
          <w:p w:rsidR="00D05DED" w:rsidRPr="0009663B" w:rsidRDefault="00D05DED" w:rsidP="00E11996">
            <w:pPr>
              <w:rPr>
                <w:rFonts w:ascii="Arial" w:hAnsi="Arial"/>
                <w:b/>
                <w:sz w:val="14"/>
              </w:rPr>
            </w:pPr>
            <w:r w:rsidRPr="0009663B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Linear Stapler / </w:t>
            </w:r>
            <w:r w:rsidRPr="0009663B">
              <w:rPr>
                <w:rFonts w:ascii="Arial" w:hAnsi="Arial"/>
                <w:b/>
                <w:sz w:val="14"/>
              </w:rPr>
              <w:t>Semi-</w:t>
            </w:r>
            <w:r w:rsidRPr="0009663B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mechanical</w:t>
            </w:r>
          </w:p>
        </w:tc>
        <w:tc>
          <w:tcPr>
            <w:tcW w:w="3916" w:type="dxa"/>
            <w:gridSpan w:val="4"/>
            <w:vAlign w:val="center"/>
          </w:tcPr>
          <w:p w:rsidR="00D05DED" w:rsidRPr="0009663B" w:rsidRDefault="00D05DED" w:rsidP="00E11996">
            <w:pPr>
              <w:rPr>
                <w:rFonts w:ascii="Arial" w:hAnsi="Arial"/>
                <w:b/>
                <w:sz w:val="14"/>
              </w:rPr>
            </w:pPr>
            <w:r w:rsidRPr="0009663B">
              <w:rPr>
                <w:rFonts w:ascii="Arial" w:hAnsi="Arial"/>
                <w:b/>
                <w:sz w:val="14"/>
              </w:rPr>
              <w:t>Hand-Sewn</w:t>
            </w:r>
          </w:p>
        </w:tc>
        <w:tc>
          <w:tcPr>
            <w:tcW w:w="3309" w:type="dxa"/>
            <w:gridSpan w:val="4"/>
            <w:vAlign w:val="center"/>
          </w:tcPr>
          <w:p w:rsidR="00D05DED" w:rsidRPr="0009663B" w:rsidRDefault="00D05DED" w:rsidP="00E11996">
            <w:pPr>
              <w:rPr>
                <w:rFonts w:ascii="Arial" w:hAnsi="Arial"/>
                <w:b/>
                <w:sz w:val="14"/>
              </w:rPr>
            </w:pPr>
            <w:r w:rsidRPr="0009663B">
              <w:rPr>
                <w:rFonts w:ascii="Arial" w:hAnsi="Arial"/>
                <w:b/>
                <w:sz w:val="14"/>
              </w:rPr>
              <w:t>Triangulating Stapler</w:t>
            </w:r>
          </w:p>
        </w:tc>
      </w:tr>
      <w:tr w:rsidR="00D05DED" w:rsidRPr="0009663B" w:rsidTr="0000374F">
        <w:trPr>
          <w:trHeight w:val="309"/>
        </w:trPr>
        <w:tc>
          <w:tcPr>
            <w:tcW w:w="1182" w:type="dxa"/>
            <w:vAlign w:val="center"/>
          </w:tcPr>
          <w:p w:rsidR="00D05DED" w:rsidRPr="0009663B" w:rsidRDefault="00D05DED" w:rsidP="00E11996">
            <w:pPr>
              <w:rPr>
                <w:rFonts w:ascii="Arial" w:hAnsi="Arial"/>
                <w:b/>
                <w:sz w:val="14"/>
              </w:rPr>
            </w:pPr>
            <w:r w:rsidRPr="0009663B">
              <w:rPr>
                <w:rFonts w:ascii="Arial" w:hAnsi="Arial"/>
                <w:b/>
                <w:sz w:val="14"/>
              </w:rPr>
              <w:t>Study Name</w:t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hAnsi="Arial"/>
                <w:b/>
                <w:sz w:val="14"/>
              </w:rPr>
            </w:pPr>
            <w:r w:rsidRPr="0009663B">
              <w:rPr>
                <w:rFonts w:ascii="Arial" w:hAnsi="Arial"/>
                <w:b/>
                <w:sz w:val="14"/>
              </w:rPr>
              <w:t>Intervention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hAnsi="Arial"/>
                <w:b/>
                <w:sz w:val="14"/>
              </w:rPr>
            </w:pPr>
            <w:r w:rsidRPr="0009663B">
              <w:rPr>
                <w:rFonts w:ascii="Arial" w:hAnsi="Arial"/>
                <w:b/>
                <w:sz w:val="14"/>
              </w:rPr>
              <w:t>Brand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hAnsi="Arial"/>
                <w:b/>
                <w:sz w:val="14"/>
              </w:rPr>
            </w:pPr>
            <w:r w:rsidRPr="0009663B">
              <w:rPr>
                <w:rFonts w:ascii="Arial" w:hAnsi="Arial"/>
                <w:b/>
                <w:sz w:val="14"/>
              </w:rPr>
              <w:t>Staple Size, mm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/>
                <w:b/>
                <w:sz w:val="14"/>
              </w:rPr>
            </w:pPr>
            <w:r w:rsidRPr="0009663B">
              <w:rPr>
                <w:rFonts w:ascii="Arial" w:hAnsi="Arial"/>
                <w:b/>
                <w:sz w:val="14"/>
              </w:rPr>
              <w:t>Configuration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/>
                <w:b/>
                <w:sz w:val="14"/>
              </w:rPr>
            </w:pPr>
            <w:r w:rsidRPr="0009663B">
              <w:rPr>
                <w:rFonts w:ascii="Arial" w:hAnsi="Arial"/>
                <w:b/>
                <w:sz w:val="14"/>
              </w:rPr>
              <w:t>Site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hAnsi="Arial"/>
                <w:b/>
                <w:sz w:val="14"/>
              </w:rPr>
            </w:pPr>
            <w:r w:rsidRPr="0009663B">
              <w:rPr>
                <w:rFonts w:ascii="Arial" w:hAnsi="Arial"/>
                <w:b/>
                <w:sz w:val="14"/>
              </w:rPr>
              <w:t>Brand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/>
                <w:b/>
                <w:sz w:val="14"/>
              </w:rPr>
            </w:pPr>
            <w:r w:rsidRPr="0009663B">
              <w:rPr>
                <w:rFonts w:ascii="Arial" w:hAnsi="Arial"/>
                <w:b/>
                <w:sz w:val="14"/>
              </w:rPr>
              <w:t>Staple Size, mm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/>
                <w:b/>
                <w:sz w:val="14"/>
              </w:rPr>
            </w:pPr>
            <w:r w:rsidRPr="0009663B">
              <w:rPr>
                <w:rFonts w:ascii="Arial" w:hAnsi="Arial"/>
                <w:b/>
                <w:sz w:val="14"/>
              </w:rPr>
              <w:t>Configuration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/>
                <w:b/>
                <w:sz w:val="14"/>
              </w:rPr>
            </w:pPr>
            <w:r w:rsidRPr="0009663B">
              <w:rPr>
                <w:rFonts w:ascii="Arial" w:hAnsi="Arial"/>
                <w:b/>
                <w:sz w:val="14"/>
              </w:rPr>
              <w:t>Site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hAnsi="Arial"/>
                <w:b/>
                <w:sz w:val="14"/>
              </w:rPr>
            </w:pPr>
            <w:r w:rsidRPr="0009663B">
              <w:rPr>
                <w:rFonts w:ascii="Arial" w:hAnsi="Arial"/>
                <w:b/>
                <w:sz w:val="14"/>
              </w:rPr>
              <w:t>Suture Material</w:t>
            </w:r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hAnsi="Arial"/>
                <w:b/>
                <w:sz w:val="14"/>
              </w:rPr>
            </w:pPr>
            <w:r w:rsidRPr="0009663B">
              <w:rPr>
                <w:rFonts w:ascii="Arial" w:hAnsi="Arial"/>
                <w:b/>
                <w:sz w:val="14"/>
              </w:rPr>
              <w:t>Layer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/>
                <w:b/>
                <w:sz w:val="14"/>
              </w:rPr>
            </w:pPr>
            <w:r w:rsidRPr="0009663B">
              <w:rPr>
                <w:rFonts w:ascii="Arial" w:hAnsi="Arial"/>
                <w:b/>
                <w:sz w:val="14"/>
              </w:rPr>
              <w:t>Configuration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/>
                <w:b/>
                <w:sz w:val="14"/>
              </w:rPr>
            </w:pPr>
            <w:r w:rsidRPr="0009663B">
              <w:rPr>
                <w:rFonts w:ascii="Arial" w:hAnsi="Arial"/>
                <w:b/>
                <w:sz w:val="14"/>
              </w:rPr>
              <w:t>Site</w:t>
            </w:r>
          </w:p>
        </w:tc>
        <w:tc>
          <w:tcPr>
            <w:tcW w:w="785" w:type="dxa"/>
            <w:vAlign w:val="center"/>
          </w:tcPr>
          <w:p w:rsidR="00D05DED" w:rsidRPr="0009663B" w:rsidRDefault="00D05DED" w:rsidP="00E11996">
            <w:pPr>
              <w:rPr>
                <w:rFonts w:ascii="Arial" w:hAnsi="Arial"/>
                <w:b/>
                <w:sz w:val="14"/>
              </w:rPr>
            </w:pPr>
            <w:r w:rsidRPr="0009663B">
              <w:rPr>
                <w:rFonts w:ascii="Arial" w:hAnsi="Arial"/>
                <w:b/>
                <w:sz w:val="14"/>
              </w:rPr>
              <w:t>Brand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/>
                <w:b/>
                <w:sz w:val="14"/>
              </w:rPr>
            </w:pPr>
            <w:r w:rsidRPr="0009663B">
              <w:rPr>
                <w:rFonts w:ascii="Arial" w:hAnsi="Arial"/>
                <w:b/>
                <w:sz w:val="14"/>
              </w:rPr>
              <w:t>Staple Size, mm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/>
                <w:b/>
                <w:sz w:val="14"/>
              </w:rPr>
            </w:pPr>
            <w:r w:rsidRPr="0009663B">
              <w:rPr>
                <w:rFonts w:ascii="Arial" w:hAnsi="Arial"/>
                <w:b/>
                <w:sz w:val="14"/>
              </w:rPr>
              <w:t>Configuration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/>
                <w:b/>
                <w:sz w:val="14"/>
              </w:rPr>
            </w:pPr>
            <w:r w:rsidRPr="0009663B">
              <w:rPr>
                <w:rFonts w:ascii="Arial" w:hAnsi="Arial"/>
                <w:b/>
                <w:sz w:val="14"/>
              </w:rPr>
              <w:t>Site</w:t>
            </w:r>
          </w:p>
        </w:tc>
      </w:tr>
      <w:tr w:rsidR="00D05DED" w:rsidRPr="0009663B" w:rsidTr="0000374F">
        <w:trPr>
          <w:trHeight w:val="345"/>
        </w:trPr>
        <w:tc>
          <w:tcPr>
            <w:tcW w:w="1182" w:type="dxa"/>
            <w:vAlign w:val="center"/>
          </w:tcPr>
          <w:p w:rsidR="00D05DED" w:rsidRPr="0009663B" w:rsidRDefault="00D05DED" w:rsidP="00EB3A68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9663B">
              <w:rPr>
                <w:rFonts w:ascii="Arial" w:eastAsia="Times New Roman" w:hAnsi="Arial" w:cs="Arial"/>
                <w:sz w:val="14"/>
                <w:szCs w:val="14"/>
              </w:rPr>
              <w:t>Perrachia</w:t>
            </w:r>
            <w:proofErr w:type="spellEnd"/>
            <w:r w:rsidRPr="0009663B">
              <w:rPr>
                <w:rFonts w:ascii="Arial" w:eastAsia="Times New Roman" w:hAnsi="Arial" w:cs="Arial"/>
                <w:sz w:val="14"/>
                <w:szCs w:val="14"/>
              </w:rPr>
              <w:t xml:space="preserve"> 1988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 &lt;EndNote&gt;&lt;Cite&gt;&lt;Author&gt;Peracchia&lt;/Author&gt;&lt;Year&gt;1988&lt;/Year&gt;&lt;IDText&gt;Esophagovisceral anastomotic leak. A prospective statistical study of predisposing factors&lt;/IDText&gt;&lt;DisplayText&gt;&lt;style face="superscript"&gt;41&lt;/style&gt;&lt;/DisplayText&gt;&lt;record&gt;&lt;dates&gt;&lt;pub-dates&gt;&lt;date&gt;Apr&lt;/date&gt;&lt;/pub-dates&gt;&lt;year&gt;1988&lt;/year&gt;&lt;/dates&gt;&lt;keywords&gt;&lt;keyword&gt;Adenocarcinoma/surgery&lt;/keyword&gt;&lt;keyword&gt;Anastomosis, Surgical/adverse effects&lt;/keyword&gt;&lt;keyword&gt;Carcinoma, Squamous Cell/surgery&lt;/keyword&gt;&lt;keyword&gt;Cardia/surgery&lt;/keyword&gt;&lt;keyword&gt;Esophageal Neoplasms/surgery&lt;/keyword&gt;&lt;keyword&gt;Esophagus/*surgery&lt;/keyword&gt;&lt;keyword&gt;Female&lt;/keyword&gt;&lt;keyword&gt;Humans&lt;/keyword&gt;&lt;keyword&gt;Male&lt;/keyword&gt;&lt;keyword&gt;Middle Aged&lt;/keyword&gt;&lt;keyword&gt;Postoperative Complications/*etiology&lt;/keyword&gt;&lt;keyword&gt;Prospective Studies&lt;/keyword&gt;&lt;keyword&gt;Regression Analysis&lt;/keyword&gt;&lt;keyword&gt;Risk Factors&lt;/keyword&gt;&lt;keyword&gt;Statistics as Topic&lt;/keyword&gt;&lt;keyword&gt;Stomach/*surgery&lt;/keyword&gt;&lt;keyword&gt;Stomach Neoplasms/surgery&lt;/keyword&gt;&lt;keyword&gt;Suture Techniques&lt;/keyword&gt;&lt;/keywords&gt;&lt;urls&gt;&lt;related-urls&gt;&lt;url&gt;https://www.ncbi.nlm.nih.gov/pubmed/3280882&lt;/url&gt;&lt;/related-urls&gt;&lt;/urls&gt;&lt;isbn&gt;0022-5223 (Print)&amp;#xD;0022-5223 (Linking)&lt;/isbn&gt;&lt;titles&gt;&lt;title&gt;Esophagovisceral anastomotic leak. A prospective statistical study of predisposing factors&lt;/title&gt;&lt;secondary-title&gt;J Thorac Cardiovasc Surg&lt;/secondary-title&gt;&lt;/titles&gt;&lt;pages&gt;685-91&lt;/pages&gt;&lt;number&gt;4&lt;/number&gt;&lt;contributors&gt;&lt;authors&gt;&lt;author&gt;Peracchia, A.&lt;/author&gt;&lt;author&gt;Bardini, R.&lt;/author&gt;&lt;author&gt;Ruol, A.&lt;/author&gt;&lt;author&gt;Asolati, M.&lt;/author&gt;&lt;author&gt;Scibetta, D.&lt;/author&gt;&lt;/authors&gt;&lt;/contributors&gt;&lt;edition&gt;1988/04/01&lt;/edition&gt;&lt;added-date format="utc"&gt;1542452877&lt;/added-date&gt;&lt;ref-type name="Journal Article"&gt;17&lt;/ref-type&gt;&lt;auth-address&gt;First Surgical Department, University of Padua, Italy.&lt;/auth-address&gt;&lt;rec-number&gt;2140&lt;/rec-number&gt;&lt;last-updated-date format="utc"&gt;1542452877&lt;/last-updated-date&gt;&lt;accession-num&gt;3280882&lt;/accession-num&gt;&lt;volume&gt;95&lt;/volume&gt;&lt;/record&gt;&lt;/Cite&gt;&lt;/EndNote&gt;</w:instrTex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separate"/>
            </w:r>
            <w:r w:rsidR="00E11996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3</w:t>
            </w:r>
            <w:r w:rsidR="00EB3A68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2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S vs HS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Mixed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Mixed</w:t>
            </w:r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8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</w:tr>
      <w:tr w:rsidR="00D05DED" w:rsidRPr="0009663B" w:rsidTr="0000374F">
        <w:trPr>
          <w:trHeight w:val="345"/>
        </w:trPr>
        <w:tc>
          <w:tcPr>
            <w:tcW w:w="1182" w:type="dxa"/>
            <w:vAlign w:val="center"/>
          </w:tcPr>
          <w:p w:rsidR="00D05DED" w:rsidRPr="0009663B" w:rsidRDefault="00D05DED" w:rsidP="00EB3A68">
            <w:pPr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09663B">
              <w:rPr>
                <w:rFonts w:ascii="Arial" w:eastAsia="Times New Roman" w:hAnsi="Arial" w:cs="Arial"/>
                <w:sz w:val="14"/>
                <w:szCs w:val="14"/>
              </w:rPr>
              <w:t>Rostas</w:t>
            </w:r>
            <w:proofErr w:type="spellEnd"/>
            <w:r w:rsidRPr="0009663B">
              <w:rPr>
                <w:rFonts w:ascii="Arial" w:eastAsia="Times New Roman" w:hAnsi="Arial" w:cs="Arial"/>
                <w:sz w:val="14"/>
                <w:szCs w:val="14"/>
              </w:rPr>
              <w:t xml:space="preserve"> 2018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Sb3N0YXM8L0F1dGhvcj48WWVhcj4yMDE4PC9ZZWFyPjxJ
RFRleHQ+TG9uZy10ZXJtIG91dGNvbWVzIGFmdGVyIGhhbmQtc2V3biB2ZXJzdXMgY2lyY3VsYXIt
c3RhcGxlZCAoMjUgYW5kIDI5IG1tKSBhbmFzdG9tb3RpYyB0ZWNobmlxdWUgYWZ0ZXIgZXNvcGhh
Z29nYXN0cmVjdG9teSBmb3IgZXNvcGhhZ2VhbCBjYW5jZXI8L0lEVGV4dD48RGlzcGxheVRleHQ+
PHN0eWxlIGZhY2U9InN1cGVyc2NyaXB0Ij40Mjwvc3R5bGU+PC9EaXNwbGF5VGV4dD48cmVjb3Jk
PjxkYXRlcz48cHViLWRhdGVzPjxkYXRlPk1hcjwvZGF0ZT48L3B1Yi1kYXRlcz48eWVhcj4yMDE4
PC95ZWFyPjwvZGF0ZXM+PGtleXdvcmRzPjxrZXl3b3JkPkFkdWx0PC9rZXl3b3JkPjxrZXl3b3Jk
PkFnZWQ8L2tleXdvcmQ+PGtleXdvcmQ+QW5hc3RvbW9zaXMsIFN1cmdpY2FsL2luc3RydW1lbnRh
dGlvbi8qbWV0aG9kczwva2V5d29yZD48a2V5d29yZD5Fc29waGFnZWFsIE5lb3BsYXNtcy8qc3Vy
Z2VyeTwva2V5d29yZD48a2V5d29yZD5Fc29waGFnZWN0b215L2luc3RydW1lbnRhdGlvbi8qbWV0
aG9kczwva2V5d29yZD48a2V5d29yZD5GZW1hbGU8L2tleXdvcmQ+PGtleXdvcmQ+R2FzdHJlY3Rv
bXkvaW5zdHJ1bWVudGF0aW9uLyptZXRob2RzPC9rZXl3b3JkPjxrZXl3b3JkPkh1bWFuczwva2V5
d29yZD48a2V5d29yZD5NYWxlPC9rZXl3b3JkPjxrZXl3b3JkPk1pZGRsZSBBZ2VkPC9rZXl3b3Jk
PjxrZXl3b3JkPlJldHJvc3BlY3RpdmUgU3R1ZGllczwva2V5d29yZD48a2V5d29yZD5TdXJnaWNh
bCBTdGFwbGluZzwva2V5d29yZD48a2V5d29yZD4qU3V0dXJlIFRlY2huaXF1ZXM8L2tleXdvcmQ+
PGtleXdvcmQ+U3V0dXJlczwva2V5d29yZD48a2V5d29yZD5UcmVhdG1lbnQgT3V0Y29tZTwva2V5
d29yZD48a2V5d29yZD5jaXJjdWxhci1zdGFwbGVkPC9rZXl3b3JkPjxrZXl3b3JkPmVzb3BoYWdl
Y3RvbXk8L2tleXdvcmQ+PGtleXdvcmQ+aGFuZC1zZXduPC9rZXl3b3JkPjxrZXl3b3JkPmxlYWs8
L2tleXdvcmQ+PGtleXdvcmQ+c3RyaWN0dXJlPC9rZXl3b3JkPjwva2V5d29yZHM+PHVybHM+PHJl
bGF0ZWQtdXJscz48dXJsPmh0dHBzOi8vd3d3Lm5jYmkubmxtLm5paC5nb3YvcHVibWVkLzI5MDQ0
NTc2PC91cmw+PC9yZWxhdGVkLXVybHM+PC91cmxzPjxpc2JuPjEwOTYtOTA5OCAoRWxlY3Ryb25p
YykmI3hEOzAwMjItNDc5MCAoTGlua2luZyk8L2lzYm4+PHRpdGxlcz48dGl0bGU+TG9uZy10ZXJt
IG91dGNvbWVzIGFmdGVyIGhhbmQtc2V3biB2ZXJzdXMgY2lyY3VsYXItc3RhcGxlZCAoMjUgYW5k
IDI5IG1tKSBhbmFzdG9tb3RpYyB0ZWNobmlxdWUgYWZ0ZXIgZXNvcGhhZ29nYXN0cmVjdG9teSBm
b3IgZXNvcGhhZ2VhbCBjYW5jZXI8L3RpdGxlPjxzZWNvbmRhcnktdGl0bGU+SiBTdXJnIE9uY29s
PC9zZWNvbmRhcnktdGl0bGU+PC90aXRsZXM+PHBhZ2VzPjQ2OS00NzI8L3BhZ2VzPjxudW1iZXI+
MzwvbnVtYmVyPjxjb250cmlidXRvcnM+PGF1dGhvcnM+PGF1dGhvcj5Sb3N0YXMsIEouIFcuPC9h
dXRob3I+PGF1dGhvcj5HcmFmZnJlZSwgQi4gRC48L2F1dGhvcj48YXV0aG9yPlNjb2dnaW5zLCBD
LiBSLjwvYXV0aG9yPjxhdXRob3I+TWNNYXN0ZXJzLCBLLiBNLjwvYXV0aG9yPjxhdXRob3I+TWFy
dGluLCBSLiBDLiBHLjwvYXV0aG9yPjwvYXV0aG9ycz48L2NvbnRyaWJ1dG9ycz48ZWRpdGlvbj4y
MDE3LzEwLzE5PC9lZGl0aW9uPjxhZGRlZC1kYXRlIGZvcm1hdD0idXRjIj4xNTU2MDU3NjQ5PC9h
ZGRlZC1kYXRlPjxyZWYtdHlwZSBuYW1lPSJKb3VybmFsIEFydGljbGUiPjE3PC9yZWYtdHlwZT48
YXV0aC1hZGRyZXNzPkRpdmlzaW9uIG9mIFN1cmdpY2FsIE9uY29sb2d5LCBEZXBhcnRtZW50IG9m
IFN1cmdlcnksIFVuaXZlcnNpdHkgb2YgTG91aXN2aWxsZSwgTG91aXN2aWxsZSwgS2VudHVja3ku
JiN4RDtTY2hvb2wgb2YgTWVkaWNpbmUsIFVuaXZlcnNpdHkgb2YgTG91aXN2aWxsZSwgTG91aXN2
aWxsZSwgS2VudHVja3kuPC9hdXRoLWFkZHJlc3M+PHJlYy1udW1iZXI+MjYzOTwvcmVjLW51bWJl
cj48bGFzdC11cGRhdGVkLWRhdGUgZm9ybWF0PSJ1dGMiPjE1NTYwNTc2NDk8L2xhc3QtdXBkYXRl
ZC1kYXRlPjxhY2Nlc3Npb24tbnVtPjI5MDQ0NTc2PC9hY2Nlc3Npb24tbnVtPjxlbGVjdHJvbmlj
LXJlc291cmNlLW51bT4xMC4xMDAyL2pzby4yNDg2NTwvZWxlY3Ryb25pYy1yZXNvdXJjZS1udW0+
PHZvbHVtZT4xMTc8L3ZvbHVtZT48L3JlY29yZD48L0NpdGU+PC9FbmROb3RlPgB=
</w:fldData>
              </w:fldChar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 </w:instrText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Sb3N0YXM8L0F1dGhvcj48WWVhcj4yMDE4PC9ZZWFyPjxJ
RFRleHQ+TG9uZy10ZXJtIG91dGNvbWVzIGFmdGVyIGhhbmQtc2V3biB2ZXJzdXMgY2lyY3VsYXIt
c3RhcGxlZCAoMjUgYW5kIDI5IG1tKSBhbmFzdG9tb3RpYyB0ZWNobmlxdWUgYWZ0ZXIgZXNvcGhh
Z29nYXN0cmVjdG9teSBmb3IgZXNvcGhhZ2VhbCBjYW5jZXI8L0lEVGV4dD48RGlzcGxheVRleHQ+
PHN0eWxlIGZhY2U9InN1cGVyc2NyaXB0Ij40Mjwvc3R5bGU+PC9EaXNwbGF5VGV4dD48cmVjb3Jk
PjxkYXRlcz48cHViLWRhdGVzPjxkYXRlPk1hcjwvZGF0ZT48L3B1Yi1kYXRlcz48eWVhcj4yMDE4
PC95ZWFyPjwvZGF0ZXM+PGtleXdvcmRzPjxrZXl3b3JkPkFkdWx0PC9rZXl3b3JkPjxrZXl3b3Jk
PkFnZWQ8L2tleXdvcmQ+PGtleXdvcmQ+QW5hc3RvbW9zaXMsIFN1cmdpY2FsL2luc3RydW1lbnRh
dGlvbi8qbWV0aG9kczwva2V5d29yZD48a2V5d29yZD5Fc29waGFnZWFsIE5lb3BsYXNtcy8qc3Vy
Z2VyeTwva2V5d29yZD48a2V5d29yZD5Fc29waGFnZWN0b215L2luc3RydW1lbnRhdGlvbi8qbWV0
aG9kczwva2V5d29yZD48a2V5d29yZD5GZW1hbGU8L2tleXdvcmQ+PGtleXdvcmQ+R2FzdHJlY3Rv
bXkvaW5zdHJ1bWVudGF0aW9uLyptZXRob2RzPC9rZXl3b3JkPjxrZXl3b3JkPkh1bWFuczwva2V5
d29yZD48a2V5d29yZD5NYWxlPC9rZXl3b3JkPjxrZXl3b3JkPk1pZGRsZSBBZ2VkPC9rZXl3b3Jk
PjxrZXl3b3JkPlJldHJvc3BlY3RpdmUgU3R1ZGllczwva2V5d29yZD48a2V5d29yZD5TdXJnaWNh
bCBTdGFwbGluZzwva2V5d29yZD48a2V5d29yZD4qU3V0dXJlIFRlY2huaXF1ZXM8L2tleXdvcmQ+
PGtleXdvcmQ+U3V0dXJlczwva2V5d29yZD48a2V5d29yZD5UcmVhdG1lbnQgT3V0Y29tZTwva2V5
d29yZD48a2V5d29yZD5jaXJjdWxhci1zdGFwbGVkPC9rZXl3b3JkPjxrZXl3b3JkPmVzb3BoYWdl
Y3RvbXk8L2tleXdvcmQ+PGtleXdvcmQ+aGFuZC1zZXduPC9rZXl3b3JkPjxrZXl3b3JkPmxlYWs8
L2tleXdvcmQ+PGtleXdvcmQ+c3RyaWN0dXJlPC9rZXl3b3JkPjwva2V5d29yZHM+PHVybHM+PHJl
bGF0ZWQtdXJscz48dXJsPmh0dHBzOi8vd3d3Lm5jYmkubmxtLm5paC5nb3YvcHVibWVkLzI5MDQ0
NTc2PC91cmw+PC9yZWxhdGVkLXVybHM+PC91cmxzPjxpc2JuPjEwOTYtOTA5OCAoRWxlY3Ryb25p
YykmI3hEOzAwMjItNDc5MCAoTGlua2luZyk8L2lzYm4+PHRpdGxlcz48dGl0bGU+TG9uZy10ZXJt
IG91dGNvbWVzIGFmdGVyIGhhbmQtc2V3biB2ZXJzdXMgY2lyY3VsYXItc3RhcGxlZCAoMjUgYW5k
IDI5IG1tKSBhbmFzdG9tb3RpYyB0ZWNobmlxdWUgYWZ0ZXIgZXNvcGhhZ29nYXN0cmVjdG9teSBm
b3IgZXNvcGhhZ2VhbCBjYW5jZXI8L3RpdGxlPjxzZWNvbmRhcnktdGl0bGU+SiBTdXJnIE9uY29s
PC9zZWNvbmRhcnktdGl0bGU+PC90aXRsZXM+PHBhZ2VzPjQ2OS00NzI8L3BhZ2VzPjxudW1iZXI+
MzwvbnVtYmVyPjxjb250cmlidXRvcnM+PGF1dGhvcnM+PGF1dGhvcj5Sb3N0YXMsIEouIFcuPC9h
dXRob3I+PGF1dGhvcj5HcmFmZnJlZSwgQi4gRC48L2F1dGhvcj48YXV0aG9yPlNjb2dnaW5zLCBD
LiBSLjwvYXV0aG9yPjxhdXRob3I+TWNNYXN0ZXJzLCBLLiBNLjwvYXV0aG9yPjxhdXRob3I+TWFy
dGluLCBSLiBDLiBHLjwvYXV0aG9yPjwvYXV0aG9ycz48L2NvbnRyaWJ1dG9ycz48ZWRpdGlvbj4y
MDE3LzEwLzE5PC9lZGl0aW9uPjxhZGRlZC1kYXRlIGZvcm1hdD0idXRjIj4xNTU2MDU3NjQ5PC9h
ZGRlZC1kYXRlPjxyZWYtdHlwZSBuYW1lPSJKb3VybmFsIEFydGljbGUiPjE3PC9yZWYtdHlwZT48
YXV0aC1hZGRyZXNzPkRpdmlzaW9uIG9mIFN1cmdpY2FsIE9uY29sb2d5LCBEZXBhcnRtZW50IG9m
IFN1cmdlcnksIFVuaXZlcnNpdHkgb2YgTG91aXN2aWxsZSwgTG91aXN2aWxsZSwgS2VudHVja3ku
JiN4RDtTY2hvb2wgb2YgTWVkaWNpbmUsIFVuaXZlcnNpdHkgb2YgTG91aXN2aWxsZSwgTG91aXN2
aWxsZSwgS2VudHVja3kuPC9hdXRoLWFkZHJlc3M+PHJlYy1udW1iZXI+MjYzOTwvcmVjLW51bWJl
cj48bGFzdC11cGRhdGVkLWRhdGUgZm9ybWF0PSJ1dGMiPjE1NTYwNTc2NDk8L2xhc3QtdXBkYXRl
ZC1kYXRlPjxhY2Nlc3Npb24tbnVtPjI5MDQ0NTc2PC9hY2Nlc3Npb24tbnVtPjxlbGVjdHJvbmlj
LXJlc291cmNlLW51bT4xMC4xMDAyL2pzby4yNDg2NTwvZWxlY3Ryb25pYy1yZXNvdXJjZS1udW0+
PHZvbHVtZT4xMTc8L3ZvbHVtZT48L3JlY29yZD48L0NpdGU+PC9FbmROb3RlPgB=
</w:fldData>
              </w:fldChar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.DATA </w:instrText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separate"/>
            </w:r>
            <w:r w:rsidR="00E11996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3</w:t>
            </w:r>
            <w:r w:rsidR="00EB3A68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3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S vs HS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EEA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25, 29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End-to-End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Thoracic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Absorbable</w:t>
            </w:r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Double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Side-to-Side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Thoracic</w:t>
            </w:r>
          </w:p>
        </w:tc>
        <w:tc>
          <w:tcPr>
            <w:tcW w:w="785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D05DED" w:rsidRPr="0009663B" w:rsidTr="0000374F">
        <w:trPr>
          <w:trHeight w:val="309"/>
        </w:trPr>
        <w:tc>
          <w:tcPr>
            <w:tcW w:w="1182" w:type="dxa"/>
            <w:vAlign w:val="center"/>
          </w:tcPr>
          <w:p w:rsidR="00D05DED" w:rsidRPr="0009663B" w:rsidRDefault="00D05DED" w:rsidP="00EB3A68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McManus 1990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NY01hbnVzPC9BdXRob3I+PFllYXI+MTk5MDwvWWVhcj48
SURUZXh0PlN1dHVyZXMsIHN0YXBsZXJzLCBsZWFrcyBhbmQgc3RyaWN0dXJlcy4gQSByZXZpZXcg
b2YgYW5hc3RvbW9zZXMgaW4gb2Vzb3BoYWdlYWwgcmVzZWN0aW9uIGF0IFJveWFsIFZpY3Rvcmlh
IEhvc3BpdGFsLCBCZWxmYXN0IDE5NzctMTk4NjwvSURUZXh0PjxEaXNwbGF5VGV4dD48c3R5bGUg
ZmFjZT0ic3VwZXJzY3JpcHQiPjQzPC9zdHlsZT48L0Rpc3BsYXlUZXh0PjxyZWNvcmQ+PGtleXdv
cmRzPjxrZXl3b3JkPkFuYXN0b21vc2lzLCBTdXJnaWNhbC8qYWR2ZXJzZSBlZmZlY3RzL2luc3Ry
dW1lbnRhdGlvbi9tZXRob2RzPC9rZXl3b3JkPjxrZXl3b3JkPkNvbnN1bHRhbnRzPC9rZXl3b3Jk
PjxrZXl3b3JkPkVuZG9zY29weTwva2V5d29yZD48a2V5d29yZD5Fc29waGFnZWFsIE5lb3BsYXNt
cy9tb3J0YWxpdHkvcGF0aG9sb2d5LypzdXJnZXJ5PC9rZXl3b3JkPjxrZXl3b3JkPkVzb3BoYWdl
YWwgU3Rlbm9zaXMvZGlhZ25vc2lzL2VwaWRlbWlvbG9neS8qZXRpb2xvZ3k8L2tleXdvcmQ+PGtl
eXdvcmQ+SG9zcGl0YWxzLCBVcmJhbjwva2V5d29yZD48a2V5d29yZD5IdW1hbnM8L2tleXdvcmQ+
PGtleXdvcmQ+TWVkaWNhbCBTdGFmZiwgSG9zcGl0YWw8L2tleXdvcmQ+PGtleXdvcmQ+Tm9ydGhl
cm4gSXJlbGFuZC9lcGlkZW1pb2xvZ3k8L2tleXdvcmQ+PGtleXdvcmQ+UG9zdG9wZXJhdGl2ZSBD
b21wbGljYXRpb25zL2RpYWdub3Npcy9lcGlkZW1pb2xvZ3kvKmV0aW9sb2d5PC9rZXl3b3JkPjxr
ZXl3b3JkPlJhZGlvZ3JhcGh5PC9rZXl3b3JkPjxrZXl3b3JkPlJpc2sgRmFjdG9yczwva2V5d29y
ZD48a2V5d29yZD5TdG9tYWNoIE5lb3BsYXNtcy9tb3J0YWxpdHkvcGF0aG9sb2d5LypzdXJnZXJ5
PC9rZXl3b3JkPjxrZXl3b3JkPlN1cmdpY2FsIFN0YXBsZXJzPC9rZXl3b3JkPjxrZXl3b3JkPlN1
cmdpY2FsIFdvdW5kIERlaGlzY2VuY2UvZGlhZ25vc3RpYyBpbWFnaW5nL2VwaWRlbWlvbG9neS8q
ZXRpb2xvZ3k8L2tleXdvcmQ+PGtleXdvcmQ+U3V0dXJlIFRlY2huaXF1ZXM8L2tleXdvcmQ+PC9r
ZXl3b3Jkcz48dXJscz48cmVsYXRlZC11cmxzPjx1cmw+aHR0cHM6Ly93d3cubmNiaS5ubG0ubmlo
Lmdvdi9wdWJtZWQvMjE4NDg1OTwvdXJsPjwvcmVsYXRlZC11cmxzPjwvdXJscz48aXNibj4xMDEw
LTc5NDAgKFByaW50KSYjeEQ7MTAxMC03OTQwIChMaW5raW5nKTwvaXNibj48dGl0bGVzPjx0aXRs
ZT5TdXR1cmVzLCBzdGFwbGVycywgbGVha3MgYW5kIHN0cmljdHVyZXMuIEEgcmV2aWV3IG9mIGFu
YXN0b21vc2VzIGluIG9lc29waGFnZWFsIHJlc2VjdGlvbiBhdCBSb3lhbCBWaWN0b3JpYSBIb3Nw
aXRhbCwgQmVsZmFzdCAxOTc3LTE5ODY8L3RpdGxlPjxzZWNvbmRhcnktdGl0bGU+RXVyIEogQ2Fy
ZGlvdGhvcmFjIFN1cmc8L3NlY29uZGFyeS10aXRsZT48L3RpdGxlcz48cGFnZXM+OTctMTAwPC9w
YWdlcz48bnVtYmVyPjI8L251bWJlcj48Y29udHJpYnV0b3JzPjxhdXRob3JzPjxhdXRob3I+TWNN
YW51cywgSy4gRy48L2F1dGhvcj48YXV0aG9yPlJpdGNoaWUsIEEuIEouPC9hdXRob3I+PGF1dGhv
cj5NY0d1aWdhbiwgSi48L2F1dGhvcj48YXV0aG9yPlN0ZXZlbnNvbiwgSC4gTS48L2F1dGhvcj48
YXV0aG9yPkdpYmJvbnMsIEouIFIuPC9hdXRob3I+PC9hdXRob3JzPjwvY29udHJpYnV0b3JzPjxl
ZGl0aW9uPjE5OTAvMDEvMDE8L2VkaXRpb24+PGFkZGVkLWRhdGUgZm9ybWF0PSJ1dGMiPjE1NDI0
NTMwMjY8L2FkZGVkLWRhdGU+PHJlZi10eXBlIG5hbWU9IkpvdXJuYWwgQXJ0aWNsZSI+MTc8L3Jl
Zi10eXBlPjxhdXRoLWFkZHJlc3M+RGVwYXJ0bWVudCBvZiBUaG9yYWNpYyBTdXJnZXJ5LCBSb3lh
bCBWaWN0b3JpYSBIb3NwaXRhbCwgQmVsZmFzdCwgTm9ydGhlcm4gSXJlbGFuZCwgVUsuPC9hdXRo
LWFkZHJlc3M+PGRhdGVzPjx5ZWFyPjE5OTA8L3llYXI+PC9kYXRlcz48cmVjLW51bWJlcj4yMTQx
PC9yZWMtbnVtYmVyPjxsYXN0LXVwZGF0ZWQtZGF0ZSBmb3JtYXQ9InV0YyI+MTU0MjQ1MzAyNjwv
bGFzdC11cGRhdGVkLWRhdGU+PGFjY2Vzc2lvbi1udW0+MjE4NDg1OTwvYWNjZXNzaW9uLW51bT48
dm9sdW1lPjQ8L3ZvbHVtZT48L3JlY29yZD48L0NpdGU+PC9FbmROb3RlPn==
</w:fldData>
              </w:fldChar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 </w:instrText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NY01hbnVzPC9BdXRob3I+PFllYXI+MTk5MDwvWWVhcj48
SURUZXh0PlN1dHVyZXMsIHN0YXBsZXJzLCBsZWFrcyBhbmQgc3RyaWN0dXJlcy4gQSByZXZpZXcg
b2YgYW5hc3RvbW9zZXMgaW4gb2Vzb3BoYWdlYWwgcmVzZWN0aW9uIGF0IFJveWFsIFZpY3Rvcmlh
IEhvc3BpdGFsLCBCZWxmYXN0IDE5NzctMTk4NjwvSURUZXh0PjxEaXNwbGF5VGV4dD48c3R5bGUg
ZmFjZT0ic3VwZXJzY3JpcHQiPjQzPC9zdHlsZT48L0Rpc3BsYXlUZXh0PjxyZWNvcmQ+PGtleXdv
cmRzPjxrZXl3b3JkPkFuYXN0b21vc2lzLCBTdXJnaWNhbC8qYWR2ZXJzZSBlZmZlY3RzL2luc3Ry
dW1lbnRhdGlvbi9tZXRob2RzPC9rZXl3b3JkPjxrZXl3b3JkPkNvbnN1bHRhbnRzPC9rZXl3b3Jk
PjxrZXl3b3JkPkVuZG9zY29weTwva2V5d29yZD48a2V5d29yZD5Fc29waGFnZWFsIE5lb3BsYXNt
cy9tb3J0YWxpdHkvcGF0aG9sb2d5LypzdXJnZXJ5PC9rZXl3b3JkPjxrZXl3b3JkPkVzb3BoYWdl
YWwgU3Rlbm9zaXMvZGlhZ25vc2lzL2VwaWRlbWlvbG9neS8qZXRpb2xvZ3k8L2tleXdvcmQ+PGtl
eXdvcmQ+SG9zcGl0YWxzLCBVcmJhbjwva2V5d29yZD48a2V5d29yZD5IdW1hbnM8L2tleXdvcmQ+
PGtleXdvcmQ+TWVkaWNhbCBTdGFmZiwgSG9zcGl0YWw8L2tleXdvcmQ+PGtleXdvcmQ+Tm9ydGhl
cm4gSXJlbGFuZC9lcGlkZW1pb2xvZ3k8L2tleXdvcmQ+PGtleXdvcmQ+UG9zdG9wZXJhdGl2ZSBD
b21wbGljYXRpb25zL2RpYWdub3Npcy9lcGlkZW1pb2xvZ3kvKmV0aW9sb2d5PC9rZXl3b3JkPjxr
ZXl3b3JkPlJhZGlvZ3JhcGh5PC9rZXl3b3JkPjxrZXl3b3JkPlJpc2sgRmFjdG9yczwva2V5d29y
ZD48a2V5d29yZD5TdG9tYWNoIE5lb3BsYXNtcy9tb3J0YWxpdHkvcGF0aG9sb2d5LypzdXJnZXJ5
PC9rZXl3b3JkPjxrZXl3b3JkPlN1cmdpY2FsIFN0YXBsZXJzPC9rZXl3b3JkPjxrZXl3b3JkPlN1
cmdpY2FsIFdvdW5kIERlaGlzY2VuY2UvZGlhZ25vc3RpYyBpbWFnaW5nL2VwaWRlbWlvbG9neS8q
ZXRpb2xvZ3k8L2tleXdvcmQ+PGtleXdvcmQ+U3V0dXJlIFRlY2huaXF1ZXM8L2tleXdvcmQ+PC9r
ZXl3b3Jkcz48dXJscz48cmVsYXRlZC11cmxzPjx1cmw+aHR0cHM6Ly93d3cubmNiaS5ubG0ubmlo
Lmdvdi9wdWJtZWQvMjE4NDg1OTwvdXJsPjwvcmVsYXRlZC11cmxzPjwvdXJscz48aXNibj4xMDEw
LTc5NDAgKFByaW50KSYjeEQ7MTAxMC03OTQwIChMaW5raW5nKTwvaXNibj48dGl0bGVzPjx0aXRs
ZT5TdXR1cmVzLCBzdGFwbGVycywgbGVha3MgYW5kIHN0cmljdHVyZXMuIEEgcmV2aWV3IG9mIGFu
YXN0b21vc2VzIGluIG9lc29waGFnZWFsIHJlc2VjdGlvbiBhdCBSb3lhbCBWaWN0b3JpYSBIb3Nw
aXRhbCwgQmVsZmFzdCAxOTc3LTE5ODY8L3RpdGxlPjxzZWNvbmRhcnktdGl0bGU+RXVyIEogQ2Fy
ZGlvdGhvcmFjIFN1cmc8L3NlY29uZGFyeS10aXRsZT48L3RpdGxlcz48cGFnZXM+OTctMTAwPC9w
YWdlcz48bnVtYmVyPjI8L251bWJlcj48Y29udHJpYnV0b3JzPjxhdXRob3JzPjxhdXRob3I+TWNN
YW51cywgSy4gRy48L2F1dGhvcj48YXV0aG9yPlJpdGNoaWUsIEEuIEouPC9hdXRob3I+PGF1dGhv
cj5NY0d1aWdhbiwgSi48L2F1dGhvcj48YXV0aG9yPlN0ZXZlbnNvbiwgSC4gTS48L2F1dGhvcj48
YXV0aG9yPkdpYmJvbnMsIEouIFIuPC9hdXRob3I+PC9hdXRob3JzPjwvY29udHJpYnV0b3JzPjxl
ZGl0aW9uPjE5OTAvMDEvMDE8L2VkaXRpb24+PGFkZGVkLWRhdGUgZm9ybWF0PSJ1dGMiPjE1NDI0
NTMwMjY8L2FkZGVkLWRhdGU+PHJlZi10eXBlIG5hbWU9IkpvdXJuYWwgQXJ0aWNsZSI+MTc8L3Jl
Zi10eXBlPjxhdXRoLWFkZHJlc3M+RGVwYXJ0bWVudCBvZiBUaG9yYWNpYyBTdXJnZXJ5LCBSb3lh
bCBWaWN0b3JpYSBIb3NwaXRhbCwgQmVsZmFzdCwgTm9ydGhlcm4gSXJlbGFuZCwgVUsuPC9hdXRo
LWFkZHJlc3M+PGRhdGVzPjx5ZWFyPjE5OTA8L3llYXI+PC9kYXRlcz48cmVjLW51bWJlcj4yMTQx
PC9yZWMtbnVtYmVyPjxsYXN0LXVwZGF0ZWQtZGF0ZSBmb3JtYXQ9InV0YyI+MTU0MjQ1MzAyNjwv
bGFzdC11cGRhdGVkLWRhdGU+PGFjY2Vzc2lvbi1udW0+MjE4NDg1OTwvYWNjZXNzaW9uLW51bT48
dm9sdW1lPjQ8L3ZvbHVtZT48L3JlY29yZD48L0NpdGU+PC9FbmROb3RlPn==
</w:fldData>
              </w:fldChar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.DATA </w:instrText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separate"/>
            </w:r>
            <w:r w:rsidR="00E11996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3</w:t>
            </w:r>
            <w:r w:rsidR="00EB3A68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4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S vs HS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Mixed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Mixed</w:t>
            </w:r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8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</w:tr>
      <w:tr w:rsidR="00D05DED" w:rsidRPr="0009663B" w:rsidTr="0000374F">
        <w:trPr>
          <w:trHeight w:val="345"/>
        </w:trPr>
        <w:tc>
          <w:tcPr>
            <w:tcW w:w="1182" w:type="dxa"/>
            <w:vAlign w:val="center"/>
          </w:tcPr>
          <w:p w:rsidR="00D05DED" w:rsidRPr="0009663B" w:rsidRDefault="00D05DED" w:rsidP="00EB3A68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Lee 1992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 &lt;EndNote&gt;&lt;Cite&gt;&lt;Author&gt;Lee&lt;/Author&gt;&lt;Year&gt;1994&lt;/Year&gt;&lt;IDText&gt;Factors affecting leakage following esophageal anastomosis&lt;/IDText&gt;&lt;DisplayText&gt;&lt;style face="superscript"&gt;44&lt;/style&gt;&lt;/DisplayText&gt;&lt;record&gt;&lt;keywords&gt;&lt;keyword&gt;Adult&lt;/keyword&gt;&lt;keyword&gt;Aged&lt;/keyword&gt;&lt;keyword&gt;Aged, 80 and over&lt;/keyword&gt;&lt;keyword&gt;Anastomosis, Surgical/adverse effects/methods&lt;/keyword&gt;&lt;keyword&gt;Esophageal Neoplasms/surgery&lt;/keyword&gt;&lt;keyword&gt;Esophagectomy/adverse effects/methods&lt;/keyword&gt;&lt;keyword&gt;Esophagoplasty/adverse effects&lt;/keyword&gt;&lt;keyword&gt;Esophagus/*surgery&lt;/keyword&gt;&lt;keyword&gt;Female&lt;/keyword&gt;&lt;keyword&gt;Humans&lt;/keyword&gt;&lt;keyword&gt;Male&lt;/keyword&gt;&lt;keyword&gt;Middle Aged&lt;/keyword&gt;&lt;keyword&gt;Necrosis&lt;/keyword&gt;&lt;keyword&gt;*Postoperative Complications&lt;/keyword&gt;&lt;keyword&gt;Prognosis&lt;/keyword&gt;&lt;keyword&gt;Retrospective Studies&lt;/keyword&gt;&lt;keyword&gt;Risk Factors&lt;/keyword&gt;&lt;keyword&gt;Wound Healing&lt;/keyword&gt;&lt;/keywords&gt;&lt;urls&gt;&lt;related-urls&gt;&lt;url&gt;https://www.ncbi.nlm.nih.gov/pubmed/8054771&lt;/url&gt;&lt;/related-urls&gt;&lt;/urls&gt;&lt;isbn&gt;0941-1291 (Print)&amp;#xD;0941-1291 (Linking)&lt;/isbn&gt;&lt;titles&gt;&lt;title&gt;Factors affecting leakage following esophageal anastomosis&lt;/title&gt;&lt;secondary-title&gt;Surg Today&lt;/secondary-title&gt;&lt;/titles&gt;&lt;pages&gt;24-9&lt;/pages&gt;&lt;number&gt;1&lt;/number&gt;&lt;contributors&gt;&lt;authors&gt;&lt;author&gt;Lee, Y.&lt;/author&gt;&lt;author&gt;Fujita, H.&lt;/author&gt;&lt;author&gt;Yamana, H.&lt;/author&gt;&lt;author&gt;Kakegawa, T.&lt;/author&gt;&lt;/authors&gt;&lt;/contributors&gt;&lt;edition&gt;1994/01/01&lt;/edition&gt;&lt;added-date format="utc"&gt;1542453071&lt;/added-date&gt;&lt;ref-type name="Journal Article"&gt;17&lt;/ref-type&gt;&lt;auth-address&gt;First Department of Surgery, Kurume University School of Medicine, Fukuoka, Japan.&lt;/auth-address&gt;&lt;dates&gt;&lt;year&gt;1994&lt;/year&gt;&lt;/dates&gt;&lt;rec-number&gt;2143&lt;/rec-number&gt;&lt;last-updated-date format="utc"&gt;1542453071&lt;/last-updated-date&gt;&lt;accession-num&gt;8054771&lt;/accession-num&gt;&lt;volume&gt;24&lt;/volume&gt;&lt;/record&gt;&lt;/Cite&gt;&lt;/EndNote&gt;</w:instrTex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separate"/>
            </w:r>
            <w:r w:rsidR="00E11996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3</w:t>
            </w:r>
            <w:r w:rsidR="00EB3A68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5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S vs HS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ILS/EEA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nd-to-end / End-to-side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Thoracic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Absorbable</w:t>
            </w:r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Mixed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 xml:space="preserve">End-to-end 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Thoracic</w:t>
            </w:r>
          </w:p>
        </w:tc>
        <w:tc>
          <w:tcPr>
            <w:tcW w:w="78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</w:tr>
      <w:tr w:rsidR="00D05DED" w:rsidRPr="0009663B" w:rsidTr="0000374F">
        <w:trPr>
          <w:trHeight w:val="309"/>
        </w:trPr>
        <w:tc>
          <w:tcPr>
            <w:tcW w:w="1182" w:type="dxa"/>
            <w:vAlign w:val="center"/>
          </w:tcPr>
          <w:p w:rsidR="00D05DED" w:rsidRPr="0009663B" w:rsidRDefault="00D05DED" w:rsidP="00EB3A68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9663B">
              <w:rPr>
                <w:rFonts w:ascii="Arial" w:eastAsia="Times New Roman" w:hAnsi="Arial" w:cs="Arial"/>
                <w:sz w:val="14"/>
                <w:szCs w:val="14"/>
              </w:rPr>
              <w:t>Honkoop</w:t>
            </w:r>
            <w:proofErr w:type="spellEnd"/>
            <w:r w:rsidRPr="0009663B">
              <w:rPr>
                <w:rFonts w:ascii="Arial" w:eastAsia="Times New Roman" w:hAnsi="Arial" w:cs="Arial"/>
                <w:sz w:val="14"/>
                <w:szCs w:val="14"/>
              </w:rPr>
              <w:t xml:space="preserve"> 1996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Ib25rb29wPC9BdXRob3I+PFllYXI+MTk5NjwvWWVhcj48
SURUZXh0PkJlbmlnbiBhbmFzdG9tb3RpYyBzdHJpY3R1cmVzIGFmdGVyIHRyYW5zaGlhdGFsIGVz
b3BoYWdlY3RvbXkgYW5kIGNlcnZpY2FsIGVzb3BoYWdvZ2FzdHJvc3RvbXk6IHJpc2sgZmFjdG9y
cyBhbmQgbWFuYWdlbWVudDwvSURUZXh0PjxEaXNwbGF5VGV4dD48c3R5bGUgZmFjZT0ic3VwZXJz
Y3JpcHQiPjQ1PC9zdHlsZT48L0Rpc3BsYXlUZXh0PjxyZWNvcmQ+PGRhdGVzPjxwdWItZGF0ZXM+
PGRhdGU+SnVuPC9kYXRlPjwvcHViLWRhdGVzPjx5ZWFyPjE5OTY8L3llYXI+PC9kYXRlcz48a2V5
d29yZHM+PGtleXdvcmQ+QWR1bHQ8L2tleXdvcmQ+PGtleXdvcmQ+QWdlZDwva2V5d29yZD48a2V5
d29yZD5BZ2VkLCA4MCBhbmQgb3Zlcjwva2V5d29yZD48a2V5d29yZD5BbmFzdG9tb3NpcywgU3Vy
Z2ljYWwvKm1ldGhvZHM8L2tleXdvcmQ+PGtleXdvcmQ+RGlsYXRhdGlvbjwva2V5d29yZD48a2V5
d29yZD5Fc29waGFnZWFsIE5lb3BsYXNtcy8qc3VyZ2VyeTwva2V5d29yZD48a2V5d29yZD5Fc29w
aGFnZWFsIFN0ZW5vc2lzL2V0aW9sb2d5LypzdXJnZXJ5PC9rZXl3b3JkPjxrZXl3b3JkPkVzb3Bo
YWdlY3RvbXkvKm1ldGhvZHM8L2tleXdvcmQ+PGtleXdvcmQ+RXNvcGhhZ29zY29weTwva2V5d29y
ZD48a2V5d29yZD5Fc29waGFnb3N0b215LyptZXRob2RzPC9rZXl3b3JkPjxrZXl3b3JkPkZlbWFs
ZTwva2V5d29yZD48a2V5d29yZD5Gb2xsb3ctVXAgU3R1ZGllczwva2V5d29yZD48a2V5d29yZD5H
YXN0cm9zdG9teS8qbWV0aG9kczwva2V5d29yZD48a2V5d29yZD5IdW1hbnM8L2tleXdvcmQ+PGtl
eXdvcmQ+TWFsZTwva2V5d29yZD48a2V5d29yZD5NaWRkbGUgQWdlZDwva2V5d29yZD48a2V5d29y
ZD5Qb3N0b3BlcmF0aXZlIENvbXBsaWNhdGlvbnMvKmV0aW9sb2d5L3N1cmdlcnk8L2tleXdvcmQ+
PGtleXdvcmQ+UmVvcGVyYXRpb248L2tleXdvcmQ+PGtleXdvcmQ+UmlzayBGYWN0b3JzPC9rZXl3
b3JkPjxrZXl3b3JkPlN1cmdpY2FsIFN0YXBsZXJzPC9rZXl3b3JkPjxrZXl3b3JkPlN1cmdpY2Fs
IFdvdW5kIERlaGlzY2VuY2UvZXRpb2xvZ3kvc3VyZ2VyeTwva2V5d29yZD48a2V5d29yZD5TdXR1
cmUgVGVjaG5pcXVlczwva2V5d29yZD48a2V5d29yZD5UcmVhdG1lbnQgT3V0Y29tZTwva2V5d29y
ZD48L2tleXdvcmRzPjx1cmxzPjxyZWxhdGVkLXVybHM+PHVybD5odHRwczovL3d3dy5uY2JpLm5s
bS5uaWguZ292L3B1Ym1lZC84NjQyODE0PC91cmw+PC9yZWxhdGVkLXVybHM+PC91cmxzPjxpc2Ju
PjAwMjItNTIyMyAoUHJpbnQpJiN4RDswMDIyLTUyMjMgKExpbmtpbmcpPC9pc2JuPjx0aXRsZXM+
PHRpdGxlPkJlbmlnbiBhbmFzdG9tb3RpYyBzdHJpY3R1cmVzIGFmdGVyIHRyYW5zaGlhdGFsIGVz
b3BoYWdlY3RvbXkgYW5kIGNlcnZpY2FsIGVzb3BoYWdvZ2FzdHJvc3RvbXk6IHJpc2sgZmFjdG9y
cyBhbmQgbWFuYWdlbWVudDwvdGl0bGU+PHNlY29uZGFyeS10aXRsZT5KIFRob3JhYyBDYXJkaW92
YXNjIFN1cmc8L3NlY29uZGFyeS10aXRsZT48L3RpdGxlcz48cGFnZXM+MTE0MS02OyBkaXNjdXNz
aW9uIDExNDctODwvcGFnZXM+PG51bWJlcj42PC9udW1iZXI+PGNvbnRyaWJ1dG9ycz48YXV0aG9y
cz48YXV0aG9yPkhvbmtvb3AsIFAuPC9hdXRob3I+PGF1dGhvcj5TaWVyc2VtYSwgUC4gRC48L2F1
dGhvcj48YXV0aG9yPlRpbGFudXMsIEguIFcuPC9hdXRob3I+PGF1dGhvcj5TdGFzc2VuLCBMLiBQ
LjwvYXV0aG9yPjxhdXRob3I+SG9wLCBXLiBDLjwvYXV0aG9yPjxhdXRob3I+dmFuIEJsYW5rZW5z
dGVpbiwgTS48L2F1dGhvcj48L2F1dGhvcnM+PC9jb250cmlidXRvcnM+PGVkaXRpb24+MTk5Ni8w
Ni8wMTwvZWRpdGlvbj48YWRkZWQtZGF0ZSBmb3JtYXQ9InV0YyI+MTU0MjQ1MzExMjwvYWRkZWQt
ZGF0ZT48cmVmLXR5cGUgbmFtZT0iSm91cm5hbCBBcnRpY2xlIj4xNzwvcmVmLXR5cGU+PGF1dGgt
YWRkcmVzcz5EZXBhcnRtZW50IG9mIEludGVybmFsIE1lZGljaW5lIElJLCBEaXZpc2lvbiBvZiBH
YXN0cm9lbnRlcm9sb2d5LCBVbml2ZXJzaXR5IEhvc3BpdGFsIFJvdHRlcmRhbS1EaWpremlndCwg
Um90dGVyZGFtLCBUaGUgTmV0aGVybGFuZHMuPC9hdXRoLWFkZHJlc3M+PHJlYy1udW1iZXI+MjE0
NDwvcmVjLW51bWJlcj48bGFzdC11cGRhdGVkLWRhdGUgZm9ybWF0PSJ1dGMiPjE1NDI0NTMxMTI8
L2xhc3QtdXBkYXRlZC1kYXRlPjxhY2Nlc3Npb24tbnVtPjg2NDI4MTQ8L2FjY2Vzc2lvbi1udW0+
PHZvbHVtZT4xMTE8L3ZvbHVtZT48L3JlY29yZD48L0NpdGU+PC9FbmROb3RlPn==
</w:fldData>
              </w:fldChar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 </w:instrText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Ib25rb29wPC9BdXRob3I+PFllYXI+MTk5NjwvWWVhcj48
SURUZXh0PkJlbmlnbiBhbmFzdG9tb3RpYyBzdHJpY3R1cmVzIGFmdGVyIHRyYW5zaGlhdGFsIGVz
b3BoYWdlY3RvbXkgYW5kIGNlcnZpY2FsIGVzb3BoYWdvZ2FzdHJvc3RvbXk6IHJpc2sgZmFjdG9y
cyBhbmQgbWFuYWdlbWVudDwvSURUZXh0PjxEaXNwbGF5VGV4dD48c3R5bGUgZmFjZT0ic3VwZXJz
Y3JpcHQiPjQ1PC9zdHlsZT48L0Rpc3BsYXlUZXh0PjxyZWNvcmQ+PGRhdGVzPjxwdWItZGF0ZXM+
PGRhdGU+SnVuPC9kYXRlPjwvcHViLWRhdGVzPjx5ZWFyPjE5OTY8L3llYXI+PC9kYXRlcz48a2V5
d29yZHM+PGtleXdvcmQ+QWR1bHQ8L2tleXdvcmQ+PGtleXdvcmQ+QWdlZDwva2V5d29yZD48a2V5
d29yZD5BZ2VkLCA4MCBhbmQgb3Zlcjwva2V5d29yZD48a2V5d29yZD5BbmFzdG9tb3NpcywgU3Vy
Z2ljYWwvKm1ldGhvZHM8L2tleXdvcmQ+PGtleXdvcmQ+RGlsYXRhdGlvbjwva2V5d29yZD48a2V5
d29yZD5Fc29waGFnZWFsIE5lb3BsYXNtcy8qc3VyZ2VyeTwva2V5d29yZD48a2V5d29yZD5Fc29w
aGFnZWFsIFN0ZW5vc2lzL2V0aW9sb2d5LypzdXJnZXJ5PC9rZXl3b3JkPjxrZXl3b3JkPkVzb3Bo
YWdlY3RvbXkvKm1ldGhvZHM8L2tleXdvcmQ+PGtleXdvcmQ+RXNvcGhhZ29zY29weTwva2V5d29y
ZD48a2V5d29yZD5Fc29waGFnb3N0b215LyptZXRob2RzPC9rZXl3b3JkPjxrZXl3b3JkPkZlbWFs
ZTwva2V5d29yZD48a2V5d29yZD5Gb2xsb3ctVXAgU3R1ZGllczwva2V5d29yZD48a2V5d29yZD5H
YXN0cm9zdG9teS8qbWV0aG9kczwva2V5d29yZD48a2V5d29yZD5IdW1hbnM8L2tleXdvcmQ+PGtl
eXdvcmQ+TWFsZTwva2V5d29yZD48a2V5d29yZD5NaWRkbGUgQWdlZDwva2V5d29yZD48a2V5d29y
ZD5Qb3N0b3BlcmF0aXZlIENvbXBsaWNhdGlvbnMvKmV0aW9sb2d5L3N1cmdlcnk8L2tleXdvcmQ+
PGtleXdvcmQ+UmVvcGVyYXRpb248L2tleXdvcmQ+PGtleXdvcmQ+UmlzayBGYWN0b3JzPC9rZXl3
b3JkPjxrZXl3b3JkPlN1cmdpY2FsIFN0YXBsZXJzPC9rZXl3b3JkPjxrZXl3b3JkPlN1cmdpY2Fs
IFdvdW5kIERlaGlzY2VuY2UvZXRpb2xvZ3kvc3VyZ2VyeTwva2V5d29yZD48a2V5d29yZD5TdXR1
cmUgVGVjaG5pcXVlczwva2V5d29yZD48a2V5d29yZD5UcmVhdG1lbnQgT3V0Y29tZTwva2V5d29y
ZD48L2tleXdvcmRzPjx1cmxzPjxyZWxhdGVkLXVybHM+PHVybD5odHRwczovL3d3dy5uY2JpLm5s
bS5uaWguZ292L3B1Ym1lZC84NjQyODE0PC91cmw+PC9yZWxhdGVkLXVybHM+PC91cmxzPjxpc2Ju
PjAwMjItNTIyMyAoUHJpbnQpJiN4RDswMDIyLTUyMjMgKExpbmtpbmcpPC9pc2JuPjx0aXRsZXM+
PHRpdGxlPkJlbmlnbiBhbmFzdG9tb3RpYyBzdHJpY3R1cmVzIGFmdGVyIHRyYW5zaGlhdGFsIGVz
b3BoYWdlY3RvbXkgYW5kIGNlcnZpY2FsIGVzb3BoYWdvZ2FzdHJvc3RvbXk6IHJpc2sgZmFjdG9y
cyBhbmQgbWFuYWdlbWVudDwvdGl0bGU+PHNlY29uZGFyeS10aXRsZT5KIFRob3JhYyBDYXJkaW92
YXNjIFN1cmc8L3NlY29uZGFyeS10aXRsZT48L3RpdGxlcz48cGFnZXM+MTE0MS02OyBkaXNjdXNz
aW9uIDExNDctODwvcGFnZXM+PG51bWJlcj42PC9udW1iZXI+PGNvbnRyaWJ1dG9ycz48YXV0aG9y
cz48YXV0aG9yPkhvbmtvb3AsIFAuPC9hdXRob3I+PGF1dGhvcj5TaWVyc2VtYSwgUC4gRC48L2F1
dGhvcj48YXV0aG9yPlRpbGFudXMsIEguIFcuPC9hdXRob3I+PGF1dGhvcj5TdGFzc2VuLCBMLiBQ
LjwvYXV0aG9yPjxhdXRob3I+SG9wLCBXLiBDLjwvYXV0aG9yPjxhdXRob3I+dmFuIEJsYW5rZW5z
dGVpbiwgTS48L2F1dGhvcj48L2F1dGhvcnM+PC9jb250cmlidXRvcnM+PGVkaXRpb24+MTk5Ni8w
Ni8wMTwvZWRpdGlvbj48YWRkZWQtZGF0ZSBmb3JtYXQ9InV0YyI+MTU0MjQ1MzExMjwvYWRkZWQt
ZGF0ZT48cmVmLXR5cGUgbmFtZT0iSm91cm5hbCBBcnRpY2xlIj4xNzwvcmVmLXR5cGU+PGF1dGgt
YWRkcmVzcz5EZXBhcnRtZW50IG9mIEludGVybmFsIE1lZGljaW5lIElJLCBEaXZpc2lvbiBvZiBH
YXN0cm9lbnRlcm9sb2d5LCBVbml2ZXJzaXR5IEhvc3BpdGFsIFJvdHRlcmRhbS1EaWpremlndCwg
Um90dGVyZGFtLCBUaGUgTmV0aGVybGFuZHMuPC9hdXRoLWFkZHJlc3M+PHJlYy1udW1iZXI+MjE0
NDwvcmVjLW51bWJlcj48bGFzdC11cGRhdGVkLWRhdGUgZm9ybWF0PSJ1dGMiPjE1NDI0NTMxMTI8
L2xhc3QtdXBkYXRlZC1kYXRlPjxhY2Nlc3Npb24tbnVtPjg2NDI4MTQ8L2FjY2Vzc2lvbi1udW0+
PHZvbHVtZT4xMTE8L3ZvbHVtZT48L3JlY29yZD48L0NpdGU+PC9FbmROb3RlPn==
</w:fldData>
              </w:fldChar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.DATA </w:instrText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separate"/>
            </w:r>
            <w:r w:rsidR="00E11996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3</w:t>
            </w:r>
            <w:r w:rsidR="00EB3A68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6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S vs HS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EA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21,25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ervical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Absorbable</w:t>
            </w:r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Single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ervical</w:t>
            </w:r>
          </w:p>
        </w:tc>
        <w:tc>
          <w:tcPr>
            <w:tcW w:w="78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</w:tr>
      <w:tr w:rsidR="00D05DED" w:rsidRPr="0009663B" w:rsidTr="0000374F">
        <w:trPr>
          <w:trHeight w:val="345"/>
        </w:trPr>
        <w:tc>
          <w:tcPr>
            <w:tcW w:w="1182" w:type="dxa"/>
            <w:vAlign w:val="center"/>
          </w:tcPr>
          <w:p w:rsidR="00D05DED" w:rsidRPr="0009663B" w:rsidRDefault="00D05DED" w:rsidP="00EB3A68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Klink 2012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LbGluazwvQXV0aG9yPjxZZWFyPjIwMTI8L1llYXI+PElE
VGV4dD5JbnRyYXRob3JhY2ljIHZlcnN1cyBjZXJ2aWNhbCBhbmFzdG9tb3NpcyBhZnRlciByZXNl
Y3Rpb24gb2YgZXNvcGhhZ2VhbCBjYW5jZXI6IGEgbWF0Y2hlZCBwYWlyIGFuYWx5c2lzIG9mIDcy
IHBhdGllbnRzIGluIGEgc2luZ2xlIGNlbnRlciBzdHVkeTwvSURUZXh0PjxEaXNwbGF5VGV4dD48
c3R5bGUgZmFjZT0ic3VwZXJzY3JpcHQiPjQ2PC9zdHlsZT48L0Rpc3BsYXlUZXh0PjxyZWNvcmQ+
PGRhdGVzPjxwdWItZGF0ZXM+PGRhdGU+QXVnIDY8L2RhdGU+PC9wdWItZGF0ZXM+PHllYXI+MjAx
MjwveWVhcj48L2RhdGVzPjxrZXl3b3Jkcz48a2V5d29yZD5BZGVub2NhcmNpbm9tYS9wYXRob2xv
Z3kvKnN1cmdlcnk8L2tleXdvcmQ+PGtleXdvcmQ+QW5hc3RvbW9zaXMsIFN1cmdpY2FsLyptZXRo
b2RzPC9rZXl3b3JkPjxrZXl3b3JkPkNhcmNpbm9tYSwgU3F1YW1vdXMgQ2VsbC9wYXRob2xvZ3kv
KnN1cmdlcnk8L2tleXdvcmQ+PGtleXdvcmQ+RXNvcGhhZ2VhbCBOZW9wbGFzbXMvcGF0aG9sb2d5
LypzdXJnZXJ5PC9rZXl3b3JkPjxrZXl3b3JkPipFc29waGFnZWN0b215PC9rZXl3b3JkPjxrZXl3
b3JkPkZlbWFsZTwva2V5d29yZD48a2V5d29yZD5Ib3NwaXRhbCBNb3J0YWxpdHk8L2tleXdvcmQ+
PGtleXdvcmQ+SHVtYW5zPC9rZXl3b3JkPjxrZXl3b3JkPk1hbGU8L2tleXdvcmQ+PGtleXdvcmQ+
TWF0Y2hlZC1QYWlyIEFuYWx5c2lzPC9rZXl3b3JkPjxrZXl3b3JkPk1pZGRsZSBBZ2VkPC9rZXl3
b3JkPjxrZXl3b3JkPk5lb3BsYXNtIEdyYWRpbmc8L2tleXdvcmQ+PGtleXdvcmQ+TmVvcGxhc20g
U3RhZ2luZzwva2V5d29yZD48a2V5d29yZD4qUG9zdG9wZXJhdGl2ZSBDb21wbGljYXRpb25zPC9r
ZXl3b3JkPjxrZXl3b3JkPlByb3NwZWN0aXZlIFN0dWRpZXM8L2tleXdvcmQ+PGtleXdvcmQ+UmV0
cm9zcGVjdGl2ZSBTdHVkaWVzPC9rZXl3b3JkPjxrZXl3b3JkPlN1cnZpdmFsIFJhdGU8L2tleXdv
cmQ+PC9rZXl3b3Jkcz48dXJscz48cmVsYXRlZC11cmxzPjx1cmw+aHR0cHM6Ly93d3cubmNiaS5u
bG0ubmloLmdvdi9wdWJtZWQvMjI4NjY4MTM8L3VybD48L3JlbGF0ZWQtdXJscz48L3VybHM+PGlz
Ym4+MTQ3Ny03ODE5IChFbGVjdHJvbmljKSYjeEQ7MTQ3Ny03ODE5IChMaW5raW5nKTwvaXNibj48
Y3VzdG9tMj5QTUMzNDg5NTcwPC9jdXN0b20yPjx0aXRsZXM+PHRpdGxlPkludHJhdGhvcmFjaWMg
dmVyc3VzIGNlcnZpY2FsIGFuYXN0b21vc2lzIGFmdGVyIHJlc2VjdGlvbiBvZiBlc29waGFnZWFs
IGNhbmNlcjogYSBtYXRjaGVkIHBhaXIgYW5hbHlzaXMgb2YgNzIgcGF0aWVudHMgaW4gYSBzaW5n
bGUgY2VudGVyIHN0dWR5PC90aXRsZT48c2Vjb25kYXJ5LXRpdGxlPldvcmxkIEogU3VyZyBPbmNv
bDwvc2Vjb25kYXJ5LXRpdGxlPjwvdGl0bGVzPjxwYWdlcz4xNTk8L3BhZ2VzPjxjb250cmlidXRv
cnM+PGF1dGhvcnM+PGF1dGhvcj5LbGluaywgQy4gRC48L2F1dGhvcj48YXV0aG9yPkJpbm5lYm9z
ZWwsIE0uPC9hdXRob3I+PGF1dGhvcj5PdHRvLCBKLjwvYXV0aG9yPjxhdXRob3I+Qm9laG0sIEcu
PC9hdXRob3I+PGF1dGhvcj52b24gVHJvdGhhLCBLLiBULjwvYXV0aG9yPjxhdXRob3I+SGlsZ2Vy
cywgUi4gRC48L2F1dGhvcj48YXV0aG9yPkNvbnplLCBKLjwvYXV0aG9yPjxhdXRob3I+TmV1bWFu
biwgVS4gUC48L2F1dGhvcj48YXV0aG9yPkphbnNlbiwgTS48L2F1dGhvcj48L2F1dGhvcnM+PC9j
b250cmlidXRvcnM+PGVkaXRpb24+MjAxMi8wOC8wODwvZWRpdGlvbj48YWRkZWQtZGF0ZSBmb3Jt
YXQ9InV0YyI+MTU0MjQ1MzE0MTwvYWRkZWQtZGF0ZT48cmVmLXR5cGUgbmFtZT0iSm91cm5hbCBB
cnRpY2xlIj4xNzwvcmVmLXR5cGU+PGF1dGgtYWRkcmVzcz5EZXBhcnRtZW50IG9mIEdlbmVyYWws
IFZpc2NlcmFsIGFuZCBUcmFuc3BsYW50YXRpb24gU3VyZ2VyeSwgQWFjaGVuLCBHZXJtYW55LiBj
a2xpbmtAdWthYWNoZW4uZGU8L2F1dGgtYWRkcmVzcz48cmVjLW51bWJlcj4yMTQ1PC9yZWMtbnVt
YmVyPjxsYXN0LXVwZGF0ZWQtZGF0ZSBmb3JtYXQ9InV0YyI+MTU0MjQ1MzE0MTwvbGFzdC11cGRh
dGVkLWRhdGU+PGFjY2Vzc2lvbi1udW0+MjI4NjY4MTM8L2FjY2Vzc2lvbi1udW0+PGVsZWN0cm9u
aWMtcmVzb3VyY2UtbnVtPjEwLjExODYvMTQ3Ny03ODE5LTEwLTE1OTwvZWxlY3Ryb25pYy1yZXNv
dXJjZS1udW0+PHZvbHVtZT4xMDwvdm9sdW1lPjwvcmVjb3JkPjwvQ2l0ZT48L0VuZE5vdGU+AG==
</w:fldData>
              </w:fldChar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 </w:instrText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LbGluazwvQXV0aG9yPjxZZWFyPjIwMTI8L1llYXI+PElE
VGV4dD5JbnRyYXRob3JhY2ljIHZlcnN1cyBjZXJ2aWNhbCBhbmFzdG9tb3NpcyBhZnRlciByZXNl
Y3Rpb24gb2YgZXNvcGhhZ2VhbCBjYW5jZXI6IGEgbWF0Y2hlZCBwYWlyIGFuYWx5c2lzIG9mIDcy
IHBhdGllbnRzIGluIGEgc2luZ2xlIGNlbnRlciBzdHVkeTwvSURUZXh0PjxEaXNwbGF5VGV4dD48
c3R5bGUgZmFjZT0ic3VwZXJzY3JpcHQiPjQ2PC9zdHlsZT48L0Rpc3BsYXlUZXh0PjxyZWNvcmQ+
PGRhdGVzPjxwdWItZGF0ZXM+PGRhdGU+QXVnIDY8L2RhdGU+PC9wdWItZGF0ZXM+PHllYXI+MjAx
MjwveWVhcj48L2RhdGVzPjxrZXl3b3Jkcz48a2V5d29yZD5BZGVub2NhcmNpbm9tYS9wYXRob2xv
Z3kvKnN1cmdlcnk8L2tleXdvcmQ+PGtleXdvcmQ+QW5hc3RvbW9zaXMsIFN1cmdpY2FsLyptZXRo
b2RzPC9rZXl3b3JkPjxrZXl3b3JkPkNhcmNpbm9tYSwgU3F1YW1vdXMgQ2VsbC9wYXRob2xvZ3kv
KnN1cmdlcnk8L2tleXdvcmQ+PGtleXdvcmQ+RXNvcGhhZ2VhbCBOZW9wbGFzbXMvcGF0aG9sb2d5
LypzdXJnZXJ5PC9rZXl3b3JkPjxrZXl3b3JkPipFc29waGFnZWN0b215PC9rZXl3b3JkPjxrZXl3
b3JkPkZlbWFsZTwva2V5d29yZD48a2V5d29yZD5Ib3NwaXRhbCBNb3J0YWxpdHk8L2tleXdvcmQ+
PGtleXdvcmQ+SHVtYW5zPC9rZXl3b3JkPjxrZXl3b3JkPk1hbGU8L2tleXdvcmQ+PGtleXdvcmQ+
TWF0Y2hlZC1QYWlyIEFuYWx5c2lzPC9rZXl3b3JkPjxrZXl3b3JkPk1pZGRsZSBBZ2VkPC9rZXl3
b3JkPjxrZXl3b3JkPk5lb3BsYXNtIEdyYWRpbmc8L2tleXdvcmQ+PGtleXdvcmQ+TmVvcGxhc20g
U3RhZ2luZzwva2V5d29yZD48a2V5d29yZD4qUG9zdG9wZXJhdGl2ZSBDb21wbGljYXRpb25zPC9r
ZXl3b3JkPjxrZXl3b3JkPlByb3NwZWN0aXZlIFN0dWRpZXM8L2tleXdvcmQ+PGtleXdvcmQ+UmV0
cm9zcGVjdGl2ZSBTdHVkaWVzPC9rZXl3b3JkPjxrZXl3b3JkPlN1cnZpdmFsIFJhdGU8L2tleXdv
cmQ+PC9rZXl3b3Jkcz48dXJscz48cmVsYXRlZC11cmxzPjx1cmw+aHR0cHM6Ly93d3cubmNiaS5u
bG0ubmloLmdvdi9wdWJtZWQvMjI4NjY4MTM8L3VybD48L3JlbGF0ZWQtdXJscz48L3VybHM+PGlz
Ym4+MTQ3Ny03ODE5IChFbGVjdHJvbmljKSYjeEQ7MTQ3Ny03ODE5IChMaW5raW5nKTwvaXNibj48
Y3VzdG9tMj5QTUMzNDg5NTcwPC9jdXN0b20yPjx0aXRsZXM+PHRpdGxlPkludHJhdGhvcmFjaWMg
dmVyc3VzIGNlcnZpY2FsIGFuYXN0b21vc2lzIGFmdGVyIHJlc2VjdGlvbiBvZiBlc29waGFnZWFs
IGNhbmNlcjogYSBtYXRjaGVkIHBhaXIgYW5hbHlzaXMgb2YgNzIgcGF0aWVudHMgaW4gYSBzaW5n
bGUgY2VudGVyIHN0dWR5PC90aXRsZT48c2Vjb25kYXJ5LXRpdGxlPldvcmxkIEogU3VyZyBPbmNv
bDwvc2Vjb25kYXJ5LXRpdGxlPjwvdGl0bGVzPjxwYWdlcz4xNTk8L3BhZ2VzPjxjb250cmlidXRv
cnM+PGF1dGhvcnM+PGF1dGhvcj5LbGluaywgQy4gRC48L2F1dGhvcj48YXV0aG9yPkJpbm5lYm9z
ZWwsIE0uPC9hdXRob3I+PGF1dGhvcj5PdHRvLCBKLjwvYXV0aG9yPjxhdXRob3I+Qm9laG0sIEcu
PC9hdXRob3I+PGF1dGhvcj52b24gVHJvdGhhLCBLLiBULjwvYXV0aG9yPjxhdXRob3I+SGlsZ2Vy
cywgUi4gRC48L2F1dGhvcj48YXV0aG9yPkNvbnplLCBKLjwvYXV0aG9yPjxhdXRob3I+TmV1bWFu
biwgVS4gUC48L2F1dGhvcj48YXV0aG9yPkphbnNlbiwgTS48L2F1dGhvcj48L2F1dGhvcnM+PC9j
b250cmlidXRvcnM+PGVkaXRpb24+MjAxMi8wOC8wODwvZWRpdGlvbj48YWRkZWQtZGF0ZSBmb3Jt
YXQ9InV0YyI+MTU0MjQ1MzE0MTwvYWRkZWQtZGF0ZT48cmVmLXR5cGUgbmFtZT0iSm91cm5hbCBB
cnRpY2xlIj4xNzwvcmVmLXR5cGU+PGF1dGgtYWRkcmVzcz5EZXBhcnRtZW50IG9mIEdlbmVyYWws
IFZpc2NlcmFsIGFuZCBUcmFuc3BsYW50YXRpb24gU3VyZ2VyeSwgQWFjaGVuLCBHZXJtYW55LiBj
a2xpbmtAdWthYWNoZW4uZGU8L2F1dGgtYWRkcmVzcz48cmVjLW51bWJlcj4yMTQ1PC9yZWMtbnVt
YmVyPjxsYXN0LXVwZGF0ZWQtZGF0ZSBmb3JtYXQ9InV0YyI+MTU0MjQ1MzE0MTwvbGFzdC11cGRh
dGVkLWRhdGU+PGFjY2Vzc2lvbi1udW0+MjI4NjY4MTM8L2FjY2Vzc2lvbi1udW0+PGVsZWN0cm9u
aWMtcmVzb3VyY2UtbnVtPjEwLjExODYvMTQ3Ny03ODE5LTEwLTE1OTwvZWxlY3Ryb25pYy1yZXNv
dXJjZS1udW0+PHZvbHVtZT4xMDwvdm9sdW1lPjwvcmVjb3JkPjwvQ2l0ZT48L0VuZE5vdGU+AG==
</w:fldData>
              </w:fldChar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.DATA </w:instrText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separate"/>
            </w:r>
            <w:r w:rsidR="00E11996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3</w:t>
            </w:r>
            <w:r w:rsidR="00EB3A68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7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S vs HS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 xml:space="preserve">NR 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nd-to-end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ervical</w:t>
            </w:r>
          </w:p>
        </w:tc>
        <w:tc>
          <w:tcPr>
            <w:tcW w:w="78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</w:tr>
      <w:tr w:rsidR="00D05DED" w:rsidRPr="0009663B" w:rsidTr="0000374F">
        <w:trPr>
          <w:trHeight w:val="309"/>
        </w:trPr>
        <w:tc>
          <w:tcPr>
            <w:tcW w:w="1182" w:type="dxa"/>
            <w:vAlign w:val="center"/>
          </w:tcPr>
          <w:p w:rsidR="00D05DED" w:rsidRPr="0009663B" w:rsidRDefault="00D05DED" w:rsidP="00EB3A68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WSHASG 1991</w:t>
            </w:r>
            <w:r w:rsidR="00EB3A68" w:rsidRPr="00EB3A68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38</w:t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S vs HS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EA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S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Mixed</w:t>
            </w:r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Mixed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8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</w:tr>
      <w:tr w:rsidR="00D05DED" w:rsidRPr="0009663B" w:rsidTr="0000374F">
        <w:trPr>
          <w:trHeight w:val="309"/>
        </w:trPr>
        <w:tc>
          <w:tcPr>
            <w:tcW w:w="1182" w:type="dxa"/>
            <w:vAlign w:val="center"/>
          </w:tcPr>
          <w:p w:rsidR="00D05DED" w:rsidRPr="0009663B" w:rsidRDefault="00D05DED" w:rsidP="00EB3A68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raig 1996</w:t>
            </w:r>
            <w:r w:rsidR="00EB3A68" w:rsidRPr="00EB3A68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39</w:t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S vs HS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ILS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nd-to-end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Thoracic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Mixed</w:t>
            </w:r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Mixed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S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S</w:t>
            </w:r>
          </w:p>
        </w:tc>
        <w:tc>
          <w:tcPr>
            <w:tcW w:w="78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</w:tr>
      <w:tr w:rsidR="00D05DED" w:rsidRPr="0009663B" w:rsidTr="0000374F">
        <w:trPr>
          <w:trHeight w:val="345"/>
        </w:trPr>
        <w:tc>
          <w:tcPr>
            <w:tcW w:w="1182" w:type="dxa"/>
            <w:vAlign w:val="center"/>
          </w:tcPr>
          <w:p w:rsidR="00D05DED" w:rsidRPr="0009663B" w:rsidRDefault="00D05DED" w:rsidP="00EB3A68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Valverde 1996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 &lt;EndNote&gt;&lt;Cite&gt;&lt;Author&gt;Valverde&lt;/Author&gt;&lt;Year&gt;1996&lt;/Year&gt;&lt;IDText&gt;Manual versus mechanical esophagogastric anastomosis after resection for carcinoma: a controlled trial. French Associations for Surgical Research&lt;/IDText&gt;&lt;DisplayText&gt;&lt;style face="superscript"&gt;49&lt;/style&gt;&lt;/DisplayText&gt;&lt;record&gt;&lt;dates&gt;&lt;pub-dates&gt;&lt;date&gt;Sep&lt;/date&gt;&lt;/pub-dates&gt;&lt;year&gt;1996&lt;/year&gt;&lt;/dates&gt;&lt;keywords&gt;&lt;keyword&gt;Adult&lt;/keyword&gt;&lt;keyword&gt;Aged&lt;/keyword&gt;&lt;keyword&gt;Aged, 80 and over&lt;/keyword&gt;&lt;keyword&gt;*Anastomosis, Surgical/adverse effects&lt;/keyword&gt;&lt;keyword&gt;Esophageal Neoplasms/*surgery&lt;/keyword&gt;&lt;keyword&gt;Esophagus/*surgery&lt;/keyword&gt;&lt;keyword&gt;Female&lt;/keyword&gt;&lt;keyword&gt;Humans&lt;/keyword&gt;&lt;keyword&gt;Male&lt;/keyword&gt;&lt;keyword&gt;Middle Aged&lt;/keyword&gt;&lt;keyword&gt;Reoperation&lt;/keyword&gt;&lt;keyword&gt;Risk Factors&lt;/keyword&gt;&lt;keyword&gt;Stomach/*surgery&lt;/keyword&gt;&lt;keyword&gt;Stomach Neoplasms/*surgery&lt;/keyword&gt;&lt;keyword&gt;Surgical Stapling&lt;/keyword&gt;&lt;/keywords&gt;&lt;urls&gt;&lt;related-urls&gt;&lt;url&gt;https://www.ncbi.nlm.nih.gov/pubmed/8784400&lt;/url&gt;&lt;/related-urls&gt;&lt;/urls&gt;&lt;isbn&gt;0039-6060 (Print)&amp;#xD;0039-6060 (Linking)&lt;/isbn&gt;&lt;titles&gt;&lt;title&gt;Manual versus mechanical esophagogastric anastomosis after resection for carcinoma: a controlled trial. French Associations for Surgical Research&lt;/title&gt;&lt;secondary-title&gt;Surgery&lt;/secondary-title&gt;&lt;/titles&gt;&lt;pages&gt;476-83&lt;/pages&gt;&lt;number&gt;3&lt;/number&gt;&lt;contributors&gt;&lt;authors&gt;&lt;author&gt;Valverde, A.&lt;/author&gt;&lt;author&gt;Hay, J. M.&lt;/author&gt;&lt;author&gt;Fingerhut, A.&lt;/author&gt;&lt;author&gt;Elhadad, A.&lt;/author&gt;&lt;/authors&gt;&lt;/contributors&gt;&lt;edition&gt;1996/09/01&lt;/edition&gt;&lt;added-date format="utc"&gt;1542453269&lt;/added-date&gt;&lt;ref-type name="Journal Article"&gt;17&lt;/ref-type&gt;&lt;auth-address&gt;Surgical Unit, Hopital Louis Mourier, Colombes, France.&lt;/auth-address&gt;&lt;rec-number&gt;2148&lt;/rec-number&gt;&lt;last-updated-date format="utc"&gt;1542453269&lt;/last-updated-date&gt;&lt;accession-num&gt;8784400&lt;/accession-num&gt;&lt;volume&gt;120&lt;/volume&gt;&lt;/record&gt;&lt;/Cite&gt;&lt;/EndNote&gt;</w:instrTex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separate"/>
            </w:r>
            <w:r w:rsidRPr="0071584A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4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  <w:r w:rsidR="00EB3A68" w:rsidRPr="00EB3A68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0</w:t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S vs HS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Mixed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Mixed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Mixed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Mixed</w:t>
            </w:r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Mixed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Mixed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Mixed</w:t>
            </w:r>
          </w:p>
        </w:tc>
        <w:tc>
          <w:tcPr>
            <w:tcW w:w="78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</w:tr>
      <w:tr w:rsidR="00D05DED" w:rsidRPr="0009663B" w:rsidTr="0000374F">
        <w:trPr>
          <w:trHeight w:val="309"/>
        </w:trPr>
        <w:tc>
          <w:tcPr>
            <w:tcW w:w="1182" w:type="dxa"/>
            <w:vAlign w:val="center"/>
          </w:tcPr>
          <w:p w:rsidR="00D05DED" w:rsidRPr="0009663B" w:rsidRDefault="00D05DED" w:rsidP="00EB3A68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Law 1997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 &lt;EndNote&gt;&lt;Cite&gt;&lt;Author&gt;Law&lt;/Author&gt;&lt;Year&gt;1997&lt;/Year&gt;&lt;IDText&gt;Comparison of hand-sewn and stapled esophagogastric anastomosis after esophageal resection for cancer: a prospective randomized controlled trial&lt;/IDText&gt;&lt;DisplayText&gt;&lt;style face="superscript"&gt;50&lt;/style&gt;&lt;/DisplayText&gt;&lt;record&gt;&lt;dates&gt;&lt;pub-dates&gt;&lt;date&gt;Aug&lt;/date&gt;&lt;/pub-dates&gt;&lt;year&gt;1997&lt;/year&gt;&lt;/dates&gt;&lt;keywords&gt;&lt;keyword&gt;Aged&lt;/keyword&gt;&lt;keyword&gt;Anastomosis, Surgical&lt;/keyword&gt;&lt;keyword&gt;Carcinoma, Squamous Cell/*surgery&lt;/keyword&gt;&lt;keyword&gt;Constriction, Pathologic/epidemiology&lt;/keyword&gt;&lt;keyword&gt;Esophageal Diseases/epidemiology&lt;/keyword&gt;&lt;keyword&gt;Esophageal Neoplasms/*surgery&lt;/keyword&gt;&lt;keyword&gt;*Esophagectomy&lt;/keyword&gt;&lt;keyword&gt;Esophagus/*surgery&lt;/keyword&gt;&lt;keyword&gt;Female&lt;/keyword&gt;&lt;keyword&gt;Follow-Up Studies&lt;/keyword&gt;&lt;keyword&gt;Humans&lt;/keyword&gt;&lt;keyword&gt;Male&lt;/keyword&gt;&lt;keyword&gt;Middle Aged&lt;/keyword&gt;&lt;keyword&gt;Postoperative Complications/epidemiology&lt;/keyword&gt;&lt;keyword&gt;Prospective Studies&lt;/keyword&gt;&lt;keyword&gt;Stomach/*surgery&lt;/keyword&gt;&lt;keyword&gt;*Suture Techniques/adverse effects&lt;/keyword&gt;&lt;/keywords&gt;&lt;urls&gt;&lt;related-urls&gt;&lt;url&gt;https://www.ncbi.nlm.nih.gov/pubmed/9296510&lt;/url&gt;&lt;/related-urls&gt;&lt;/urls&gt;&lt;isbn&gt;0003-4932 (Print)&amp;#xD;0003-4932 (Linking)&lt;/isbn&gt;&lt;custom2&gt;PMC1190951&lt;/custom2&gt;&lt;titles&gt;&lt;title&gt;Comparison of hand-sewn and stapled esophagogastric anastomosis after esophageal resection for cancer: a prospective randomized controlled trial&lt;/title&gt;&lt;secondary-title&gt;Ann Surg&lt;/secondary-title&gt;&lt;/titles&gt;&lt;pages&gt;169-73&lt;/pages&gt;&lt;number&gt;2&lt;/number&gt;&lt;contributors&gt;&lt;authors&gt;&lt;author&gt;Law, S.&lt;/author&gt;&lt;author&gt;Fok, M.&lt;/author&gt;&lt;author&gt;Chu, K. M.&lt;/author&gt;&lt;author&gt;Wong, J.&lt;/author&gt;&lt;/authors&gt;&lt;/contributors&gt;&lt;edition&gt;1997/08/01&lt;/edition&gt;&lt;added-date format="utc"&gt;1542453313&lt;/added-date&gt;&lt;ref-type name="Journal Article"&gt;17&lt;/ref-type&gt;&lt;auth-address&gt;Department of Surgery, The University of Hong Kong, Queen Mary Hospital.&lt;/auth-address&gt;&lt;rec-number&gt;2149&lt;/rec-number&gt;&lt;last-updated-date format="utc"&gt;1542453313&lt;/last-updated-date&gt;&lt;accession-num&gt;9296510&lt;/accession-num&gt;&lt;volume&gt;226&lt;/volume&gt;&lt;/record&gt;&lt;/Cite&gt;&lt;/EndNote&gt;</w:instrTex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separate"/>
            </w:r>
            <w:r w:rsidR="00E11996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4</w:t>
            </w:r>
            <w:r w:rsidR="00EB3A68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1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S vs HS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EA, ILS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25, 28, 29, 31, 33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nd-to-side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ervical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Absorbable</w:t>
            </w:r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Single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nd-to-side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ervical</w:t>
            </w:r>
          </w:p>
        </w:tc>
        <w:tc>
          <w:tcPr>
            <w:tcW w:w="78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</w:tr>
      <w:tr w:rsidR="00D05DED" w:rsidRPr="0009663B" w:rsidTr="0000374F">
        <w:trPr>
          <w:trHeight w:val="345"/>
        </w:trPr>
        <w:tc>
          <w:tcPr>
            <w:tcW w:w="1182" w:type="dxa"/>
            <w:vAlign w:val="center"/>
          </w:tcPr>
          <w:p w:rsidR="00D05DED" w:rsidRPr="0009663B" w:rsidRDefault="00D05DED" w:rsidP="00EB3A68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Hsu 2004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Ic3U8L0F1dGhvcj48WWVhcj4yMDA0PC9ZZWFyPjxJRFRl
eHQ+Q29tcGFyaXNvbiBvZiBtYW51YWwgYW5kIG1lY2hhbmljYWwgY2VydmljYWwgZXNvcGhhZ29n
YXN0cmljIGFuYXN0b21vc2lzIGFmdGVyIGVzb3BoYWdlYWwgcmVzZWN0aW9uIGZvciBzcXVhbW91
cyBjZWxsIGNhcmNpbm9tYTogYSBwcm9zcGVjdGl2ZSByYW5kb21pemVkIGNvbnRyb2xsZWQgdHJp
YWw8L0lEVGV4dD48RGlzcGxheVRleHQ+PHN0eWxlIGZhY2U9InN1cGVyc2NyaXB0Ij41MTwvc3R5
bGU+PC9EaXNwbGF5VGV4dD48cmVjb3JkPjxkYXRlcz48cHViLWRhdGVzPjxkYXRlPkp1bjwvZGF0
ZT48L3B1Yi1kYXRlcz48eWVhcj4yMDA0PC95ZWFyPjwvZGF0ZXM+PGtleXdvcmRzPjxrZXl3b3Jk
PkFnZWQ8L2tleXdvcmQ+PGtleXdvcmQ+QW5hc3RvbW9zaXMsIFN1cmdpY2FsL21ldGhvZHM8L2tl
eXdvcmQ+PGtleXdvcmQ+Q2FyY2lub21hLCBTcXVhbW91cyBDZWxsLypzdXJnZXJ5PC9rZXl3b3Jk
PjxrZXl3b3JkPkRpc2Vhc2UtRnJlZSBTdXJ2aXZhbDwva2V5d29yZD48a2V5d29yZD5Fc29waGFn
ZWFsIE5lb3BsYXNtcy8qc3VyZ2VyeTwva2V5d29yZD48a2V5d29yZD5Fc29waGFnZWFsIFN0ZW5v
c2lzL2V0aW9sb2d5PC9rZXl3b3JkPjxrZXl3b3JkPkVzb3BoYWd1cy8qc3VyZ2VyeTwva2V5d29y
ZD48a2V5d29yZD5GZW1hbGU8L2tleXdvcmQ+PGtleXdvcmQ+SG9zcGl0YWwgTW9ydGFsaXR5PC9r
ZXl3b3JkPjxrZXl3b3JkPkh1bWFuczwva2V5d29yZD48a2V5d29yZD5NYWxlPC9rZXl3b3JkPjxr
ZXl3b3JkPk1pZGRsZSBBZ2VkPC9rZXl3b3JkPjxrZXl3b3JkPlBvc3RvcGVyYXRpdmUgQ29tcGxp
Y2F0aW9uczwva2V5d29yZD48a2V5d29yZD5Qcm9zcGVjdGl2ZSBTdHVkaWVzPC9rZXl3b3JkPjxr
ZXl3b3JkPlN0b21hY2gvKnN1cmdlcnk8L2tleXdvcmQ+PGtleXdvcmQ+KlN1cmdpY2FsIFN0YXBs
ZXJzPC9rZXl3b3JkPjxrZXl3b3JkPlN1dHVyZSBUZWNobmlxdWVzPC9rZXl3b3JkPjwva2V5d29y
ZHM+PHVybHM+PHJlbGF0ZWQtdXJscz48dXJsPmh0dHBzOi8vd3d3Lm5jYmkubmxtLm5paC5nb3Yv
cHVibWVkLzE1MTQ1MDE1PC91cmw+PC9yZWxhdGVkLXVybHM+PC91cmxzPjxpc2JuPjEwMTAtNzk0
MCAoUHJpbnQpJiN4RDsxMDEwLTc5NDAgKExpbmtpbmcpPC9pc2JuPjx0aXRsZXM+PHRpdGxlPkNv
bXBhcmlzb24gb2YgbWFudWFsIGFuZCBtZWNoYW5pY2FsIGNlcnZpY2FsIGVzb3BoYWdvZ2FzdHJp
YyBhbmFzdG9tb3NpcyBhZnRlciBlc29waGFnZWFsIHJlc2VjdGlvbiBmb3Igc3F1YW1vdXMgY2Vs
bCBjYXJjaW5vbWE6IGEgcHJvc3BlY3RpdmUgcmFuZG9taXplZCBjb250cm9sbGVkIHRyaWFsPC90
aXRsZT48c2Vjb25kYXJ5LXRpdGxlPkV1ciBKIENhcmRpb3Rob3JhYyBTdXJnPC9zZWNvbmRhcnkt
dGl0bGU+PC90aXRsZXM+PHBhZ2VzPjEwOTctMTAxPC9wYWdlcz48bnVtYmVyPjY8L251bWJlcj48
Y29udHJpYnV0b3JzPjxhdXRob3JzPjxhdXRob3I+SHN1LCBILiBILjwvYXV0aG9yPjxhdXRob3I+
Q2hlbiwgSi4gUy48L2F1dGhvcj48YXV0aG9yPkh1YW5nLCBQLiBNLjwvYXV0aG9yPjxhdXRob3I+
TGVlLCBKLiBNLjwvYXV0aG9yPjxhdXRob3I+TGVlLCBZLiBDLjwvYXV0aG9yPjwvYXV0aG9ycz48
L2NvbnRyaWJ1dG9ycz48ZWRpdGlvbj4yMDA0LzA1LzE4PC9lZGl0aW9uPjxhZGRlZC1kYXRlIGZv
cm1hdD0idXRjIj4xNTQyNDUzMzQ5PC9hZGRlZC1kYXRlPjxyZWYtdHlwZSBuYW1lPSJKb3VybmFs
IEFydGljbGUiPjE3PC9yZWYtdHlwZT48YXV0aC1hZGRyZXNzPkRpdmlzaW9uIG9mIFRob3JhY2lj
IFN1cmdlcnksIERlcGFydG1lbnQgb2YgU3VyZ2VyeSwgTmF0aW9uYWwgVGFpd2FuIFVuaXZlcnNp
dHkgSG9zcGl0YWwgYW5kIE5hdGlvbmFsIFRhaXdhbiBVbml2ZXJzaXR5IENvbGxlZ2Ugb2YgTWVk
aWNpbmUsIE5vLiA3LCBDaHVuZy1TaGFuIFNvdXRoIFJvYWQsIFRhaXBlaSwgVGFpd2FuLCBST0Mu
PC9hdXRoLWFkZHJlc3M+PHJlYy1udW1iZXI+MjE1MDwvcmVjLW51bWJlcj48bGFzdC11cGRhdGVk
LWRhdGUgZm9ybWF0PSJ1dGMiPjE1NDI0NTMzNDk8L2xhc3QtdXBkYXRlZC1kYXRlPjxhY2Nlc3Np
b24tbnVtPjE1MTQ1MDE1PC9hY2Nlc3Npb24tbnVtPjxlbGVjdHJvbmljLXJlc291cmNlLW51bT4x
MC4xMDE2L2ouZWpjdHMuMjAwNC4wMi4wMjY8L2VsZWN0cm9uaWMtcmVzb3VyY2UtbnVtPjx2b2x1
bWU+MjU8L3ZvbHVtZT48L3JlY29yZD48L0NpdGU+PC9FbmROb3RlPgB=
</w:fldData>
              </w:fldChar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 </w:instrText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Ic3U8L0F1dGhvcj48WWVhcj4yMDA0PC9ZZWFyPjxJRFRl
eHQ+Q29tcGFyaXNvbiBvZiBtYW51YWwgYW5kIG1lY2hhbmljYWwgY2VydmljYWwgZXNvcGhhZ29n
YXN0cmljIGFuYXN0b21vc2lzIGFmdGVyIGVzb3BoYWdlYWwgcmVzZWN0aW9uIGZvciBzcXVhbW91
cyBjZWxsIGNhcmNpbm9tYTogYSBwcm9zcGVjdGl2ZSByYW5kb21pemVkIGNvbnRyb2xsZWQgdHJp
YWw8L0lEVGV4dD48RGlzcGxheVRleHQ+PHN0eWxlIGZhY2U9InN1cGVyc2NyaXB0Ij41MTwvc3R5
bGU+PC9EaXNwbGF5VGV4dD48cmVjb3JkPjxkYXRlcz48cHViLWRhdGVzPjxkYXRlPkp1bjwvZGF0
ZT48L3B1Yi1kYXRlcz48eWVhcj4yMDA0PC95ZWFyPjwvZGF0ZXM+PGtleXdvcmRzPjxrZXl3b3Jk
PkFnZWQ8L2tleXdvcmQ+PGtleXdvcmQ+QW5hc3RvbW9zaXMsIFN1cmdpY2FsL21ldGhvZHM8L2tl
eXdvcmQ+PGtleXdvcmQ+Q2FyY2lub21hLCBTcXVhbW91cyBDZWxsLypzdXJnZXJ5PC9rZXl3b3Jk
PjxrZXl3b3JkPkRpc2Vhc2UtRnJlZSBTdXJ2aXZhbDwva2V5d29yZD48a2V5d29yZD5Fc29waGFn
ZWFsIE5lb3BsYXNtcy8qc3VyZ2VyeTwva2V5d29yZD48a2V5d29yZD5Fc29waGFnZWFsIFN0ZW5v
c2lzL2V0aW9sb2d5PC9rZXl3b3JkPjxrZXl3b3JkPkVzb3BoYWd1cy8qc3VyZ2VyeTwva2V5d29y
ZD48a2V5d29yZD5GZW1hbGU8L2tleXdvcmQ+PGtleXdvcmQ+SG9zcGl0YWwgTW9ydGFsaXR5PC9r
ZXl3b3JkPjxrZXl3b3JkPkh1bWFuczwva2V5d29yZD48a2V5d29yZD5NYWxlPC9rZXl3b3JkPjxr
ZXl3b3JkPk1pZGRsZSBBZ2VkPC9rZXl3b3JkPjxrZXl3b3JkPlBvc3RvcGVyYXRpdmUgQ29tcGxp
Y2F0aW9uczwva2V5d29yZD48a2V5d29yZD5Qcm9zcGVjdGl2ZSBTdHVkaWVzPC9rZXl3b3JkPjxr
ZXl3b3JkPlN0b21hY2gvKnN1cmdlcnk8L2tleXdvcmQ+PGtleXdvcmQ+KlN1cmdpY2FsIFN0YXBs
ZXJzPC9rZXl3b3JkPjxrZXl3b3JkPlN1dHVyZSBUZWNobmlxdWVzPC9rZXl3b3JkPjwva2V5d29y
ZHM+PHVybHM+PHJlbGF0ZWQtdXJscz48dXJsPmh0dHBzOi8vd3d3Lm5jYmkubmxtLm5paC5nb3Yv
cHVibWVkLzE1MTQ1MDE1PC91cmw+PC9yZWxhdGVkLXVybHM+PC91cmxzPjxpc2JuPjEwMTAtNzk0
MCAoUHJpbnQpJiN4RDsxMDEwLTc5NDAgKExpbmtpbmcpPC9pc2JuPjx0aXRsZXM+PHRpdGxlPkNv
bXBhcmlzb24gb2YgbWFudWFsIGFuZCBtZWNoYW5pY2FsIGNlcnZpY2FsIGVzb3BoYWdvZ2FzdHJp
YyBhbmFzdG9tb3NpcyBhZnRlciBlc29waGFnZWFsIHJlc2VjdGlvbiBmb3Igc3F1YW1vdXMgY2Vs
bCBjYXJjaW5vbWE6IGEgcHJvc3BlY3RpdmUgcmFuZG9taXplZCBjb250cm9sbGVkIHRyaWFsPC90
aXRsZT48c2Vjb25kYXJ5LXRpdGxlPkV1ciBKIENhcmRpb3Rob3JhYyBTdXJnPC9zZWNvbmRhcnkt
dGl0bGU+PC90aXRsZXM+PHBhZ2VzPjEwOTctMTAxPC9wYWdlcz48bnVtYmVyPjY8L251bWJlcj48
Y29udHJpYnV0b3JzPjxhdXRob3JzPjxhdXRob3I+SHN1LCBILiBILjwvYXV0aG9yPjxhdXRob3I+
Q2hlbiwgSi4gUy48L2F1dGhvcj48YXV0aG9yPkh1YW5nLCBQLiBNLjwvYXV0aG9yPjxhdXRob3I+
TGVlLCBKLiBNLjwvYXV0aG9yPjxhdXRob3I+TGVlLCBZLiBDLjwvYXV0aG9yPjwvYXV0aG9ycz48
L2NvbnRyaWJ1dG9ycz48ZWRpdGlvbj4yMDA0LzA1LzE4PC9lZGl0aW9uPjxhZGRlZC1kYXRlIGZv
cm1hdD0idXRjIj4xNTQyNDUzMzQ5PC9hZGRlZC1kYXRlPjxyZWYtdHlwZSBuYW1lPSJKb3VybmFs
IEFydGljbGUiPjE3PC9yZWYtdHlwZT48YXV0aC1hZGRyZXNzPkRpdmlzaW9uIG9mIFRob3JhY2lj
IFN1cmdlcnksIERlcGFydG1lbnQgb2YgU3VyZ2VyeSwgTmF0aW9uYWwgVGFpd2FuIFVuaXZlcnNp
dHkgSG9zcGl0YWwgYW5kIE5hdGlvbmFsIFRhaXdhbiBVbml2ZXJzaXR5IENvbGxlZ2Ugb2YgTWVk
aWNpbmUsIE5vLiA3LCBDaHVuZy1TaGFuIFNvdXRoIFJvYWQsIFRhaXBlaSwgVGFpd2FuLCBST0Mu
PC9hdXRoLWFkZHJlc3M+PHJlYy1udW1iZXI+MjE1MDwvcmVjLW51bWJlcj48bGFzdC11cGRhdGVk
LWRhdGUgZm9ybWF0PSJ1dGMiPjE1NDI0NTMzNDk8L2xhc3QtdXBkYXRlZC1kYXRlPjxhY2Nlc3Np
b24tbnVtPjE1MTQ1MDE1PC9hY2Nlc3Npb24tbnVtPjxlbGVjdHJvbmljLXJlc291cmNlLW51bT4x
MC4xMDE2L2ouZWpjdHMuMjAwNC4wMi4wMjY8L2VsZWN0cm9uaWMtcmVzb3VyY2UtbnVtPjx2b2x1
bWU+MjU8L3ZvbHVtZT48L3JlY29yZD48L0NpdGU+PC9FbmROb3RlPgB=
</w:fldData>
              </w:fldChar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.DATA </w:instrText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separate"/>
            </w:r>
            <w:r w:rsidR="00E11996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4</w:t>
            </w:r>
            <w:r w:rsidR="00EB3A68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2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S vs HS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ILS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21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nd-to-side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ervical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Absorbable, No-</w:t>
            </w:r>
            <w:proofErr w:type="spellStart"/>
            <w:r w:rsidRPr="0009663B">
              <w:rPr>
                <w:rFonts w:ascii="Arial" w:eastAsia="Times New Roman" w:hAnsi="Arial" w:cs="Arial"/>
                <w:sz w:val="14"/>
                <w:szCs w:val="14"/>
              </w:rPr>
              <w:t>bsorbable</w:t>
            </w:r>
            <w:proofErr w:type="spellEnd"/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Double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nd-to-side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ervical</w:t>
            </w:r>
          </w:p>
        </w:tc>
        <w:tc>
          <w:tcPr>
            <w:tcW w:w="78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</w:tr>
      <w:tr w:rsidR="00D05DED" w:rsidRPr="0009663B" w:rsidTr="0000374F">
        <w:trPr>
          <w:trHeight w:val="309"/>
        </w:trPr>
        <w:tc>
          <w:tcPr>
            <w:tcW w:w="1182" w:type="dxa"/>
            <w:vAlign w:val="center"/>
          </w:tcPr>
          <w:p w:rsidR="00D05DED" w:rsidRPr="0009663B" w:rsidRDefault="00D05DED" w:rsidP="00EB3A68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9663B">
              <w:rPr>
                <w:rFonts w:ascii="Arial" w:eastAsia="Times New Roman" w:hAnsi="Arial" w:cs="Arial"/>
                <w:sz w:val="14"/>
                <w:szCs w:val="14"/>
              </w:rPr>
              <w:t>Okuyama</w:t>
            </w:r>
            <w:proofErr w:type="spellEnd"/>
            <w:r w:rsidRPr="0009663B">
              <w:rPr>
                <w:rFonts w:ascii="Arial" w:eastAsia="Times New Roman" w:hAnsi="Arial" w:cs="Arial"/>
                <w:sz w:val="14"/>
                <w:szCs w:val="14"/>
              </w:rPr>
              <w:t xml:space="preserve"> 2007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Pa3V5YW1hPC9BdXRob3I+PFllYXI+MjAwNzwvWWVhcj48
SURUZXh0PkhhbmQtc2V3biBjZXJ2aWNhbCBhbmFzdG9tb3NpcyB2ZXJzdXMgc3RhcGxlZCBpbnRy
YXRob3JhY2ljIGFuYXN0b21vc2lzIGFmdGVyIGVzb3BoYWdlY3RvbXkgZm9yIG1pZGRsZSBvciBs
b3dlciB0aG9yYWNpYyBlc29waGFnZWFsIGNhbmNlcjogYSBwcm9zcGVjdGl2ZSByYW5kb21pemVk
IGNvbnRyb2xsZWQgc3R1ZHk8L0lEVGV4dD48RGlzcGxheVRleHQ+PHN0eWxlIGZhY2U9InN1cGVy
c2NyaXB0Ij41Mjwvc3R5bGU+PC9EaXNwbGF5VGV4dD48cmVjb3JkPjxrZXl3b3Jkcz48a2V5d29y
ZD5BZ2VkPC9rZXl3b3JkPjxrZXl3b3JkPkFuYXN0b21vc2lzLCBTdXJnaWNhbC9tZXRob2RzPC9r
ZXl3b3JkPjxrZXl3b3JkPkVzb3BoYWdlYWwgTmVvcGxhc21zL21vcnRhbGl0eS8qc3VyZ2VyeTwv
a2V5d29yZD48a2V5d29yZD4qRXNvcGhhZ2VjdG9teTwva2V5d29yZD48a2V5d29yZD5Fc29waGFn
dXMvKnN1cmdlcnk8L2tleXdvcmQ+PGtleXdvcmQ+RmVtYWxlPC9rZXl3b3JkPjxrZXl3b3JkPkZv
bGxvdy1VcCBTdHVkaWVzPC9rZXl3b3JkPjxrZXl3b3JkPkh1bWFuczwva2V5d29yZD48a2V5d29y
ZD5NYWxlPC9rZXl3b3JkPjxrZXl3b3JkPk1pZGRsZSBBZ2VkPC9rZXl3b3JkPjxrZXl3b3JkPlBy
b3NwZWN0aXZlIFN0dWRpZXM8L2tleXdvcmQ+PGtleXdvcmQ+UmVvcGVyYXRpb248L2tleXdvcmQ+
PGtleXdvcmQ+U3Vydml2YWwgUmF0ZS90cmVuZHM8L2tleXdvcmQ+PGtleXdvcmQ+U3V0dXJlIFRl
Y2huaXF1ZXMvKmluc3RydW1lbnRhdGlvbjwva2V5d29yZD48a2V5d29yZD5UaW1lIEZhY3RvcnM8
L2tleXdvcmQ+PGtleXdvcmQ+VHJlYXRtZW50IE91dGNvbWU8L2tleXdvcmQ+PC9rZXl3b3Jkcz48
dXJscz48cmVsYXRlZC11cmxzPjx1cmw+aHR0cHM6Ly93d3cubmNiaS5ubG0ubmloLmdvdi9wdWJt
ZWQvMTc5NTI1MjM8L3VybD48L3JlbGF0ZWQtdXJscz48L3VybHM+PGlzYm4+MDk0MS0xMjkxIChQ
cmludCkmI3hEOzA5NDEtMTI5MSAoTGlua2luZyk8L2lzYm4+PHRpdGxlcz48dGl0bGU+SGFuZC1z
ZXduIGNlcnZpY2FsIGFuYXN0b21vc2lzIHZlcnN1cyBzdGFwbGVkIGludHJhdGhvcmFjaWMgYW5h
c3RvbW9zaXMgYWZ0ZXIgZXNvcGhhZ2VjdG9teSBmb3IgbWlkZGxlIG9yIGxvd2VyIHRob3JhY2lj
IGVzb3BoYWdlYWwgY2FuY2VyOiBhIHByb3NwZWN0aXZlIHJhbmRvbWl6ZWQgY29udHJvbGxlZCBz
dHVkeTwvdGl0bGU+PHNlY29uZGFyeS10aXRsZT5TdXJnIFRvZGF5PC9zZWNvbmRhcnktdGl0bGU+
PC90aXRsZXM+PHBhZ2VzPjk0Ny01MjwvcGFnZXM+PG51bWJlcj4xMTwvbnVtYmVyPjxjb250cmli
dXRvcnM+PGF1dGhvcnM+PGF1dGhvcj5Pa3V5YW1hLCBNLjwvYXV0aG9yPjxhdXRob3I+TW90b3lh
bWEsIFMuPC9hdXRob3I+PGF1dGhvcj5TdXp1a2ksIEguPC9hdXRob3I+PGF1dGhvcj5TYWl0bywg
Ui48L2F1dGhvcj48YXV0aG9yPk1hcnV5YW1hLCBLLjwvYXV0aG9yPjxhdXRob3I+T2dhd2EsIEou
PC9hdXRob3I+PC9hdXRob3JzPjwvY29udHJpYnV0b3JzPjxlZGl0aW9uPjIwMDcvMTAvMjQ8L2Vk
aXRpb24+PGFkZGVkLWRhdGUgZm9ybWF0PSJ1dGMiPjE1NDI0NTM0MTE8L2FkZGVkLWRhdGU+PHJl
Zi10eXBlIG5hbWU9IkpvdXJuYWwgQXJ0aWNsZSI+MTc8L3JlZi10eXBlPjxhdXRoLWFkZHJlc3M+
RGVwYXJ0bWVudCBvZiBTdXJnZXJ5LCBBa2l0YSBVbml2ZXJzaXR5IFNjaG9vbCBvZiBNZWRpY2lu
ZSwgMS0xLTEgSG9uZG8sIEFraXRhIDAxMC04NTQzLCBKYXBhbi48L2F1dGgtYWRkcmVzcz48ZGF0
ZXM+PHllYXI+MjAwNzwveWVhcj48L2RhdGVzPjxyZWMtbnVtYmVyPjIxNTE8L3JlYy1udW1iZXI+
PGxhc3QtdXBkYXRlZC1kYXRlIGZvcm1hdD0idXRjIj4xNTQyNDUzNDExPC9sYXN0LXVwZGF0ZWQt
ZGF0ZT48YWNjZXNzaW9uLW51bT4xNzk1MjUyMzwvYWNjZXNzaW9uLW51bT48ZWxlY3Ryb25pYy1y
ZXNvdXJjZS1udW0+MTAuMTAwNy9zMDA1OTUtMDA3LTM1NDEtNTwvZWxlY3Ryb25pYy1yZXNvdXJj
ZS1udW0+PHZvbHVtZT4zNzwvdm9sdW1lPjwvcmVjb3JkPjwvQ2l0ZT48L0VuZE5vdGU+AG==
</w:fldData>
              </w:fldChar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 </w:instrText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Pa3V5YW1hPC9BdXRob3I+PFllYXI+MjAwNzwvWWVhcj48
SURUZXh0PkhhbmQtc2V3biBjZXJ2aWNhbCBhbmFzdG9tb3NpcyB2ZXJzdXMgc3RhcGxlZCBpbnRy
YXRob3JhY2ljIGFuYXN0b21vc2lzIGFmdGVyIGVzb3BoYWdlY3RvbXkgZm9yIG1pZGRsZSBvciBs
b3dlciB0aG9yYWNpYyBlc29waGFnZWFsIGNhbmNlcjogYSBwcm9zcGVjdGl2ZSByYW5kb21pemVk
IGNvbnRyb2xsZWQgc3R1ZHk8L0lEVGV4dD48RGlzcGxheVRleHQ+PHN0eWxlIGZhY2U9InN1cGVy
c2NyaXB0Ij41Mjwvc3R5bGU+PC9EaXNwbGF5VGV4dD48cmVjb3JkPjxrZXl3b3Jkcz48a2V5d29y
ZD5BZ2VkPC9rZXl3b3JkPjxrZXl3b3JkPkFuYXN0b21vc2lzLCBTdXJnaWNhbC9tZXRob2RzPC9r
ZXl3b3JkPjxrZXl3b3JkPkVzb3BoYWdlYWwgTmVvcGxhc21zL21vcnRhbGl0eS8qc3VyZ2VyeTwv
a2V5d29yZD48a2V5d29yZD4qRXNvcGhhZ2VjdG9teTwva2V5d29yZD48a2V5d29yZD5Fc29waGFn
dXMvKnN1cmdlcnk8L2tleXdvcmQ+PGtleXdvcmQ+RmVtYWxlPC9rZXl3b3JkPjxrZXl3b3JkPkZv
bGxvdy1VcCBTdHVkaWVzPC9rZXl3b3JkPjxrZXl3b3JkPkh1bWFuczwva2V5d29yZD48a2V5d29y
ZD5NYWxlPC9rZXl3b3JkPjxrZXl3b3JkPk1pZGRsZSBBZ2VkPC9rZXl3b3JkPjxrZXl3b3JkPlBy
b3NwZWN0aXZlIFN0dWRpZXM8L2tleXdvcmQ+PGtleXdvcmQ+UmVvcGVyYXRpb248L2tleXdvcmQ+
PGtleXdvcmQ+U3Vydml2YWwgUmF0ZS90cmVuZHM8L2tleXdvcmQ+PGtleXdvcmQ+U3V0dXJlIFRl
Y2huaXF1ZXMvKmluc3RydW1lbnRhdGlvbjwva2V5d29yZD48a2V5d29yZD5UaW1lIEZhY3RvcnM8
L2tleXdvcmQ+PGtleXdvcmQ+VHJlYXRtZW50IE91dGNvbWU8L2tleXdvcmQ+PC9rZXl3b3Jkcz48
dXJscz48cmVsYXRlZC11cmxzPjx1cmw+aHR0cHM6Ly93d3cubmNiaS5ubG0ubmloLmdvdi9wdWJt
ZWQvMTc5NTI1MjM8L3VybD48L3JlbGF0ZWQtdXJscz48L3VybHM+PGlzYm4+MDk0MS0xMjkxIChQ
cmludCkmI3hEOzA5NDEtMTI5MSAoTGlua2luZyk8L2lzYm4+PHRpdGxlcz48dGl0bGU+SGFuZC1z
ZXduIGNlcnZpY2FsIGFuYXN0b21vc2lzIHZlcnN1cyBzdGFwbGVkIGludHJhdGhvcmFjaWMgYW5h
c3RvbW9zaXMgYWZ0ZXIgZXNvcGhhZ2VjdG9teSBmb3IgbWlkZGxlIG9yIGxvd2VyIHRob3JhY2lj
IGVzb3BoYWdlYWwgY2FuY2VyOiBhIHByb3NwZWN0aXZlIHJhbmRvbWl6ZWQgY29udHJvbGxlZCBz
dHVkeTwvdGl0bGU+PHNlY29uZGFyeS10aXRsZT5TdXJnIFRvZGF5PC9zZWNvbmRhcnktdGl0bGU+
PC90aXRsZXM+PHBhZ2VzPjk0Ny01MjwvcGFnZXM+PG51bWJlcj4xMTwvbnVtYmVyPjxjb250cmli
dXRvcnM+PGF1dGhvcnM+PGF1dGhvcj5Pa3V5YW1hLCBNLjwvYXV0aG9yPjxhdXRob3I+TW90b3lh
bWEsIFMuPC9hdXRob3I+PGF1dGhvcj5TdXp1a2ksIEguPC9hdXRob3I+PGF1dGhvcj5TYWl0bywg
Ui48L2F1dGhvcj48YXV0aG9yPk1hcnV5YW1hLCBLLjwvYXV0aG9yPjxhdXRob3I+T2dhd2EsIEou
PC9hdXRob3I+PC9hdXRob3JzPjwvY29udHJpYnV0b3JzPjxlZGl0aW9uPjIwMDcvMTAvMjQ8L2Vk
aXRpb24+PGFkZGVkLWRhdGUgZm9ybWF0PSJ1dGMiPjE1NDI0NTM0MTE8L2FkZGVkLWRhdGU+PHJl
Zi10eXBlIG5hbWU9IkpvdXJuYWwgQXJ0aWNsZSI+MTc8L3JlZi10eXBlPjxhdXRoLWFkZHJlc3M+
RGVwYXJ0bWVudCBvZiBTdXJnZXJ5LCBBa2l0YSBVbml2ZXJzaXR5IFNjaG9vbCBvZiBNZWRpY2lu
ZSwgMS0xLTEgSG9uZG8sIEFraXRhIDAxMC04NTQzLCBKYXBhbi48L2F1dGgtYWRkcmVzcz48ZGF0
ZXM+PHllYXI+MjAwNzwveWVhcj48L2RhdGVzPjxyZWMtbnVtYmVyPjIxNTE8L3JlYy1udW1iZXI+
PGxhc3QtdXBkYXRlZC1kYXRlIGZvcm1hdD0idXRjIj4xNTQyNDUzNDExPC9sYXN0LXVwZGF0ZWQt
ZGF0ZT48YWNjZXNzaW9uLW51bT4xNzk1MjUyMzwvYWNjZXNzaW9uLW51bT48ZWxlY3Ryb25pYy1y
ZXNvdXJjZS1udW0+MTAuMTAwNy9zMDA1OTUtMDA3LTM1NDEtNTwvZWxlY3Ryb25pYy1yZXNvdXJj
ZS1udW0+PHZvbHVtZT4zNzwvdm9sdW1lPjwvcmVjb3JkPjwvQ2l0ZT48L0VuZE5vdGU+AG==
</w:fldData>
              </w:fldChar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.DATA </w:instrText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separate"/>
            </w:r>
            <w:r w:rsidR="00E11996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4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  <w:r w:rsidR="00EB3A68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S vs HS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PCEEA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25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nd-to-side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Thoracic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Absorbable, No-</w:t>
            </w:r>
            <w:proofErr w:type="spellStart"/>
            <w:r w:rsidRPr="0009663B">
              <w:rPr>
                <w:rFonts w:ascii="Arial" w:eastAsia="Times New Roman" w:hAnsi="Arial" w:cs="Arial"/>
                <w:sz w:val="14"/>
                <w:szCs w:val="14"/>
              </w:rPr>
              <w:t>bsorbable</w:t>
            </w:r>
            <w:proofErr w:type="spellEnd"/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Double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nd-to-side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ervical</w:t>
            </w:r>
          </w:p>
        </w:tc>
        <w:tc>
          <w:tcPr>
            <w:tcW w:w="78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</w:tr>
      <w:tr w:rsidR="00D05DED" w:rsidRPr="0009663B" w:rsidTr="0000374F">
        <w:trPr>
          <w:trHeight w:val="345"/>
        </w:trPr>
        <w:tc>
          <w:tcPr>
            <w:tcW w:w="1182" w:type="dxa"/>
            <w:vAlign w:val="center"/>
          </w:tcPr>
          <w:p w:rsidR="00D05DED" w:rsidRPr="0009663B" w:rsidRDefault="00D05DED" w:rsidP="00EB3A68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9663B">
              <w:rPr>
                <w:rFonts w:ascii="Arial" w:eastAsia="Times New Roman" w:hAnsi="Arial" w:cs="Arial"/>
                <w:sz w:val="14"/>
                <w:szCs w:val="14"/>
              </w:rPr>
              <w:lastRenderedPageBreak/>
              <w:t>Luechakiettisak</w:t>
            </w:r>
            <w:proofErr w:type="spellEnd"/>
            <w:r w:rsidRPr="0009663B">
              <w:rPr>
                <w:rFonts w:ascii="Arial" w:eastAsia="Times New Roman" w:hAnsi="Arial" w:cs="Arial"/>
                <w:sz w:val="14"/>
                <w:szCs w:val="14"/>
              </w:rPr>
              <w:t xml:space="preserve"> 2008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 &lt;EndNote&gt;&lt;Cite&gt;&lt;Author&gt;Luechakiettisak&lt;/Author&gt;&lt;Year&gt;2008&lt;/Year&gt;&lt;IDText&gt;Comparison of hand-sewn and stapled in esophagogastric anastomosis after esophageal cancer resection: a prospective randomized study&lt;/IDText&gt;&lt;DisplayText&gt;&lt;style face="superscript"&gt;53&lt;/style&gt;&lt;/DisplayText&gt;&lt;record&gt;&lt;dates&gt;&lt;pub-dates&gt;&lt;date&gt;May&lt;/date&gt;&lt;/pub-dates&gt;&lt;year&gt;2008&lt;/year&gt;&lt;/dates&gt;&lt;keywords&gt;&lt;keyword&gt;Aged&lt;/keyword&gt;&lt;keyword&gt;Anastomosis, Surgical/*methods&lt;/keyword&gt;&lt;keyword&gt;Esophageal Neoplasms/*surgery&lt;/keyword&gt;&lt;keyword&gt;Esophageal Stenosis/etiology/prevention &amp;amp; control&lt;/keyword&gt;&lt;keyword&gt;Esophagectomy/*methods&lt;/keyword&gt;&lt;keyword&gt;Esophagogastric Junction/*surgery&lt;/keyword&gt;&lt;keyword&gt;Female&lt;/keyword&gt;&lt;keyword&gt;Humans&lt;/keyword&gt;&lt;keyword&gt;Incidence&lt;/keyword&gt;&lt;keyword&gt;Male&lt;/keyword&gt;&lt;keyword&gt;Middle Aged&lt;/keyword&gt;&lt;keyword&gt;Postoperative Complications&lt;/keyword&gt;&lt;keyword&gt;Prospective Studies&lt;/keyword&gt;&lt;keyword&gt;Risk Factors&lt;/keyword&gt;&lt;keyword&gt;*Surgical Stapling&lt;/keyword&gt;&lt;keyword&gt;Treatment Outcome&lt;/keyword&gt;&lt;/keywords&gt;&lt;urls&gt;&lt;related-urls&gt;&lt;url&gt;https://www.ncbi.nlm.nih.gov/pubmed/18672632&lt;/url&gt;&lt;/related-urls&gt;&lt;/urls&gt;&lt;isbn&gt;0125-2208 (Print)&amp;#xD;0125-2208 (Linking)&lt;/isbn&gt;&lt;titles&gt;&lt;title&gt;Comparison of hand-sewn and stapled in esophagogastric anastomosis after esophageal cancer resection: a prospective randomized study&lt;/title&gt;&lt;secondary-title&gt;J Med Assoc Thai&lt;/secondary-title&gt;&lt;/titles&gt;&lt;pages&gt;681-5&lt;/pages&gt;&lt;number&gt;5&lt;/number&gt;&lt;contributors&gt;&lt;authors&gt;&lt;author&gt;Luechakiettisak, P.&lt;/author&gt;&lt;author&gt;Kasetsunthorn, S.&lt;/author&gt;&lt;/authors&gt;&lt;/contributors&gt;&lt;edition&gt;2008/08/05&lt;/edition&gt;&lt;added-date format="utc"&gt;1542453443&lt;/added-date&gt;&lt;ref-type name="Journal Article"&gt;17&lt;/ref-type&gt;&lt;auth-address&gt;Department of Surgery, Suratthani Hospital, Suratthani, Thailand. phh8401@health2moph.go.th&lt;/auth-address&gt;&lt;rec-number&gt;2152&lt;/rec-number&gt;&lt;last-updated-date format="utc"&gt;1542453443&lt;/last-updated-date&gt;&lt;accession-num&gt;18672632&lt;/accession-num&gt;&lt;volume&gt;91&lt;/volume&gt;&lt;/record&gt;&lt;/Cite&gt;&lt;/EndNote&gt;</w:instrTex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separate"/>
            </w:r>
            <w:r w:rsidR="00E11996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4</w:t>
            </w:r>
            <w:r w:rsidR="00EB3A68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4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S vs HS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ILS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25, 31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ervical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Absorbable</w:t>
            </w:r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Single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ervical</w:t>
            </w:r>
          </w:p>
        </w:tc>
        <w:tc>
          <w:tcPr>
            <w:tcW w:w="78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</w:tr>
      <w:tr w:rsidR="00D05DED" w:rsidRPr="0009663B" w:rsidTr="0000374F">
        <w:trPr>
          <w:trHeight w:val="309"/>
        </w:trPr>
        <w:tc>
          <w:tcPr>
            <w:tcW w:w="1182" w:type="dxa"/>
            <w:vAlign w:val="center"/>
          </w:tcPr>
          <w:p w:rsidR="00D05DED" w:rsidRPr="0009663B" w:rsidRDefault="00D05DED" w:rsidP="00EB3A68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Zhang 2009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aaGFuZzwvQXV0aG9yPjxZZWFyPjIwMTA8L1llYXI+PElE
VGV4dD5Db21wYXJpc29uIG9mIGFuYXN0b21vdGljIGxlYWthZ2UgYW5kIHN0cmljdHVyZSBmb3Jt
YXRpb24gZm9sbG93aW5nIGxheWVyZWQgYW5kIHN0YXBsZXIgb2Vzb3BoYWdvZ2FzdHJpYyBhbmFz
dG9tb3NpcyBmb3IgY2FuY2VyOiBhIHByb3NwZWN0aXZlIHJhbmRvbWl6ZWQgY29udHJvbGxlZCB0
cmlhbDwvSURUZXh0PjxEaXNwbGF5VGV4dD48c3R5bGUgZmFjZT0ic3VwZXJzY3JpcHQiPjU0PC9z
dHlsZT48L0Rpc3BsYXlUZXh0PjxyZWNvcmQ+PGRhdGVzPjxwdWItZGF0ZXM+PGRhdGU+SmFuLUZl
YjwvZGF0ZT48L3B1Yi1kYXRlcz48eWVhcj4yMDEwPC95ZWFyPjwvZGF0ZXM+PGtleXdvcmRzPjxr
ZXl3b3JkPipBbmFzdG9tb3NpcywgU3VyZ2ljYWw8L2tleXdvcmQ+PGtleXdvcmQ+Q29uc3RyaWN0
aW9uLCBQYXRob2xvZ2ljPC9rZXl3b3JkPjxrZXl3b3JkPkVzb3BoYWdlYWwgTmVvcGxhc21zLypz
dXJnZXJ5PC9rZXl3b3JkPjxrZXl3b3JkPipFc29waGFnZWFsIFN0ZW5vc2lzPC9rZXl3b3JkPjxr
ZXl3b3JkPkZlbWFsZTwva2V5d29yZD48a2V5d29yZD5IdW1hbnM8L2tleXdvcmQ+PGtleXdvcmQ+
TWFsZTwva2V5d29yZD48a2V5d29yZD5NaWRkbGUgQWdlZDwva2V5d29yZD48a2V5d29yZD5Qb3N0
b3BlcmF0aXZlIENvbXBsaWNhdGlvbnMvZXRpb2xvZ3kvcHJldmVudGlvbiAmYW1wOyBjb250cm9s
PC9rZXl3b3JkPjxrZXl3b3JkPlByb3NwZWN0aXZlIFN0dWRpZXM8L2tleXdvcmQ+PGtleXdvcmQ+
U3RvbWFjaCBOZW9wbGFzbXMvKnN1cmdlcnk8L2tleXdvcmQ+PGtleXdvcmQ+KlN1cmdpY2FsIFN0
YXBsaW5nPC9rZXl3b3JkPjxrZXl3b3JkPlN1dHVyZSBUZWNobmlxdWVzPC9rZXl3b3JkPjxrZXl3
b3JkPlRyZWF0bWVudCBPdXRjb21lPC9rZXl3b3JkPjwva2V5d29yZHM+PHVybHM+PHJlbGF0ZWQt
dXJscz48dXJsPmh0dHBzOi8vd3d3Lm5jYmkubmxtLm5paC5nb3YvcHVibWVkLzIwMjMzNTM0PC91
cmw+PC9yZWxhdGVkLXVybHM+PC91cmxzPjxpc2JuPjAzMDAtMDYwNSAoUHJpbnQpJiN4RDswMzAw
LTA2MDUgKExpbmtpbmcpPC9pc2JuPjx0aXRsZXM+PHRpdGxlPkNvbXBhcmlzb24gb2YgYW5hc3Rv
bW90aWMgbGVha2FnZSBhbmQgc3RyaWN0dXJlIGZvcm1hdGlvbiBmb2xsb3dpbmcgbGF5ZXJlZCBh
bmQgc3RhcGxlciBvZXNvcGhhZ29nYXN0cmljIGFuYXN0b21vc2lzIGZvciBjYW5jZXI6IGEgcHJv
c3BlY3RpdmUgcmFuZG9taXplZCBjb250cm9sbGVkIHRyaWFsPC90aXRsZT48c2Vjb25kYXJ5LXRp
dGxlPkogSW50IE1lZCBSZXM8L3NlY29uZGFyeS10aXRsZT48L3RpdGxlcz48cGFnZXM+MjI3LTMz
PC9wYWdlcz48bnVtYmVyPjE8L251bWJlcj48Y29udHJpYnV0b3JzPjxhdXRob3JzPjxhdXRob3I+
WmhhbmcsIFkuIFMuPC9hdXRob3I+PGF1dGhvcj5HYW8sIEIuIFIuPC9hdXRob3I+PGF1dGhvcj5X
YW5nLCBILiBKLjwvYXV0aG9yPjxhdXRob3I+U3UsIFkuIEYuPC9hdXRob3I+PGF1dGhvcj5ZYW5n
LCBZLiBaLjwvYXV0aG9yPjxhdXRob3I+WmhhbmcsIEouIEguPC9hdXRob3I+PGF1dGhvcj5XYW5n
LCBDLjwvYXV0aG9yPjwvYXV0aG9ycz48L2NvbnRyaWJ1dG9ycz48ZWRpdGlvbj4yMDEwLzAzLzE4
PC9lZGl0aW9uPjxhZGRlZC1kYXRlIGZvcm1hdD0idXRjIj4xNTQyNDU0NDM5PC9hZGRlZC1kYXRl
PjxyZWYtdHlwZSBuYW1lPSJKb3VybmFsIEFydGljbGUiPjE3PC9yZWYtdHlwZT48YXV0aC1hZGRy
ZXNzPkRlcGFydG1lbnQgb2YgQ2FyZGlvdGhvcmFjaWMgU3VyZ2VyeSwgTm8uIDIgSG9zcGl0YWwg
b2YgTGFuemhvdSBVbml2ZXJzaXR5LCBMYW56aG91LCBHYW5zdSwgQ2hpbmEuPC9hdXRoLWFkZHJl
c3M+PHJlYy1udW1iZXI+MjE1MzwvcmVjLW51bWJlcj48bGFzdC11cGRhdGVkLWRhdGUgZm9ybWF0
PSJ1dGMiPjE1NDI0NTQ0Mzk8L2xhc3QtdXBkYXRlZC1kYXRlPjxhY2Nlc3Npb24tbnVtPjIwMjMz
NTM0PC9hY2Nlc3Npb24tbnVtPjxlbGVjdHJvbmljLXJlc291cmNlLW51bT4xMC4xMTc3LzE0NzMy
MzAwMTAwMzgwMDEyNzwvZWxlY3Ryb25pYy1yZXNvdXJjZS1udW0+PHZvbHVtZT4zODwvdm9sdW1l
PjwvcmVjb3JkPjwvQ2l0ZT48L0VuZE5vdGU+
</w:fldData>
              </w:fldChar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 </w:instrText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aaGFuZzwvQXV0aG9yPjxZZWFyPjIwMTA8L1llYXI+PElE
VGV4dD5Db21wYXJpc29uIG9mIGFuYXN0b21vdGljIGxlYWthZ2UgYW5kIHN0cmljdHVyZSBmb3Jt
YXRpb24gZm9sbG93aW5nIGxheWVyZWQgYW5kIHN0YXBsZXIgb2Vzb3BoYWdvZ2FzdHJpYyBhbmFz
dG9tb3NpcyBmb3IgY2FuY2VyOiBhIHByb3NwZWN0aXZlIHJhbmRvbWl6ZWQgY29udHJvbGxlZCB0
cmlhbDwvSURUZXh0PjxEaXNwbGF5VGV4dD48c3R5bGUgZmFjZT0ic3VwZXJzY3JpcHQiPjU0PC9z
dHlsZT48L0Rpc3BsYXlUZXh0PjxyZWNvcmQ+PGRhdGVzPjxwdWItZGF0ZXM+PGRhdGU+SmFuLUZl
YjwvZGF0ZT48L3B1Yi1kYXRlcz48eWVhcj4yMDEwPC95ZWFyPjwvZGF0ZXM+PGtleXdvcmRzPjxr
ZXl3b3JkPipBbmFzdG9tb3NpcywgU3VyZ2ljYWw8L2tleXdvcmQ+PGtleXdvcmQ+Q29uc3RyaWN0
aW9uLCBQYXRob2xvZ2ljPC9rZXl3b3JkPjxrZXl3b3JkPkVzb3BoYWdlYWwgTmVvcGxhc21zLypz
dXJnZXJ5PC9rZXl3b3JkPjxrZXl3b3JkPipFc29waGFnZWFsIFN0ZW5vc2lzPC9rZXl3b3JkPjxr
ZXl3b3JkPkZlbWFsZTwva2V5d29yZD48a2V5d29yZD5IdW1hbnM8L2tleXdvcmQ+PGtleXdvcmQ+
TWFsZTwva2V5d29yZD48a2V5d29yZD5NaWRkbGUgQWdlZDwva2V5d29yZD48a2V5d29yZD5Qb3N0
b3BlcmF0aXZlIENvbXBsaWNhdGlvbnMvZXRpb2xvZ3kvcHJldmVudGlvbiAmYW1wOyBjb250cm9s
PC9rZXl3b3JkPjxrZXl3b3JkPlByb3NwZWN0aXZlIFN0dWRpZXM8L2tleXdvcmQ+PGtleXdvcmQ+
U3RvbWFjaCBOZW9wbGFzbXMvKnN1cmdlcnk8L2tleXdvcmQ+PGtleXdvcmQ+KlN1cmdpY2FsIFN0
YXBsaW5nPC9rZXl3b3JkPjxrZXl3b3JkPlN1dHVyZSBUZWNobmlxdWVzPC9rZXl3b3JkPjxrZXl3
b3JkPlRyZWF0bWVudCBPdXRjb21lPC9rZXl3b3JkPjwva2V5d29yZHM+PHVybHM+PHJlbGF0ZWQt
dXJscz48dXJsPmh0dHBzOi8vd3d3Lm5jYmkubmxtLm5paC5nb3YvcHVibWVkLzIwMjMzNTM0PC91
cmw+PC9yZWxhdGVkLXVybHM+PC91cmxzPjxpc2JuPjAzMDAtMDYwNSAoUHJpbnQpJiN4RDswMzAw
LTA2MDUgKExpbmtpbmcpPC9pc2JuPjx0aXRsZXM+PHRpdGxlPkNvbXBhcmlzb24gb2YgYW5hc3Rv
bW90aWMgbGVha2FnZSBhbmQgc3RyaWN0dXJlIGZvcm1hdGlvbiBmb2xsb3dpbmcgbGF5ZXJlZCBh
bmQgc3RhcGxlciBvZXNvcGhhZ29nYXN0cmljIGFuYXN0b21vc2lzIGZvciBjYW5jZXI6IGEgcHJv
c3BlY3RpdmUgcmFuZG9taXplZCBjb250cm9sbGVkIHRyaWFsPC90aXRsZT48c2Vjb25kYXJ5LXRp
dGxlPkogSW50IE1lZCBSZXM8L3NlY29uZGFyeS10aXRsZT48L3RpdGxlcz48cGFnZXM+MjI3LTMz
PC9wYWdlcz48bnVtYmVyPjE8L251bWJlcj48Y29udHJpYnV0b3JzPjxhdXRob3JzPjxhdXRob3I+
WmhhbmcsIFkuIFMuPC9hdXRob3I+PGF1dGhvcj5HYW8sIEIuIFIuPC9hdXRob3I+PGF1dGhvcj5X
YW5nLCBILiBKLjwvYXV0aG9yPjxhdXRob3I+U3UsIFkuIEYuPC9hdXRob3I+PGF1dGhvcj5ZYW5n
LCBZLiBaLjwvYXV0aG9yPjxhdXRob3I+WmhhbmcsIEouIEguPC9hdXRob3I+PGF1dGhvcj5XYW5n
LCBDLjwvYXV0aG9yPjwvYXV0aG9ycz48L2NvbnRyaWJ1dG9ycz48ZWRpdGlvbj4yMDEwLzAzLzE4
PC9lZGl0aW9uPjxhZGRlZC1kYXRlIGZvcm1hdD0idXRjIj4xNTQyNDU0NDM5PC9hZGRlZC1kYXRl
PjxyZWYtdHlwZSBuYW1lPSJKb3VybmFsIEFydGljbGUiPjE3PC9yZWYtdHlwZT48YXV0aC1hZGRy
ZXNzPkRlcGFydG1lbnQgb2YgQ2FyZGlvdGhvcmFjaWMgU3VyZ2VyeSwgTm8uIDIgSG9zcGl0YWwg
b2YgTGFuemhvdSBVbml2ZXJzaXR5LCBMYW56aG91LCBHYW5zdSwgQ2hpbmEuPC9hdXRoLWFkZHJl
c3M+PHJlYy1udW1iZXI+MjE1MzwvcmVjLW51bWJlcj48bGFzdC11cGRhdGVkLWRhdGUgZm9ybWF0
PSJ1dGMiPjE1NDI0NTQ0Mzk8L2xhc3QtdXBkYXRlZC1kYXRlPjxhY2Nlc3Npb24tbnVtPjIwMjMz
NTM0PC9hY2Nlc3Npb24tbnVtPjxlbGVjdHJvbmljLXJlc291cmNlLW51bT4xMC4xMTc3LzE0NzMy
MzAwMTAwMzgwMDEyNzwvZWxlY3Ryb25pYy1yZXNvdXJjZS1udW0+PHZvbHVtZT4zODwvdm9sdW1l
PjwvcmVjb3JkPjwvQ2l0ZT48L0VuZE5vdGU+
</w:fldData>
              </w:fldChar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.DATA </w:instrText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separate"/>
            </w:r>
            <w:r w:rsidR="00E11996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4</w:t>
            </w:r>
            <w:r w:rsidR="00EB3A68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5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S vs HS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ILS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25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Mixed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Absorbable, No-</w:t>
            </w:r>
            <w:proofErr w:type="spellStart"/>
            <w:r w:rsidRPr="0009663B">
              <w:rPr>
                <w:rFonts w:ascii="Arial" w:eastAsia="Times New Roman" w:hAnsi="Arial" w:cs="Arial"/>
                <w:sz w:val="14"/>
                <w:szCs w:val="14"/>
              </w:rPr>
              <w:t>bsorbable</w:t>
            </w:r>
            <w:proofErr w:type="spellEnd"/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Double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Mixed</w:t>
            </w:r>
          </w:p>
        </w:tc>
        <w:tc>
          <w:tcPr>
            <w:tcW w:w="78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</w:tr>
      <w:tr w:rsidR="00D05DED" w:rsidRPr="0009663B" w:rsidTr="0000374F">
        <w:trPr>
          <w:trHeight w:val="309"/>
        </w:trPr>
        <w:tc>
          <w:tcPr>
            <w:tcW w:w="1182" w:type="dxa"/>
            <w:vAlign w:val="center"/>
          </w:tcPr>
          <w:p w:rsidR="00D05DED" w:rsidRPr="0009663B" w:rsidRDefault="00D05DED" w:rsidP="00EB3A68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ayi</w:t>
            </w:r>
            <w:proofErr w:type="spellEnd"/>
            <w:r w:rsidRPr="0009663B">
              <w:rPr>
                <w:rFonts w:ascii="Arial" w:eastAsia="Times New Roman" w:hAnsi="Arial" w:cs="Arial"/>
                <w:sz w:val="14"/>
                <w:szCs w:val="14"/>
              </w:rPr>
              <w:t xml:space="preserve"> 2012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 &lt;EndNote&gt;&lt;Cite&gt;&lt;Author&gt;Cayi&lt;/Author&gt;&lt;Year&gt;2012&lt;/Year&gt;&lt;IDText&gt;[Comparative analysis of mechanical and manual cervical esophagogastric anastomosis following esophagectomy for esophageal cancer]&lt;/IDText&gt;&lt;DisplayText&gt;&lt;style face="superscript"&gt;55&lt;/style&gt;&lt;/DisplayText&gt;&lt;record&gt;&lt;dates&gt;&lt;pub-dates&gt;&lt;date&gt;Jun&lt;/date&gt;&lt;/pub-dates&gt;&lt;year&gt;2012&lt;/year&gt;&lt;/dates&gt;&lt;keywords&gt;&lt;keyword&gt;Adult&lt;/keyword&gt;&lt;keyword&gt;Aged&lt;/keyword&gt;&lt;keyword&gt;Anastomosis, Surgical/*methods&lt;/keyword&gt;&lt;keyword&gt;Anastomotic Leak&lt;/keyword&gt;&lt;keyword&gt;Constriction, Pathologic&lt;/keyword&gt;&lt;keyword&gt;Esophageal Neoplasms/*surgery&lt;/keyword&gt;&lt;keyword&gt;Esophagectomy/*methods&lt;/keyword&gt;&lt;keyword&gt;Female&lt;/keyword&gt;&lt;keyword&gt;Humans&lt;/keyword&gt;&lt;keyword&gt;Male&lt;/keyword&gt;&lt;keyword&gt;Middle Aged&lt;/keyword&gt;&lt;keyword&gt;Postoperative Complications&lt;/keyword&gt;&lt;keyword&gt;Sutures&lt;/keyword&gt;&lt;keyword&gt;Treatment Outcome&lt;/keyword&gt;&lt;/keywords&gt;&lt;urls&gt;&lt;related-urls&gt;&lt;url&gt;https://www.ncbi.nlm.nih.gov/pubmed/22699083&lt;/url&gt;&lt;/related-urls&gt;&lt;/urls&gt;&lt;isbn&gt;1673-4254 (Print)&amp;#xD;1673-4254 (Linking)&lt;/isbn&gt;&lt;titles&gt;&lt;title&gt;[Comparative analysis of mechanical and manual cervical esophagogastric anastomosis following esophagectomy for esophageal cancer]&lt;/title&gt;&lt;secondary-title&gt;Nan Fang Yi Ke Da Xue Xue Bao&lt;/secondary-title&gt;&lt;/titles&gt;&lt;pages&gt;908-9&lt;/pages&gt;&lt;number&gt;6&lt;/number&gt;&lt;contributors&gt;&lt;authors&gt;&lt;author&gt;Cayi, R.&lt;/author&gt;&lt;author&gt;Li, M.&lt;/author&gt;&lt;author&gt;Xiong, G.&lt;/author&gt;&lt;author&gt;Cai, K.&lt;/author&gt;&lt;author&gt;Wang, W.&lt;/author&gt;&lt;/authors&gt;&lt;/contributors&gt;&lt;edition&gt;2012/06/16&lt;/edition&gt;&lt;added-date format="utc"&gt;1542454489&lt;/added-date&gt;&lt;ref-type name="Journal Article"&gt;17&lt;/ref-type&gt;&lt;auth-address&gt;Department of Thoracic Surgery, Southern Medical University, Guangzhou, China. cairjundr@163.com&lt;/auth-address&gt;&lt;rec-number&gt;2154&lt;/rec-number&gt;&lt;last-updated-date format="utc"&gt;1542454489&lt;/last-updated-date&gt;&lt;accession-num&gt;22699083&lt;/accession-num&gt;&lt;volume&gt;32&lt;/volume&gt;&lt;/record&gt;&lt;/Cite&gt;&lt;/EndNote&gt;</w:instrTex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separate"/>
            </w:r>
            <w:r w:rsidR="00E11996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4</w:t>
            </w:r>
            <w:r w:rsidR="00EB3A68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6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S vs HS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ervical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ervical</w:t>
            </w:r>
          </w:p>
        </w:tc>
        <w:tc>
          <w:tcPr>
            <w:tcW w:w="78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</w:tr>
      <w:tr w:rsidR="00D05DED" w:rsidRPr="0009663B" w:rsidTr="0000374F">
        <w:trPr>
          <w:trHeight w:val="345"/>
        </w:trPr>
        <w:tc>
          <w:tcPr>
            <w:tcW w:w="1182" w:type="dxa"/>
            <w:vAlign w:val="center"/>
          </w:tcPr>
          <w:p w:rsidR="00D05DED" w:rsidRPr="0009663B" w:rsidRDefault="00D05DED" w:rsidP="00EB3A68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Liu 2015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MaXU8L0F1dGhvcj48WWVhcj4yMDE1PC9ZZWFyPjxJRFRl
eHQ+Q29tcGFyaXNvbiBvZiBvdXRjb21lcyBmb2xsb3dpbmcgZW5kLXRvLWVuZCBoYW5kLXNld24g
YW5kIG1lY2hhbmljYWwgb2Vzb3BoYWdvZ2FzdHJpYyBhbmFzdG9tb3NpcyBhZnRlciBvZXNvcGhh
Z2VjdG9teSBmb3IgY2FyY2lub21hOiBhIHByb3NwZWN0aXZlIHJhbmRvbWl6ZWQgY29udHJvbGxl
ZCB0cmlhbDwvSURUZXh0PjxEaXNwbGF5VGV4dD48c3R5bGUgZmFjZT0ic3VwZXJzY3JpcHQiPjU2
PC9zdHlsZT48L0Rpc3BsYXlUZXh0PjxyZWNvcmQ+PGRhdGVzPjxwdWItZGF0ZXM+PGRhdGU+TWFy
PC9kYXRlPjwvcHViLWRhdGVzPjx5ZWFyPjIwMTU8L3llYXI+PC9kYXRlcz48a2V5d29yZHM+PGtl
eXdvcmQ+QWdlZDwva2V5d29yZD48a2V5d29yZD5BbmFzdG9tb3RpYyBMZWFrL21vcnRhbGl0eS8q
c3VyZ2VyeTwva2V5d29yZD48a2V5d29yZD5Fc29waGFnZWN0b215L2FkdmVyc2UgZWZmZWN0cy8q
bWV0aG9kcy9tb3J0YWxpdHk8L2tleXdvcmQ+PGtleXdvcmQ+RmVtYWxlPC9rZXl3b3JkPjxrZXl3
b3JkPkh1bWFuczwva2V5d29yZD48a2V5d29yZD5NYWxlPC9rZXl3b3JkPjxrZXl3b3JkPk1pZGRs
ZSBBZ2VkPC9rZXl3b3JkPjxrZXl3b3JkPlByb3NwZWN0aXZlIFN0dWRpZXM8L2tleXdvcmQ+PGtl
eXdvcmQ+KlN1dHVyZSBUZWNobmlxdWVzPC9rZXl3b3JkPjxrZXl3b3JkPkFuYXN0b21vdGljIGxl
YWthZ2U8L2tleXdvcmQ+PGtleXdvcmQ+SGFuZC1zZXduPC9rZXl3b3JkPjxrZXl3b3JkPk9lc29w
aGFnZWN0b215PC9rZXl3b3JkPjxrZXl3b3JkPnN0YXBsZXI8L2tleXdvcmQ+PC9rZXl3b3Jkcz48
dXJscz48cmVsYXRlZC11cmxzPjx1cmw+aHR0cHM6Ly93d3cubmNiaS5ubG0ubmloLmdvdi9wdWJt
ZWQvMjU0NzU5NDc8L3VybD48L3JlbGF0ZWQtdXJscz48L3VybHM+PGlzYm4+MTg3My03MzRYIChF
bGVjdHJvbmljKSYjeEQ7MTAxMC03OTQwIChMaW5raW5nKTwvaXNibj48dGl0bGVzPjx0aXRsZT5D
b21wYXJpc29uIG9mIG91dGNvbWVzIGZvbGxvd2luZyBlbmQtdG8tZW5kIGhhbmQtc2V3biBhbmQg
bWVjaGFuaWNhbCBvZXNvcGhhZ29nYXN0cmljIGFuYXN0b21vc2lzIGFmdGVyIG9lc29waGFnZWN0
b215IGZvciBjYXJjaW5vbWE6IGEgcHJvc3BlY3RpdmUgcmFuZG9taXplZCBjb250cm9sbGVkIHRy
aWFsPC90aXRsZT48c2Vjb25kYXJ5LXRpdGxlPkV1ciBKIENhcmRpb3Rob3JhYyBTdXJnPC9zZWNv
bmRhcnktdGl0bGU+PC90aXRsZXM+PHBhZ2VzPmUxMTgtMjM8L3BhZ2VzPjxudW1iZXI+MzwvbnVt
YmVyPjxjb250cmlidXRvcnM+PGF1dGhvcnM+PGF1dGhvcj5MaXUsIFEuIFguPC9hdXRob3I+PGF1
dGhvcj5RaXUsIFkuPC9hdXRob3I+PGF1dGhvcj5EZW5nLCBYLiBGLjwvYXV0aG9yPjxhdXRob3I+
TWluLCBKLiBYLjwvYXV0aG9yPjxhdXRob3I+RGFpLCBKLiBHLjwvYXV0aG9yPjwvYXV0aG9ycz48
L2NvbnRyaWJ1dG9ycz48ZWRpdGlvbj4yMDE0LzEyLzA2PC9lZGl0aW9uPjxhZGRlZC1kYXRlIGZv
cm1hdD0idXRjIj4xNTQyNDU0NTM4PC9hZGRlZC1kYXRlPjxyZWYtdHlwZSBuYW1lPSJKb3VybmFs
IEFydGljbGUiPjE3PC9yZWYtdHlwZT48YXV0aC1hZGRyZXNzPkRlcGFydG1lbnQgb2YgVGhvcmFj
aWMgU3VyZ2VyeSwgWGlucWlhbyBIb3NwaXRhbCwgVGhpcmQgTWlsaXRhcnkgTWVkaWNhbCBVbml2
ZXJzaXR5LCBDaG9uZ3FpbmcsIENoaW5hLiYjeEQ7RGVwYXJ0bWVudCBvZiBHZW5lcmFsIFN1cmdl
cnksIFhpbnFpYW8gSG9zcGl0YWwsIFRoaXJkIE1pbGl0YXJ5IE1lZGljYWwgVW5pdmVyc2l0eSwg
Q2hvbmdxaW5nLCBDaGluYS4mI3hEO0RlcGFydG1lbnQgb2YgVGhvcmFjaWMgU3VyZ2VyeSwgWGlu
cWlhbyBIb3NwaXRhbCwgVGhpcmQgTWlsaXRhcnkgTWVkaWNhbCBVbml2ZXJzaXR5LCBDaG9uZ3Fp
bmcsIENoaW5hIDY5MTA1NzgzMUBxcS5jb20uPC9hdXRoLWFkZHJlc3M+PHJlYy1udW1iZXI+MjE1
NTwvcmVjLW51bWJlcj48bGFzdC11cGRhdGVkLWRhdGUgZm9ybWF0PSJ1dGMiPjE1NDI0NTQ1Mzg8
L2xhc3QtdXBkYXRlZC1kYXRlPjxhY2Nlc3Npb24tbnVtPjI1NDc1OTQ3PC9hY2Nlc3Npb24tbnVt
PjxlbGVjdHJvbmljLXJlc291cmNlLW51bT4xMC4xMDkzL2VqY3RzL2V6dTQ1NzwvZWxlY3Ryb25p
Yy1yZXNvdXJjZS1udW0+PHZvbHVtZT40Nzwvdm9sdW1lPjwvcmVjb3JkPjwvQ2l0ZT48L0VuZE5v
dGU+
</w:fldData>
              </w:fldChar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 </w:instrText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MaXU8L0F1dGhvcj48WWVhcj4yMDE1PC9ZZWFyPjxJRFRl
eHQ+Q29tcGFyaXNvbiBvZiBvdXRjb21lcyBmb2xsb3dpbmcgZW5kLXRvLWVuZCBoYW5kLXNld24g
YW5kIG1lY2hhbmljYWwgb2Vzb3BoYWdvZ2FzdHJpYyBhbmFzdG9tb3NpcyBhZnRlciBvZXNvcGhh
Z2VjdG9teSBmb3IgY2FyY2lub21hOiBhIHByb3NwZWN0aXZlIHJhbmRvbWl6ZWQgY29udHJvbGxl
ZCB0cmlhbDwvSURUZXh0PjxEaXNwbGF5VGV4dD48c3R5bGUgZmFjZT0ic3VwZXJzY3JpcHQiPjU2
PC9zdHlsZT48L0Rpc3BsYXlUZXh0PjxyZWNvcmQ+PGRhdGVzPjxwdWItZGF0ZXM+PGRhdGU+TWFy
PC9kYXRlPjwvcHViLWRhdGVzPjx5ZWFyPjIwMTU8L3llYXI+PC9kYXRlcz48a2V5d29yZHM+PGtl
eXdvcmQ+QWdlZDwva2V5d29yZD48a2V5d29yZD5BbmFzdG9tb3RpYyBMZWFrL21vcnRhbGl0eS8q
c3VyZ2VyeTwva2V5d29yZD48a2V5d29yZD5Fc29waGFnZWN0b215L2FkdmVyc2UgZWZmZWN0cy8q
bWV0aG9kcy9tb3J0YWxpdHk8L2tleXdvcmQ+PGtleXdvcmQ+RmVtYWxlPC9rZXl3b3JkPjxrZXl3
b3JkPkh1bWFuczwva2V5d29yZD48a2V5d29yZD5NYWxlPC9rZXl3b3JkPjxrZXl3b3JkPk1pZGRs
ZSBBZ2VkPC9rZXl3b3JkPjxrZXl3b3JkPlByb3NwZWN0aXZlIFN0dWRpZXM8L2tleXdvcmQ+PGtl
eXdvcmQ+KlN1dHVyZSBUZWNobmlxdWVzPC9rZXl3b3JkPjxrZXl3b3JkPkFuYXN0b21vdGljIGxl
YWthZ2U8L2tleXdvcmQ+PGtleXdvcmQ+SGFuZC1zZXduPC9rZXl3b3JkPjxrZXl3b3JkPk9lc29w
aGFnZWN0b215PC9rZXl3b3JkPjxrZXl3b3JkPnN0YXBsZXI8L2tleXdvcmQ+PC9rZXl3b3Jkcz48
dXJscz48cmVsYXRlZC11cmxzPjx1cmw+aHR0cHM6Ly93d3cubmNiaS5ubG0ubmloLmdvdi9wdWJt
ZWQvMjU0NzU5NDc8L3VybD48L3JlbGF0ZWQtdXJscz48L3VybHM+PGlzYm4+MTg3My03MzRYIChF
bGVjdHJvbmljKSYjeEQ7MTAxMC03OTQwIChMaW5raW5nKTwvaXNibj48dGl0bGVzPjx0aXRsZT5D
b21wYXJpc29uIG9mIG91dGNvbWVzIGZvbGxvd2luZyBlbmQtdG8tZW5kIGhhbmQtc2V3biBhbmQg
bWVjaGFuaWNhbCBvZXNvcGhhZ29nYXN0cmljIGFuYXN0b21vc2lzIGFmdGVyIG9lc29waGFnZWN0
b215IGZvciBjYXJjaW5vbWE6IGEgcHJvc3BlY3RpdmUgcmFuZG9taXplZCBjb250cm9sbGVkIHRy
aWFsPC90aXRsZT48c2Vjb25kYXJ5LXRpdGxlPkV1ciBKIENhcmRpb3Rob3JhYyBTdXJnPC9zZWNv
bmRhcnktdGl0bGU+PC90aXRsZXM+PHBhZ2VzPmUxMTgtMjM8L3BhZ2VzPjxudW1iZXI+MzwvbnVt
YmVyPjxjb250cmlidXRvcnM+PGF1dGhvcnM+PGF1dGhvcj5MaXUsIFEuIFguPC9hdXRob3I+PGF1
dGhvcj5RaXUsIFkuPC9hdXRob3I+PGF1dGhvcj5EZW5nLCBYLiBGLjwvYXV0aG9yPjxhdXRob3I+
TWluLCBKLiBYLjwvYXV0aG9yPjxhdXRob3I+RGFpLCBKLiBHLjwvYXV0aG9yPjwvYXV0aG9ycz48
L2NvbnRyaWJ1dG9ycz48ZWRpdGlvbj4yMDE0LzEyLzA2PC9lZGl0aW9uPjxhZGRlZC1kYXRlIGZv
cm1hdD0idXRjIj4xNTQyNDU0NTM4PC9hZGRlZC1kYXRlPjxyZWYtdHlwZSBuYW1lPSJKb3VybmFs
IEFydGljbGUiPjE3PC9yZWYtdHlwZT48YXV0aC1hZGRyZXNzPkRlcGFydG1lbnQgb2YgVGhvcmFj
aWMgU3VyZ2VyeSwgWGlucWlhbyBIb3NwaXRhbCwgVGhpcmQgTWlsaXRhcnkgTWVkaWNhbCBVbml2
ZXJzaXR5LCBDaG9uZ3FpbmcsIENoaW5hLiYjeEQ7RGVwYXJ0bWVudCBvZiBHZW5lcmFsIFN1cmdl
cnksIFhpbnFpYW8gSG9zcGl0YWwsIFRoaXJkIE1pbGl0YXJ5IE1lZGljYWwgVW5pdmVyc2l0eSwg
Q2hvbmdxaW5nLCBDaGluYS4mI3hEO0RlcGFydG1lbnQgb2YgVGhvcmFjaWMgU3VyZ2VyeSwgWGlu
cWlhbyBIb3NwaXRhbCwgVGhpcmQgTWlsaXRhcnkgTWVkaWNhbCBVbml2ZXJzaXR5LCBDaG9uZ3Fp
bmcsIENoaW5hIDY5MTA1NzgzMUBxcS5jb20uPC9hdXRoLWFkZHJlc3M+PHJlYy1udW1iZXI+MjE1
NTwvcmVjLW51bWJlcj48bGFzdC11cGRhdGVkLWRhdGUgZm9ybWF0PSJ1dGMiPjE1NDI0NTQ1Mzg8
L2xhc3QtdXBkYXRlZC1kYXRlPjxhY2Nlc3Npb24tbnVtPjI1NDc1OTQ3PC9hY2Nlc3Npb24tbnVt
PjxlbGVjdHJvbmljLXJlc291cmNlLW51bT4xMC4xMDkzL2VqY3RzL2V6dTQ1NzwvZWxlY3Ryb25p
Yy1yZXNvdXJjZS1udW0+PHZvbHVtZT40Nzwvdm9sdW1lPjwvcmVjb3JkPjwvQ2l0ZT48L0VuZE5v
dGU+
</w:fldData>
              </w:fldChar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.DATA </w:instrText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separate"/>
            </w:r>
            <w:r w:rsidR="00E11996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4</w:t>
            </w:r>
            <w:r w:rsidR="00EB3A68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7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S vs HS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ILS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25, 29, 33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nd-to-end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Mixed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Absorbable</w:t>
            </w:r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Single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nd-to-end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Mixed</w:t>
            </w:r>
          </w:p>
        </w:tc>
        <w:tc>
          <w:tcPr>
            <w:tcW w:w="78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</w:tr>
      <w:tr w:rsidR="00D05DED" w:rsidRPr="0009663B" w:rsidTr="0000374F">
        <w:trPr>
          <w:trHeight w:val="309"/>
        </w:trPr>
        <w:tc>
          <w:tcPr>
            <w:tcW w:w="1182" w:type="dxa"/>
            <w:vAlign w:val="center"/>
          </w:tcPr>
          <w:p w:rsidR="00D05DED" w:rsidRPr="0009663B" w:rsidRDefault="00D05DED" w:rsidP="00EB3A68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Zhu 2008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aaHU8L0F1dGhvcj48WWVhcj4yMDA4PC9ZZWFyPjxJRFRl
eHQ+Q2xpbmljYWwgYXBwbGljYXRpb24gb2YgbGF5ZXJlZCBhbmFzdG9tb3NpcyBkdXJpbmcgZXNv
cGhhZ29nYXN0cm9zdG9teTwvSURUZXh0PjxEaXNwbGF5VGV4dD48c3R5bGUgZmFjZT0ic3VwZXJz
Y3JpcHQiPjU3PC9zdHlsZT48L0Rpc3BsYXlUZXh0PjxyZWNvcmQ+PGRhdGVzPjxwdWItZGF0ZXM+
PGRhdGU+QXByPC9kYXRlPjwvcHViLWRhdGVzPjx5ZWFyPjIwMDg8L3llYXI+PC9kYXRlcz48a2V5
d29yZHM+PGtleXdvcmQ+QWdlZDwva2V5d29yZD48a2V5d29yZD5BbmFzdG9tb3NpcywgU3VyZ2lj
YWwvYWR2ZXJzZSBlZmZlY3RzL21ldGhvZHM8L2tleXdvcmQ+PGtleXdvcmQ+Q2FzZS1Db250cm9s
IFN0dWRpZXM8L2tleXdvcmQ+PGtleXdvcmQ+RXNvcGhhZ2VhbCBOZW9wbGFzbXMvc3VyZ2VyeTwv
a2V5d29yZD48a2V5d29yZD5Fc29waGFnb3N0b215LyptZXRob2RzPC9rZXl3b3JkPjxrZXl3b3Jk
PkZlbWFsZTwva2V5d29yZD48a2V5d29yZD5HYXN0cm9zdG9teS8qbWV0aG9kczwva2V5d29yZD48
a2V5d29yZD5IdW1hbnM8L2tleXdvcmQ+PGtleXdvcmQ+TGVuZ3RoIG9mIFN0YXk8L2tleXdvcmQ+
PGtleXdvcmQ+TWFsZTwva2V5d29yZD48a2V5d29yZD5NaWRkbGUgQWdlZDwva2V5d29yZD48a2V5
d29yZD5Qb3N0b3BlcmF0aXZlIENvbXBsaWNhdGlvbnMvZXRpb2xvZ3kvcHJldmVudGlvbiAmYW1w
OyBjb250cm9sPC9rZXl3b3JkPjxrZXl3b3JkPlJldHJvc3BlY3RpdmUgU3R1ZGllczwva2V5d29y
ZD48a2V5d29yZD5TdG9tYWNoIE5lb3BsYXNtcy9zdXJnZXJ5PC9rZXl3b3JkPjxrZXl3b3JkPlN1
cmdpY2FsIFN0YXBsZXJzPC9rZXl3b3JkPjxrZXl3b3JkPlN1dHVyZSBUZWNobmlxdWVzL2FkdmVy
c2UgZWZmZWN0czwva2V5d29yZD48a2V5d29yZD5UcmVhdG1lbnQgT3V0Y29tZTwva2V5d29yZD48
L2tleXdvcmRzPjx1cmxzPjxyZWxhdGVkLXVybHM+PHVybD5odHRwczovL3d3dy5uY2JpLm5sbS5u
aWguZ292L3B1Ym1lZC8xODIxMDE4MTwvdXJsPjwvcmVsYXRlZC11cmxzPjwvdXJscz48aXNibj4w
MzY0LTIzMTMgKFByaW50KSYjeEQ7MDM2NC0yMzEzIChMaW5raW5nKTwvaXNibj48dGl0bGVzPjx0
aXRsZT5DbGluaWNhbCBhcHBsaWNhdGlvbiBvZiBsYXllcmVkIGFuYXN0b21vc2lzIGR1cmluZyBl
c29waGFnb2dhc3Ryb3N0b215PC90aXRsZT48c2Vjb25kYXJ5LXRpdGxlPldvcmxkIEogU3VyZzwv
c2Vjb25kYXJ5LXRpdGxlPjwvdGl0bGVzPjxwYWdlcz41ODMtODwvcGFnZXM+PG51bWJlcj40PC9u
dW1iZXI+PGNvbnRyaWJ1dG9ycz48YXV0aG9ycz48YXV0aG9yPlpodSwgWi4gSi48L2F1dGhvcj48
YXV0aG9yPlpoYW8sIFkuIEYuPC9hdXRob3I+PGF1dGhvcj5DaGVuLCBMLiBRLjwvYXV0aG9yPjxh
dXRob3I+SHUsIFkuPC9hdXRob3I+PGF1dGhvcj5MaXUsIEwuIFguPC9hdXRob3I+PGF1dGhvcj5X
YW5nLCBZLjwvYXV0aG9yPjxhdXRob3I+S291LCBZLiBMLjwvYXV0aG9yPjwvYXV0aG9ycz48L2Nv
bnRyaWJ1dG9ycz48ZWRpdGlvbj4yMDA4LzAxLzIzPC9lZGl0aW9uPjxhZGRlZC1kYXRlIGZvcm1h
dD0idXRjIj4xNTQyNDU0NTc2PC9hZGRlZC1kYXRlPjxyZWYtdHlwZSBuYW1lPSJKb3VybmFsIEFy
dGljbGUiPjE3PC9yZWYtdHlwZT48YXV0aC1hZGRyZXNzPkRlcGFydG1lbnQgb2YgVGhvcmFjaWMg
YW5kIENhcmRpb3Zhc2N1bGFyIFN1cmdlcnksIFdlc3QgQ2hpbmEgSG9zcGl0YWwsIFNpY2h1YW4g
VW5pdmVyc2l0eSwgMzcgR3VveHVleGlhbmcsIENoZW5nZHUsIFNpY2h1YW4gNjEwMDQxLCBDaGlu
YS4gemh1emlqaWFuZzIwMDVAc2luYS5jb208L2F1dGgtYWRkcmVzcz48cmVjLW51bWJlcj4yMTU2
PC9yZWMtbnVtYmVyPjxsYXN0LXVwZGF0ZWQtZGF0ZSBmb3JtYXQ9InV0YyI+MTU0MjQ1NDU3Njwv
bGFzdC11cGRhdGVkLWRhdGU+PGFjY2Vzc2lvbi1udW0+MTgyMTAxODE8L2FjY2Vzc2lvbi1udW0+
PGVsZWN0cm9uaWMtcmVzb3VyY2UtbnVtPjEwLjEwMDcvczAwMjY4LTAwNy05Mzk2LTU8L2VsZWN0
cm9uaWMtcmVzb3VyY2UtbnVtPjx2b2x1bWU+MzI8L3ZvbHVtZT48L3JlY29yZD48L0NpdGU+PC9F
bmROb3RlPn==
</w:fldData>
              </w:fldChar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 </w:instrText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aaHU8L0F1dGhvcj48WWVhcj4yMDA4PC9ZZWFyPjxJRFRl
eHQ+Q2xpbmljYWwgYXBwbGljYXRpb24gb2YgbGF5ZXJlZCBhbmFzdG9tb3NpcyBkdXJpbmcgZXNv
cGhhZ29nYXN0cm9zdG9teTwvSURUZXh0PjxEaXNwbGF5VGV4dD48c3R5bGUgZmFjZT0ic3VwZXJz
Y3JpcHQiPjU3PC9zdHlsZT48L0Rpc3BsYXlUZXh0PjxyZWNvcmQ+PGRhdGVzPjxwdWItZGF0ZXM+
PGRhdGU+QXByPC9kYXRlPjwvcHViLWRhdGVzPjx5ZWFyPjIwMDg8L3llYXI+PC9kYXRlcz48a2V5
d29yZHM+PGtleXdvcmQ+QWdlZDwva2V5d29yZD48a2V5d29yZD5BbmFzdG9tb3NpcywgU3VyZ2lj
YWwvYWR2ZXJzZSBlZmZlY3RzL21ldGhvZHM8L2tleXdvcmQ+PGtleXdvcmQ+Q2FzZS1Db250cm9s
IFN0dWRpZXM8L2tleXdvcmQ+PGtleXdvcmQ+RXNvcGhhZ2VhbCBOZW9wbGFzbXMvc3VyZ2VyeTwv
a2V5d29yZD48a2V5d29yZD5Fc29waGFnb3N0b215LyptZXRob2RzPC9rZXl3b3JkPjxrZXl3b3Jk
PkZlbWFsZTwva2V5d29yZD48a2V5d29yZD5HYXN0cm9zdG9teS8qbWV0aG9kczwva2V5d29yZD48
a2V5d29yZD5IdW1hbnM8L2tleXdvcmQ+PGtleXdvcmQ+TGVuZ3RoIG9mIFN0YXk8L2tleXdvcmQ+
PGtleXdvcmQ+TWFsZTwva2V5d29yZD48a2V5d29yZD5NaWRkbGUgQWdlZDwva2V5d29yZD48a2V5
d29yZD5Qb3N0b3BlcmF0aXZlIENvbXBsaWNhdGlvbnMvZXRpb2xvZ3kvcHJldmVudGlvbiAmYW1w
OyBjb250cm9sPC9rZXl3b3JkPjxrZXl3b3JkPlJldHJvc3BlY3RpdmUgU3R1ZGllczwva2V5d29y
ZD48a2V5d29yZD5TdG9tYWNoIE5lb3BsYXNtcy9zdXJnZXJ5PC9rZXl3b3JkPjxrZXl3b3JkPlN1
cmdpY2FsIFN0YXBsZXJzPC9rZXl3b3JkPjxrZXl3b3JkPlN1dHVyZSBUZWNobmlxdWVzL2FkdmVy
c2UgZWZmZWN0czwva2V5d29yZD48a2V5d29yZD5UcmVhdG1lbnQgT3V0Y29tZTwva2V5d29yZD48
L2tleXdvcmRzPjx1cmxzPjxyZWxhdGVkLXVybHM+PHVybD5odHRwczovL3d3dy5uY2JpLm5sbS5u
aWguZ292L3B1Ym1lZC8xODIxMDE4MTwvdXJsPjwvcmVsYXRlZC11cmxzPjwvdXJscz48aXNibj4w
MzY0LTIzMTMgKFByaW50KSYjeEQ7MDM2NC0yMzEzIChMaW5raW5nKTwvaXNibj48dGl0bGVzPjx0
aXRsZT5DbGluaWNhbCBhcHBsaWNhdGlvbiBvZiBsYXllcmVkIGFuYXN0b21vc2lzIGR1cmluZyBl
c29waGFnb2dhc3Ryb3N0b215PC90aXRsZT48c2Vjb25kYXJ5LXRpdGxlPldvcmxkIEogU3VyZzwv
c2Vjb25kYXJ5LXRpdGxlPjwvdGl0bGVzPjxwYWdlcz41ODMtODwvcGFnZXM+PG51bWJlcj40PC9u
dW1iZXI+PGNvbnRyaWJ1dG9ycz48YXV0aG9ycz48YXV0aG9yPlpodSwgWi4gSi48L2F1dGhvcj48
YXV0aG9yPlpoYW8sIFkuIEYuPC9hdXRob3I+PGF1dGhvcj5DaGVuLCBMLiBRLjwvYXV0aG9yPjxh
dXRob3I+SHUsIFkuPC9hdXRob3I+PGF1dGhvcj5MaXUsIEwuIFguPC9hdXRob3I+PGF1dGhvcj5X
YW5nLCBZLjwvYXV0aG9yPjxhdXRob3I+S291LCBZLiBMLjwvYXV0aG9yPjwvYXV0aG9ycz48L2Nv
bnRyaWJ1dG9ycz48ZWRpdGlvbj4yMDA4LzAxLzIzPC9lZGl0aW9uPjxhZGRlZC1kYXRlIGZvcm1h
dD0idXRjIj4xNTQyNDU0NTc2PC9hZGRlZC1kYXRlPjxyZWYtdHlwZSBuYW1lPSJKb3VybmFsIEFy
dGljbGUiPjE3PC9yZWYtdHlwZT48YXV0aC1hZGRyZXNzPkRlcGFydG1lbnQgb2YgVGhvcmFjaWMg
YW5kIENhcmRpb3Zhc2N1bGFyIFN1cmdlcnksIFdlc3QgQ2hpbmEgSG9zcGl0YWwsIFNpY2h1YW4g
VW5pdmVyc2l0eSwgMzcgR3VveHVleGlhbmcsIENoZW5nZHUsIFNpY2h1YW4gNjEwMDQxLCBDaGlu
YS4gemh1emlqaWFuZzIwMDVAc2luYS5jb208L2F1dGgtYWRkcmVzcz48cmVjLW51bWJlcj4yMTU2
PC9yZWMtbnVtYmVyPjxsYXN0LXVwZGF0ZWQtZGF0ZSBmb3JtYXQ9InV0YyI+MTU0MjQ1NDU3Njwv
bGFzdC11cGRhdGVkLWRhdGU+PGFjY2Vzc2lvbi1udW0+MTgyMTAxODE8L2FjY2Vzc2lvbi1udW0+
PGVsZWN0cm9uaWMtcmVzb3VyY2UtbnVtPjEwLjEwMDcvczAwMjY4LTAwNy05Mzk2LTU8L2VsZWN0
cm9uaWMtcmVzb3VyY2UtbnVtPjx2b2x1bWU+MzI8L3ZvbHVtZT48L3JlY29yZD48L0NpdGU+PC9F
bmROb3RlPn==
</w:fldData>
              </w:fldChar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.DATA </w:instrText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separate"/>
            </w:r>
            <w:r w:rsidR="00EB3A68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48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S vs HS vs LHS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EA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25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Thoracic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Absorbable</w:t>
            </w:r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Double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Thoracic</w:t>
            </w:r>
          </w:p>
        </w:tc>
        <w:tc>
          <w:tcPr>
            <w:tcW w:w="78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Three leaf clipper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 xml:space="preserve">4/0 </w:t>
            </w:r>
            <w:proofErr w:type="spellStart"/>
            <w:r w:rsidRPr="0009663B">
              <w:rPr>
                <w:rFonts w:ascii="Arial" w:eastAsia="Times New Roman" w:hAnsi="Arial" w:cs="Arial"/>
                <w:sz w:val="14"/>
                <w:szCs w:val="14"/>
              </w:rPr>
              <w:t>vicryl</w:t>
            </w:r>
            <w:proofErr w:type="spellEnd"/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</w:tr>
      <w:tr w:rsidR="00D05DED" w:rsidRPr="0009663B" w:rsidTr="0000374F">
        <w:trPr>
          <w:trHeight w:val="345"/>
        </w:trPr>
        <w:tc>
          <w:tcPr>
            <w:tcW w:w="1182" w:type="dxa"/>
            <w:vAlign w:val="center"/>
          </w:tcPr>
          <w:p w:rsidR="00D05DED" w:rsidRPr="0009663B" w:rsidRDefault="00D05DED" w:rsidP="00EB3A68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9663B">
              <w:rPr>
                <w:rFonts w:ascii="Arial" w:eastAsia="Times New Roman" w:hAnsi="Arial" w:cs="Arial"/>
                <w:sz w:val="14"/>
                <w:szCs w:val="14"/>
              </w:rPr>
              <w:t>Xu</w:t>
            </w:r>
            <w:proofErr w:type="spellEnd"/>
            <w:r w:rsidRPr="0009663B">
              <w:rPr>
                <w:rFonts w:ascii="Arial" w:eastAsia="Times New Roman" w:hAnsi="Arial" w:cs="Arial"/>
                <w:sz w:val="14"/>
                <w:szCs w:val="14"/>
              </w:rPr>
              <w:t xml:space="preserve"> 2011</w:t>
            </w:r>
            <w:r w:rsidR="00EB3A68" w:rsidRPr="00EB3A68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49</w:t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S vs LSSM vs HS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EA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25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Thoracic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TLC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TLC75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 xml:space="preserve">Side-to-side 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Thoracic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Absorbable</w:t>
            </w:r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Single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Thoracic</w:t>
            </w:r>
          </w:p>
        </w:tc>
        <w:tc>
          <w:tcPr>
            <w:tcW w:w="78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</w:tr>
      <w:tr w:rsidR="00D05DED" w:rsidRPr="0009663B" w:rsidTr="0000374F">
        <w:trPr>
          <w:trHeight w:val="309"/>
        </w:trPr>
        <w:tc>
          <w:tcPr>
            <w:tcW w:w="1182" w:type="dxa"/>
            <w:vAlign w:val="center"/>
          </w:tcPr>
          <w:p w:rsidR="00D05DED" w:rsidRPr="0009663B" w:rsidRDefault="00D05DED" w:rsidP="00EB3A68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Blackmon 2007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CbGFja21vbjwvQXV0aG9yPjxZZWFyPjIwMDc8L1llYXI+
PElEVGV4dD5Qcm9wZW5zaXR5LW1hdGNoZWQgYW5hbHlzaXMgb2YgdGhyZWUgdGVjaG5pcXVlcyBm
b3IgaW50cmF0aG9yYWNpYyBlc29waGFnb2dhc3RyaWMgYW5hc3RvbW9zaXM8L0lEVGV4dD48RGlz
cGxheVRleHQ+PHN0eWxlIGZhY2U9InN1cGVyc2NyaXB0Ij41OTwvc3R5bGU+PC9EaXNwbGF5VGV4
dD48cmVjb3JkPjxkYXRlcz48cHViLWRhdGVzPjxkYXRlPk1heTwvZGF0ZT48L3B1Yi1kYXRlcz48
eWVhcj4yMDA3PC95ZWFyPjwvZGF0ZXM+PGtleXdvcmRzPjxrZXl3b3JkPkFkdWx0PC9rZXl3b3Jk
PjxrZXl3b3JkPkFnZWQ8L2tleXdvcmQ+PGtleXdvcmQ+QWdlZCwgODAgYW5kIG92ZXI8L2tleXdv
cmQ+PGtleXdvcmQ+QW5hc3RvbW9zaXMsIFN1cmdpY2FsL21ldGhvZHM8L2tleXdvcmQ+PGtleXdv
cmQ+RGVnbHV0aXRpb24gRGlzb3JkZXJzL2V0aW9sb2d5PC9rZXl3b3JkPjxrZXl3b3JkPkVzb3Bo
YWdlYWwgTmVvcGxhc21zL3N1cmdlcnk8L2tleXdvcmQ+PGtleXdvcmQ+RXNvcGhhZ2VhbCBTdGVu
b3Npcy9ldGlvbG9neTwva2V5d29yZD48a2V5d29yZD5Fc29waGFnZWN0b215L2FkdmVyc2UgZWZm
ZWN0cy8qbWV0aG9kczwva2V5d29yZD48a2V5d29yZD5Fc29waGFndXMvKnN1cmdlcnk8L2tleXdv
cmQ+PGtleXdvcmQ+RmVtYWxlPC9rZXl3b3JkPjxrZXl3b3JkPkh1bWFuczwva2V5d29yZD48a2V5
d29yZD5NYWxlPC9rZXl3b3JkPjxrZXl3b3JkPk1pZGRsZSBBZ2VkPC9rZXl3b3JkPjxrZXl3b3Jk
Pk11bHRpdmFyaWF0ZSBBbmFseXNpczwva2V5d29yZD48a2V5d29yZD5TdG9tYWNoLypzdXJnZXJ5
L3RyYW5zcGxhbnRhdGlvbjwva2V5d29yZD48a2V5d29yZD5TdXJnaWNhbCBTdGFwbGluZzwva2V5
d29yZD48a2V5d29yZD5TdXR1cmUgVGVjaG5pcXVlczwva2V5d29yZD48a2V5d29yZD5UcmVhdG1l
bnQgT3V0Y29tZTwva2V5d29yZD48L2tleXdvcmRzPjx1cmxzPjxyZWxhdGVkLXVybHM+PHVybD5o
dHRwczovL3d3dy5uY2JpLm5sbS5uaWguZ292L3B1Ym1lZC8xNzQ2MjQwNDwvdXJsPjwvcmVsYXRl
ZC11cmxzPjwvdXJscz48aXNibj4xNTUyLTYyNTkgKEVsZWN0cm9uaWMpJiN4RDswMDAzLTQ5NzUg
KExpbmtpbmcpPC9pc2JuPjx0aXRsZXM+PHRpdGxlPlByb3BlbnNpdHktbWF0Y2hlZCBhbmFseXNp
cyBvZiB0aHJlZSB0ZWNobmlxdWVzIGZvciBpbnRyYXRob3JhY2ljIGVzb3BoYWdvZ2FzdHJpYyBh
bmFzdG9tb3NpczwvdGl0bGU+PHNlY29uZGFyeS10aXRsZT5Bbm4gVGhvcmFjIFN1cmc8L3NlY29u
ZGFyeS10aXRsZT48L3RpdGxlcz48cGFnZXM+MTgwNS0xMzsgZGlzY3Vzc2lvbiAxODEzPC9wYWdl
cz48bnVtYmVyPjU8L251bWJlcj48Y29udHJpYnV0b3JzPjxhdXRob3JzPjxhdXRob3I+QmxhY2tt
b24sIFMuIEguPC9hdXRob3I+PGF1dGhvcj5Db3JyZWEsIEEuIE0uPC9hdXRob3I+PGF1dGhvcj5X
eW5uLCBCLjwvYXV0aG9yPjxhdXRob3I+SG9mc3RldHRlciwgVy4gTC48L2F1dGhvcj48YXV0aG9y
Pk1hcnRpbiwgTC4gVy48L2F1dGhvcj48YXV0aG9yPk1laHJhbiwgUi4gSi48L2F1dGhvcj48YXV0
aG9yPlJpY2UsIEQuIEMuPC9hdXRob3I+PGF1dGhvcj5Td2lzaGVyLCBTLiBHLjwvYXV0aG9yPjxh
dXRob3I+V2Fsc2gsIEcuIEwuPC9hdXRob3I+PGF1dGhvcj5Sb3RoLCBKLiBBLjwvYXV0aG9yPjxh
dXRob3I+VmFwb3JjaXlhbiwgQS4gQS48L2F1dGhvcj48L2F1dGhvcnM+PC9jb250cmlidXRvcnM+
PGVkaXRpb24+MjAwNy8wNC8yODwvZWRpdGlvbj48YWRkZWQtZGF0ZSBmb3JtYXQ9InV0YyI+MTU0
MjQ1NDcwMjwvYWRkZWQtZGF0ZT48cmVmLXR5cGUgbmFtZT0iSm91cm5hbCBBcnRpY2xlIj4xNzwv
cmVmLXR5cGU+PGF1dGgtYWRkcmVzcz5UaGUgVW5pdmVyc2l0eSBvZiBUZXhhcyBNRCBBbmRlcnNv
biBDYW5jZXIgQ2VudGVyLCBIb3VzdG9uLCBUZXhhcywgVVNBLiBzaGJsYWNrbW9uQHRtaC50bWMu
ZWR1PC9hdXRoLWFkZHJlc3M+PHJlYy1udW1iZXI+MjE1ODwvcmVjLW51bWJlcj48bGFzdC11cGRh
dGVkLWRhdGUgZm9ybWF0PSJ1dGMiPjE1NDI0NTQ3MDI8L2xhc3QtdXBkYXRlZC1kYXRlPjxhY2Nl
c3Npb24tbnVtPjE3NDYyNDA0PC9hY2Nlc3Npb24tbnVtPjxlbGVjdHJvbmljLXJlc291cmNlLW51
bT4xMC4xMDE2L2ouYXRob3JhY3N1ci4yMDA3LjAxLjA0NjwvZWxlY3Ryb25pYy1yZXNvdXJjZS1u
dW0+PHZvbHVtZT44Mzwvdm9sdW1lPjwvcmVjb3JkPjwvQ2l0ZT48L0VuZE5vdGU+AG==
</w:fldData>
              </w:fldChar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 </w:instrText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CbGFja21vbjwvQXV0aG9yPjxZZWFyPjIwMDc8L1llYXI+
PElEVGV4dD5Qcm9wZW5zaXR5LW1hdGNoZWQgYW5hbHlzaXMgb2YgdGhyZWUgdGVjaG5pcXVlcyBm
b3IgaW50cmF0aG9yYWNpYyBlc29waGFnb2dhc3RyaWMgYW5hc3RvbW9zaXM8L0lEVGV4dD48RGlz
cGxheVRleHQ+PHN0eWxlIGZhY2U9InN1cGVyc2NyaXB0Ij41OTwvc3R5bGU+PC9EaXNwbGF5VGV4
dD48cmVjb3JkPjxkYXRlcz48cHViLWRhdGVzPjxkYXRlPk1heTwvZGF0ZT48L3B1Yi1kYXRlcz48
eWVhcj4yMDA3PC95ZWFyPjwvZGF0ZXM+PGtleXdvcmRzPjxrZXl3b3JkPkFkdWx0PC9rZXl3b3Jk
PjxrZXl3b3JkPkFnZWQ8L2tleXdvcmQ+PGtleXdvcmQ+QWdlZCwgODAgYW5kIG92ZXI8L2tleXdv
cmQ+PGtleXdvcmQ+QW5hc3RvbW9zaXMsIFN1cmdpY2FsL21ldGhvZHM8L2tleXdvcmQ+PGtleXdv
cmQ+RGVnbHV0aXRpb24gRGlzb3JkZXJzL2V0aW9sb2d5PC9rZXl3b3JkPjxrZXl3b3JkPkVzb3Bo
YWdlYWwgTmVvcGxhc21zL3N1cmdlcnk8L2tleXdvcmQ+PGtleXdvcmQ+RXNvcGhhZ2VhbCBTdGVu
b3Npcy9ldGlvbG9neTwva2V5d29yZD48a2V5d29yZD5Fc29waGFnZWN0b215L2FkdmVyc2UgZWZm
ZWN0cy8qbWV0aG9kczwva2V5d29yZD48a2V5d29yZD5Fc29waGFndXMvKnN1cmdlcnk8L2tleXdv
cmQ+PGtleXdvcmQ+RmVtYWxlPC9rZXl3b3JkPjxrZXl3b3JkPkh1bWFuczwva2V5d29yZD48a2V5
d29yZD5NYWxlPC9rZXl3b3JkPjxrZXl3b3JkPk1pZGRsZSBBZ2VkPC9rZXl3b3JkPjxrZXl3b3Jk
Pk11bHRpdmFyaWF0ZSBBbmFseXNpczwva2V5d29yZD48a2V5d29yZD5TdG9tYWNoLypzdXJnZXJ5
L3RyYW5zcGxhbnRhdGlvbjwva2V5d29yZD48a2V5d29yZD5TdXJnaWNhbCBTdGFwbGluZzwva2V5
d29yZD48a2V5d29yZD5TdXR1cmUgVGVjaG5pcXVlczwva2V5d29yZD48a2V5d29yZD5UcmVhdG1l
bnQgT3V0Y29tZTwva2V5d29yZD48L2tleXdvcmRzPjx1cmxzPjxyZWxhdGVkLXVybHM+PHVybD5o
dHRwczovL3d3dy5uY2JpLm5sbS5uaWguZ292L3B1Ym1lZC8xNzQ2MjQwNDwvdXJsPjwvcmVsYXRl
ZC11cmxzPjwvdXJscz48aXNibj4xNTUyLTYyNTkgKEVsZWN0cm9uaWMpJiN4RDswMDAzLTQ5NzUg
KExpbmtpbmcpPC9pc2JuPjx0aXRsZXM+PHRpdGxlPlByb3BlbnNpdHktbWF0Y2hlZCBhbmFseXNp
cyBvZiB0aHJlZSB0ZWNobmlxdWVzIGZvciBpbnRyYXRob3JhY2ljIGVzb3BoYWdvZ2FzdHJpYyBh
bmFzdG9tb3NpczwvdGl0bGU+PHNlY29uZGFyeS10aXRsZT5Bbm4gVGhvcmFjIFN1cmc8L3NlY29u
ZGFyeS10aXRsZT48L3RpdGxlcz48cGFnZXM+MTgwNS0xMzsgZGlzY3Vzc2lvbiAxODEzPC9wYWdl
cz48bnVtYmVyPjU8L251bWJlcj48Y29udHJpYnV0b3JzPjxhdXRob3JzPjxhdXRob3I+QmxhY2tt
b24sIFMuIEguPC9hdXRob3I+PGF1dGhvcj5Db3JyZWEsIEEuIE0uPC9hdXRob3I+PGF1dGhvcj5X
eW5uLCBCLjwvYXV0aG9yPjxhdXRob3I+SG9mc3RldHRlciwgVy4gTC48L2F1dGhvcj48YXV0aG9y
Pk1hcnRpbiwgTC4gVy48L2F1dGhvcj48YXV0aG9yPk1laHJhbiwgUi4gSi48L2F1dGhvcj48YXV0
aG9yPlJpY2UsIEQuIEMuPC9hdXRob3I+PGF1dGhvcj5Td2lzaGVyLCBTLiBHLjwvYXV0aG9yPjxh
dXRob3I+V2Fsc2gsIEcuIEwuPC9hdXRob3I+PGF1dGhvcj5Sb3RoLCBKLiBBLjwvYXV0aG9yPjxh
dXRob3I+VmFwb3JjaXlhbiwgQS4gQS48L2F1dGhvcj48L2F1dGhvcnM+PC9jb250cmlidXRvcnM+
PGVkaXRpb24+MjAwNy8wNC8yODwvZWRpdGlvbj48YWRkZWQtZGF0ZSBmb3JtYXQ9InV0YyI+MTU0
MjQ1NDcwMjwvYWRkZWQtZGF0ZT48cmVmLXR5cGUgbmFtZT0iSm91cm5hbCBBcnRpY2xlIj4xNzwv
cmVmLXR5cGU+PGF1dGgtYWRkcmVzcz5UaGUgVW5pdmVyc2l0eSBvZiBUZXhhcyBNRCBBbmRlcnNv
biBDYW5jZXIgQ2VudGVyLCBIb3VzdG9uLCBUZXhhcywgVVNBLiBzaGJsYWNrbW9uQHRtaC50bWMu
ZWR1PC9hdXRoLWFkZHJlc3M+PHJlYy1udW1iZXI+MjE1ODwvcmVjLW51bWJlcj48bGFzdC11cGRh
dGVkLWRhdGUgZm9ybWF0PSJ1dGMiPjE1NDI0NTQ3MDI8L2xhc3QtdXBkYXRlZC1kYXRlPjxhY2Nl
c3Npb24tbnVtPjE3NDYyNDA0PC9hY2Nlc3Npb24tbnVtPjxlbGVjdHJvbmljLXJlc291cmNlLW51
bT4xMC4xMDE2L2ouYXRob3JhY3N1ci4yMDA3LjAxLjA0NjwvZWxlY3Ryb25pYy1yZXNvdXJjZS1u
dW0+PHZvbHVtZT44Mzwvdm9sdW1lPjwvcmVjb3JkPjwvQ2l0ZT48L0VuZE5vdGU+AG==
</w:fldData>
              </w:fldChar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.DATA </w:instrText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separate"/>
            </w:r>
            <w:r w:rsidRPr="0071584A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5</w:t>
            </w:r>
            <w:r w:rsidR="00EB3A68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0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S vs LSSM vs HS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DH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25,29,33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nd-to-side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Thoracic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ndo-GIA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Absorbable</w:t>
            </w:r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 xml:space="preserve">double 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nd-to-side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Thoracic</w:t>
            </w:r>
          </w:p>
        </w:tc>
        <w:tc>
          <w:tcPr>
            <w:tcW w:w="78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</w:tr>
      <w:tr w:rsidR="00D05DED" w:rsidRPr="0009663B" w:rsidTr="0000374F">
        <w:trPr>
          <w:trHeight w:val="345"/>
        </w:trPr>
        <w:tc>
          <w:tcPr>
            <w:tcW w:w="1182" w:type="dxa"/>
            <w:vAlign w:val="center"/>
          </w:tcPr>
          <w:p w:rsidR="00D05DED" w:rsidRPr="0009663B" w:rsidRDefault="00D05DED" w:rsidP="00EB3A68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Liu 2018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 &lt;EndNote&gt;&lt;Cite&gt;&lt;Author&gt;Liu&lt;/Author&gt;&lt;Year&gt;2018&lt;/Year&gt;&lt;IDText&gt;Anastomotic leakage after intrathoracic versus cervical oesophagogastric anastomosis for oesophageal carcinoma in Chinese population: a retrospective cohort study&lt;/IDText&gt;&lt;DisplayText&gt;&lt;style face="superscript"&gt;60&lt;/style&gt;&lt;/DisplayText&gt;&lt;record&gt;&lt;dates&gt;&lt;pub-dates&gt;&lt;date&gt;Sep 4&lt;/date&gt;&lt;/pub-dates&gt;&lt;year&gt;2018&lt;/year&gt;&lt;/dates&gt;&lt;keywords&gt;&lt;keyword&gt;anastomotic leakage&lt;/keyword&gt;&lt;keyword&gt;esophageal carcinoma&lt;/keyword&gt;&lt;keyword&gt;esophagogastric anastomosis&lt;/keyword&gt;&lt;keyword&gt;thoracic surgery&lt;/keyword&gt;&lt;/keywords&gt;&lt;urls&gt;&lt;related-urls&gt;&lt;url&gt;https://www.ncbi.nlm.nih.gov/pubmed/30181184&lt;/url&gt;&lt;/related-urls&gt;&lt;/urls&gt;&lt;isbn&gt;2044-6055 (Electronic)&amp;#xD;2044-6055 (Linking)&lt;/isbn&gt;&lt;custom2&gt;PMC6129039&lt;/custom2&gt;&lt;titles&gt;&lt;title&gt;Anastomotic leakage after intrathoracic versus cervical oesophagogastric anastomosis for oesophageal carcinoma in Chinese population: a retrospective cohort study&lt;/title&gt;&lt;secondary-title&gt;BMJ Open&lt;/secondary-title&gt;&lt;/titles&gt;&lt;pages&gt;e021025&lt;/pages&gt;&lt;number&gt;9&lt;/number&gt;&lt;contributors&gt;&lt;authors&gt;&lt;author&gt;Liu, Y. J.&lt;/author&gt;&lt;author&gt;Fan, J.&lt;/author&gt;&lt;author&gt;He, H. H.&lt;/author&gt;&lt;author&gt;Zhu, S. S.&lt;/author&gt;&lt;author&gt;Chen, Q. L.&lt;/author&gt;&lt;author&gt;Cao, R. H.&lt;/author&gt;&lt;/authors&gt;&lt;/contributors&gt;&lt;edition&gt;2018/09/06&lt;/edition&gt;&lt;added-date format="utc"&gt;1542454750&lt;/added-date&gt;&lt;ref-type name="Journal Article"&gt;17&lt;/ref-type&gt;&lt;auth-address&gt;Department of Thoracic Surgery, Taizhou City Hospital of Traditional Chinese Medicine, Taizhou, China.&amp;#xD;Department of Thoracic Surgery, The First Affiliated Hospital of Nanjing Medical University, Nanjing, China.&amp;#xD;Department of Thoracic Surgery, The First Affiliated Hospital of Guangzhou Medical University, Guangzhou, China.&lt;/auth-address&gt;&lt;rec-number&gt;2159&lt;/rec-number&gt;&lt;last-updated-date format="utc"&gt;1542454750&lt;/last-updated-date&gt;&lt;accession-num&gt;30181184&lt;/accession-num&gt;&lt;electronic-resource-num&gt;10.1136/bmjopen-2017-021025&lt;/electronic-resource-num&gt;&lt;volume&gt;8&lt;/volume&gt;&lt;/record&gt;&lt;/Cite&gt;&lt;/EndNote&gt;</w:instrTex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separate"/>
            </w:r>
            <w:r w:rsidR="00E11996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5</w:t>
            </w:r>
            <w:r w:rsidR="00EB3A68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1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S vs LSSM vs HS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8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</w:tr>
      <w:tr w:rsidR="00D05DED" w:rsidRPr="0009663B" w:rsidTr="0000374F">
        <w:trPr>
          <w:trHeight w:val="309"/>
        </w:trPr>
        <w:tc>
          <w:tcPr>
            <w:tcW w:w="1182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Wang 2013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XYW5nPC9BdXRob3I+PFllYXI+MjAxMzwvWWVhcj48SURU
ZXh0PkEgcHJvc3BlY3RpdmUgcmFuZG9taXplZCBjb250cm9sbGVkIHRyaWFsIG9mIHNlbWktbWVj
aGFuaWNhbCB2ZXJzdXMgaGFuZC1zZXduIG9yIGNpcmN1bGFyIHN0YXBsZWQgZXNvcGhhZ29nYXN0
cm9zdG9teSBmb3IgcHJldmVudGlvbiBvZiBhbmFzdG9tb3RpYyBzdHJpY3R1cmU8L0lEVGV4dD48
RGlzcGxheVRleHQ+PHN0eWxlIGZhY2U9InN1cGVyc2NyaXB0Ij4xNTwvc3R5bGU+PC9EaXNwbGF5
VGV4dD48cmVjb3JkPjxkYXRlcz48cHViLWRhdGVzPjxkYXRlPk1heTwvZGF0ZT48L3B1Yi1kYXRl
cz48eWVhcj4yMDEzPC95ZWFyPjwvZGF0ZXM+PGtleXdvcmRzPjxrZXl3b3JkPkFkZW5vY2FyY2lu
b21hL3N1cmdlcnk8L2tleXdvcmQ+PGtleXdvcmQ+QWR1bHQ8L2tleXdvcmQ+PGtleXdvcmQ+QWdl
ZDwva2V5d29yZD48a2V5d29yZD5BZ2VkLCA4MCBhbmQgb3Zlcjwva2V5d29yZD48a2V5d29yZD5B
bmFzdG9tb3NpcywgU3VyZ2ljYWwvKm1ldGhvZHM8L2tleXdvcmQ+PGtleXdvcmQ+Q2FyY2lub21h
LypzdXJnZXJ5PC9rZXl3b3JkPjxrZXl3b3JkPkNhcmNpbm9tYSwgU21hbGwgQ2VsbC9zdXJnZXJ5
PC9rZXl3b3JkPjxrZXl3b3JkPkNhcmNpbm9tYSwgU3F1YW1vdXMgQ2VsbC9zdXJnZXJ5PC9rZXl3
b3JkPjxrZXl3b3JkPkVzb3BoYWdlYWwgTmVvcGxhc21zLypzdXJnZXJ5PC9rZXl3b3JkPjxrZXl3
b3JkPkVzb3BoYWdlYWwgU3Rlbm9zaXMvZXBpZGVtaW9sb2d5L2V0aW9sb2d5LypwcmV2ZW50aW9u
ICZhbXA7IGNvbnRyb2w8L2tleXdvcmQ+PGtleXdvcmQ+RXNvcGhhZ2VjdG9teTwva2V5d29yZD48
a2V5d29yZD5Fc29waGFndXMvKnN1cmdlcnk8L2tleXdvcmQ+PGtleXdvcmQ+RmVtYWxlPC9rZXl3
b3JkPjxrZXl3b3JkPkZvbGxvdy1VcCBTdHVkaWVzPC9rZXl3b3JkPjxrZXl3b3JkPkh1bWFuczwv
a2V5d29yZD48a2V5d29yZD5Mb2dpc3RpYyBNb2RlbHM8L2tleXdvcmQ+PGtleXdvcmQ+TWFsZTwv
a2V5d29yZD48a2V5d29yZD5NaWRkbGUgQWdlZDwva2V5d29yZD48a2V5d29yZD5Qb3N0b3BlcmF0
aXZlIENvbXBsaWNhdGlvbnMvZXBpZGVtaW9sb2d5L2V0aW9sb2d5LypwcmV2ZW50aW9uICZhbXA7
IGNvbnRyb2w8L2tleXdvcmQ+PGtleXdvcmQ+U3RvbWFjaC8qc3VyZ2VyeTwva2V5d29yZD48a2V5
d29yZD5TdXJnaWNhbCBTdGFwbGluZzwva2V5d29yZD48a2V5d29yZD5TdXR1cmUgVGVjaG5pcXVl
czwva2V5d29yZD48a2V5d29yZD5UcmVhdG1lbnQgT3V0Y29tZTwva2V5d29yZD48L2tleXdvcmRz
Pjx1cmxzPjxyZWxhdGVkLXVybHM+PHVybD5odHRwczovL3d3dy5uY2JpLm5sbS5uaWguZ292L3B1
Ym1lZC8yMzM4MTY3NTwvdXJsPjwvcmVsYXRlZC11cmxzPjwvdXJscz48aXNibj4xNDMyLTIzMjMg
KEVsZWN0cm9uaWMpJiN4RDswMzY0LTIzMTMgKExpbmtpbmcpPC9pc2JuPjx0aXRsZXM+PHRpdGxl
PkEgcHJvc3BlY3RpdmUgcmFuZG9taXplZCBjb250cm9sbGVkIHRyaWFsIG9mIHNlbWktbWVjaGFu
aWNhbCB2ZXJzdXMgaGFuZC1zZXduIG9yIGNpcmN1bGFyIHN0YXBsZWQgZXNvcGhhZ29nYXN0cm9z
dG9teSBmb3IgcHJldmVudGlvbiBvZiBhbmFzdG9tb3RpYyBzdHJpY3R1cmU8L3RpdGxlPjxzZWNv
bmRhcnktdGl0bGU+V29ybGQgSiBTdXJnPC9zZWNvbmRhcnktdGl0bGU+PC90aXRsZXM+PHBhZ2Vz
PjEwNDMtNTA8L3BhZ2VzPjxudW1iZXI+NTwvbnVtYmVyPjxjb250cmlidXRvcnM+PGF1dGhvcnM+
PGF1dGhvcj5XYW5nLCBXLiBQLjwvYXV0aG9yPjxhdXRob3I+R2FvLCBRLjwvYXV0aG9yPjxhdXRo
b3I+V2FuZywgSy4gTi48L2F1dGhvcj48YXV0aG9yPlNoaSwgSC48L2F1dGhvcj48YXV0aG9yPkNo
ZW4sIEwuIFEuPC9hdXRob3I+PC9hdXRob3JzPjwvY29udHJpYnV0b3JzPjxlZGl0aW9uPjIwMTMv
MDIvMDY8L2VkaXRpb24+PGFkZGVkLWRhdGUgZm9ybWF0PSJ1dGMiPjE1NDI0NTQ3ODY8L2FkZGVk
LWRhdGU+PHJlZi10eXBlIG5hbWU9IkpvdXJuYWwgQXJ0aWNsZSI+MTc8L3JlZi10eXBlPjxhdXRo
LWFkZHJlc3M+RGVwYXJ0bWVudCBvZiBUaG9yYWNpYyBTdXJnZXJ5LCBXZXN0IENoaW5hIEhvc3Bp
dGFsLCBTaWNodWFuIFVuaXZlcnNpdHksIE5vLiAzNyBHdW94dWUgQWxsZXksIENoZW5nZHUgNjEw
MDQxLCBTaWNodWFuLCBQZW9wbGUmYXBvcztzIFJlcHVibGljIG9mIENoaW5hLjwvYXV0aC1hZGRy
ZXNzPjxyZWMtbnVtYmVyPjIxNjE8L3JlYy1udW1iZXI+PGxhc3QtdXBkYXRlZC1kYXRlIGZvcm1h
dD0idXRjIj4xNTQyNDU0Nzg2PC9sYXN0LXVwZGF0ZWQtZGF0ZT48YWNjZXNzaW9uLW51bT4yMzM4
MTY3NTwvYWNjZXNzaW9uLW51bT48ZWxlY3Ryb25pYy1yZXNvdXJjZS1udW0+MTAuMTAwNy9zMDAy
NjgtMDEzLTE5MzIteDwvZWxlY3Ryb25pYy1yZXNvdXJjZS1udW0+PHZvbHVtZT4zNzwvdm9sdW1l
PjwvcmVjb3JkPjwvQ2l0ZT48L0VuZE5vdGU+
</w:fldData>
              </w:fldChar>
            </w:r>
            <w:r w:rsidRPr="0009663B"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 </w:instrTex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XYW5nPC9BdXRob3I+PFllYXI+MjAxMzwvWWVhcj48SURU
ZXh0PkEgcHJvc3BlY3RpdmUgcmFuZG9taXplZCBjb250cm9sbGVkIHRyaWFsIG9mIHNlbWktbWVj
aGFuaWNhbCB2ZXJzdXMgaGFuZC1zZXduIG9yIGNpcmN1bGFyIHN0YXBsZWQgZXNvcGhhZ29nYXN0
cm9zdG9teSBmb3IgcHJldmVudGlvbiBvZiBhbmFzdG9tb3RpYyBzdHJpY3R1cmU8L0lEVGV4dD48
RGlzcGxheVRleHQ+PHN0eWxlIGZhY2U9InN1cGVyc2NyaXB0Ij4xNTwvc3R5bGU+PC9EaXNwbGF5
VGV4dD48cmVjb3JkPjxkYXRlcz48cHViLWRhdGVzPjxkYXRlPk1heTwvZGF0ZT48L3B1Yi1kYXRl
cz48eWVhcj4yMDEzPC95ZWFyPjwvZGF0ZXM+PGtleXdvcmRzPjxrZXl3b3JkPkFkZW5vY2FyY2lu
b21hL3N1cmdlcnk8L2tleXdvcmQ+PGtleXdvcmQ+QWR1bHQ8L2tleXdvcmQ+PGtleXdvcmQ+QWdl
ZDwva2V5d29yZD48a2V5d29yZD5BZ2VkLCA4MCBhbmQgb3Zlcjwva2V5d29yZD48a2V5d29yZD5B
bmFzdG9tb3NpcywgU3VyZ2ljYWwvKm1ldGhvZHM8L2tleXdvcmQ+PGtleXdvcmQ+Q2FyY2lub21h
LypzdXJnZXJ5PC9rZXl3b3JkPjxrZXl3b3JkPkNhcmNpbm9tYSwgU21hbGwgQ2VsbC9zdXJnZXJ5
PC9rZXl3b3JkPjxrZXl3b3JkPkNhcmNpbm9tYSwgU3F1YW1vdXMgQ2VsbC9zdXJnZXJ5PC9rZXl3
b3JkPjxrZXl3b3JkPkVzb3BoYWdlYWwgTmVvcGxhc21zLypzdXJnZXJ5PC9rZXl3b3JkPjxrZXl3
b3JkPkVzb3BoYWdlYWwgU3Rlbm9zaXMvZXBpZGVtaW9sb2d5L2V0aW9sb2d5LypwcmV2ZW50aW9u
ICZhbXA7IGNvbnRyb2w8L2tleXdvcmQ+PGtleXdvcmQ+RXNvcGhhZ2VjdG9teTwva2V5d29yZD48
a2V5d29yZD5Fc29waGFndXMvKnN1cmdlcnk8L2tleXdvcmQ+PGtleXdvcmQ+RmVtYWxlPC9rZXl3
b3JkPjxrZXl3b3JkPkZvbGxvdy1VcCBTdHVkaWVzPC9rZXl3b3JkPjxrZXl3b3JkPkh1bWFuczwv
a2V5d29yZD48a2V5d29yZD5Mb2dpc3RpYyBNb2RlbHM8L2tleXdvcmQ+PGtleXdvcmQ+TWFsZTwv
a2V5d29yZD48a2V5d29yZD5NaWRkbGUgQWdlZDwva2V5d29yZD48a2V5d29yZD5Qb3N0b3BlcmF0
aXZlIENvbXBsaWNhdGlvbnMvZXBpZGVtaW9sb2d5L2V0aW9sb2d5LypwcmV2ZW50aW9uICZhbXA7
IGNvbnRyb2w8L2tleXdvcmQ+PGtleXdvcmQ+U3RvbWFjaC8qc3VyZ2VyeTwva2V5d29yZD48a2V5
d29yZD5TdXJnaWNhbCBTdGFwbGluZzwva2V5d29yZD48a2V5d29yZD5TdXR1cmUgVGVjaG5pcXVl
czwva2V5d29yZD48a2V5d29yZD5UcmVhdG1lbnQgT3V0Y29tZTwva2V5d29yZD48L2tleXdvcmRz
Pjx1cmxzPjxyZWxhdGVkLXVybHM+PHVybD5odHRwczovL3d3dy5uY2JpLm5sbS5uaWguZ292L3B1
Ym1lZC8yMzM4MTY3NTwvdXJsPjwvcmVsYXRlZC11cmxzPjwvdXJscz48aXNibj4xNDMyLTIzMjMg
KEVsZWN0cm9uaWMpJiN4RDswMzY0LTIzMTMgKExpbmtpbmcpPC9pc2JuPjx0aXRsZXM+PHRpdGxl
PkEgcHJvc3BlY3RpdmUgcmFuZG9taXplZCBjb250cm9sbGVkIHRyaWFsIG9mIHNlbWktbWVjaGFu
aWNhbCB2ZXJzdXMgaGFuZC1zZXduIG9yIGNpcmN1bGFyIHN0YXBsZWQgZXNvcGhhZ29nYXN0cm9z
dG9teSBmb3IgcHJldmVudGlvbiBvZiBhbmFzdG9tb3RpYyBzdHJpY3R1cmU8L3RpdGxlPjxzZWNv
bmRhcnktdGl0bGU+V29ybGQgSiBTdXJnPC9zZWNvbmRhcnktdGl0bGU+PC90aXRsZXM+PHBhZ2Vz
PjEwNDMtNTA8L3BhZ2VzPjxudW1iZXI+NTwvbnVtYmVyPjxjb250cmlidXRvcnM+PGF1dGhvcnM+
PGF1dGhvcj5XYW5nLCBXLiBQLjwvYXV0aG9yPjxhdXRob3I+R2FvLCBRLjwvYXV0aG9yPjxhdXRo
b3I+V2FuZywgSy4gTi48L2F1dGhvcj48YXV0aG9yPlNoaSwgSC48L2F1dGhvcj48YXV0aG9yPkNo
ZW4sIEwuIFEuPC9hdXRob3I+PC9hdXRob3JzPjwvY29udHJpYnV0b3JzPjxlZGl0aW9uPjIwMTMv
MDIvMDY8L2VkaXRpb24+PGFkZGVkLWRhdGUgZm9ybWF0PSJ1dGMiPjE1NDI0NTQ3ODY8L2FkZGVk
LWRhdGU+PHJlZi10eXBlIG5hbWU9IkpvdXJuYWwgQXJ0aWNsZSI+MTc8L3JlZi10eXBlPjxhdXRo
LWFkZHJlc3M+RGVwYXJ0bWVudCBvZiBUaG9yYWNpYyBTdXJnZXJ5LCBXZXN0IENoaW5hIEhvc3Bp
dGFsLCBTaWNodWFuIFVuaXZlcnNpdHksIE5vLiAzNyBHdW94dWUgQWxsZXksIENoZW5nZHUgNjEw
MDQxLCBTaWNodWFuLCBQZW9wbGUmYXBvcztzIFJlcHVibGljIG9mIENoaW5hLjwvYXV0aC1hZGRy
ZXNzPjxyZWMtbnVtYmVyPjIxNjE8L3JlYy1udW1iZXI+PGxhc3QtdXBkYXRlZC1kYXRlIGZvcm1h
dD0idXRjIj4xNTQyNDU0Nzg2PC9sYXN0LXVwZGF0ZWQtZGF0ZT48YWNjZXNzaW9uLW51bT4yMzM4
MTY3NTwvYWNjZXNzaW9uLW51bT48ZWxlY3Ryb25pYy1yZXNvdXJjZS1udW0+MTAuMTAwNy9zMDAy
NjgtMDEzLTE5MzIteDwvZWxlY3Ryb25pYy1yZXNvdXJjZS1udW0+PHZvbHVtZT4zNzwvdm9sdW1l
PjwvcmVjb3JkPjwvQ2l0ZT48L0VuZE5vdGU+
</w:fldData>
              </w:fldChar>
            </w:r>
            <w:r w:rsidRPr="0009663B"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.DATA </w:instrTex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separate"/>
            </w:r>
            <w:r w:rsidRPr="0009663B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15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S vs LSSM vs HS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DH, SDH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Side-to-side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Thoracic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TLC75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Side-to-side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Thoracic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Single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Side-to-side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Thoracic</w:t>
            </w:r>
          </w:p>
        </w:tc>
        <w:tc>
          <w:tcPr>
            <w:tcW w:w="78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</w:tr>
      <w:tr w:rsidR="00D05DED" w:rsidRPr="0009663B" w:rsidTr="0000374F">
        <w:trPr>
          <w:trHeight w:val="309"/>
        </w:trPr>
        <w:tc>
          <w:tcPr>
            <w:tcW w:w="1182" w:type="dxa"/>
            <w:vAlign w:val="center"/>
          </w:tcPr>
          <w:p w:rsidR="00D05DED" w:rsidRPr="0009663B" w:rsidRDefault="00D05DED" w:rsidP="00EB3A68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Price 2013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QcmljZTwvQXV0aG9yPjxZZWFyPjIwMTM8L1llYXI+PElE
VGV4dD5BIGNvbXByZWhlbnNpdmUgcmV2aWV3IG9mIGFuYXN0b21vdGljIHRlY2huaXF1ZSBpbiA0
MzIgZXNvcGhhZ2VjdG9taWVzPC9JRFRleHQ+PERpc3BsYXlUZXh0PjxzdHlsZSBmYWNlPSJzdXBl
cnNjcmlwdCI+Mzc8L3N0eWxlPjwvRGlzcGxheVRleHQ+PHJlY29yZD48ZGF0ZXM+PHB1Yi1kYXRl
cz48ZGF0ZT5BcHI8L2RhdGU+PC9wdWItZGF0ZXM+PHllYXI+MjAxMzwveWVhcj48L2RhdGVzPjxr
ZXl3b3Jkcz48a2V5d29yZD5BZHVsdDwva2V5d29yZD48a2V5d29yZD5BZ2VkPC9rZXl3b3JkPjxr
ZXl3b3JkPkFnZWQsIDgwIGFuZCBvdmVyPC9rZXl3b3JkPjxrZXl3b3JkPkFuYXN0b21vc2lzLCBT
dXJnaWNhbC9tZXRob2RzPC9rZXl3b3JkPjxrZXl3b3JkPkFuYXN0b21vdGljIExlYWsvZXBpZGVt
aW9sb2d5PC9rZXl3b3JkPjxrZXl3b3JkPkVzb3BoYWdlYWwgTmVvcGxhc21zL21vcnRhbGl0eS8q
c3VyZ2VyeTwva2V5d29yZD48a2V5d29yZD5Fc29waGFnZWN0b215LyptZXRob2RzL21vcnRhbGl0
eTwva2V5d29yZD48a2V5d29yZD5Fc29waGFndXMvKnN1cmdlcnk8L2tleXdvcmQ+PGtleXdvcmQ+
RmVtYWxlPC9rZXl3b3JkPjxrZXl3b3JkPkZvbGxvdy1VcCBTdHVkaWVzPC9rZXl3b3JkPjxrZXl3
b3JkPkh1bWFuczwva2V5d29yZD48a2V5d29yZD5JbmNpZGVuY2U8L2tleXdvcmQ+PGtleXdvcmQ+
TWFsZTwva2V5d29yZD48a2V5d29yZD5NaWRkbGUgQWdlZDwva2V5d29yZD48a2V5d29yZD5NaW5u
ZXNvdGEvZXBpZGVtaW9sb2d5PC9rZXl3b3JkPjxrZXl3b3JkPlJldHJvc3BlY3RpdmUgU3R1ZGll
czwva2V5d29yZD48a2V5d29yZD5TdG9tYWNoLypzdXJnZXJ5PC9rZXl3b3JkPjxrZXl3b3JkPlN1
cnZpdmFsIFJhdGUvdHJlbmRzPC9rZXl3b3JkPjxrZXl3b3JkPlN1dHVyZSBUZWNobmlxdWVzPC9r
ZXl3b3JkPjxrZXl3b3JkPlRyZWF0bWVudCBPdXRjb21lPC9rZXl3b3JkPjxrZXl3b3JkPllvdW5n
IEFkdWx0PC9rZXl3b3JkPjwva2V5d29yZHM+PHVybHM+PHJlbGF0ZWQtdXJscz48dXJsPmh0dHBz
Oi8vd3d3Lm5jYmkubmxtLm5paC5nb3YvcHVibWVkLzIzMzk1NjI2PC91cmw+PC9yZWxhdGVkLXVy
bHM+PC91cmxzPjxpc2JuPjE1NTItNjI1OSAoRWxlY3Ryb25pYykmI3hEOzAwMDMtNDk3NSAoTGlu
a2luZyk8L2lzYm4+PHRpdGxlcz48dGl0bGU+QSBjb21wcmVoZW5zaXZlIHJldmlldyBvZiBhbmFz
dG9tb3RpYyB0ZWNobmlxdWUgaW4gNDMyIGVzb3BoYWdlY3RvbWllczwvdGl0bGU+PHNlY29uZGFy
eS10aXRsZT5Bbm4gVGhvcmFjIFN1cmc8L3NlY29uZGFyeS10aXRsZT48L3RpdGxlcz48cGFnZXM+
MTE1NC02MDsgZGlzY3Vzc2lvbiAxMTYwLTE8L3BhZ2VzPjxudW1iZXI+NDwvbnVtYmVyPjxjb250
cmlidXRvcnM+PGF1dGhvcnM+PGF1dGhvcj5QcmljZSwgVC4gTi48L2F1dGhvcj48YXV0aG9yPk5p
Y2hvbHMsIEYuIEMuPC9hdXRob3I+PGF1dGhvcj5IYXJtc2VuLCBXLiBTLjwvYXV0aG9yPjxhdXRo
b3I+QWxsZW4sIE0uIFMuPC9hdXRob3I+PGF1dGhvcj5DYXNzaXZpLCBTLiBELjwvYXV0aG9yPjxh
dXRob3I+V2lnbGUsIEQuIEEuPC9hdXRob3I+PGF1dGhvcj5TaGVuLCBLLiBSLjwvYXV0aG9yPjxh
dXRob3I+RGVzY2hhbXBzLCBDLjwvYXV0aG9yPjwvYXV0aG9ycz48L2NvbnRyaWJ1dG9ycz48ZWRp
dGlvbj4yMDEzLzAyLzEyPC9lZGl0aW9uPjxhZGRlZC1kYXRlIGZvcm1hdD0idXRjIj4xNTQyNDU0
ODE4PC9hZGRlZC1kYXRlPjxyZWYtdHlwZSBuYW1lPSJKb3VybmFsIEFydGljbGUiPjE3PC9yZWYt
dHlwZT48YXV0aC1hZGRyZXNzPkRpdmlzaW9uIG9mIEdlbmVyYWwgVGhvcmFjaWMgU3VyZ2VyeSwg
TWF5byBDbGluaWMsIFJvY2hlc3RlciwgTWlubmVzb3RhIDU1OTA1LCBVU0EuPC9hdXRoLWFkZHJl
c3M+PHJlYy1udW1iZXI+MjE2MjwvcmVjLW51bWJlcj48bGFzdC11cGRhdGVkLWRhdGUgZm9ybWF0
PSJ1dGMiPjE1NDI0NTQ4MTg8L2xhc3QtdXBkYXRlZC1kYXRlPjxhY2Nlc3Npb24tbnVtPjIzMzk1
NjI2PC9hY2Nlc3Npb24tbnVtPjxlbGVjdHJvbmljLXJlc291cmNlLW51bT4xMC4xMDE2L2ouYXRo
b3JhY3N1ci4yMDEyLjExLjA0NTwvZWxlY3Ryb25pYy1yZXNvdXJjZS1udW0+PHZvbHVtZT45NTwv
dm9sdW1lPjwvcmVjb3JkPjwvQ2l0ZT48L0VuZE5vdGU+AG==
</w:fldData>
              </w:fldChar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 </w:instrText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QcmljZTwvQXV0aG9yPjxZZWFyPjIwMTM8L1llYXI+PElE
VGV4dD5BIGNvbXByZWhlbnNpdmUgcmV2aWV3IG9mIGFuYXN0b21vdGljIHRlY2huaXF1ZSBpbiA0
MzIgZXNvcGhhZ2VjdG9taWVzPC9JRFRleHQ+PERpc3BsYXlUZXh0PjxzdHlsZSBmYWNlPSJzdXBl
cnNjcmlwdCI+Mzc8L3N0eWxlPjwvRGlzcGxheVRleHQ+PHJlY29yZD48ZGF0ZXM+PHB1Yi1kYXRl
cz48ZGF0ZT5BcHI8L2RhdGU+PC9wdWItZGF0ZXM+PHllYXI+MjAxMzwveWVhcj48L2RhdGVzPjxr
ZXl3b3Jkcz48a2V5d29yZD5BZHVsdDwva2V5d29yZD48a2V5d29yZD5BZ2VkPC9rZXl3b3JkPjxr
ZXl3b3JkPkFnZWQsIDgwIGFuZCBvdmVyPC9rZXl3b3JkPjxrZXl3b3JkPkFuYXN0b21vc2lzLCBT
dXJnaWNhbC9tZXRob2RzPC9rZXl3b3JkPjxrZXl3b3JkPkFuYXN0b21vdGljIExlYWsvZXBpZGVt
aW9sb2d5PC9rZXl3b3JkPjxrZXl3b3JkPkVzb3BoYWdlYWwgTmVvcGxhc21zL21vcnRhbGl0eS8q
c3VyZ2VyeTwva2V5d29yZD48a2V5d29yZD5Fc29waGFnZWN0b215LyptZXRob2RzL21vcnRhbGl0
eTwva2V5d29yZD48a2V5d29yZD5Fc29waGFndXMvKnN1cmdlcnk8L2tleXdvcmQ+PGtleXdvcmQ+
RmVtYWxlPC9rZXl3b3JkPjxrZXl3b3JkPkZvbGxvdy1VcCBTdHVkaWVzPC9rZXl3b3JkPjxrZXl3
b3JkPkh1bWFuczwva2V5d29yZD48a2V5d29yZD5JbmNpZGVuY2U8L2tleXdvcmQ+PGtleXdvcmQ+
TWFsZTwva2V5d29yZD48a2V5d29yZD5NaWRkbGUgQWdlZDwva2V5d29yZD48a2V5d29yZD5NaW5u
ZXNvdGEvZXBpZGVtaW9sb2d5PC9rZXl3b3JkPjxrZXl3b3JkPlJldHJvc3BlY3RpdmUgU3R1ZGll
czwva2V5d29yZD48a2V5d29yZD5TdG9tYWNoLypzdXJnZXJ5PC9rZXl3b3JkPjxrZXl3b3JkPlN1
cnZpdmFsIFJhdGUvdHJlbmRzPC9rZXl3b3JkPjxrZXl3b3JkPlN1dHVyZSBUZWNobmlxdWVzPC9r
ZXl3b3JkPjxrZXl3b3JkPlRyZWF0bWVudCBPdXRjb21lPC9rZXl3b3JkPjxrZXl3b3JkPllvdW5n
IEFkdWx0PC9rZXl3b3JkPjwva2V5d29yZHM+PHVybHM+PHJlbGF0ZWQtdXJscz48dXJsPmh0dHBz
Oi8vd3d3Lm5jYmkubmxtLm5paC5nb3YvcHVibWVkLzIzMzk1NjI2PC91cmw+PC9yZWxhdGVkLXVy
bHM+PC91cmxzPjxpc2JuPjE1NTItNjI1OSAoRWxlY3Ryb25pYykmI3hEOzAwMDMtNDk3NSAoTGlu
a2luZyk8L2lzYm4+PHRpdGxlcz48dGl0bGU+QSBjb21wcmVoZW5zaXZlIHJldmlldyBvZiBhbmFz
dG9tb3RpYyB0ZWNobmlxdWUgaW4gNDMyIGVzb3BoYWdlY3RvbWllczwvdGl0bGU+PHNlY29uZGFy
eS10aXRsZT5Bbm4gVGhvcmFjIFN1cmc8L3NlY29uZGFyeS10aXRsZT48L3RpdGxlcz48cGFnZXM+
MTE1NC02MDsgZGlzY3Vzc2lvbiAxMTYwLTE8L3BhZ2VzPjxudW1iZXI+NDwvbnVtYmVyPjxjb250
cmlidXRvcnM+PGF1dGhvcnM+PGF1dGhvcj5QcmljZSwgVC4gTi48L2F1dGhvcj48YXV0aG9yPk5p
Y2hvbHMsIEYuIEMuPC9hdXRob3I+PGF1dGhvcj5IYXJtc2VuLCBXLiBTLjwvYXV0aG9yPjxhdXRo
b3I+QWxsZW4sIE0uIFMuPC9hdXRob3I+PGF1dGhvcj5DYXNzaXZpLCBTLiBELjwvYXV0aG9yPjxh
dXRob3I+V2lnbGUsIEQuIEEuPC9hdXRob3I+PGF1dGhvcj5TaGVuLCBLLiBSLjwvYXV0aG9yPjxh
dXRob3I+RGVzY2hhbXBzLCBDLjwvYXV0aG9yPjwvYXV0aG9ycz48L2NvbnRyaWJ1dG9ycz48ZWRp
dGlvbj4yMDEzLzAyLzEyPC9lZGl0aW9uPjxhZGRlZC1kYXRlIGZvcm1hdD0idXRjIj4xNTQyNDU0
ODE4PC9hZGRlZC1kYXRlPjxyZWYtdHlwZSBuYW1lPSJKb3VybmFsIEFydGljbGUiPjE3PC9yZWYt
dHlwZT48YXV0aC1hZGRyZXNzPkRpdmlzaW9uIG9mIEdlbmVyYWwgVGhvcmFjaWMgU3VyZ2VyeSwg
TWF5byBDbGluaWMsIFJvY2hlc3RlciwgTWlubmVzb3RhIDU1OTA1LCBVU0EuPC9hdXRoLWFkZHJl
c3M+PHJlYy1udW1iZXI+MjE2MjwvcmVjLW51bWJlcj48bGFzdC11cGRhdGVkLWRhdGUgZm9ybWF0
PSJ1dGMiPjE1NDI0NTQ4MTg8L2xhc3QtdXBkYXRlZC1kYXRlPjxhY2Nlc3Npb24tbnVtPjIzMzk1
NjI2PC9hY2Nlc3Npb24tbnVtPjxlbGVjdHJvbmljLXJlc291cmNlLW51bT4xMC4xMDE2L2ouYXRo
b3JhY3N1ci4yMDEyLjExLjA0NTwvZWxlY3Ryb25pYy1yZXNvdXJjZS1udW0+PHZvbHVtZT45NTwv
dm9sdW1lPjwvcmVjb3JkPjwvQ2l0ZT48L0VuZE5vdGU+AG==
</w:fldData>
              </w:fldChar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.DATA </w:instrText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separate"/>
            </w:r>
            <w:r w:rsidR="00E11996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5</w:t>
            </w:r>
            <w:r w:rsidR="00EB3A68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2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S vs LSSM vs HS vs MC*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8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</w:tr>
      <w:tr w:rsidR="00D05DED" w:rsidRPr="0009663B" w:rsidTr="0000374F">
        <w:trPr>
          <w:trHeight w:val="345"/>
        </w:trPr>
        <w:tc>
          <w:tcPr>
            <w:tcW w:w="1182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Li 2014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begin"/>
            </w:r>
            <w:r w:rsidRPr="0009663B"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 &lt;EndNote&gt;&lt;Cite&gt;&lt;Author&gt;Li&lt;/Author&gt;&lt;Year&gt;2014&lt;/Year&gt;&lt;IDText&gt;Cervical triangulating stapled anastomosis: technique and initial experience&lt;/IDText&gt;&lt;DisplayText&gt;&lt;style face="superscript"&gt;17&lt;/style&gt;&lt;/DisplayText&gt;&lt;record&gt;&lt;dates&gt;&lt;pub-dates&gt;&lt;date&gt;May&lt;/date&gt;&lt;/pub-dates&gt;&lt;year&gt;2014&lt;/year&gt;&lt;/dates&gt;&lt;keywords&gt;&lt;keyword&gt;Esophageal cancer (EC)&lt;/keyword&gt;&lt;keyword&gt;gastroesophageal anastomosis (GEA)&lt;/keyword&gt;&lt;keyword&gt;minimally invasive esophagectomy (MIE)&lt;/keyword&gt;&lt;keyword&gt;triangulating stapled anastomosis (TSA)&lt;/keyword&gt;&lt;/keywords&gt;&lt;urls&gt;&lt;related-urls&gt;&lt;url&gt;https://www.ncbi.nlm.nih.gov/pubmed/24876941&lt;/url&gt;&lt;/related-urls&gt;&lt;/urls&gt;&lt;isbn&gt;2072-1439 (Print)&amp;#xD;2072-1439 (Linking)&lt;/isbn&gt;&lt;custom2&gt;PMC4037421&lt;/custom2&gt;&lt;titles&gt;&lt;title&gt;Cervical triangulating stapled anastomosis: technique and initial experience&lt;/title&gt;&lt;secondary-title&gt;J Thorac Dis&lt;/secondary-title&gt;&lt;/titles&gt;&lt;pages&gt;S350-4&lt;/pages&gt;&lt;contributors&gt;&lt;authors&gt;&lt;author&gt;Li, J.&lt;/author&gt;&lt;author&gt;Shen, Y.&lt;/author&gt;&lt;author&gt;Tan, L.&lt;/author&gt;&lt;author&gt;Feng, M.&lt;/author&gt;&lt;author&gt;Wang, H.&lt;/author&gt;&lt;author&gt;Xi, Y.&lt;/author&gt;&lt;author&gt;Leng, Y.&lt;/author&gt;&lt;author&gt;Wang, Q.&lt;/author&gt;&lt;/authors&gt;&lt;/contributors&gt;&lt;edition&gt;2014/05/31&lt;/edition&gt;&lt;added-date format="utc"&gt;1542454856&lt;/added-date&gt;&lt;ref-type name="Journal Article"&gt;17&lt;/ref-type&gt;&lt;auth-address&gt;1 Division of Thoracic Surgery, Zhongshan Hospital of Fudan University, Shanghai 200032, China ; 2 Department of Cardio-thoracic Surgery, Jingjiang People&amp;apos;s Hospital, Jingjiang 214500, China.&lt;/auth-address&gt;&lt;rec-number&gt;2163&lt;/rec-number&gt;&lt;last-updated-date format="utc"&gt;1542454856&lt;/last-updated-date&gt;&lt;accession-num&gt;24876941&lt;/accession-num&gt;&lt;electronic-resource-num&gt;10.3978/j.issn.2072-1439.2014.02.06&lt;/electronic-resource-num&gt;&lt;volume&gt;6 Suppl 3&lt;/volume&gt;&lt;/record&gt;&lt;/Cite&gt;&lt;/EndNote&gt;</w:instrTex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separate"/>
            </w:r>
            <w:r w:rsidRPr="0009663B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17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S vs TS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nd-to-side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ervical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8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nd-to-end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Thoracic</w:t>
            </w:r>
          </w:p>
        </w:tc>
      </w:tr>
      <w:tr w:rsidR="00D05DED" w:rsidRPr="0009663B" w:rsidTr="0000374F">
        <w:trPr>
          <w:trHeight w:val="345"/>
        </w:trPr>
        <w:tc>
          <w:tcPr>
            <w:tcW w:w="1182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Hayata 2017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IYXlhdGE8L0F1dGhvcj48WWVhcj4yMDE3PC9ZZWFyPjxJ
RFRleHQ+Q2lyY3VsYXIgc3RhcGxpbmcgdmVyc3VzIHRyaWFuZ3VsYXRpbmcgc3RhcGxpbmcgZm9y
IHRoZSBjZXJ2aWNhbCBlc29waGFnb2dhc3RyaWMgYW5hc3RvbW9zaXMgYWZ0ZXIgZXNvcGhhZ2Vj
dG9teSBpbiBwYXRpZW50cyB3aXRoIHRob3JhY2ljIGVzb3BoYWdlYWwgY2FuY2VyOiBBIHByb3Nw
ZWN0aXZlLCByYW5kb21pemVkLCBjb250cm9sbGVkIHRyaWFsPC9JRFRleHQ+PERpc3BsYXlUZXh0
PjxzdHlsZSBmYWNlPSJzdXBlcnNjcmlwdCI+MTg8L3N0eWxlPjwvRGlzcGxheVRleHQ+PHJlY29y
ZD48ZGF0ZXM+PHB1Yi1kYXRlcz48ZGF0ZT5KdWw8L2RhdGU+PC9wdWItZGF0ZXM+PHllYXI+MjAx
NzwveWVhcj48L2RhdGVzPjxrZXl3b3Jkcz48a2V5d29yZD5BZGVub2NhcmNpbm9tYS9wYXRob2xv
Z3kvKnN1cmdlcnk8L2tleXdvcmQ+PGtleXdvcmQ+QWdlZDwva2V5d29yZD48a2V5d29yZD5BbmFz
dG9tb3NpcywgU3VyZ2ljYWwvbWV0aG9kczwva2V5d29yZD48a2V5d29yZD5DYXJjaW5vbWEsIFNx
dWFtb3VzIENlbGwvcGF0aG9sb2d5LypzdXJnZXJ5PC9rZXl3b3JkPjxrZXl3b3JkPkVzb3BoYWdl
YWwgTmVvcGxhc21zL3BhdGhvbG9neS8qc3VyZ2VyeTwva2V5d29yZD48a2V5d29yZD5Fc29waGFn
ZWN0b215LyphZHZlcnNlIGVmZmVjdHM8L2tleXdvcmQ+PGtleXdvcmQ+RmVtYWxlPC9rZXl3b3Jk
PjxrZXl3b3JkPkh1bWFuczwva2V5d29yZD48a2V5d29yZD5JbmNpZGVuY2U8L2tleXdvcmQ+PGtl
eXdvcmQ+TWFsZTwva2V5d29yZD48a2V5d29yZD5NaWRkbGUgQWdlZDwva2V5d29yZD48a2V5d29y
ZD5Qb3N0b3BlcmF0aXZlIENvbXBsaWNhdGlvbnMvZXBpZGVtaW9sb2d5LypwcmV2ZW50aW9uICZh
bXA7IGNvbnRyb2w8L2tleXdvcmQ+PGtleXdvcmQ+UHJvc3BlY3RpdmUgU3R1ZGllczwva2V5d29y
ZD48a2V5d29yZD5TdXJnaWNhbCBTdGFwbGluZy8qbWV0aG9kczwva2V5d29yZD48a2V5d29yZD5U
cmVhdG1lbnQgT3V0Y29tZTwva2V5d29yZD48L2tleXdvcmRzPjx1cmxzPjxyZWxhdGVkLXVybHM+
PHVybD5odHRwczovL3d3dy5uY2JpLm5sbS5uaWguZ292L3B1Ym1lZC8yODMxODU1MDwvdXJsPjwv
cmVsYXRlZC11cmxzPjwvdXJscz48aXNibj4xNTMyLTczNjEgKEVsZWN0cm9uaWMpJiN4RDswMDM5
LTYwNjAgKExpbmtpbmcpPC9pc2JuPjx0aXRsZXM+PHRpdGxlPkNpcmN1bGFyIHN0YXBsaW5nIHZl
cnN1cyB0cmlhbmd1bGF0aW5nIHN0YXBsaW5nIGZvciB0aGUgY2VydmljYWwgZXNvcGhhZ29nYXN0
cmljIGFuYXN0b21vc2lzIGFmdGVyIGVzb3BoYWdlY3RvbXkgaW4gcGF0aWVudHMgd2l0aCB0aG9y
YWNpYyBlc29waGFnZWFsIGNhbmNlcjogQSBwcm9zcGVjdGl2ZSwgcmFuZG9taXplZCwgY29udHJv
bGxlZCB0cmlhbDwvdGl0bGU+PHNlY29uZGFyeS10aXRsZT5TdXJnZXJ5PC9zZWNvbmRhcnktdGl0
bGU+PC90aXRsZXM+PHBhZ2VzPjEzMS0xMzg8L3BhZ2VzPjxudW1iZXI+MTwvbnVtYmVyPjxjb250
cmlidXRvcnM+PGF1dGhvcnM+PGF1dGhvcj5IYXlhdGEsIEsuPC9hdXRob3I+PGF1dGhvcj5OYWth
bW9yaSwgTS48L2F1dGhvcj48YXV0aG9yPk5ha2FtdXJhLCBNLjwvYXV0aG9yPjxhdXRob3I+T2pp
bWEsIFQuPC9hdXRob3I+PGF1dGhvcj5Jd2FoYXNoaSwgTS48L2F1dGhvcj48YXV0aG9yPkthdHN1
ZGEsIE0uPC9hdXRob3I+PGF1dGhvcj5Uc3VqaSwgVC48L2F1dGhvcj48YXV0aG9yPkthdG8sIFQu
PC9hdXRob3I+PGF1dGhvcj5LaXRhZGFuaSwgSi48L2F1dGhvcj48YXV0aG9yPlRha2V1Y2hpLCBB
LjwvYXV0aG9yPjxhdXRob3I+VGFiYXRhLCBILjwvYXV0aG9yPjxhdXRob3I+WWFtYXVlLCBILjwv
YXV0aG9yPjwvYXV0aG9ycz48L2NvbnRyaWJ1dG9ycz48ZWRpdGlvbj4yMDE3LzAzLzIxPC9lZGl0
aW9uPjxhZGRlZC1kYXRlIGZvcm1hdD0idXRjIj4xNTQyNDU0OTA5PC9hZGRlZC1kYXRlPjxyZWYt
dHlwZSBuYW1lPSJKb3VybmFsIEFydGljbGUiPjE3PC9yZWYtdHlwZT48YXV0aC1hZGRyZXNzPlNl
Y29uZCBEZXBhcnRtZW50IG9mIFN1cmdlcnksIFdha2F5YW1hIE1lZGljYWwgVW5pdmVyc2l0eSwg
U2Nob29sIG9mIE1lZGljaW5lLCBXYWtheWFtYSwgSmFwYW4uJiN4RDtTZWNvbmQgRGVwYXJ0bWVu
dCBvZiBTdXJnZXJ5LCBXYWtheWFtYSBNZWRpY2FsIFVuaXZlcnNpdHksIFNjaG9vbCBvZiBNZWRp
Y2luZSwgV2FrYXlhbWEsIEphcGFuLiBFbGVjdHJvbmljIGFkZHJlc3M6IHlhbWF1ZS1oQHdha2F5
YW1hLW1lZC5hYy5qcC48L2F1dGgtYWRkcmVzcz48cmVjLW51bWJlcj4yMTY0PC9yZWMtbnVtYmVy
PjxsYXN0LXVwZGF0ZWQtZGF0ZSBmb3JtYXQ9InV0YyI+MTU0MjQ1NDkwOTwvbGFzdC11cGRhdGVk
LWRhdGU+PGFjY2Vzc2lvbi1udW0+MjgzMTg1NTA8L2FjY2Vzc2lvbi1udW0+PGVsZWN0cm9uaWMt
cmVzb3VyY2UtbnVtPjEwLjEwMTYvai5zdXJnLjIwMTcuMDEuMDEzPC9lbGVjdHJvbmljLXJlc291
cmNlLW51bT48dm9sdW1lPjE2Mjwvdm9sdW1lPjwvcmVjb3JkPjwvQ2l0ZT48L0VuZE5vdGU+
</w:fldData>
              </w:fldChar>
            </w:r>
            <w:r w:rsidRPr="0009663B"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 </w:instrTex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IYXlhdGE8L0F1dGhvcj48WWVhcj4yMDE3PC9ZZWFyPjxJ
RFRleHQ+Q2lyY3VsYXIgc3RhcGxpbmcgdmVyc3VzIHRyaWFuZ3VsYXRpbmcgc3RhcGxpbmcgZm9y
IHRoZSBjZXJ2aWNhbCBlc29waGFnb2dhc3RyaWMgYW5hc3RvbW9zaXMgYWZ0ZXIgZXNvcGhhZ2Vj
dG9teSBpbiBwYXRpZW50cyB3aXRoIHRob3JhY2ljIGVzb3BoYWdlYWwgY2FuY2VyOiBBIHByb3Nw
ZWN0aXZlLCByYW5kb21pemVkLCBjb250cm9sbGVkIHRyaWFsPC9JRFRleHQ+PERpc3BsYXlUZXh0
PjxzdHlsZSBmYWNlPSJzdXBlcnNjcmlwdCI+MTg8L3N0eWxlPjwvRGlzcGxheVRleHQ+PHJlY29y
ZD48ZGF0ZXM+PHB1Yi1kYXRlcz48ZGF0ZT5KdWw8L2RhdGU+PC9wdWItZGF0ZXM+PHllYXI+MjAx
NzwveWVhcj48L2RhdGVzPjxrZXl3b3Jkcz48a2V5d29yZD5BZGVub2NhcmNpbm9tYS9wYXRob2xv
Z3kvKnN1cmdlcnk8L2tleXdvcmQ+PGtleXdvcmQ+QWdlZDwva2V5d29yZD48a2V5d29yZD5BbmFz
dG9tb3NpcywgU3VyZ2ljYWwvbWV0aG9kczwva2V5d29yZD48a2V5d29yZD5DYXJjaW5vbWEsIFNx
dWFtb3VzIENlbGwvcGF0aG9sb2d5LypzdXJnZXJ5PC9rZXl3b3JkPjxrZXl3b3JkPkVzb3BoYWdl
YWwgTmVvcGxhc21zL3BhdGhvbG9neS8qc3VyZ2VyeTwva2V5d29yZD48a2V5d29yZD5Fc29waGFn
ZWN0b215LyphZHZlcnNlIGVmZmVjdHM8L2tleXdvcmQ+PGtleXdvcmQ+RmVtYWxlPC9rZXl3b3Jk
PjxrZXl3b3JkPkh1bWFuczwva2V5d29yZD48a2V5d29yZD5JbmNpZGVuY2U8L2tleXdvcmQ+PGtl
eXdvcmQ+TWFsZTwva2V5d29yZD48a2V5d29yZD5NaWRkbGUgQWdlZDwva2V5d29yZD48a2V5d29y
ZD5Qb3N0b3BlcmF0aXZlIENvbXBsaWNhdGlvbnMvZXBpZGVtaW9sb2d5LypwcmV2ZW50aW9uICZh
bXA7IGNvbnRyb2w8L2tleXdvcmQ+PGtleXdvcmQ+UHJvc3BlY3RpdmUgU3R1ZGllczwva2V5d29y
ZD48a2V5d29yZD5TdXJnaWNhbCBTdGFwbGluZy8qbWV0aG9kczwva2V5d29yZD48a2V5d29yZD5U
cmVhdG1lbnQgT3V0Y29tZTwva2V5d29yZD48L2tleXdvcmRzPjx1cmxzPjxyZWxhdGVkLXVybHM+
PHVybD5odHRwczovL3d3dy5uY2JpLm5sbS5uaWguZ292L3B1Ym1lZC8yODMxODU1MDwvdXJsPjwv
cmVsYXRlZC11cmxzPjwvdXJscz48aXNibj4xNTMyLTczNjEgKEVsZWN0cm9uaWMpJiN4RDswMDM5
LTYwNjAgKExpbmtpbmcpPC9pc2JuPjx0aXRsZXM+PHRpdGxlPkNpcmN1bGFyIHN0YXBsaW5nIHZl
cnN1cyB0cmlhbmd1bGF0aW5nIHN0YXBsaW5nIGZvciB0aGUgY2VydmljYWwgZXNvcGhhZ29nYXN0
cmljIGFuYXN0b21vc2lzIGFmdGVyIGVzb3BoYWdlY3RvbXkgaW4gcGF0aWVudHMgd2l0aCB0aG9y
YWNpYyBlc29waGFnZWFsIGNhbmNlcjogQSBwcm9zcGVjdGl2ZSwgcmFuZG9taXplZCwgY29udHJv
bGxlZCB0cmlhbDwvdGl0bGU+PHNlY29uZGFyeS10aXRsZT5TdXJnZXJ5PC9zZWNvbmRhcnktdGl0
bGU+PC90aXRsZXM+PHBhZ2VzPjEzMS0xMzg8L3BhZ2VzPjxudW1iZXI+MTwvbnVtYmVyPjxjb250
cmlidXRvcnM+PGF1dGhvcnM+PGF1dGhvcj5IYXlhdGEsIEsuPC9hdXRob3I+PGF1dGhvcj5OYWth
bW9yaSwgTS48L2F1dGhvcj48YXV0aG9yPk5ha2FtdXJhLCBNLjwvYXV0aG9yPjxhdXRob3I+T2pp
bWEsIFQuPC9hdXRob3I+PGF1dGhvcj5Jd2FoYXNoaSwgTS48L2F1dGhvcj48YXV0aG9yPkthdHN1
ZGEsIE0uPC9hdXRob3I+PGF1dGhvcj5Uc3VqaSwgVC48L2F1dGhvcj48YXV0aG9yPkthdG8sIFQu
PC9hdXRob3I+PGF1dGhvcj5LaXRhZGFuaSwgSi48L2F1dGhvcj48YXV0aG9yPlRha2V1Y2hpLCBB
LjwvYXV0aG9yPjxhdXRob3I+VGFiYXRhLCBILjwvYXV0aG9yPjxhdXRob3I+WWFtYXVlLCBILjwv
YXV0aG9yPjwvYXV0aG9ycz48L2NvbnRyaWJ1dG9ycz48ZWRpdGlvbj4yMDE3LzAzLzIxPC9lZGl0
aW9uPjxhZGRlZC1kYXRlIGZvcm1hdD0idXRjIj4xNTQyNDU0OTA5PC9hZGRlZC1kYXRlPjxyZWYt
dHlwZSBuYW1lPSJKb3VybmFsIEFydGljbGUiPjE3PC9yZWYtdHlwZT48YXV0aC1hZGRyZXNzPlNl
Y29uZCBEZXBhcnRtZW50IG9mIFN1cmdlcnksIFdha2F5YW1hIE1lZGljYWwgVW5pdmVyc2l0eSwg
U2Nob29sIG9mIE1lZGljaW5lLCBXYWtheWFtYSwgSmFwYW4uJiN4RDtTZWNvbmQgRGVwYXJ0bWVu
dCBvZiBTdXJnZXJ5LCBXYWtheWFtYSBNZWRpY2FsIFVuaXZlcnNpdHksIFNjaG9vbCBvZiBNZWRp
Y2luZSwgV2FrYXlhbWEsIEphcGFuLiBFbGVjdHJvbmljIGFkZHJlc3M6IHlhbWF1ZS1oQHdha2F5
YW1hLW1lZC5hYy5qcC48L2F1dGgtYWRkcmVzcz48cmVjLW51bWJlcj4yMTY0PC9yZWMtbnVtYmVy
PjxsYXN0LXVwZGF0ZWQtZGF0ZSBmb3JtYXQ9InV0YyI+MTU0MjQ1NDkwOTwvbGFzdC11cGRhdGVk
LWRhdGU+PGFjY2Vzc2lvbi1udW0+MjgzMTg1NTA8L2FjY2Vzc2lvbi1udW0+PGVsZWN0cm9uaWMt
cmVzb3VyY2UtbnVtPjEwLjEwMTYvai5zdXJnLjIwMTcuMDEuMDEzPC9lbGVjdHJvbmljLXJlc291
cmNlLW51bT48dm9sdW1lPjE2Mjwvdm9sdW1lPjwvcmVjb3JkPjwvQ2l0ZT48L0VuZE5vdGU+
</w:fldData>
              </w:fldChar>
            </w:r>
            <w:r w:rsidRPr="0009663B"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.DATA </w:instrTex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separate"/>
            </w:r>
            <w:r w:rsidRPr="0009663B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18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S vs TS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DH25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25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nd-to-side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ervical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85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nd-to-end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ervical</w:t>
            </w:r>
          </w:p>
        </w:tc>
      </w:tr>
      <w:tr w:rsidR="00D05DED" w:rsidRPr="0009663B" w:rsidTr="0000374F">
        <w:trPr>
          <w:trHeight w:val="345"/>
        </w:trPr>
        <w:tc>
          <w:tcPr>
            <w:tcW w:w="1182" w:type="dxa"/>
            <w:vAlign w:val="center"/>
          </w:tcPr>
          <w:p w:rsidR="00D05DED" w:rsidRPr="0009663B" w:rsidRDefault="00D05DED" w:rsidP="00EB3A68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Furukawa 2005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 &lt;EndNote&gt;&lt;Cite&gt;&lt;Author&gt;Furukawa&lt;/Author&gt;&lt;Year&gt;2005&lt;/Year&gt;&lt;IDText&gt;Usefulness of automatic triangular anastomosis for esophageal cancer surgery using a linear stapler (TA-30)&lt;/IDText&gt;&lt;DisplayText&gt;&lt;style face="superscript"&gt;61&lt;/style&gt;&lt;/DisplayText&gt;&lt;record&gt;&lt;dates&gt;&lt;pub-dates&gt;&lt;date&gt;Apr&lt;/date&gt;&lt;/pub-dates&gt;&lt;year&gt;2005&lt;/year&gt;&lt;/dates&gt;&lt;keywords&gt;&lt;keyword&gt;Anastomosis, Surgical/adverse effects/*methods&lt;/keyword&gt;&lt;keyword&gt;Constriction, Pathologic&lt;/keyword&gt;&lt;keyword&gt;Digestive System Surgical Procedures/instrumentation/methods&lt;/keyword&gt;&lt;keyword&gt;Esophageal Neoplasms/*surgery&lt;/keyword&gt;&lt;keyword&gt;Esophagus/pathology&lt;/keyword&gt;&lt;keyword&gt;Humans&lt;/keyword&gt;&lt;keyword&gt;*Surgical Stapling&lt;/keyword&gt;&lt;/keywords&gt;&lt;urls&gt;&lt;related-urls&gt;&lt;url&gt;https://www.ncbi.nlm.nih.gov/pubmed/15900237&lt;/url&gt;&lt;/related-urls&gt;&lt;/urls&gt;&lt;isbn&gt;1341-1098 (Print)&amp;#xD;1341-1098 (Linking)&lt;/isbn&gt;&lt;titles&gt;&lt;title&gt;Usefulness of automatic triangular anastomosis for esophageal cancer surgery using a linear stapler (TA-30)&lt;/title&gt;&lt;secondary-title&gt;Ann Thorac Cardiovasc Surg&lt;/secondary-title&gt;&lt;/titles&gt;&lt;pages&gt;80-6&lt;/pages&gt;&lt;number&gt;2&lt;/number&gt;&lt;contributors&gt;&lt;authors&gt;&lt;author&gt;Furukawa, Y.&lt;/author&gt;&lt;author&gt;Hanyu, N.&lt;/author&gt;&lt;author&gt;Hirai, K.&lt;/author&gt;&lt;author&gt;Ushigome, T.&lt;/author&gt;&lt;author&gt;Kawasaki, N.&lt;/author&gt;&lt;author&gt;Toyama, Y.&lt;/author&gt;&lt;author&gt;Nakayoshi, T.&lt;/author&gt;&lt;author&gt;Yanaga, K.&lt;/author&gt;&lt;/authors&gt;&lt;/contributors&gt;&lt;edition&gt;2005/05/19&lt;/edition&gt;&lt;added-date format="utc"&gt;1542454969&lt;/added-date&gt;&lt;ref-type name="Journal Article"&gt;17&lt;/ref-type&gt;&lt;auth-address&gt;Department of Surgery, Jikei University School of Medicine, Tokyo, Japan.&lt;/auth-address&gt;&lt;rec-number&gt;2165&lt;/rec-number&gt;&lt;last-updated-date format="utc"&gt;1542454969&lt;/last-updated-date&gt;&lt;accession-num&gt;15900237&lt;/accession-num&gt;&lt;volume&gt;11&lt;/volume&gt;&lt;/record&gt;&lt;/Cite&gt;&lt;/EndNote&gt;</w:instrTex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separate"/>
            </w:r>
            <w:r w:rsidR="00E11996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5</w:t>
            </w:r>
            <w:r w:rsidR="00EB3A68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3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S vs TS vs HS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EA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25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Thoracic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Absorbable</w:t>
            </w:r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Thoracic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 -</w:t>
            </w:r>
          </w:p>
        </w:tc>
        <w:tc>
          <w:tcPr>
            <w:tcW w:w="637" w:type="dxa"/>
            <w:shd w:val="clear" w:color="auto" w:fill="auto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 -</w:t>
            </w:r>
          </w:p>
        </w:tc>
      </w:tr>
      <w:tr w:rsidR="00D05DED" w:rsidRPr="0009663B" w:rsidTr="0000374F">
        <w:trPr>
          <w:trHeight w:val="345"/>
        </w:trPr>
        <w:tc>
          <w:tcPr>
            <w:tcW w:w="1182" w:type="dxa"/>
            <w:vAlign w:val="center"/>
          </w:tcPr>
          <w:p w:rsidR="00D05DED" w:rsidRPr="0009663B" w:rsidRDefault="00D05DED" w:rsidP="00EB3A68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Wang 2018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XYW5nPC9BdXRob3I+PFllYXI+MjAxODwvWWVhcj48SURU
ZXh0PkEgbm92ZWwgdGVjaG5pcXVlIGZvciBjZXJ2aWNhbCBnYXN0cm8tb2Vzb3BoYWdlYWwgYW5h
c3RvbW9zaXMgZHVyaW5nIG1pbmltYWxseSBpbnZhc2l2ZSBvZXNvcGhhZ2VjdG9teTwvSURUZXh0
PjxEaXNwbGF5VGV4dD48c3R5bGUgZmFjZT0ic3VwZXJzY3JpcHQiPjYyPC9zdHlsZT48L0Rpc3Bs
YXlUZXh0PjxyZWNvcmQ+PGRhdGVzPjxwdWItZGF0ZXM+PGRhdGU+TWF5PC9kYXRlPjwvcHViLWRh
dGVzPjx5ZWFyPjIwMTg8L3llYXI+PC9kYXRlcz48a2V5d29yZHM+PGtleXdvcmQ+QWR1bHQ8L2tl
eXdvcmQ+PGtleXdvcmQ+QWdlZDwva2V5d29yZD48a2V5d29yZD5BbmFzdG9tb3NpcywgU3VyZ2lj
YWwvKm1ldGhvZHM8L2tleXdvcmQ+PGtleXdvcmQ+QW5hc3RvbW90aWMgTGVhay9ldGlvbG9neTwv
a2V5d29yZD48a2V5d29yZD5Db25zdHJpY3Rpb24sIFBhdGhvbG9naWMvc3VyZ2VyeTwva2V5d29y
ZD48a2V5d29yZD5Fc29waGFnZWFsIE5lb3BsYXNtcy8qc3VyZ2VyeTwva2V5d29yZD48a2V5d29y
ZD5Fc29waGFnZWN0b215LyptZXRob2RzPC9rZXl3b3JkPjxrZXl3b3JkPkZlbWFsZTwva2V5d29y
ZD48a2V5d29yZD5HYXN0cm9lc29waGFnZWFsIFJlZmx1eC9zdXJnZXJ5PC9rZXl3b3JkPjxrZXl3
b3JkPkh1bWFuczwva2V5d29yZD48a2V5d29yZD5NYWxlPC9rZXl3b3JkPjxrZXl3b3JkPk1pZGRs
ZSBBZ2VkPC9rZXl3b3JkPjxrZXl3b3JkPk1pbmltYWxseSBJbnZhc2l2ZSBTdXJnaWNhbCBQcm9j
ZWR1cmVzPC9rZXl3b3JkPjxrZXl3b3JkPk5lY2svc3VyZ2VyeTwva2V5d29yZD48a2V5d29yZD5Q
b3N0b3BlcmF0aXZlIENvbXBsaWNhdGlvbnMvcHJldmVudGlvbiAmYW1wOyBjb250cm9sPC9rZXl3
b3JkPjxrZXl3b3JkPlN1dHVyZSBUZWNobmlxdWVzPC9rZXl3b3JkPjxrZXl3b3JkPkFuYXN0b21v
c2lzPC9rZXl3b3JkPjxrZXl3b3JkPkNvbXBsaWNhdGlvbnM8L2tleXdvcmQ+PGtleXdvcmQ+TWlu
aW1hbGx5IGludmFzaXZlIG9lc29waGFnZWN0b215PC9rZXl3b3JkPjxrZXl3b3JkPk9lc29waGFn
ZWFsIGNhcmNpbm9tYTwva2V5d29yZD48L2tleXdvcmRzPjx1cmxzPjxyZWxhdGVkLXVybHM+PHVy
bD5odHRwczovL3d3dy5uY2JpLm5sbS5uaWguZ292L3B1Ym1lZC8yOTYwOTA0NjwvdXJsPjwvcmVs
YXRlZC11cmxzPjwvdXJscz48aXNibj4xNzQzLTkxNTkgKEVsZWN0cm9uaWMpJiN4RDsxNzQzLTkx
NTkgKExpbmtpbmcpPC9pc2JuPjx0aXRsZXM+PHRpdGxlPkEgbm92ZWwgdGVjaG5pcXVlIGZvciBj
ZXJ2aWNhbCBnYXN0cm8tb2Vzb3BoYWdlYWwgYW5hc3RvbW9zaXMgZHVyaW5nIG1pbmltYWxseSBp
bnZhc2l2ZSBvZXNvcGhhZ2VjdG9teTwvdGl0bGU+PHNlY29uZGFyeS10aXRsZT5JbnQgSiBTdXJn
PC9zZWNvbmRhcnktdGl0bGU+PC90aXRsZXM+PHBhZ2VzPjIyMS0yMjk8L3BhZ2VzPjxjb250cmli
dXRvcnM+PGF1dGhvcnM+PGF1dGhvcj5XYW5nLCBaLiBRLjwvYXV0aG9yPjxhdXRob3I+Smlhbmcs
IFkuIFEuPC9hdXRob3I+PGF1dGhvcj5YdSwgVy48L2F1dGhvcj48YXV0aG9yPkNhaSwgSC4gUi48
L2F1dGhvcj48YXV0aG9yPlpoYW5nLCBaLjwvYXV0aG9yPjxhdXRob3I+WWluLCBaLjwvYXV0aG9y
PjxhdXRob3I+WmhhbmcsIFEuPC9hdXRob3I+PC9hdXRob3JzPjwvY29udHJpYnV0b3JzPjxlZGl0
aW9uPjIwMTgvMDQvMDM8L2VkaXRpb24+PGFkZGVkLWRhdGUgZm9ybWF0PSJ1dGMiPjE1NTYwNTc3
NjU8L2FkZGVkLWRhdGU+PHJlZi10eXBlIG5hbWU9IkpvdXJuYWwgQXJ0aWNsZSI+MTc8L3JlZi10
eXBlPjxhdXRoLWFkZHJlc3M+RGVwYXJ0bWVudCBvZiBUaG9yYWNpYyBTdXJnZXJ5LCBDaG9uZ3Fp
bmcgVW5pdmVyc2l0eSBDYW5jZXIgSG9zcGl0YWwgJmFtcDsgQ2hvbmdxaW5nIENhbmNlciBJbnN0
aXR1dGUgJmFtcDsgQ2hvbmdxaW5nIENhbmNlciBIb3NwaXRhbCwgQ2hvbmdxaW5nIDQwMDAzMCwg
Q2hpbmEuJiN4RDtEZXBhcnRtZW50IG9mIFRob3JhY2ljIFN1cmdlcnksIENob25ncWluZyBVbml2
ZXJzaXR5IENhbmNlciBIb3NwaXRhbCAmYW1wOyBDaG9uZ3FpbmcgQ2FuY2VyIEluc3RpdHV0ZSAm
YW1wOyBDaG9uZ3FpbmcgQ2FuY2VyIEhvc3BpdGFsLCBDaG9uZ3FpbmcgNDAwMDMwLCBDaGluYS4g
RWxlY3Ryb25pYyBhZGRyZXNzOiBqaWFuZ3l1ZXF1YW5AMTI2LmNvbS48L2F1dGgtYWRkcmVzcz48
cmVjLW51bWJlcj4yNjQwPC9yZWMtbnVtYmVyPjxsYXN0LXVwZGF0ZWQtZGF0ZSBmb3JtYXQ9InV0
YyI+MTU1NjA1Nzc2NTwvbGFzdC11cGRhdGVkLWRhdGU+PGFjY2Vzc2lvbi1udW0+Mjk2MDkwNDY8
L2FjY2Vzc2lvbi1udW0+PGVsZWN0cm9uaWMtcmVzb3VyY2UtbnVtPjEwLjEwMTYvai5panN1LjIw
MTguMDMuMDcyPC9lbGVjdHJvbmljLXJlc291cmNlLW51bT48dm9sdW1lPjUzPC92b2x1bWU+PC9y
ZWNvcmQ+PC9DaXRlPjwvRW5kTm90ZT5=
</w:fldData>
              </w:fldChar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 </w:instrText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XYW5nPC9BdXRob3I+PFllYXI+MjAxODwvWWVhcj48SURU
ZXh0PkEgbm92ZWwgdGVjaG5pcXVlIGZvciBjZXJ2aWNhbCBnYXN0cm8tb2Vzb3BoYWdlYWwgYW5h
c3RvbW9zaXMgZHVyaW5nIG1pbmltYWxseSBpbnZhc2l2ZSBvZXNvcGhhZ2VjdG9teTwvSURUZXh0
PjxEaXNwbGF5VGV4dD48c3R5bGUgZmFjZT0ic3VwZXJzY3JpcHQiPjYyPC9zdHlsZT48L0Rpc3Bs
YXlUZXh0PjxyZWNvcmQ+PGRhdGVzPjxwdWItZGF0ZXM+PGRhdGU+TWF5PC9kYXRlPjwvcHViLWRh
dGVzPjx5ZWFyPjIwMTg8L3llYXI+PC9kYXRlcz48a2V5d29yZHM+PGtleXdvcmQ+QWR1bHQ8L2tl
eXdvcmQ+PGtleXdvcmQ+QWdlZDwva2V5d29yZD48a2V5d29yZD5BbmFzdG9tb3NpcywgU3VyZ2lj
YWwvKm1ldGhvZHM8L2tleXdvcmQ+PGtleXdvcmQ+QW5hc3RvbW90aWMgTGVhay9ldGlvbG9neTwv
a2V5d29yZD48a2V5d29yZD5Db25zdHJpY3Rpb24sIFBhdGhvbG9naWMvc3VyZ2VyeTwva2V5d29y
ZD48a2V5d29yZD5Fc29waGFnZWFsIE5lb3BsYXNtcy8qc3VyZ2VyeTwva2V5d29yZD48a2V5d29y
ZD5Fc29waGFnZWN0b215LyptZXRob2RzPC9rZXl3b3JkPjxrZXl3b3JkPkZlbWFsZTwva2V5d29y
ZD48a2V5d29yZD5HYXN0cm9lc29waGFnZWFsIFJlZmx1eC9zdXJnZXJ5PC9rZXl3b3JkPjxrZXl3
b3JkPkh1bWFuczwva2V5d29yZD48a2V5d29yZD5NYWxlPC9rZXl3b3JkPjxrZXl3b3JkPk1pZGRs
ZSBBZ2VkPC9rZXl3b3JkPjxrZXl3b3JkPk1pbmltYWxseSBJbnZhc2l2ZSBTdXJnaWNhbCBQcm9j
ZWR1cmVzPC9rZXl3b3JkPjxrZXl3b3JkPk5lY2svc3VyZ2VyeTwva2V5d29yZD48a2V5d29yZD5Q
b3N0b3BlcmF0aXZlIENvbXBsaWNhdGlvbnMvcHJldmVudGlvbiAmYW1wOyBjb250cm9sPC9rZXl3
b3JkPjxrZXl3b3JkPlN1dHVyZSBUZWNobmlxdWVzPC9rZXl3b3JkPjxrZXl3b3JkPkFuYXN0b21v
c2lzPC9rZXl3b3JkPjxrZXl3b3JkPkNvbXBsaWNhdGlvbnM8L2tleXdvcmQ+PGtleXdvcmQ+TWlu
aW1hbGx5IGludmFzaXZlIG9lc29waGFnZWN0b215PC9rZXl3b3JkPjxrZXl3b3JkPk9lc29waGFn
ZWFsIGNhcmNpbm9tYTwva2V5d29yZD48L2tleXdvcmRzPjx1cmxzPjxyZWxhdGVkLXVybHM+PHVy
bD5odHRwczovL3d3dy5uY2JpLm5sbS5uaWguZ292L3B1Ym1lZC8yOTYwOTA0NjwvdXJsPjwvcmVs
YXRlZC11cmxzPjwvdXJscz48aXNibj4xNzQzLTkxNTkgKEVsZWN0cm9uaWMpJiN4RDsxNzQzLTkx
NTkgKExpbmtpbmcpPC9pc2JuPjx0aXRsZXM+PHRpdGxlPkEgbm92ZWwgdGVjaG5pcXVlIGZvciBj
ZXJ2aWNhbCBnYXN0cm8tb2Vzb3BoYWdlYWwgYW5hc3RvbW9zaXMgZHVyaW5nIG1pbmltYWxseSBp
bnZhc2l2ZSBvZXNvcGhhZ2VjdG9teTwvdGl0bGU+PHNlY29uZGFyeS10aXRsZT5JbnQgSiBTdXJn
PC9zZWNvbmRhcnktdGl0bGU+PC90aXRsZXM+PHBhZ2VzPjIyMS0yMjk8L3BhZ2VzPjxjb250cmli
dXRvcnM+PGF1dGhvcnM+PGF1dGhvcj5XYW5nLCBaLiBRLjwvYXV0aG9yPjxhdXRob3I+Smlhbmcs
IFkuIFEuPC9hdXRob3I+PGF1dGhvcj5YdSwgVy48L2F1dGhvcj48YXV0aG9yPkNhaSwgSC4gUi48
L2F1dGhvcj48YXV0aG9yPlpoYW5nLCBaLjwvYXV0aG9yPjxhdXRob3I+WWluLCBaLjwvYXV0aG9y
PjxhdXRob3I+WmhhbmcsIFEuPC9hdXRob3I+PC9hdXRob3JzPjwvY29udHJpYnV0b3JzPjxlZGl0
aW9uPjIwMTgvMDQvMDM8L2VkaXRpb24+PGFkZGVkLWRhdGUgZm9ybWF0PSJ1dGMiPjE1NTYwNTc3
NjU8L2FkZGVkLWRhdGU+PHJlZi10eXBlIG5hbWU9IkpvdXJuYWwgQXJ0aWNsZSI+MTc8L3JlZi10
eXBlPjxhdXRoLWFkZHJlc3M+RGVwYXJ0bWVudCBvZiBUaG9yYWNpYyBTdXJnZXJ5LCBDaG9uZ3Fp
bmcgVW5pdmVyc2l0eSBDYW5jZXIgSG9zcGl0YWwgJmFtcDsgQ2hvbmdxaW5nIENhbmNlciBJbnN0
aXR1dGUgJmFtcDsgQ2hvbmdxaW5nIENhbmNlciBIb3NwaXRhbCwgQ2hvbmdxaW5nIDQwMDAzMCwg
Q2hpbmEuJiN4RDtEZXBhcnRtZW50IG9mIFRob3JhY2ljIFN1cmdlcnksIENob25ncWluZyBVbml2
ZXJzaXR5IENhbmNlciBIb3NwaXRhbCAmYW1wOyBDaG9uZ3FpbmcgQ2FuY2VyIEluc3RpdHV0ZSAm
YW1wOyBDaG9uZ3FpbmcgQ2FuY2VyIEhvc3BpdGFsLCBDaG9uZ3FpbmcgNDAwMDMwLCBDaGluYS4g
RWxlY3Ryb25pYyBhZGRyZXNzOiBqaWFuZ3l1ZXF1YW5AMTI2LmNvbS48L2F1dGgtYWRkcmVzcz48
cmVjLW51bWJlcj4yNjQwPC9yZWMtbnVtYmVyPjxsYXN0LXVwZGF0ZWQtZGF0ZSBmb3JtYXQ9InV0
YyI+MTU1NjA1Nzc2NTwvbGFzdC11cGRhdGVkLWRhdGU+PGFjY2Vzc2lvbi1udW0+Mjk2MDkwNDY8
L2FjY2Vzc2lvbi1udW0+PGVsZWN0cm9uaWMtcmVzb3VyY2UtbnVtPjEwLjEwMTYvai5panN1LjIw
MTguMDMuMDcyPC9lbGVjdHJvbmljLXJlc291cmNlLW51bT48dm9sdW1lPjUzPC92b2x1bWU+PC9y
ZWNvcmQ+PC9DaXRlPjwvRW5kTm90ZT5=
</w:fldData>
              </w:fldChar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.DATA </w:instrText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separate"/>
            </w:r>
            <w:r w:rsidR="00E11996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5</w:t>
            </w:r>
            <w:r w:rsidR="00EB3A68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4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S vs TS vs HS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NR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NR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NR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Cervical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ETS60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3.5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Side-to-side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Cervical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Absorbable</w:t>
            </w:r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Double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Side-to-Side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Cervical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37" w:type="dxa"/>
            <w:shd w:val="clear" w:color="auto" w:fill="auto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D05DED" w:rsidRPr="0009663B" w:rsidTr="0000374F">
        <w:trPr>
          <w:trHeight w:val="345"/>
        </w:trPr>
        <w:tc>
          <w:tcPr>
            <w:tcW w:w="1182" w:type="dxa"/>
            <w:vAlign w:val="center"/>
          </w:tcPr>
          <w:p w:rsidR="00D05DED" w:rsidRPr="0009663B" w:rsidRDefault="00D05DED" w:rsidP="00EB3A68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Zieren 1993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 &lt;EndNote&gt;&lt;Cite&gt;&lt;Author&gt;Zieren&lt;/Author&gt;&lt;Year&gt;1993&lt;/Year&gt;&lt;IDText&gt;Prospective randomized study of one- or two-layer anastomosis following oesophageal resection and cervical oesophagogastrostomy&lt;/IDText&gt;&lt;DisplayText&gt;&lt;style face="superscript"&gt;35&lt;/style&gt;&lt;/DisplayText&gt;&lt;record&gt;&lt;dates&gt;&lt;pub-dates&gt;&lt;date&gt;May&lt;/date&gt;&lt;/pub-dates&gt;&lt;year&gt;1993&lt;/year&gt;&lt;/dates&gt;&lt;keywords&gt;&lt;keyword&gt;Anastomosis, Surgical/methods&lt;/keyword&gt;&lt;keyword&gt;Carcinoma, Squamous Cell/*surgery&lt;/keyword&gt;&lt;keyword&gt;Constriction, Pathologic&lt;/keyword&gt;&lt;keyword&gt;Esophageal Neoplasms/*surgery&lt;/keyword&gt;&lt;keyword&gt;Esophagectomy&lt;/keyword&gt;&lt;keyword&gt;Esophagus/surgery&lt;/keyword&gt;&lt;keyword&gt;Female&lt;/keyword&gt;&lt;keyword&gt;Humans&lt;/keyword&gt;&lt;keyword&gt;Male&lt;/keyword&gt;&lt;keyword&gt;Middle Aged&lt;/keyword&gt;&lt;keyword&gt;Postoperative Complications&lt;/keyword&gt;&lt;keyword&gt;Prospective Studies&lt;/keyword&gt;&lt;keyword&gt;Risk Factors&lt;/keyword&gt;&lt;keyword&gt;Stomach/surgery&lt;/keyword&gt;&lt;/keywords&gt;&lt;urls&gt;&lt;related-urls&gt;&lt;url&gt;https://www.ncbi.nlm.nih.gov/pubmed/8518900&lt;/url&gt;&lt;/related-urls&gt;&lt;/urls&gt;&lt;isbn&gt;0007-1323 (Print)&amp;#xD;0007-1323 (Linking)&lt;/isbn&gt;&lt;titles&gt;&lt;title&gt;Prospective randomized study of one- or two-layer anastomosis following oesophageal resection and cervical oesophagogastrostomy&lt;/title&gt;&lt;secondary-title&gt;Br J Surg&lt;/secondary-title&gt;&lt;/titles&gt;&lt;pages&gt;608-11&lt;/pages&gt;&lt;number&gt;5&lt;/number&gt;&lt;contributors&gt;&lt;authors&gt;&lt;author&gt;Zieren, H. U.&lt;/author&gt;&lt;author&gt;Muller, J. M.&lt;/author&gt;&lt;author&gt;Pichlmaier, H.&lt;/author&gt;&lt;/authors&gt;&lt;/contributors&gt;&lt;edition&gt;1993/05/01&lt;/edition&gt;&lt;added-date format="utc"&gt;1542455016&lt;/added-date&gt;&lt;ref-type name="Journal Article"&gt;17&lt;/ref-type&gt;&lt;auth-address&gt;Department of Surgery, University of Cologne, Germany.&lt;/auth-address&gt;&lt;rec-number&gt;2167&lt;/rec-number&gt;&lt;last-updated-date format="utc"&gt;1542455016&lt;/last-updated-date&gt;&lt;accession-num&gt;8518900&lt;/accession-num&gt;&lt;volume&gt;80&lt;/volume&gt;&lt;/record&gt;&lt;/Cite&gt;&lt;/EndNote&gt;</w:instrTex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separate"/>
            </w:r>
            <w:r w:rsidR="00E11996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5</w:t>
            </w:r>
            <w:r w:rsidR="00EB3A68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5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SLHS vs DLHS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 xml:space="preserve">Absorbable </w:t>
            </w:r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Single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 xml:space="preserve">End-to-end 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ervical</w:t>
            </w:r>
          </w:p>
        </w:tc>
        <w:tc>
          <w:tcPr>
            <w:tcW w:w="785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nd-to-end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ervical</w:t>
            </w:r>
          </w:p>
        </w:tc>
      </w:tr>
      <w:tr w:rsidR="00D05DED" w:rsidRPr="0009663B" w:rsidTr="0000374F">
        <w:trPr>
          <w:trHeight w:val="345"/>
        </w:trPr>
        <w:tc>
          <w:tcPr>
            <w:tcW w:w="1182" w:type="dxa"/>
            <w:vAlign w:val="center"/>
          </w:tcPr>
          <w:p w:rsidR="00D05DED" w:rsidRPr="0009663B" w:rsidRDefault="00D05DED" w:rsidP="00EB3A68">
            <w:pPr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09663B">
              <w:rPr>
                <w:rFonts w:ascii="Arial" w:eastAsia="Times New Roman" w:hAnsi="Arial" w:cs="Arial"/>
                <w:sz w:val="14"/>
                <w:szCs w:val="14"/>
              </w:rPr>
              <w:lastRenderedPageBreak/>
              <w:t>Casson</w:t>
            </w:r>
            <w:proofErr w:type="spellEnd"/>
            <w:r w:rsidRPr="0009663B">
              <w:rPr>
                <w:rFonts w:ascii="Arial" w:eastAsia="Times New Roman" w:hAnsi="Arial" w:cs="Arial"/>
                <w:sz w:val="14"/>
                <w:szCs w:val="14"/>
              </w:rPr>
              <w:t xml:space="preserve"> 2002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 &lt;EndNote&gt;&lt;Cite&gt;&lt;Author&gt;Casson&lt;/Author&gt;&lt;Year&gt;2002&lt;/Year&gt;&lt;IDText&gt;Evolution and critical appraisal of anastomotic technique following resection of esophageal adenocarcinoma&lt;/IDText&gt;&lt;DisplayText&gt;&lt;style face="superscript"&gt;63&lt;/style&gt;&lt;/DisplayText&gt;&lt;record&gt;&lt;keywords&gt;&lt;keyword&gt;Adenocarcinoma/*surgery&lt;/keyword&gt;&lt;keyword&gt;Adult&lt;/keyword&gt;&lt;keyword&gt;Aged&lt;/keyword&gt;&lt;keyword&gt;Anastomosis, Surgical/adverse effects/methods&lt;/keyword&gt;&lt;keyword&gt;Constriction, Pathologic&lt;/keyword&gt;&lt;keyword&gt;Esophageal Neoplasms/*surgery&lt;/keyword&gt;&lt;keyword&gt;*Esophagectomy&lt;/keyword&gt;&lt;keyword&gt;Esophagogastric Junction/surgery&lt;/keyword&gt;&lt;keyword&gt;Female&lt;/keyword&gt;&lt;keyword&gt;Humans&lt;/keyword&gt;&lt;keyword&gt;Male&lt;/keyword&gt;&lt;keyword&gt;Middle Aged&lt;/keyword&gt;&lt;keyword&gt;*Suture Techniques&lt;/keyword&gt;&lt;/keywords&gt;&lt;urls&gt;&lt;related-urls&gt;&lt;url&gt;https://www.ncbi.nlm.nih.gov/pubmed/12472475&lt;/url&gt;&lt;/related-urls&gt;&lt;/urls&gt;&lt;isbn&gt;1120-8694 (Print)&amp;#xD;1120-8694 (Linking)&lt;/isbn&gt;&lt;titles&gt;&lt;title&gt;Evolution and critical appraisal of anastomotic technique following resection of esophageal adenocarcinoma&lt;/title&gt;&lt;secondary-title&gt;Dis Esophagus&lt;/secondary-title&gt;&lt;/titles&gt;&lt;pages&gt;296-302&lt;/pages&gt;&lt;number&gt;4&lt;/number&gt;&lt;contributors&gt;&lt;authors&gt;&lt;author&gt;Casson, A. G.&lt;/author&gt;&lt;author&gt;Porter, G. A.&lt;/author&gt;&lt;author&gt;Veugelers, P. J.&lt;/author&gt;&lt;/authors&gt;&lt;/contributors&gt;&lt;edition&gt;2002/12/11&lt;/edition&gt;&lt;added-date format="utc"&gt;1542455051&lt;/added-date&gt;&lt;ref-type name="Journal Article"&gt;17&lt;/ref-type&gt;&lt;auth-address&gt;Department of Surgery, Dalhousie University, Halifax, Nova Scotia, Canada. alan.casson@dal.ca&lt;/auth-address&gt;&lt;dates&gt;&lt;year&gt;2002&lt;/year&gt;&lt;/dates&gt;&lt;rec-number&gt;2168&lt;/rec-number&gt;&lt;last-updated-date format="utc"&gt;1542455051&lt;/last-updated-date&gt;&lt;accession-num&gt;12472475&lt;/accession-num&gt;&lt;volume&gt;15&lt;/volume&gt;&lt;/record&gt;&lt;/Cite&gt;&lt;/EndNote&gt;</w:instrTex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separate"/>
            </w:r>
            <w:r w:rsidR="00E11996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5</w:t>
            </w:r>
            <w:r w:rsidR="00EB3A68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6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LSSM vs HS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 xml:space="preserve">ETS 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45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Side-to-side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ervical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Absorbable</w:t>
            </w:r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mixed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ervical</w:t>
            </w:r>
          </w:p>
        </w:tc>
        <w:tc>
          <w:tcPr>
            <w:tcW w:w="785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</w:tr>
      <w:tr w:rsidR="00D05DED" w:rsidRPr="0009663B" w:rsidTr="0000374F">
        <w:trPr>
          <w:trHeight w:val="345"/>
        </w:trPr>
        <w:tc>
          <w:tcPr>
            <w:tcW w:w="1182" w:type="dxa"/>
            <w:vAlign w:val="center"/>
          </w:tcPr>
          <w:p w:rsidR="00D05DED" w:rsidRPr="0009663B" w:rsidRDefault="00D05DED" w:rsidP="00EB3A68">
            <w:pPr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09663B">
              <w:rPr>
                <w:rFonts w:ascii="Arial" w:eastAsia="Times New Roman" w:hAnsi="Arial" w:cs="Arial"/>
                <w:sz w:val="14"/>
                <w:szCs w:val="14"/>
              </w:rPr>
              <w:t>Behzadi</w:t>
            </w:r>
            <w:proofErr w:type="spellEnd"/>
            <w:r w:rsidRPr="0009663B">
              <w:rPr>
                <w:rFonts w:ascii="Arial" w:eastAsia="Times New Roman" w:hAnsi="Arial" w:cs="Arial"/>
                <w:sz w:val="14"/>
                <w:szCs w:val="14"/>
              </w:rPr>
              <w:t xml:space="preserve"> 2005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CZWh6YWRpPC9BdXRob3I+PFllYXI+MjAwNTwvWWVhcj48
SURUZXh0PkVzb3BoYWdvZ2FzdHJlY3RvbXk6IHRoZSBpbmZsdWVuY2Ugb2Ygc3RhcGxlZCB2ZXJz
dXMgaGFuZC1zZXduIGFuYXN0b21vc2lzIG9uIG91dGNvbWU8L0lEVGV4dD48RGlzcGxheVRleHQ+
PHN0eWxlIGZhY2U9InN1cGVyc2NyaXB0Ij42NDwvc3R5bGU+PC9EaXNwbGF5VGV4dD48cmVjb3Jk
PjxkYXRlcz48cHViLWRhdGVzPjxkYXRlPk5vdjwvZGF0ZT48L3B1Yi1kYXRlcz48eWVhcj4yMDA1
PC95ZWFyPjwvZGF0ZXM+PGtleXdvcmRzPjxrZXl3b3JkPkFkdWx0PC9rZXl3b3JkPjxrZXl3b3Jk
PkFnZWQ8L2tleXdvcmQ+PGtleXdvcmQ+QWdlZCwgODAgYW5kIG92ZXI8L2tleXdvcmQ+PGtleXdv
cmQ+KkFuYXN0b21vc2lzLCBTdXJnaWNhbDwva2V5d29yZD48a2V5d29yZD5Fc29waGFnZWFsIERp
c2Vhc2VzL3N1cmdlcnk8L2tleXdvcmQ+PGtleXdvcmQ+RXNvcGhhZ2VjdG9teS8qbWV0aG9kczwv
a2V5d29yZD48a2V5d29yZD5GZW1hbGU8L2tleXdvcmQ+PGtleXdvcmQ+R2FzdHJlY3RvbXkvKm1l
dGhvZHM8L2tleXdvcmQ+PGtleXdvcmQ+SHVtYW5zPC9rZXl3b3JkPjxrZXl3b3JkPk1hbGU8L2tl
eXdvcmQ+PGtleXdvcmQ+TWlkZGxlIEFnZWQ8L2tleXdvcmQ+PGtleXdvcmQ+UG9zdG9wZXJhdGl2
ZSBDb21wbGljYXRpb25zL3ByZXZlbnRpb24gJmFtcDsgY29udHJvbDwva2V5d29yZD48a2V5d29y
ZD5SZWNvbnN0cnVjdGl2ZSBTdXJnaWNhbCBQcm9jZWR1cmVzPC9rZXl3b3JkPjxrZXl3b3JkPlN0
b21hY2ggRGlzZWFzZXMvc3VyZ2VyeTwva2V5d29yZD48a2V5d29yZD4qU3VyZ2ljYWwgU3RhcGxp
bmc8L2tleXdvcmQ+PGtleXdvcmQ+KlN1dHVyZSBUZWNobmlxdWVzPC9rZXl3b3JkPjxrZXl3b3Jk
PlRyZWF0bWVudCBPdXRjb21lPC9rZXl3b3JkPjwva2V5d29yZHM+PHVybHM+PHJlbGF0ZWQtdXJs
cz48dXJsPmh0dHBzOi8vd3d3Lm5jYmkubmxtLm5paC5nb3YvcHVibWVkLzE2MjY5MzczPC91cmw+
PC9yZWxhdGVkLXVybHM+PC91cmxzPjxpc2JuPjEwOTEtMjU1WCAoUHJpbnQpJiN4RDsxMDkxLTI1
NVggKExpbmtpbmcpPC9pc2JuPjx0aXRsZXM+PHRpdGxlPkVzb3BoYWdvZ2FzdHJlY3RvbXk6IHRo
ZSBpbmZsdWVuY2Ugb2Ygc3RhcGxlZCB2ZXJzdXMgaGFuZC1zZXduIGFuYXN0b21vc2lzIG9uIG91
dGNvbWU8L3RpdGxlPjxzZWNvbmRhcnktdGl0bGU+SiBHYXN0cm9pbnRlc3QgU3VyZzwvc2Vjb25k
YXJ5LXRpdGxlPjwvdGl0bGVzPjxwYWdlcz4xMDMxLTQwOyBkaXNjdXNzaW9uIDEwNDAtMjwvcGFn
ZXM+PG51bWJlcj44PC9udW1iZXI+PGNvbnRyaWJ1dG9ycz48YXV0aG9ycz48YXV0aG9yPkJlaHph
ZGksIEEuPC9hdXRob3I+PGF1dGhvcj5OaWNob2xzLCBGLiBDLjwvYXV0aG9yPjxhdXRob3I+Q2Fz
c2l2aSwgUy4gRC48L2F1dGhvcj48YXV0aG9yPkRlc2NoYW1wcywgQy48L2F1dGhvcj48YXV0aG9y
PkFsbGVuLCBNLiBTLjwvYXV0aG9yPjxhdXRob3I+UGFpcm9sZXJvLCBQLiBDLjwvYXV0aG9yPjwv
YXV0aG9ycz48L2NvbnRyaWJ1dG9ycz48ZWRpdGlvbj4yMDA1LzExLzA1PC9lZGl0aW9uPjxhZGRl
ZC1kYXRlIGZvcm1hdD0idXRjIj4xNTQyNDU1MDg5PC9hZGRlZC1kYXRlPjxyZWYtdHlwZSBuYW1l
PSJKb3VybmFsIEFydGljbGUiPjE3PC9yZWYtdHlwZT48YXV0aC1hZGRyZXNzPkRpdmlzaW9uIG9m
IEdlbmVyYWwgVGhvcmFjaWMgU3VyZ2VyeSwgTWF5byBDbGluaWMgQ29sbGVnZSBvZiBNZWRpY2lu
ZSwgUm9jaGVzdGVyLCBNaW5uZXNvdGEgNTU5MDUsIFVTQS48L2F1dGgtYWRkcmVzcz48cmVjLW51
bWJlcj4yMTY5PC9yZWMtbnVtYmVyPjxsYXN0LXVwZGF0ZWQtZGF0ZSBmb3JtYXQ9InV0YyI+MTU0
MjQ1NTA4OTwvbGFzdC11cGRhdGVkLWRhdGU+PGFjY2Vzc2lvbi1udW0+MTYyNjkzNzM8L2FjY2Vz
c2lvbi1udW0+PGVsZWN0cm9uaWMtcmVzb3VyY2UtbnVtPjEwLjEwMTYvai5nYXNzdXIuMjAwNS4w
Ni4wMjU8L2VsZWN0cm9uaWMtcmVzb3VyY2UtbnVtPjx2b2x1bWU+OTwvdm9sdW1lPjwvcmVjb3Jk
PjwvQ2l0ZT48L0VuZE5vdGU+
</w:fldData>
              </w:fldChar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 </w:instrText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CZWh6YWRpPC9BdXRob3I+PFllYXI+MjAwNTwvWWVhcj48
SURUZXh0PkVzb3BoYWdvZ2FzdHJlY3RvbXk6IHRoZSBpbmZsdWVuY2Ugb2Ygc3RhcGxlZCB2ZXJz
dXMgaGFuZC1zZXduIGFuYXN0b21vc2lzIG9uIG91dGNvbWU8L0lEVGV4dD48RGlzcGxheVRleHQ+
PHN0eWxlIGZhY2U9InN1cGVyc2NyaXB0Ij42NDwvc3R5bGU+PC9EaXNwbGF5VGV4dD48cmVjb3Jk
PjxkYXRlcz48cHViLWRhdGVzPjxkYXRlPk5vdjwvZGF0ZT48L3B1Yi1kYXRlcz48eWVhcj4yMDA1
PC95ZWFyPjwvZGF0ZXM+PGtleXdvcmRzPjxrZXl3b3JkPkFkdWx0PC9rZXl3b3JkPjxrZXl3b3Jk
PkFnZWQ8L2tleXdvcmQ+PGtleXdvcmQ+QWdlZCwgODAgYW5kIG92ZXI8L2tleXdvcmQ+PGtleXdv
cmQ+KkFuYXN0b21vc2lzLCBTdXJnaWNhbDwva2V5d29yZD48a2V5d29yZD5Fc29waGFnZWFsIERp
c2Vhc2VzL3N1cmdlcnk8L2tleXdvcmQ+PGtleXdvcmQ+RXNvcGhhZ2VjdG9teS8qbWV0aG9kczwv
a2V5d29yZD48a2V5d29yZD5GZW1hbGU8L2tleXdvcmQ+PGtleXdvcmQ+R2FzdHJlY3RvbXkvKm1l
dGhvZHM8L2tleXdvcmQ+PGtleXdvcmQ+SHVtYW5zPC9rZXl3b3JkPjxrZXl3b3JkPk1hbGU8L2tl
eXdvcmQ+PGtleXdvcmQ+TWlkZGxlIEFnZWQ8L2tleXdvcmQ+PGtleXdvcmQ+UG9zdG9wZXJhdGl2
ZSBDb21wbGljYXRpb25zL3ByZXZlbnRpb24gJmFtcDsgY29udHJvbDwva2V5d29yZD48a2V5d29y
ZD5SZWNvbnN0cnVjdGl2ZSBTdXJnaWNhbCBQcm9jZWR1cmVzPC9rZXl3b3JkPjxrZXl3b3JkPlN0
b21hY2ggRGlzZWFzZXMvc3VyZ2VyeTwva2V5d29yZD48a2V5d29yZD4qU3VyZ2ljYWwgU3RhcGxp
bmc8L2tleXdvcmQ+PGtleXdvcmQ+KlN1dHVyZSBUZWNobmlxdWVzPC9rZXl3b3JkPjxrZXl3b3Jk
PlRyZWF0bWVudCBPdXRjb21lPC9rZXl3b3JkPjwva2V5d29yZHM+PHVybHM+PHJlbGF0ZWQtdXJs
cz48dXJsPmh0dHBzOi8vd3d3Lm5jYmkubmxtLm5paC5nb3YvcHVibWVkLzE2MjY5MzczPC91cmw+
PC9yZWxhdGVkLXVybHM+PC91cmxzPjxpc2JuPjEwOTEtMjU1WCAoUHJpbnQpJiN4RDsxMDkxLTI1
NVggKExpbmtpbmcpPC9pc2JuPjx0aXRsZXM+PHRpdGxlPkVzb3BoYWdvZ2FzdHJlY3RvbXk6IHRo
ZSBpbmZsdWVuY2Ugb2Ygc3RhcGxlZCB2ZXJzdXMgaGFuZC1zZXduIGFuYXN0b21vc2lzIG9uIG91
dGNvbWU8L3RpdGxlPjxzZWNvbmRhcnktdGl0bGU+SiBHYXN0cm9pbnRlc3QgU3VyZzwvc2Vjb25k
YXJ5LXRpdGxlPjwvdGl0bGVzPjxwYWdlcz4xMDMxLTQwOyBkaXNjdXNzaW9uIDEwNDAtMjwvcGFn
ZXM+PG51bWJlcj44PC9udW1iZXI+PGNvbnRyaWJ1dG9ycz48YXV0aG9ycz48YXV0aG9yPkJlaHph
ZGksIEEuPC9hdXRob3I+PGF1dGhvcj5OaWNob2xzLCBGLiBDLjwvYXV0aG9yPjxhdXRob3I+Q2Fz
c2l2aSwgUy4gRC48L2F1dGhvcj48YXV0aG9yPkRlc2NoYW1wcywgQy48L2F1dGhvcj48YXV0aG9y
PkFsbGVuLCBNLiBTLjwvYXV0aG9yPjxhdXRob3I+UGFpcm9sZXJvLCBQLiBDLjwvYXV0aG9yPjwv
YXV0aG9ycz48L2NvbnRyaWJ1dG9ycz48ZWRpdGlvbj4yMDA1LzExLzA1PC9lZGl0aW9uPjxhZGRl
ZC1kYXRlIGZvcm1hdD0idXRjIj4xNTQyNDU1MDg5PC9hZGRlZC1kYXRlPjxyZWYtdHlwZSBuYW1l
PSJKb3VybmFsIEFydGljbGUiPjE3PC9yZWYtdHlwZT48YXV0aC1hZGRyZXNzPkRpdmlzaW9uIG9m
IEdlbmVyYWwgVGhvcmFjaWMgU3VyZ2VyeSwgTWF5byBDbGluaWMgQ29sbGVnZSBvZiBNZWRpY2lu
ZSwgUm9jaGVzdGVyLCBNaW5uZXNvdGEgNTU5MDUsIFVTQS48L2F1dGgtYWRkcmVzcz48cmVjLW51
bWJlcj4yMTY5PC9yZWMtbnVtYmVyPjxsYXN0LXVwZGF0ZWQtZGF0ZSBmb3JtYXQ9InV0YyI+MTU0
MjQ1NTA4OTwvbGFzdC11cGRhdGVkLWRhdGU+PGFjY2Vzc2lvbi1udW0+MTYyNjkzNzM8L2FjY2Vz
c2lvbi1udW0+PGVsZWN0cm9uaWMtcmVzb3VyY2UtbnVtPjEwLjEwMTYvai5nYXNzdXIuMjAwNS4w
Ni4wMjU8L2VsZWN0cm9uaWMtcmVzb3VyY2UtbnVtPjx2b2x1bWU+OTwvdm9sdW1lPjwvcmVjb3Jk
PjwvQ2l0ZT48L0VuZE5vdGU+
</w:fldData>
              </w:fldChar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.DATA </w:instrText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separate"/>
            </w:r>
            <w:r w:rsidR="00E11996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5</w:t>
            </w:r>
            <w:r w:rsidR="00EB3A68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7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LSSM vs HS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85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</w:tr>
      <w:tr w:rsidR="00D05DED" w:rsidRPr="0009663B" w:rsidTr="0000374F">
        <w:trPr>
          <w:trHeight w:val="345"/>
        </w:trPr>
        <w:tc>
          <w:tcPr>
            <w:tcW w:w="1182" w:type="dxa"/>
            <w:vAlign w:val="center"/>
          </w:tcPr>
          <w:p w:rsidR="00D05DED" w:rsidRPr="0009663B" w:rsidRDefault="00D05DED" w:rsidP="00EB3A68">
            <w:pPr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rcan</w:t>
            </w:r>
            <w:proofErr w:type="spellEnd"/>
            <w:r w:rsidRPr="0009663B">
              <w:rPr>
                <w:rFonts w:ascii="Arial" w:eastAsia="Times New Roman" w:hAnsi="Arial" w:cs="Arial"/>
                <w:sz w:val="14"/>
                <w:szCs w:val="14"/>
              </w:rPr>
              <w:t xml:space="preserve"> 2005</w:t>
            </w:r>
            <w:r w:rsidR="00EB3A68" w:rsidRPr="00EB3A68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58</w:t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LSSM vs HS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ndoGIA</w:t>
            </w:r>
            <w:proofErr w:type="spellEnd"/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 xml:space="preserve">Side-to-side 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ervical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Absorbable</w:t>
            </w:r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mixed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nd to Side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ervical</w:t>
            </w:r>
          </w:p>
        </w:tc>
        <w:tc>
          <w:tcPr>
            <w:tcW w:w="785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</w:tr>
      <w:tr w:rsidR="00D05DED" w:rsidRPr="0009663B" w:rsidTr="0000374F">
        <w:trPr>
          <w:trHeight w:val="345"/>
        </w:trPr>
        <w:tc>
          <w:tcPr>
            <w:tcW w:w="1182" w:type="dxa"/>
            <w:vAlign w:val="center"/>
          </w:tcPr>
          <w:p w:rsidR="00D05DED" w:rsidRPr="0009663B" w:rsidRDefault="00D05DED" w:rsidP="00EB3A68">
            <w:pPr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09663B">
              <w:rPr>
                <w:rFonts w:ascii="Arial" w:eastAsia="Times New Roman" w:hAnsi="Arial" w:cs="Arial"/>
                <w:sz w:val="14"/>
                <w:szCs w:val="14"/>
              </w:rPr>
              <w:t>Kondra</w:t>
            </w:r>
            <w:proofErr w:type="spellEnd"/>
            <w:r w:rsidRPr="0009663B">
              <w:rPr>
                <w:rFonts w:ascii="Arial" w:eastAsia="Times New Roman" w:hAnsi="Arial" w:cs="Arial"/>
                <w:sz w:val="14"/>
                <w:szCs w:val="14"/>
              </w:rPr>
              <w:t xml:space="preserve"> 2008</w:t>
            </w:r>
            <w:r w:rsidR="00EB3A68" w:rsidRPr="00EB3A68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59</w:t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LSSM vs HS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ndoGIA</w:t>
            </w:r>
            <w:proofErr w:type="spellEnd"/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 xml:space="preserve">Side-to-side 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ervical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Absorbable</w:t>
            </w:r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double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ervical</w:t>
            </w:r>
          </w:p>
        </w:tc>
        <w:tc>
          <w:tcPr>
            <w:tcW w:w="785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</w:tr>
      <w:tr w:rsidR="00D05DED" w:rsidRPr="0009663B" w:rsidTr="0000374F">
        <w:trPr>
          <w:trHeight w:val="345"/>
        </w:trPr>
        <w:tc>
          <w:tcPr>
            <w:tcW w:w="1182" w:type="dxa"/>
            <w:vAlign w:val="center"/>
          </w:tcPr>
          <w:p w:rsidR="00D05DED" w:rsidRPr="0009663B" w:rsidRDefault="00D05DED" w:rsidP="00EB3A68">
            <w:pPr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09663B">
              <w:rPr>
                <w:rFonts w:ascii="Arial" w:eastAsia="Times New Roman" w:hAnsi="Arial" w:cs="Arial"/>
                <w:sz w:val="14"/>
                <w:szCs w:val="14"/>
              </w:rPr>
              <w:t>Harustiak</w:t>
            </w:r>
            <w:proofErr w:type="spellEnd"/>
            <w:r w:rsidRPr="0009663B">
              <w:rPr>
                <w:rFonts w:ascii="Arial" w:eastAsia="Times New Roman" w:hAnsi="Arial" w:cs="Arial"/>
                <w:sz w:val="14"/>
                <w:szCs w:val="14"/>
              </w:rPr>
              <w:t xml:space="preserve"> 2015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IYXJ1c3RpYWs8L0F1dGhvcj48WWVhcj4yMDE2PC9ZZWFy
PjxJRFRleHQ+QW5hc3RvbW90aWMgbGVhayBhbmQgc3RyaWN0dXJlIGFmdGVyIGhhbmQtc2V3biB2
ZXJzdXMgbGluZWFyLXN0YXBsZWQgaW50cmF0aG9yYWNpYyBvZXNvcGhhZ29nYXN0cmljIGFuYXN0
b21vc2lzOiBzaW5nbGUtY2VudHJlIGFuYWx5c2lzIG9mIDQxNSBvZXNvcGhhZ2VjdG9taWVzPC9J
RFRleHQ+PERpc3BsYXlUZXh0PjxzdHlsZSBmYWNlPSJzdXBlcnNjcmlwdCI+NjY8L3N0eWxlPjwv
RGlzcGxheVRleHQ+PHJlY29yZD48ZGF0ZXM+PHB1Yi1kYXRlcz48ZGF0ZT5KdW48L2RhdGU+PC9w
dWItZGF0ZXM+PHllYXI+MjAxNjwveWVhcj48L2RhdGVzPjxrZXl3b3Jkcz48a2V5d29yZD5BZHVs
dDwva2V5d29yZD48a2V5d29yZD5BZ2VkPC9rZXl3b3JkPjxrZXl3b3JkPkFnZWQsIDgwIGFuZCBv
dmVyPC9rZXl3b3JkPjxrZXl3b3JkPkFuYXN0b21vc2lzLCBTdXJnaWNhbC9tZXRob2RzPC9rZXl3
b3JkPjxrZXl3b3JkPkFuYXN0b21vdGljIExlYWsvKmV0aW9sb2d5PC9rZXl3b3JkPjxrZXl3b3Jk
PkVzb3BoYWdlYWwgTmVvcGxhc21zL3BhdGhvbG9neS9zdXJnZXJ5PC9rZXl3b3JkPjxrZXl3b3Jk
PkVzb3BoYWdlY3RvbXkvKm1ldGhvZHM8L2tleXdvcmQ+PGtleXdvcmQ+RXNvcGhhZ3VzLypzdXJn
ZXJ5PC9rZXl3b3JkPjxrZXl3b3JkPkZlbWFsZTwva2V5d29yZD48a2V5d29yZD5IdW1hbnM8L2tl
eXdvcmQ+PGtleXdvcmQ+TGVuZ3RoIG9mIFN0YXkvc3RhdGlzdGljcyAmYW1wOyBudW1lcmljYWwg
ZGF0YTwva2V5d29yZD48a2V5d29yZD5NYWxlPC9rZXl3b3JkPjxrZXl3b3JkPk1pZGRsZSBBZ2Vk
PC9rZXl3b3JkPjxrZXl3b3JkPk5lb3BsYXNtIFN0YWdpbmc8L2tleXdvcmQ+PGtleXdvcmQ+UmV0
cm9zcGVjdGl2ZSBTdHVkaWVzPC9rZXl3b3JkPjxrZXl3b3JkPlN0b21hY2gvKnN1cmdlcnk8L2tl
eXdvcmQ+PGtleXdvcmQ+U3VyZ2ljYWwgU3RhcGxpbmc8L2tleXdvcmQ+PGtleXdvcmQ+KlN1dHVy
ZSBUZWNobmlxdWVzPC9rZXl3b3JkPjxrZXl3b3JkPlRyZWF0bWVudCBPdXRjb21lPC9rZXl3b3Jk
PjxrZXl3b3JkPipIYW5kLXNld248L2tleXdvcmQ+PGtleXdvcmQ+KkludHJhdGhvcmFjaWMgb2Vz
b3BoYWdvZ2FzdHJpYyBhbmFzdG9tb3Npczwva2V5d29yZD48a2V5d29yZD4qTGluZWFyLXN0YXBs
ZWQ8L2tleXdvcmQ+PC9rZXl3b3Jkcz48dXJscz48cmVsYXRlZC11cmxzPjx1cmw+aHR0cHM6Ly93
d3cubmNiaS5ubG0ubmloLmdvdi9wdWJtZWQvMjY1NzQ0OTc8L3VybD48L3JlbGF0ZWQtdXJscz48
L3VybHM+PGlzYm4+MTg3My03MzRYIChFbGVjdHJvbmljKSYjeEQ7MTAxMC03OTQwIChMaW5raW5n
KTwvaXNibj48dGl0bGVzPjx0aXRsZT5BbmFzdG9tb3RpYyBsZWFrIGFuZCBzdHJpY3R1cmUgYWZ0
ZXIgaGFuZC1zZXduIHZlcnN1cyBsaW5lYXItc3RhcGxlZCBpbnRyYXRob3JhY2ljIG9lc29waGFn
b2dhc3RyaWMgYW5hc3RvbW9zaXM6IHNpbmdsZS1jZW50cmUgYW5hbHlzaXMgb2YgNDE1IG9lc29w
aGFnZWN0b21pZXM8L3RpdGxlPjxzZWNvbmRhcnktdGl0bGU+RXVyIEogQ2FyZGlvdGhvcmFjIFN1
cmc8L3NlY29uZGFyeS10aXRsZT48L3RpdGxlcz48cGFnZXM+MTY1MC05PC9wYWdlcz48bnVtYmVy
PjY8L251bWJlcj48Y29udHJpYnV0b3JzPjxhdXRob3JzPjxhdXRob3I+SGFydXN0aWFrLCBULjwv
YXV0aG9yPjxhdXRob3I+UGF6ZHJvLCBBLjwvYXV0aG9yPjxhdXRob3I+U25hamRhdWYsIE0uPC9h
dXRob3I+PGF1dGhvcj5TdG9seiwgQS48L2F1dGhvcj48YXV0aG9yPkxpc2Noa2UsIFIuPC9hdXRo
b3I+PC9hdXRob3JzPjwvY29udHJpYnV0b3JzPjxlZGl0aW9uPjIwMTUvMTEvMTg8L2VkaXRpb24+
PGFkZGVkLWRhdGUgZm9ybWF0PSJ1dGMiPjE1NDI0NTUyMTk8L2FkZGVkLWRhdGU+PHJlZi10eXBl
IG5hbWU9IkpvdXJuYWwgQXJ0aWNsZSI+MTc8L3JlZi10eXBlPjxhdXRoLWFkZHJlc3M+M3JkIERl
cGFydG1lbnQgb2YgU3VyZ2VyeSwgRmlyc3QgRmFjdWx0eSBvZiBNZWRpY2luZSBvZiBDaGFybGVz
IFVuaXZlcnNpdHkgaW4gUHJhZ3VlIGFuZCBVbml2ZXJzaXR5IEhvc3BpdGFsIE1vdG9sLCBQcmFn
dWUsIEN6ZWNoIFJlcHVibGljIHRvbWFzLmhhcnVzdGlha0Bmbm1vdG9sLmN6LiYjeEQ7M3JkIERl
cGFydG1lbnQgb2YgU3VyZ2VyeSwgRmlyc3QgRmFjdWx0eSBvZiBNZWRpY2luZSBvZiBDaGFybGVz
IFVuaXZlcnNpdHkgaW4gUHJhZ3VlIGFuZCBVbml2ZXJzaXR5IEhvc3BpdGFsIE1vdG9sLCBQcmFn
dWUsIEN6ZWNoIFJlcHVibGljLjwvYXV0aC1hZGRyZXNzPjxyZWMtbnVtYmVyPjIxNzI8L3JlYy1u
dW1iZXI+PGxhc3QtdXBkYXRlZC1kYXRlIGZvcm1hdD0idXRjIj4xNTQyNDU1MjE5PC9sYXN0LXVw
ZGF0ZWQtZGF0ZT48YWNjZXNzaW9uLW51bT4yNjU3NDQ5NzwvYWNjZXNzaW9uLW51bT48ZWxlY3Ry
b25pYy1yZXNvdXJjZS1udW0+MTAuMTA5My9lamN0cy9lenYzOTU8L2VsZWN0cm9uaWMtcmVzb3Vy
Y2UtbnVtPjx2b2x1bWU+NDk8L3ZvbHVtZT48L3JlY29yZD48L0NpdGU+PC9FbmROb3RlPn==
</w:fldData>
              </w:fldChar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 </w:instrText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IYXJ1c3RpYWs8L0F1dGhvcj48WWVhcj4yMDE2PC9ZZWFy
PjxJRFRleHQ+QW5hc3RvbW90aWMgbGVhayBhbmQgc3RyaWN0dXJlIGFmdGVyIGhhbmQtc2V3biB2
ZXJzdXMgbGluZWFyLXN0YXBsZWQgaW50cmF0aG9yYWNpYyBvZXNvcGhhZ29nYXN0cmljIGFuYXN0
b21vc2lzOiBzaW5nbGUtY2VudHJlIGFuYWx5c2lzIG9mIDQxNSBvZXNvcGhhZ2VjdG9taWVzPC9J
RFRleHQ+PERpc3BsYXlUZXh0PjxzdHlsZSBmYWNlPSJzdXBlcnNjcmlwdCI+NjY8L3N0eWxlPjwv
RGlzcGxheVRleHQ+PHJlY29yZD48ZGF0ZXM+PHB1Yi1kYXRlcz48ZGF0ZT5KdW48L2RhdGU+PC9w
dWItZGF0ZXM+PHllYXI+MjAxNjwveWVhcj48L2RhdGVzPjxrZXl3b3Jkcz48a2V5d29yZD5BZHVs
dDwva2V5d29yZD48a2V5d29yZD5BZ2VkPC9rZXl3b3JkPjxrZXl3b3JkPkFnZWQsIDgwIGFuZCBv
dmVyPC9rZXl3b3JkPjxrZXl3b3JkPkFuYXN0b21vc2lzLCBTdXJnaWNhbC9tZXRob2RzPC9rZXl3
b3JkPjxrZXl3b3JkPkFuYXN0b21vdGljIExlYWsvKmV0aW9sb2d5PC9rZXl3b3JkPjxrZXl3b3Jk
PkVzb3BoYWdlYWwgTmVvcGxhc21zL3BhdGhvbG9neS9zdXJnZXJ5PC9rZXl3b3JkPjxrZXl3b3Jk
PkVzb3BoYWdlY3RvbXkvKm1ldGhvZHM8L2tleXdvcmQ+PGtleXdvcmQ+RXNvcGhhZ3VzLypzdXJn
ZXJ5PC9rZXl3b3JkPjxrZXl3b3JkPkZlbWFsZTwva2V5d29yZD48a2V5d29yZD5IdW1hbnM8L2tl
eXdvcmQ+PGtleXdvcmQ+TGVuZ3RoIG9mIFN0YXkvc3RhdGlzdGljcyAmYW1wOyBudW1lcmljYWwg
ZGF0YTwva2V5d29yZD48a2V5d29yZD5NYWxlPC9rZXl3b3JkPjxrZXl3b3JkPk1pZGRsZSBBZ2Vk
PC9rZXl3b3JkPjxrZXl3b3JkPk5lb3BsYXNtIFN0YWdpbmc8L2tleXdvcmQ+PGtleXdvcmQ+UmV0
cm9zcGVjdGl2ZSBTdHVkaWVzPC9rZXl3b3JkPjxrZXl3b3JkPlN0b21hY2gvKnN1cmdlcnk8L2tl
eXdvcmQ+PGtleXdvcmQ+U3VyZ2ljYWwgU3RhcGxpbmc8L2tleXdvcmQ+PGtleXdvcmQ+KlN1dHVy
ZSBUZWNobmlxdWVzPC9rZXl3b3JkPjxrZXl3b3JkPlRyZWF0bWVudCBPdXRjb21lPC9rZXl3b3Jk
PjxrZXl3b3JkPipIYW5kLXNld248L2tleXdvcmQ+PGtleXdvcmQ+KkludHJhdGhvcmFjaWMgb2Vz
b3BoYWdvZ2FzdHJpYyBhbmFzdG9tb3Npczwva2V5d29yZD48a2V5d29yZD4qTGluZWFyLXN0YXBs
ZWQ8L2tleXdvcmQ+PC9rZXl3b3Jkcz48dXJscz48cmVsYXRlZC11cmxzPjx1cmw+aHR0cHM6Ly93
d3cubmNiaS5ubG0ubmloLmdvdi9wdWJtZWQvMjY1NzQ0OTc8L3VybD48L3JlbGF0ZWQtdXJscz48
L3VybHM+PGlzYm4+MTg3My03MzRYIChFbGVjdHJvbmljKSYjeEQ7MTAxMC03OTQwIChMaW5raW5n
KTwvaXNibj48dGl0bGVzPjx0aXRsZT5BbmFzdG9tb3RpYyBsZWFrIGFuZCBzdHJpY3R1cmUgYWZ0
ZXIgaGFuZC1zZXduIHZlcnN1cyBsaW5lYXItc3RhcGxlZCBpbnRyYXRob3JhY2ljIG9lc29waGFn
b2dhc3RyaWMgYW5hc3RvbW9zaXM6IHNpbmdsZS1jZW50cmUgYW5hbHlzaXMgb2YgNDE1IG9lc29w
aGFnZWN0b21pZXM8L3RpdGxlPjxzZWNvbmRhcnktdGl0bGU+RXVyIEogQ2FyZGlvdGhvcmFjIFN1
cmc8L3NlY29uZGFyeS10aXRsZT48L3RpdGxlcz48cGFnZXM+MTY1MC05PC9wYWdlcz48bnVtYmVy
PjY8L251bWJlcj48Y29udHJpYnV0b3JzPjxhdXRob3JzPjxhdXRob3I+SGFydXN0aWFrLCBULjwv
YXV0aG9yPjxhdXRob3I+UGF6ZHJvLCBBLjwvYXV0aG9yPjxhdXRob3I+U25hamRhdWYsIE0uPC9h
dXRob3I+PGF1dGhvcj5TdG9seiwgQS48L2F1dGhvcj48YXV0aG9yPkxpc2Noa2UsIFIuPC9hdXRo
b3I+PC9hdXRob3JzPjwvY29udHJpYnV0b3JzPjxlZGl0aW9uPjIwMTUvMTEvMTg8L2VkaXRpb24+
PGFkZGVkLWRhdGUgZm9ybWF0PSJ1dGMiPjE1NDI0NTUyMTk8L2FkZGVkLWRhdGU+PHJlZi10eXBl
IG5hbWU9IkpvdXJuYWwgQXJ0aWNsZSI+MTc8L3JlZi10eXBlPjxhdXRoLWFkZHJlc3M+M3JkIERl
cGFydG1lbnQgb2YgU3VyZ2VyeSwgRmlyc3QgRmFjdWx0eSBvZiBNZWRpY2luZSBvZiBDaGFybGVz
IFVuaXZlcnNpdHkgaW4gUHJhZ3VlIGFuZCBVbml2ZXJzaXR5IEhvc3BpdGFsIE1vdG9sLCBQcmFn
dWUsIEN6ZWNoIFJlcHVibGljIHRvbWFzLmhhcnVzdGlha0Bmbm1vdG9sLmN6LiYjeEQ7M3JkIERl
cGFydG1lbnQgb2YgU3VyZ2VyeSwgRmlyc3QgRmFjdWx0eSBvZiBNZWRpY2luZSBvZiBDaGFybGVz
IFVuaXZlcnNpdHkgaW4gUHJhZ3VlIGFuZCBVbml2ZXJzaXR5IEhvc3BpdGFsIE1vdG9sLCBQcmFn
dWUsIEN6ZWNoIFJlcHVibGljLjwvYXV0aC1hZGRyZXNzPjxyZWMtbnVtYmVyPjIxNzI8L3JlYy1u
dW1iZXI+PGxhc3QtdXBkYXRlZC1kYXRlIGZvcm1hdD0idXRjIj4xNTQyNDU1MjE5PC9sYXN0LXVw
ZGF0ZWQtZGF0ZT48YWNjZXNzaW9uLW51bT4yNjU3NDQ5NzwvYWNjZXNzaW9uLW51bT48ZWxlY3Ry
b25pYy1yZXNvdXJjZS1udW0+MTAuMTA5My9lamN0cy9lenYzOTU8L2VsZWN0cm9uaWMtcmVzb3Vy
Y2UtbnVtPjx2b2x1bWU+NDk8L3ZvbHVtZT48L3JlY29yZD48L0NpdGU+PC9FbmROb3RlPn==
</w:fldData>
              </w:fldChar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.DATA </w:instrText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separate"/>
            </w:r>
            <w:r w:rsidRPr="000D1F98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6</w:t>
            </w:r>
            <w:r w:rsidR="00EB3A68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0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LSSM vs HS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ndoGIA</w:t>
            </w:r>
            <w:proofErr w:type="spellEnd"/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 xml:space="preserve">Side-to-side 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Thoracic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Absorbable</w:t>
            </w:r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Single/double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nd-to-end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Thoracic</w:t>
            </w:r>
          </w:p>
        </w:tc>
        <w:tc>
          <w:tcPr>
            <w:tcW w:w="785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</w:tr>
      <w:tr w:rsidR="00D05DED" w:rsidRPr="0009663B" w:rsidTr="0000374F">
        <w:trPr>
          <w:trHeight w:val="345"/>
        </w:trPr>
        <w:tc>
          <w:tcPr>
            <w:tcW w:w="1182" w:type="dxa"/>
            <w:vAlign w:val="center"/>
          </w:tcPr>
          <w:p w:rsidR="00D05DED" w:rsidRPr="0009663B" w:rsidRDefault="00D05DED" w:rsidP="00EB3A68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Mishra 2016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 &lt;EndNote&gt;&lt;Cite&gt;&lt;Author&gt;Mishra&lt;/Author&gt;&lt;Year&gt;2016&lt;/Year&gt;&lt;IDText&gt;Stapled versus hand-sewn cervical esophagogastric anastomosis in patients undergoing esophagectomy: A Retrospective Cohort Study&lt;/IDText&gt;&lt;DisplayText&gt;&lt;style face="superscript"&gt;67&lt;/style&gt;&lt;/DisplayText&gt;&lt;record&gt;&lt;dates&gt;&lt;pub-dates&gt;&lt;date&gt;Feb&lt;/date&gt;&lt;/pub-dates&gt;&lt;year&gt;2016&lt;/year&gt;&lt;/dates&gt;&lt;keywords&gt;&lt;keyword&gt;Carcinoma esophagus&lt;/keyword&gt;&lt;keyword&gt;Cervical esophagogastric anastomosis&lt;/keyword&gt;&lt;keyword&gt;Esophagectomy&lt;/keyword&gt;&lt;keyword&gt;Hand sewn anastomosis&lt;/keyword&gt;&lt;keyword&gt;Stapled anastomosis&lt;/keyword&gt;&lt;/keywords&gt;&lt;urls&gt;&lt;related-urls&gt;&lt;url&gt;https://www.ncbi.nlm.nih.gov/pubmed/27222711&lt;/url&gt;&lt;/related-urls&gt;&lt;/urls&gt;&lt;isbn&gt;2049-0801 (Print)&amp;#xD;2049-0801 (Linking)&lt;/isbn&gt;&lt;custom2&gt;PMC4866531&lt;/custom2&gt;&lt;titles&gt;&lt;title&gt;Stapled versus hand-sewn cervical esophagogastric anastomosis in patients undergoing esophagectomy: A Retrospective Cohort Study&lt;/title&gt;&lt;secondary-title&gt;Ann Med Surg (Lond)&lt;/secondary-title&gt;&lt;/titles&gt;&lt;pages&gt;118-24&lt;/pages&gt;&lt;contributors&gt;&lt;authors&gt;&lt;author&gt;Mishra, P. K.&lt;/author&gt;&lt;author&gt;Shah, H.&lt;/author&gt;&lt;author&gt;Gupta, N.&lt;/author&gt;&lt;author&gt;Varshney, V.&lt;/author&gt;&lt;author&gt;Patil, N. S.&lt;/author&gt;&lt;author&gt;Jain, A.&lt;/author&gt;&lt;author&gt;Saluja, S. S.&lt;/author&gt;&lt;/authors&gt;&lt;/contributors&gt;&lt;edition&gt;2016/05/26&lt;/edition&gt;&lt;added-date format="utc"&gt;1542455284&lt;/added-date&gt;&lt;ref-type name="Journal Article"&gt;17&lt;/ref-type&gt;&lt;auth-address&gt;Department of Gastrointestinal Surgery, G B Pant Hospital &amp;amp; Maulana Azad Medical College, New Delhi, 110002, India.&lt;/auth-address&gt;&lt;rec-number&gt;2173&lt;/rec-number&gt;&lt;last-updated-date format="utc"&gt;1542455284&lt;/last-updated-date&gt;&lt;accession-num&gt;27222711&lt;/accession-num&gt;&lt;electronic-resource-num&gt;10.1016/j.amsu.2015.12.063&lt;/electronic-resource-num&gt;&lt;volume&gt;5&lt;/volume&gt;&lt;/record&gt;&lt;/Cite&gt;&lt;/EndNote&gt;</w:instrTex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separate"/>
            </w:r>
            <w:r w:rsidRPr="000D1F98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6</w:t>
            </w:r>
            <w:r w:rsidR="00EB3A68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1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LSSM vs HS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ndoGIA</w:t>
            </w:r>
            <w:proofErr w:type="spellEnd"/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 xml:space="preserve">Side-to-side 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ervical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Absorbable</w:t>
            </w:r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Single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 xml:space="preserve">End-to-end 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ervical</w:t>
            </w:r>
          </w:p>
        </w:tc>
        <w:tc>
          <w:tcPr>
            <w:tcW w:w="785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</w:tr>
      <w:tr w:rsidR="00D05DED" w:rsidRPr="0009663B" w:rsidTr="0000374F">
        <w:trPr>
          <w:trHeight w:val="345"/>
        </w:trPr>
        <w:tc>
          <w:tcPr>
            <w:tcW w:w="1182" w:type="dxa"/>
            <w:vAlign w:val="center"/>
          </w:tcPr>
          <w:p w:rsidR="00D05DED" w:rsidRPr="0009663B" w:rsidRDefault="00D05DED" w:rsidP="00EB3A68">
            <w:pPr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09663B">
              <w:rPr>
                <w:rFonts w:ascii="Arial" w:eastAsia="Times New Roman" w:hAnsi="Arial" w:cs="Arial"/>
                <w:sz w:val="14"/>
                <w:szCs w:val="14"/>
              </w:rPr>
              <w:t>Sugimiura</w:t>
            </w:r>
            <w:proofErr w:type="spellEnd"/>
            <w:r w:rsidRPr="0009663B">
              <w:rPr>
                <w:rFonts w:ascii="Arial" w:eastAsia="Times New Roman" w:hAnsi="Arial" w:cs="Arial"/>
                <w:sz w:val="14"/>
                <w:szCs w:val="14"/>
              </w:rPr>
              <w:t xml:space="preserve"> 2019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TdWdpbXVyYTwvQXV0aG9yPjxZZWFyPjIwMTk8L1llYXI+
PElEVGV4dD5Db21wYXJpc29uIG9mIHRoZSBtb2RpZmllZCBDb2xsYXJkIGFuZCBoYW5kLXNld24g
YW5hc3RvbW9zaXMgZm9yIGNlcnZpY2FsIGVzb3BoYWdvZ2FzdHJpYyBhbmFzdG9tb3NpcyBhZnRl
ciBlc29waGFnZWN0b215IGluIGVzb3BoYWdlYWwgY2FuY2VyIHBhdGllbnRzOiBBIHByb3BlbnNp
dHkgc2NvcmUtbWF0Y2hlZCBhbmFseXNpczwvSURUZXh0PjxEaXNwbGF5VGV4dD48c3R5bGUgZmFj
ZT0ic3VwZXJzY3JpcHQiPjY4PC9zdHlsZT48L0Rpc3BsYXlUZXh0PjxyZWNvcmQ+PGRhdGVzPjxw
dWItZGF0ZXM+PGRhdGU+SmFuPC9kYXRlPjwvcHViLWRhdGVzPjx5ZWFyPjIwMTk8L3llYXI+PC9k
YXRlcz48a2V5d29yZHM+PGtleXdvcmQ+YW5hc3RvbW90aWMgc3Rlbm9zaXM8L2tleXdvcmQ+PGtl
eXdvcmQ+Y2VydmljYWwgZXNvcGhhZ29nYXN0cmljIGFuYXN0b21vc2lzPC9rZXl3b3JkPjxrZXl3
b3JkPmVzb3BoYWdlYWwgY2FuY2VyPC9rZXl3b3JkPjxrZXl3b3JkPm1vZGlmaWVkIENvbGxhcmQg
YW5hc3RvbW9zaXM8L2tleXdvcmQ+PGtleXdvcmQ+cHJvcGVuc2l0eSBzY29yZSBtYXRjaGluZzwv
a2V5d29yZD48L2tleXdvcmRzPjx1cmxzPjxyZWxhdGVkLXVybHM+PHVybD5odHRwczovL3d3dy5u
Y2JpLm5sbS5uaWguZ292L3B1Ym1lZC8zMDY5NzYxNTwvdXJsPjwvcmVsYXRlZC11cmxzPjwvdXJs
cz48aXNibj4yNDc1LTAzMjggKEVsZWN0cm9uaWMpJiN4RDsyNDc1LTAzMjggKExpbmtpbmcpPC9p
c2JuPjxjdXN0b20yPlBNQzYzNDU2NTc8L2N1c3RvbTI+PHRpdGxlcz48dGl0bGU+Q29tcGFyaXNv
biBvZiB0aGUgbW9kaWZpZWQgQ29sbGFyZCBhbmQgaGFuZC1zZXduIGFuYXN0b21vc2lzIGZvciBj
ZXJ2aWNhbCBlc29waGFnb2dhc3RyaWMgYW5hc3RvbW9zaXMgYWZ0ZXIgZXNvcGhhZ2VjdG9teSBp
biBlc29waGFnZWFsIGNhbmNlciBwYXRpZW50czogQSBwcm9wZW5zaXR5IHNjb3JlLW1hdGNoZWQg
YW5hbHlzaXM8L3RpdGxlPjxzZWNvbmRhcnktdGl0bGU+QW5uIEdhc3Ryb2VudGVyb2wgU3VyZzwv
c2Vjb25kYXJ5LXRpdGxlPjwvdGl0bGVzPjxwYWdlcz4xMDQtMTEzPC9wYWdlcz48bnVtYmVyPjE8
L251bWJlcj48Y29udHJpYnV0b3JzPjxhdXRob3JzPjxhdXRob3I+U3VnaW11cmEsIEsuPC9hdXRo
b3I+PGF1dGhvcj5NaXlhdGEsIEguPC9hdXRob3I+PGF1dGhvcj5NYXRzdW5hZ2EsIFQuPC9hdXRo
b3I+PGF1dGhvcj5Bc3VrYWksIEsuPC9hdXRob3I+PGF1dGhvcj5ZYW5hZ2ltb3RvLCBZLjwvYXV0
aG9yPjxhdXRob3I+VGFrYWhhc2hpLCBZLjwvYXV0aG9yPjxhdXRob3I+VG9tb2t1bmksIEEuPC9h
dXRob3I+PGF1dGhvcj5ZYW1hbW90bywgSy48L2F1dGhvcj48YXV0aG9yPkhpcm9mdW1pLCBBLjwv
YXV0aG9yPjxhdXRob3I+TmlzaGltdXJhLCBKLjwvYXV0aG9yPjxhdXRob3I+TW90b29yaSwgTS48
L2F1dGhvcj48YXV0aG9yPldhZGEsIEguPC9hdXRob3I+PGF1dGhvcj5UYWthaGFzaGksIEguPC9h
dXRob3I+PGF1dGhvcj5ZYXN1aSwgTS48L2F1dGhvcj48YXV0aG9yPk9tb3JpLCBULjwvYXV0aG9y
PjxhdXRob3I+T2h1ZSwgTS48L2F1dGhvcj48YXV0aG9yPllhbm8sIE0uPC9hdXRob3I+PC9hdXRo
b3JzPjwvY29udHJpYnV0b3JzPjxlZGl0aW9uPjIwMTkvMDEvMzE8L2VkaXRpb24+PGFkZGVkLWRh
dGUgZm9ybWF0PSJ1dGMiPjE1NTYwNTc4NzQ8L2FkZGVkLWRhdGU+PHJlZi10eXBlIG5hbWU9Ikpv
dXJuYWwgQXJ0aWNsZSI+MTc8L3JlZi10eXBlPjxhdXRoLWFkZHJlc3M+RGVwYXJ0bWVudCBvZiBE
aWdlc3RpdmUgU3VyZ2VyeSBPc2FrYSBJbnRlcm5hdGlvbmFsIENhbmNlciBJbnN0aXR1dGUgT3Nh
a2EgSmFwYW4uPC9hdXRoLWFkZHJlc3M+PHJlYy1udW1iZXI+MjY0MTwvcmVjLW51bWJlcj48bGFz
dC11cGRhdGVkLWRhdGUgZm9ybWF0PSJ1dGMiPjE1NTYwNTc4NzQ8L2xhc3QtdXBkYXRlZC1kYXRl
PjxhY2Nlc3Npb24tbnVtPjMwNjk3NjE1PC9hY2Nlc3Npb24tbnVtPjxlbGVjdHJvbmljLXJlc291
cmNlLW51bT4xMC4xMDAyL2FnczMuMTIyMjA8L2VsZWN0cm9uaWMtcmVzb3VyY2UtbnVtPjx2b2x1
bWU+Mzwvdm9sdW1lPjwvcmVjb3JkPjwvQ2l0ZT48L0VuZE5vdGU+
</w:fldData>
              </w:fldChar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 </w:instrText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TdWdpbXVyYTwvQXV0aG9yPjxZZWFyPjIwMTk8L1llYXI+
PElEVGV4dD5Db21wYXJpc29uIG9mIHRoZSBtb2RpZmllZCBDb2xsYXJkIGFuZCBoYW5kLXNld24g
YW5hc3RvbW9zaXMgZm9yIGNlcnZpY2FsIGVzb3BoYWdvZ2FzdHJpYyBhbmFzdG9tb3NpcyBhZnRl
ciBlc29waGFnZWN0b215IGluIGVzb3BoYWdlYWwgY2FuY2VyIHBhdGllbnRzOiBBIHByb3BlbnNp
dHkgc2NvcmUtbWF0Y2hlZCBhbmFseXNpczwvSURUZXh0PjxEaXNwbGF5VGV4dD48c3R5bGUgZmFj
ZT0ic3VwZXJzY3JpcHQiPjY4PC9zdHlsZT48L0Rpc3BsYXlUZXh0PjxyZWNvcmQ+PGRhdGVzPjxw
dWItZGF0ZXM+PGRhdGU+SmFuPC9kYXRlPjwvcHViLWRhdGVzPjx5ZWFyPjIwMTk8L3llYXI+PC9k
YXRlcz48a2V5d29yZHM+PGtleXdvcmQ+YW5hc3RvbW90aWMgc3Rlbm9zaXM8L2tleXdvcmQ+PGtl
eXdvcmQ+Y2VydmljYWwgZXNvcGhhZ29nYXN0cmljIGFuYXN0b21vc2lzPC9rZXl3b3JkPjxrZXl3
b3JkPmVzb3BoYWdlYWwgY2FuY2VyPC9rZXl3b3JkPjxrZXl3b3JkPm1vZGlmaWVkIENvbGxhcmQg
YW5hc3RvbW9zaXM8L2tleXdvcmQ+PGtleXdvcmQ+cHJvcGVuc2l0eSBzY29yZSBtYXRjaGluZzwv
a2V5d29yZD48L2tleXdvcmRzPjx1cmxzPjxyZWxhdGVkLXVybHM+PHVybD5odHRwczovL3d3dy5u
Y2JpLm5sbS5uaWguZ292L3B1Ym1lZC8zMDY5NzYxNTwvdXJsPjwvcmVsYXRlZC11cmxzPjwvdXJs
cz48aXNibj4yNDc1LTAzMjggKEVsZWN0cm9uaWMpJiN4RDsyNDc1LTAzMjggKExpbmtpbmcpPC9p
c2JuPjxjdXN0b20yPlBNQzYzNDU2NTc8L2N1c3RvbTI+PHRpdGxlcz48dGl0bGU+Q29tcGFyaXNv
biBvZiB0aGUgbW9kaWZpZWQgQ29sbGFyZCBhbmQgaGFuZC1zZXduIGFuYXN0b21vc2lzIGZvciBj
ZXJ2aWNhbCBlc29waGFnb2dhc3RyaWMgYW5hc3RvbW9zaXMgYWZ0ZXIgZXNvcGhhZ2VjdG9teSBp
biBlc29waGFnZWFsIGNhbmNlciBwYXRpZW50czogQSBwcm9wZW5zaXR5IHNjb3JlLW1hdGNoZWQg
YW5hbHlzaXM8L3RpdGxlPjxzZWNvbmRhcnktdGl0bGU+QW5uIEdhc3Ryb2VudGVyb2wgU3VyZzwv
c2Vjb25kYXJ5LXRpdGxlPjwvdGl0bGVzPjxwYWdlcz4xMDQtMTEzPC9wYWdlcz48bnVtYmVyPjE8
L251bWJlcj48Y29udHJpYnV0b3JzPjxhdXRob3JzPjxhdXRob3I+U3VnaW11cmEsIEsuPC9hdXRo
b3I+PGF1dGhvcj5NaXlhdGEsIEguPC9hdXRob3I+PGF1dGhvcj5NYXRzdW5hZ2EsIFQuPC9hdXRo
b3I+PGF1dGhvcj5Bc3VrYWksIEsuPC9hdXRob3I+PGF1dGhvcj5ZYW5hZ2ltb3RvLCBZLjwvYXV0
aG9yPjxhdXRob3I+VGFrYWhhc2hpLCBZLjwvYXV0aG9yPjxhdXRob3I+VG9tb2t1bmksIEEuPC9h
dXRob3I+PGF1dGhvcj5ZYW1hbW90bywgSy48L2F1dGhvcj48YXV0aG9yPkhpcm9mdW1pLCBBLjwv
YXV0aG9yPjxhdXRob3I+TmlzaGltdXJhLCBKLjwvYXV0aG9yPjxhdXRob3I+TW90b29yaSwgTS48
L2F1dGhvcj48YXV0aG9yPldhZGEsIEguPC9hdXRob3I+PGF1dGhvcj5UYWthaGFzaGksIEguPC9h
dXRob3I+PGF1dGhvcj5ZYXN1aSwgTS48L2F1dGhvcj48YXV0aG9yPk9tb3JpLCBULjwvYXV0aG9y
PjxhdXRob3I+T2h1ZSwgTS48L2F1dGhvcj48YXV0aG9yPllhbm8sIE0uPC9hdXRob3I+PC9hdXRo
b3JzPjwvY29udHJpYnV0b3JzPjxlZGl0aW9uPjIwMTkvMDEvMzE8L2VkaXRpb24+PGFkZGVkLWRh
dGUgZm9ybWF0PSJ1dGMiPjE1NTYwNTc4NzQ8L2FkZGVkLWRhdGU+PHJlZi10eXBlIG5hbWU9Ikpv
dXJuYWwgQXJ0aWNsZSI+MTc8L3JlZi10eXBlPjxhdXRoLWFkZHJlc3M+RGVwYXJ0bWVudCBvZiBE
aWdlc3RpdmUgU3VyZ2VyeSBPc2FrYSBJbnRlcm5hdGlvbmFsIENhbmNlciBJbnN0aXR1dGUgT3Nh
a2EgSmFwYW4uPC9hdXRoLWFkZHJlc3M+PHJlYy1udW1iZXI+MjY0MTwvcmVjLW51bWJlcj48bGFz
dC11cGRhdGVkLWRhdGUgZm9ybWF0PSJ1dGMiPjE1NTYwNTc4NzQ8L2xhc3QtdXBkYXRlZC1kYXRl
PjxhY2Nlc3Npb24tbnVtPjMwNjk3NjE1PC9hY2Nlc3Npb24tbnVtPjxlbGVjdHJvbmljLXJlc291
cmNlLW51bT4xMC4xMDAyL2FnczMuMTIyMjA8L2VsZWN0cm9uaWMtcmVzb3VyY2UtbnVtPjx2b2x1
bWU+Mzwvdm9sdW1lPjwvcmVjb3JkPjwvQ2l0ZT48L0VuZE5vdGU+
</w:fldData>
              </w:fldChar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.DATA </w:instrText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separate"/>
            </w:r>
            <w:r w:rsidRPr="000D1F98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6</w:t>
            </w:r>
            <w:r w:rsidR="00EB3A68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2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LSSM vs HS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NR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NR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Side-to-side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Cervical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Absorbable</w:t>
            </w:r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Double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NR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Cervical</w:t>
            </w:r>
          </w:p>
        </w:tc>
        <w:tc>
          <w:tcPr>
            <w:tcW w:w="785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D05DED" w:rsidRPr="0009663B" w:rsidTr="0000374F">
        <w:trPr>
          <w:trHeight w:val="345"/>
        </w:trPr>
        <w:tc>
          <w:tcPr>
            <w:tcW w:w="1182" w:type="dxa"/>
            <w:vAlign w:val="center"/>
          </w:tcPr>
          <w:p w:rsidR="00D05DED" w:rsidRPr="0009663B" w:rsidRDefault="00D05DED" w:rsidP="00EB3A68">
            <w:pPr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09663B">
              <w:rPr>
                <w:rFonts w:ascii="Arial" w:eastAsia="Times New Roman" w:hAnsi="Arial" w:cs="Arial"/>
                <w:sz w:val="14"/>
                <w:szCs w:val="14"/>
              </w:rPr>
              <w:t>Laterza</w:t>
            </w:r>
            <w:proofErr w:type="spellEnd"/>
            <w:r w:rsidRPr="0009663B">
              <w:rPr>
                <w:rFonts w:ascii="Arial" w:eastAsia="Times New Roman" w:hAnsi="Arial" w:cs="Arial"/>
                <w:sz w:val="14"/>
                <w:szCs w:val="14"/>
              </w:rPr>
              <w:t xml:space="preserve"> 1999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 &lt;EndNote&gt;&lt;Cite&gt;&lt;Author&gt;Laterza&lt;/Author&gt;&lt;Year&gt;1999&lt;/Year&gt;&lt;IDText&gt;Manual compared with mechanical cervical oesophagogastric anastomosis: a randomised trial&lt;/IDText&gt;&lt;DisplayText&gt;&lt;style face="superscript"&gt;69&lt;/style&gt;&lt;/DisplayText&gt;&lt;record&gt;&lt;dates&gt;&lt;pub-dates&gt;&lt;date&gt;Nov&lt;/date&gt;&lt;/pub-dates&gt;&lt;year&gt;1999&lt;/year&gt;&lt;/dates&gt;&lt;keywords&gt;&lt;keyword&gt;Anastomosis, Surgical/*methods&lt;/keyword&gt;&lt;keyword&gt;Carcinoma, Squamous Cell/surgery&lt;/keyword&gt;&lt;keyword&gt;Esophageal Neoplasms/surgery&lt;/keyword&gt;&lt;keyword&gt;*Esophagectomy&lt;/keyword&gt;&lt;keyword&gt;Female&lt;/keyword&gt;&lt;keyword&gt;Humans&lt;/keyword&gt;&lt;keyword&gt;Male&lt;/keyword&gt;&lt;keyword&gt;Middle Aged&lt;/keyword&gt;&lt;keyword&gt;*Surgical Stapling&lt;/keyword&gt;&lt;keyword&gt;*Suture Techniques&lt;/keyword&gt;&lt;/keywords&gt;&lt;urls&gt;&lt;related-urls&gt;&lt;url&gt;https://www.ncbi.nlm.nih.gov/pubmed/10595609&lt;/url&gt;&lt;/related-urls&gt;&lt;/urls&gt;&lt;isbn&gt;1102-4151 (Print)&amp;#xD;1102-4151 (Linking)&lt;/isbn&gt;&lt;titles&gt;&lt;title&gt;Manual compared with mechanical cervical oesophagogastric anastomosis: a randomised trial&lt;/title&gt;&lt;secondary-title&gt;Eur J Surg&lt;/secondary-title&gt;&lt;/titles&gt;&lt;pages&gt;1051-4&lt;/pages&gt;&lt;number&gt;11&lt;/number&gt;&lt;contributors&gt;&lt;authors&gt;&lt;author&gt;Laterza, E.&lt;/author&gt;&lt;author&gt;de&amp;apos; Manzoni, G.&lt;/author&gt;&lt;author&gt;Veraldi, G. F.&lt;/author&gt;&lt;author&gt;Guglielmi, A.&lt;/author&gt;&lt;author&gt;Tedesco, P.&lt;/author&gt;&lt;author&gt;Cordiano, C.&lt;/author&gt;&lt;/authors&gt;&lt;/contributors&gt;&lt;edition&gt;1999/12/14&lt;/edition&gt;&lt;added-date format="utc"&gt;1542455330&lt;/added-date&gt;&lt;ref-type name="Journal Article"&gt;17&lt;/ref-type&gt;&lt;auth-address&gt;First Division of General Surgery, Istituto di Semeiotica Chirurgica, University of Verona, Italy.&lt;/auth-address&gt;&lt;rec-number&gt;2174&lt;/rec-number&gt;&lt;last-updated-date format="utc"&gt;1542455330&lt;/last-updated-date&gt;&lt;accession-num&gt;10595609&lt;/accession-num&gt;&lt;electronic-resource-num&gt;10.1080/110241599750007883&lt;/electronic-resource-num&gt;&lt;volume&gt;165&lt;/volume&gt;&lt;/record&gt;&lt;/Cite&gt;&lt;/EndNote&gt;</w:instrTex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separate"/>
            </w:r>
            <w:r w:rsidRPr="000D1F98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6</w:t>
            </w:r>
            <w:r w:rsidR="00EB3A68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3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LSSM vs HS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 xml:space="preserve">21, 25 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nd-to-side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ervical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Absorbable</w:t>
            </w:r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Double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nd-to-end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ervical</w:t>
            </w:r>
          </w:p>
        </w:tc>
        <w:tc>
          <w:tcPr>
            <w:tcW w:w="785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</w:tr>
      <w:tr w:rsidR="00D05DED" w:rsidRPr="0009663B" w:rsidTr="0000374F">
        <w:trPr>
          <w:trHeight w:val="345"/>
        </w:trPr>
        <w:tc>
          <w:tcPr>
            <w:tcW w:w="1182" w:type="dxa"/>
            <w:vAlign w:val="center"/>
          </w:tcPr>
          <w:p w:rsidR="00D05DED" w:rsidRPr="0009663B" w:rsidRDefault="00D05DED" w:rsidP="00EB3A68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Walther 2003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XYWx0aGVyPC9BdXRob3I+PFllYXI+MjAwMzwvWWVhcj48
SURUZXh0PkNlcnZpY2FsIG9yIHRob3JhY2ljIGFuYXN0b21vc2lzIGFmdGVyIGVzb3BoYWdlYWwg
cmVzZWN0aW9uIGFuZCBnYXN0cmljIHR1YmUgcmVjb25zdHJ1Y3Rpb246IGEgcHJvc3BlY3RpdmUg
cmFuZG9taXplZCB0cmlhbCBjb21wYXJpbmcgc3V0dXJlZCBuZWNrIGFuYXN0b21vc2lzIHdpdGgg
c3RhcGxlZCBpbnRyYXRob3JhY2ljIGFuYXN0b21vc2lzPC9JRFRleHQ+PERpc3BsYXlUZXh0Pjxz
dHlsZSBmYWNlPSJzdXBlcnNjcmlwdCI+NzA8L3N0eWxlPjwvRGlzcGxheVRleHQ+PHJlY29yZD48
ZGF0ZXM+PHB1Yi1kYXRlcz48ZGF0ZT5EZWM8L2RhdGU+PC9wdWItZGF0ZXM+PHllYXI+MjAwMzwv
eWVhcj48L2RhdGVzPjxrZXl3b3Jkcz48a2V5d29yZD5BZHVsdDwva2V5d29yZD48a2V5d29yZD5B
Z2VkPC9rZXl3b3JkPjxrZXl3b3JkPkFnZWQsIDgwIGFuZCBvdmVyPC9rZXl3b3JkPjxrZXl3b3Jk
PkFuYXN0b21vc2lzLCBTdXJnaWNhbC9hZHZlcnNlIGVmZmVjdHMvbWV0aG9kcy9tb3J0YWxpdHk8
L2tleXdvcmQ+PGtleXdvcmQ+RXNvcGhhZ2VhbCBOZW9wbGFzbXMvKnN1cmdlcnk8L2tleXdvcmQ+
PGtleXdvcmQ+KkVzb3BoYWdlY3RvbXk8L2tleXdvcmQ+PGtleXdvcmQ+RXNvcGhhZ3VzLypzdXJn
ZXJ5PC9rZXl3b3JkPjxrZXl3b3JkPkZlbWFsZTwva2V5d29yZD48a2V5d29yZD5Gb2xsb3ctVXAg
U3R1ZGllczwva2V5d29yZD48a2V5d29yZD5IdW1hbnM8L2tleXdvcmQ+PGtleXdvcmQ+TWFsZTwv
a2V5d29yZD48a2V5d29yZD5NaWRkbGUgQWdlZDwva2V5d29yZD48a2V5d29yZD5OZWNrLypzdXJn
ZXJ5PC9rZXl3b3JkPjxrZXl3b3JkPlByb3NwZWN0aXZlIFN0dWRpZXM8L2tleXdvcmQ+PGtleXdv
cmQ+UmVjb25zdHJ1Y3RpdmUgU3VyZ2ljYWwgUHJvY2VkdXJlcy9hZHZlcnNlIGVmZmVjdHMvKm1l
dGhvZHMvbW9ydGFsaXR5PC9rZXl3b3JkPjxrZXl3b3JkPlN0b21hY2gvKnN1cmdlcnk8L2tleXdv
cmQ+PGtleXdvcmQ+U3Vydml2YWwgUmF0ZTwva2V5d29yZD48a2V5d29yZD5TdXR1cmUgVGVjaG5p
cXVlczwva2V5d29yZD48a2V5d29yZD5TdXR1cmVzPC9rZXl3b3JkPjwva2V5d29yZHM+PHVybHM+
PHJlbGF0ZWQtdXJscz48dXJsPmh0dHBzOi8vd3d3Lm5jYmkubmxtLm5paC5nb3YvcHVibWVkLzE0
NjMxMjE3PC91cmw+PC9yZWxhdGVkLXVybHM+PC91cmxzPjxpc2JuPjAwMDMtNDkzMiAoUHJpbnQp
JiN4RDswMDAzLTQ5MzIgKExpbmtpbmcpPC9pc2JuPjxjdXN0b20yPlBNQzEzNTYxNjI8L2N1c3Rv
bTI+PHRpdGxlcz48dGl0bGU+Q2VydmljYWwgb3IgdGhvcmFjaWMgYW5hc3RvbW9zaXMgYWZ0ZXIg
ZXNvcGhhZ2VhbCByZXNlY3Rpb24gYW5kIGdhc3RyaWMgdHViZSByZWNvbnN0cnVjdGlvbjogYSBw
cm9zcGVjdGl2ZSByYW5kb21pemVkIHRyaWFsIGNvbXBhcmluZyBzdXR1cmVkIG5lY2sgYW5hc3Rv
bW9zaXMgd2l0aCBzdGFwbGVkIGludHJhdGhvcmFjaWMgYW5hc3RvbW9zaXM8L3RpdGxlPjxzZWNv
bmRhcnktdGl0bGU+QW5uIFN1cmc8L3NlY29uZGFyeS10aXRsZT48L3RpdGxlcz48cGFnZXM+ODAz
LTEyOyBkaXNjdXNzaW9uIDgxMi00PC9wYWdlcz48bnVtYmVyPjY8L251bWJlcj48Y29udHJpYnV0
b3JzPjxhdXRob3JzPjxhdXRob3I+V2FsdGhlciwgQi48L2F1dGhvcj48YXV0aG9yPkpvaGFuc3Nv
biwgSi48L2F1dGhvcj48YXV0aG9yPkpvaG5zc29uLCBGLjwvYXV0aG9yPjxhdXRob3I+Vm9uIEhv
bHN0ZWluLCBDLiBTLjwvYXV0aG9yPjxhdXRob3I+WmlsbGluZywgVC48L2F1dGhvcj48L2F1dGhv
cnM+PC9jb250cmlidXRvcnM+PGVkaXRpb24+MjAwMy8xMS8yNTwvZWRpdGlvbj48YWRkZWQtZGF0
ZSBmb3JtYXQ9InV0YyI+MTU0MjQ1NTM2NzwvYWRkZWQtZGF0ZT48cmVmLXR5cGUgbmFtZT0iSm91
cm5hbCBBcnRpY2xlIj4xNzwvcmVmLXR5cGU+PGF1dGgtYWRkcmVzcz5EZXBhcnRtZW50IG9mIFN1
cmdlcnksIEx1bmQgVW5pdmVyc2l0eSBIb3NwaXRhbCwgU0UtMjIxIDg1IEx1bmQsIFN3ZWRlbi4g
QnJ1bm8uV2FsdGhlckBraXIubHUuc2U8L2F1dGgtYWRkcmVzcz48cmVjLW51bWJlcj4yMTc1PC9y
ZWMtbnVtYmVyPjxsYXN0LXVwZGF0ZWQtZGF0ZSBmb3JtYXQ9InV0YyI+MTU0MjQ1NTM2NzwvbGFz
dC11cGRhdGVkLWRhdGU+PGFjY2Vzc2lvbi1udW0+MTQ2MzEyMTc8L2FjY2Vzc2lvbi1udW0+PGVs
ZWN0cm9uaWMtcmVzb3VyY2UtbnVtPjEwLjEwOTcvMDEuc2xhLjAwMDAwOTg2MjQuMDQxMDAuYjE8
L2VsZWN0cm9uaWMtcmVzb3VyY2UtbnVtPjx2b2x1bWU+MjM4PC92b2x1bWU+PC9yZWNvcmQ+PC9D
aXRlPjwvRW5kTm90ZT4A
</w:fldData>
              </w:fldChar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 </w:instrText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XYWx0aGVyPC9BdXRob3I+PFllYXI+MjAwMzwvWWVhcj48
SURUZXh0PkNlcnZpY2FsIG9yIHRob3JhY2ljIGFuYXN0b21vc2lzIGFmdGVyIGVzb3BoYWdlYWwg
cmVzZWN0aW9uIGFuZCBnYXN0cmljIHR1YmUgcmVjb25zdHJ1Y3Rpb246IGEgcHJvc3BlY3RpdmUg
cmFuZG9taXplZCB0cmlhbCBjb21wYXJpbmcgc3V0dXJlZCBuZWNrIGFuYXN0b21vc2lzIHdpdGgg
c3RhcGxlZCBpbnRyYXRob3JhY2ljIGFuYXN0b21vc2lzPC9JRFRleHQ+PERpc3BsYXlUZXh0Pjxz
dHlsZSBmYWNlPSJzdXBlcnNjcmlwdCI+NzA8L3N0eWxlPjwvRGlzcGxheVRleHQ+PHJlY29yZD48
ZGF0ZXM+PHB1Yi1kYXRlcz48ZGF0ZT5EZWM8L2RhdGU+PC9wdWItZGF0ZXM+PHllYXI+MjAwMzwv
eWVhcj48L2RhdGVzPjxrZXl3b3Jkcz48a2V5d29yZD5BZHVsdDwva2V5d29yZD48a2V5d29yZD5B
Z2VkPC9rZXl3b3JkPjxrZXl3b3JkPkFnZWQsIDgwIGFuZCBvdmVyPC9rZXl3b3JkPjxrZXl3b3Jk
PkFuYXN0b21vc2lzLCBTdXJnaWNhbC9hZHZlcnNlIGVmZmVjdHMvbWV0aG9kcy9tb3J0YWxpdHk8
L2tleXdvcmQ+PGtleXdvcmQ+RXNvcGhhZ2VhbCBOZW9wbGFzbXMvKnN1cmdlcnk8L2tleXdvcmQ+
PGtleXdvcmQ+KkVzb3BoYWdlY3RvbXk8L2tleXdvcmQ+PGtleXdvcmQ+RXNvcGhhZ3VzLypzdXJn
ZXJ5PC9rZXl3b3JkPjxrZXl3b3JkPkZlbWFsZTwva2V5d29yZD48a2V5d29yZD5Gb2xsb3ctVXAg
U3R1ZGllczwva2V5d29yZD48a2V5d29yZD5IdW1hbnM8L2tleXdvcmQ+PGtleXdvcmQ+TWFsZTwv
a2V5d29yZD48a2V5d29yZD5NaWRkbGUgQWdlZDwva2V5d29yZD48a2V5d29yZD5OZWNrLypzdXJn
ZXJ5PC9rZXl3b3JkPjxrZXl3b3JkPlByb3NwZWN0aXZlIFN0dWRpZXM8L2tleXdvcmQ+PGtleXdv
cmQ+UmVjb25zdHJ1Y3RpdmUgU3VyZ2ljYWwgUHJvY2VkdXJlcy9hZHZlcnNlIGVmZmVjdHMvKm1l
dGhvZHMvbW9ydGFsaXR5PC9rZXl3b3JkPjxrZXl3b3JkPlN0b21hY2gvKnN1cmdlcnk8L2tleXdv
cmQ+PGtleXdvcmQ+U3Vydml2YWwgUmF0ZTwva2V5d29yZD48a2V5d29yZD5TdXR1cmUgVGVjaG5p
cXVlczwva2V5d29yZD48a2V5d29yZD5TdXR1cmVzPC9rZXl3b3JkPjwva2V5d29yZHM+PHVybHM+
PHJlbGF0ZWQtdXJscz48dXJsPmh0dHBzOi8vd3d3Lm5jYmkubmxtLm5paC5nb3YvcHVibWVkLzE0
NjMxMjE3PC91cmw+PC9yZWxhdGVkLXVybHM+PC91cmxzPjxpc2JuPjAwMDMtNDkzMiAoUHJpbnQp
JiN4RDswMDAzLTQ5MzIgKExpbmtpbmcpPC9pc2JuPjxjdXN0b20yPlBNQzEzNTYxNjI8L2N1c3Rv
bTI+PHRpdGxlcz48dGl0bGU+Q2VydmljYWwgb3IgdGhvcmFjaWMgYW5hc3RvbW9zaXMgYWZ0ZXIg
ZXNvcGhhZ2VhbCByZXNlY3Rpb24gYW5kIGdhc3RyaWMgdHViZSByZWNvbnN0cnVjdGlvbjogYSBw
cm9zcGVjdGl2ZSByYW5kb21pemVkIHRyaWFsIGNvbXBhcmluZyBzdXR1cmVkIG5lY2sgYW5hc3Rv
bW9zaXMgd2l0aCBzdGFwbGVkIGludHJhdGhvcmFjaWMgYW5hc3RvbW9zaXM8L3RpdGxlPjxzZWNv
bmRhcnktdGl0bGU+QW5uIFN1cmc8L3NlY29uZGFyeS10aXRsZT48L3RpdGxlcz48cGFnZXM+ODAz
LTEyOyBkaXNjdXNzaW9uIDgxMi00PC9wYWdlcz48bnVtYmVyPjY8L251bWJlcj48Y29udHJpYnV0
b3JzPjxhdXRob3JzPjxhdXRob3I+V2FsdGhlciwgQi48L2F1dGhvcj48YXV0aG9yPkpvaGFuc3Nv
biwgSi48L2F1dGhvcj48YXV0aG9yPkpvaG5zc29uLCBGLjwvYXV0aG9yPjxhdXRob3I+Vm9uIEhv
bHN0ZWluLCBDLiBTLjwvYXV0aG9yPjxhdXRob3I+WmlsbGluZywgVC48L2F1dGhvcj48L2F1dGhv
cnM+PC9jb250cmlidXRvcnM+PGVkaXRpb24+MjAwMy8xMS8yNTwvZWRpdGlvbj48YWRkZWQtZGF0
ZSBmb3JtYXQ9InV0YyI+MTU0MjQ1NTM2NzwvYWRkZWQtZGF0ZT48cmVmLXR5cGUgbmFtZT0iSm91
cm5hbCBBcnRpY2xlIj4xNzwvcmVmLXR5cGU+PGF1dGgtYWRkcmVzcz5EZXBhcnRtZW50IG9mIFN1
cmdlcnksIEx1bmQgVW5pdmVyc2l0eSBIb3NwaXRhbCwgU0UtMjIxIDg1IEx1bmQsIFN3ZWRlbi4g
QnJ1bm8uV2FsdGhlckBraXIubHUuc2U8L2F1dGgtYWRkcmVzcz48cmVjLW51bWJlcj4yMTc1PC9y
ZWMtbnVtYmVyPjxsYXN0LXVwZGF0ZWQtZGF0ZSBmb3JtYXQ9InV0YyI+MTU0MjQ1NTM2NzwvbGFz
dC11cGRhdGVkLWRhdGU+PGFjY2Vzc2lvbi1udW0+MTQ2MzEyMTc8L2FjY2Vzc2lvbi1udW0+PGVs
ZWN0cm9uaWMtcmVzb3VyY2UtbnVtPjEwLjEwOTcvMDEuc2xhLjAwMDAwOTg2MjQuMDQxMDAuYjE8
L2VsZWN0cm9uaWMtcmVzb3VyY2UtbnVtPjx2b2x1bWU+MjM4PC92b2x1bWU+PC9yZWNvcmQ+PC9D
aXRlPjwvRW5kTm90ZT4A
</w:fldData>
              </w:fldChar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.DATA </w:instrText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separate"/>
            </w:r>
            <w:r w:rsidR="00E11996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6</w:t>
            </w:r>
            <w:r w:rsidR="00EB3A68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4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LSSM vs HS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PCEEA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25, 28, 31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nd-to-side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Thoracic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Absorbable</w:t>
            </w:r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Single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nd-to-end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ervical</w:t>
            </w:r>
          </w:p>
        </w:tc>
        <w:tc>
          <w:tcPr>
            <w:tcW w:w="785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</w:tr>
      <w:tr w:rsidR="00D05DED" w:rsidRPr="0009663B" w:rsidTr="0000374F">
        <w:trPr>
          <w:trHeight w:val="345"/>
        </w:trPr>
        <w:tc>
          <w:tcPr>
            <w:tcW w:w="1182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Saluja 2012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TYWx1amE8L0F1dGhvcj48WWVhcj4yMDEyPC9ZZWFyPjxJ
RFRleHQ+UmFuZG9taXplZCB0cmlhbCBjb21wYXJpbmcgc2lkZS10by1zaWRlIHN0YXBsZWQgYW5k
IGhhbmQtc2V3biBlc29waGFnb2dhc3RyaWMgYW5hc3RvbW9zaXMgaW4gbmVjazwvSURUZXh0PjxE
aXNwbGF5VGV4dD48c3R5bGUgZmFjZT0ic3VwZXJzY3JpcHQiPjE2PC9zdHlsZT48L0Rpc3BsYXlU
ZXh0PjxyZWNvcmQ+PGRhdGVzPjxwdWItZGF0ZXM+PGRhdGU+SnVsPC9kYXRlPjwvcHViLWRhdGVz
Pjx5ZWFyPjIwMTI8L3llYXI+PC9kYXRlcz48a2V5d29yZHM+PGtleXdvcmQ+QWR1bHQ8L2tleXdv
cmQ+PGtleXdvcmQ+QW5hc3RvbW9zaXMsIFN1cmdpY2FsL21ldGhvZHM8L2tleXdvcmQ+PGtleXdv
cmQ+QW5hc3RvbW90aWMgTGVhay9lcGlkZW1pb2xvZ3kvKnByZXZlbnRpb24gJmFtcDsgY29udHJv
bDwva2V5d29yZD48a2V5d29yZD5Fc29waGFnZWFsIE5lb3BsYXNtcy9tb3J0YWxpdHkvc3VyZ2Vy
eTwva2V5d29yZD48a2V5d29yZD5Fc29waGFnZWFsIFN0ZW5vc2lzL2VwaWRlbWlvbG9neS9ldGlv
bG9neTwva2V5d29yZD48a2V5d29yZD4qRXNvcGhhZ2VjdG9teS9tb3J0YWxpdHk8L2tleXdvcmQ+
PGtleXdvcmQ+RXNvcGhhZ3VzLypzdXJnZXJ5PC9rZXl3b3JkPjxrZXl3b3JkPkZlbWFsZTwva2V5
d29yZD48a2V5d29yZD5Gb2xsb3ctVXAgU3R1ZGllczwva2V5d29yZD48a2V5d29yZD5IdW1hbnM8
L2tleXdvcmQ+PGtleXdvcmQ+TWFsZTwva2V5d29yZD48a2V5d29yZD5NaWRkbGUgQWdlZDwva2V5
d29yZD48a2V5d29yZD5Qb3N0b3BlcmF0aXZlIENvbXBsaWNhdGlvbnMvZXBpZGVtaW9sb2d5L3By
ZXZlbnRpb24gJmFtcDsgY29udHJvbDwva2V5d29yZD48a2V5d29yZD5Qcm9zcGVjdGl2ZSBTdHVk
aWVzPC9rZXl3b3JkPjxrZXl3b3JkPlN0b21hY2gvKnN1cmdlcnk8L2tleXdvcmQ+PGtleXdvcmQ+
U3VyZ2ljYWwgU3RhcGxpbmcvbWV0aG9kczwva2V5d29yZD48a2V5d29yZD4qU3V0dXJlIFRlY2hu
aXF1ZXM8L2tleXdvcmQ+PGtleXdvcmQ+VGltZSBGYWN0b3JzPC9rZXl3b3JkPjxrZXl3b3JkPlRy
ZWF0bWVudCBPdXRjb21lPC9rZXl3b3JkPjwva2V5d29yZHM+PHVybHM+PHJlbGF0ZWQtdXJscz48
dXJsPmh0dHBzOi8vd3d3Lm5jYmkubmxtLm5paC5nb3YvcHVibWVkLzIyNTI4NTcxPC91cmw+PC9y
ZWxhdGVkLXVybHM+PC91cmxzPjxpc2JuPjE4NzMtNDYyNiAoRWxlY3Ryb25pYykmI3hEOzEwOTEt
MjU1WCAoTGlua2luZyk8L2lzYm4+PHRpdGxlcz48dGl0bGU+UmFuZG9taXplZCB0cmlhbCBjb21w
YXJpbmcgc2lkZS10by1zaWRlIHN0YXBsZWQgYW5kIGhhbmQtc2V3biBlc29waGFnb2dhc3RyaWMg
YW5hc3RvbW9zaXMgaW4gbmVjazwvdGl0bGU+PHNlY29uZGFyeS10aXRsZT5KIEdhc3Ryb2ludGVz
dCBTdXJnPC9zZWNvbmRhcnktdGl0bGU+PC90aXRsZXM+PHBhZ2VzPjEyODctOTU8L3BhZ2VzPjxu
dW1iZXI+NzwvbnVtYmVyPjxjb250cmlidXRvcnM+PGF1dGhvcnM+PGF1dGhvcj5TYWx1amEsIFMu
IFMuPC9hdXRob3I+PGF1dGhvcj5SYXksIFMuPC9hdXRob3I+PGF1dGhvcj5QYWwsIFMuPC9hdXRo
b3I+PGF1dGhvcj5TYW55YWwsIFMuPC9hdXRob3I+PGF1dGhvcj5BZ3Jhd2FsLCBOLjwvYXV0aG9y
PjxhdXRob3I+RGFzaCwgTi4gUi48L2F1dGhvcj48YXV0aG9yPlNhaG5pLCBQLjwvYXV0aG9yPjxh
dXRob3I+Q2hhdHRvcGFkaHlheSwgVC4gSy48L2F1dGhvcj48L2F1dGhvcnM+PC9jb250cmlidXRv
cnM+PGVkaXRpb24+MjAxMi8wNC8yNTwvZWRpdGlvbj48YWRkZWQtZGF0ZSBmb3JtYXQ9InV0YyI+
MTU0MjQ1NTQxMzwvYWRkZWQtZGF0ZT48cmVmLXR5cGUgbmFtZT0iSm91cm5hbCBBcnRpY2xlIj4x
NzwvcmVmLXR5cGU+PGF1dGgtYWRkcmVzcz5EZXBhcnRtZW50IG9mIEdhc3Ryb2ludGVzdGluYWwg
U3VyZ2VyeSwgQWxsIEluZGlhIEluc3RpdHV0ZSBvZiBNZWRpY2FsIFNjaWVuY2VzLCBSb29tIE5v
IDEwMDUsIFBDIGJsb2NrLCAxc3QgZmxvb3IsIEFuc2FyaSBOYWdhciwgTmV3IERlbGhpLCAxMTAw
MjksIEluZGlhLjwvYXV0aC1hZGRyZXNzPjxyZWMtbnVtYmVyPjIxNzY8L3JlYy1udW1iZXI+PGxh
c3QtdXBkYXRlZC1kYXRlIGZvcm1hdD0idXRjIj4xNTQyNDU1NDEzPC9sYXN0LXVwZGF0ZWQtZGF0
ZT48YWNjZXNzaW9uLW51bT4yMjUyODU3MTwvYWNjZXNzaW9uLW51bT48ZWxlY3Ryb25pYy1yZXNv
dXJjZS1udW0+MTAuMTAwNy9zMTE2MDUtMDEyLTE4ODUtNzwvZWxlY3Ryb25pYy1yZXNvdXJjZS1u
dW0+PHZvbHVtZT4xNjwvdm9sdW1lPjwvcmVjb3JkPjwvQ2l0ZT48L0VuZE5vdGU+
</w:fldData>
              </w:fldChar>
            </w:r>
            <w:r w:rsidRPr="0009663B"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 </w:instrTex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TYWx1amE8L0F1dGhvcj48WWVhcj4yMDEyPC9ZZWFyPjxJ
RFRleHQ+UmFuZG9taXplZCB0cmlhbCBjb21wYXJpbmcgc2lkZS10by1zaWRlIHN0YXBsZWQgYW5k
IGhhbmQtc2V3biBlc29waGFnb2dhc3RyaWMgYW5hc3RvbW9zaXMgaW4gbmVjazwvSURUZXh0PjxE
aXNwbGF5VGV4dD48c3R5bGUgZmFjZT0ic3VwZXJzY3JpcHQiPjE2PC9zdHlsZT48L0Rpc3BsYXlU
ZXh0PjxyZWNvcmQ+PGRhdGVzPjxwdWItZGF0ZXM+PGRhdGU+SnVsPC9kYXRlPjwvcHViLWRhdGVz
Pjx5ZWFyPjIwMTI8L3llYXI+PC9kYXRlcz48a2V5d29yZHM+PGtleXdvcmQ+QWR1bHQ8L2tleXdv
cmQ+PGtleXdvcmQ+QW5hc3RvbW9zaXMsIFN1cmdpY2FsL21ldGhvZHM8L2tleXdvcmQ+PGtleXdv
cmQ+QW5hc3RvbW90aWMgTGVhay9lcGlkZW1pb2xvZ3kvKnByZXZlbnRpb24gJmFtcDsgY29udHJv
bDwva2V5d29yZD48a2V5d29yZD5Fc29waGFnZWFsIE5lb3BsYXNtcy9tb3J0YWxpdHkvc3VyZ2Vy
eTwva2V5d29yZD48a2V5d29yZD5Fc29waGFnZWFsIFN0ZW5vc2lzL2VwaWRlbWlvbG9neS9ldGlv
bG9neTwva2V5d29yZD48a2V5d29yZD4qRXNvcGhhZ2VjdG9teS9tb3J0YWxpdHk8L2tleXdvcmQ+
PGtleXdvcmQ+RXNvcGhhZ3VzLypzdXJnZXJ5PC9rZXl3b3JkPjxrZXl3b3JkPkZlbWFsZTwva2V5
d29yZD48a2V5d29yZD5Gb2xsb3ctVXAgU3R1ZGllczwva2V5d29yZD48a2V5d29yZD5IdW1hbnM8
L2tleXdvcmQ+PGtleXdvcmQ+TWFsZTwva2V5d29yZD48a2V5d29yZD5NaWRkbGUgQWdlZDwva2V5
d29yZD48a2V5d29yZD5Qb3N0b3BlcmF0aXZlIENvbXBsaWNhdGlvbnMvZXBpZGVtaW9sb2d5L3By
ZXZlbnRpb24gJmFtcDsgY29udHJvbDwva2V5d29yZD48a2V5d29yZD5Qcm9zcGVjdGl2ZSBTdHVk
aWVzPC9rZXl3b3JkPjxrZXl3b3JkPlN0b21hY2gvKnN1cmdlcnk8L2tleXdvcmQ+PGtleXdvcmQ+
U3VyZ2ljYWwgU3RhcGxpbmcvbWV0aG9kczwva2V5d29yZD48a2V5d29yZD4qU3V0dXJlIFRlY2hu
aXF1ZXM8L2tleXdvcmQ+PGtleXdvcmQ+VGltZSBGYWN0b3JzPC9rZXl3b3JkPjxrZXl3b3JkPlRy
ZWF0bWVudCBPdXRjb21lPC9rZXl3b3JkPjwva2V5d29yZHM+PHVybHM+PHJlbGF0ZWQtdXJscz48
dXJsPmh0dHBzOi8vd3d3Lm5jYmkubmxtLm5paC5nb3YvcHVibWVkLzIyNTI4NTcxPC91cmw+PC9y
ZWxhdGVkLXVybHM+PC91cmxzPjxpc2JuPjE4NzMtNDYyNiAoRWxlY3Ryb25pYykmI3hEOzEwOTEt
MjU1WCAoTGlua2luZyk8L2lzYm4+PHRpdGxlcz48dGl0bGU+UmFuZG9taXplZCB0cmlhbCBjb21w
YXJpbmcgc2lkZS10by1zaWRlIHN0YXBsZWQgYW5kIGhhbmQtc2V3biBlc29waGFnb2dhc3RyaWMg
YW5hc3RvbW9zaXMgaW4gbmVjazwvdGl0bGU+PHNlY29uZGFyeS10aXRsZT5KIEdhc3Ryb2ludGVz
dCBTdXJnPC9zZWNvbmRhcnktdGl0bGU+PC90aXRsZXM+PHBhZ2VzPjEyODctOTU8L3BhZ2VzPjxu
dW1iZXI+NzwvbnVtYmVyPjxjb250cmlidXRvcnM+PGF1dGhvcnM+PGF1dGhvcj5TYWx1amEsIFMu
IFMuPC9hdXRob3I+PGF1dGhvcj5SYXksIFMuPC9hdXRob3I+PGF1dGhvcj5QYWwsIFMuPC9hdXRo
b3I+PGF1dGhvcj5TYW55YWwsIFMuPC9hdXRob3I+PGF1dGhvcj5BZ3Jhd2FsLCBOLjwvYXV0aG9y
PjxhdXRob3I+RGFzaCwgTi4gUi48L2F1dGhvcj48YXV0aG9yPlNhaG5pLCBQLjwvYXV0aG9yPjxh
dXRob3I+Q2hhdHRvcGFkaHlheSwgVC4gSy48L2F1dGhvcj48L2F1dGhvcnM+PC9jb250cmlidXRv
cnM+PGVkaXRpb24+MjAxMi8wNC8yNTwvZWRpdGlvbj48YWRkZWQtZGF0ZSBmb3JtYXQ9InV0YyI+
MTU0MjQ1NTQxMzwvYWRkZWQtZGF0ZT48cmVmLXR5cGUgbmFtZT0iSm91cm5hbCBBcnRpY2xlIj4x
NzwvcmVmLXR5cGU+PGF1dGgtYWRkcmVzcz5EZXBhcnRtZW50IG9mIEdhc3Ryb2ludGVzdGluYWwg
U3VyZ2VyeSwgQWxsIEluZGlhIEluc3RpdHV0ZSBvZiBNZWRpY2FsIFNjaWVuY2VzLCBSb29tIE5v
IDEwMDUsIFBDIGJsb2NrLCAxc3QgZmxvb3IsIEFuc2FyaSBOYWdhciwgTmV3IERlbGhpLCAxMTAw
MjksIEluZGlhLjwvYXV0aC1hZGRyZXNzPjxyZWMtbnVtYmVyPjIxNzY8L3JlYy1udW1iZXI+PGxh
c3QtdXBkYXRlZC1kYXRlIGZvcm1hdD0idXRjIj4xNTQyNDU1NDEzPC9sYXN0LXVwZGF0ZWQtZGF0
ZT48YWNjZXNzaW9uLW51bT4yMjUyODU3MTwvYWNjZXNzaW9uLW51bT48ZWxlY3Ryb25pYy1yZXNv
dXJjZS1udW0+MTAuMTAwNy9zMTE2MDUtMDEyLTE4ODUtNzwvZWxlY3Ryb25pYy1yZXNvdXJjZS1u
dW0+PHZvbHVtZT4xNjwvdm9sdW1lPjwvcmVjb3JkPjwvQ2l0ZT48L0VuZE5vdGU+
</w:fldData>
              </w:fldChar>
            </w:r>
            <w:r w:rsidRPr="0009663B"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.DATA </w:instrTex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separate"/>
            </w:r>
            <w:r w:rsidRPr="0009663B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16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LSSM vs HS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ndopath</w:t>
            </w:r>
            <w:proofErr w:type="spellEnd"/>
            <w:r w:rsidRPr="0009663B">
              <w:rPr>
                <w:rFonts w:ascii="Arial" w:eastAsia="Times New Roman" w:hAnsi="Arial" w:cs="Arial"/>
                <w:sz w:val="14"/>
                <w:szCs w:val="14"/>
              </w:rPr>
              <w:t xml:space="preserve"> EZ45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NR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Side-to-side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ervical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Absorbable</w:t>
            </w:r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Double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nd-to-side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ervical</w:t>
            </w:r>
          </w:p>
        </w:tc>
        <w:tc>
          <w:tcPr>
            <w:tcW w:w="785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</w:tr>
      <w:tr w:rsidR="00D05DED" w:rsidRPr="0009663B" w:rsidTr="0000374F">
        <w:trPr>
          <w:trHeight w:val="345"/>
        </w:trPr>
        <w:tc>
          <w:tcPr>
            <w:tcW w:w="1182" w:type="dxa"/>
            <w:vAlign w:val="center"/>
          </w:tcPr>
          <w:p w:rsidR="00D05DED" w:rsidRPr="0009663B" w:rsidRDefault="00D05DED" w:rsidP="00EB3A68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Singh 2001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 &lt;EndNote&gt;&lt;Cite&gt;&lt;Author&gt;Singh&lt;/Author&gt;&lt;Year&gt;2001&lt;/Year&gt;&lt;IDText&gt;Experience and technique of stapled mechanical cervical esophagogastric anastomosis&lt;/IDText&gt;&lt;DisplayText&gt;&lt;style face="superscript"&gt;71&lt;/style&gt;&lt;/DisplayText&gt;&lt;record&gt;&lt;dates&gt;&lt;pub-dates&gt;&lt;date&gt;Feb&lt;/date&gt;&lt;/pub-dates&gt;&lt;year&gt;2001&lt;/year&gt;&lt;/dates&gt;&lt;keywords&gt;&lt;keyword&gt;Adenocarcinoma/surgery&lt;/keyword&gt;&lt;keyword&gt;Anastomosis, Surgical/*methods&lt;/keyword&gt;&lt;keyword&gt;Carcinoma, Squamous Cell/surgery&lt;/keyword&gt;&lt;keyword&gt;Esophageal Neoplasms/*surgery&lt;/keyword&gt;&lt;keyword&gt;Esophagectomy/*methods&lt;/keyword&gt;&lt;keyword&gt;Esophagoscopy/methods&lt;/keyword&gt;&lt;keyword&gt;Humans&lt;/keyword&gt;&lt;keyword&gt;Risk Factors&lt;/keyword&gt;&lt;keyword&gt;Stomach/*surgery&lt;/keyword&gt;&lt;keyword&gt;*Surgical Staplers&lt;/keyword&gt;&lt;keyword&gt;Surgical Wound Dehiscence/etiology&lt;/keyword&gt;&lt;/keywords&gt;&lt;urls&gt;&lt;related-urls&gt;&lt;url&gt;https://www.ncbi.nlm.nih.gov/pubmed/11235681&lt;/url&gt;&lt;/related-urls&gt;&lt;/urls&gt;&lt;isbn&gt;0003-4975 (Print)&amp;#xD;0003-4975 (Linking)&lt;/isbn&gt;&lt;titles&gt;&lt;title&gt;Experience and technique of stapled mechanical cervical esophagogastric anastomosis&lt;/title&gt;&lt;secondary-title&gt;Ann Thorac Surg&lt;/secondary-title&gt;&lt;/titles&gt;&lt;pages&gt;419-24&lt;/pages&gt;&lt;number&gt;2&lt;/number&gt;&lt;contributors&gt;&lt;authors&gt;&lt;author&gt;Singh, D.&lt;/author&gt;&lt;author&gt;Maley, R. H.&lt;/author&gt;&lt;author&gt;Santucci, T.&lt;/author&gt;&lt;author&gt;Macherey, R. S.&lt;/author&gt;&lt;author&gt;Bartley, S.&lt;/author&gt;&lt;author&gt;Weyant, R. J.&lt;/author&gt;&lt;author&gt;Landreneau, R. J.&lt;/author&gt;&lt;/authors&gt;&lt;/contributors&gt;&lt;edition&gt;2001/03/10&lt;/edition&gt;&lt;added-date format="utc"&gt;1542455465&lt;/added-date&gt;&lt;ref-type name="Journal Article"&gt;17&lt;/ref-type&gt;&lt;auth-address&gt;Division of General Thoracic Surgery, Allegheny General Hospital, University of Pittsburgh, Pennsylvania 15212-4772, USA.&lt;/auth-address&gt;&lt;rec-number&gt;2177&lt;/rec-number&gt;&lt;last-updated-date format="utc"&gt;1542455465&lt;/last-updated-date&gt;&lt;accession-num&gt;11235681&lt;/accession-num&gt;&lt;volume&gt;71&lt;/volume&gt;&lt;/record&gt;&lt;/Cite&gt;&lt;/EndNote&gt;</w:instrTex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separate"/>
            </w:r>
            <w:r w:rsidR="00E11996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6</w:t>
            </w:r>
            <w:r w:rsidR="00EB3A68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5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color w:val="000000"/>
                <w:sz w:val="14"/>
                <w:szCs w:val="14"/>
              </w:rPr>
              <w:t>LSSM vs TS vs HS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09663B">
              <w:rPr>
                <w:rFonts w:ascii="Arial" w:hAnsi="Arial" w:cs="Arial"/>
                <w:sz w:val="14"/>
                <w:szCs w:val="14"/>
              </w:rPr>
              <w:t>EndoGIA</w:t>
            </w:r>
            <w:proofErr w:type="spellEnd"/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NR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Side-to-side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Cervical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Absorbable</w:t>
            </w:r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Single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End-to-side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Cervical</w:t>
            </w:r>
          </w:p>
        </w:tc>
        <w:tc>
          <w:tcPr>
            <w:tcW w:w="785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09663B">
              <w:rPr>
                <w:rFonts w:ascii="Arial" w:hAnsi="Arial" w:cs="Arial"/>
                <w:sz w:val="14"/>
                <w:szCs w:val="14"/>
              </w:rPr>
              <w:t>EndoGIA</w:t>
            </w:r>
            <w:proofErr w:type="spellEnd"/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NR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Side-to-side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Cervical</w:t>
            </w:r>
          </w:p>
        </w:tc>
      </w:tr>
      <w:tr w:rsidR="00D05DED" w:rsidRPr="0009663B" w:rsidTr="0000374F">
        <w:trPr>
          <w:trHeight w:val="345"/>
        </w:trPr>
        <w:tc>
          <w:tcPr>
            <w:tcW w:w="1182" w:type="dxa"/>
            <w:vAlign w:val="center"/>
          </w:tcPr>
          <w:p w:rsidR="00D05DED" w:rsidRPr="0009663B" w:rsidRDefault="00D05DED" w:rsidP="00EB3A68">
            <w:pPr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09663B">
              <w:rPr>
                <w:rFonts w:ascii="Arial" w:eastAsia="Times New Roman" w:hAnsi="Arial" w:cs="Arial"/>
                <w:sz w:val="14"/>
                <w:szCs w:val="14"/>
              </w:rPr>
              <w:t>Sokouti</w:t>
            </w:r>
            <w:proofErr w:type="spellEnd"/>
            <w:r w:rsidRPr="0009663B">
              <w:rPr>
                <w:rFonts w:ascii="Arial" w:eastAsia="Times New Roman" w:hAnsi="Arial" w:cs="Arial"/>
                <w:sz w:val="14"/>
                <w:szCs w:val="14"/>
              </w:rPr>
              <w:t xml:space="preserve"> 2013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 &lt;EndNote&gt;&lt;Cite&gt;&lt;Author&gt;Sokouti&lt;/Author&gt;&lt;Year&gt;2013&lt;/Year&gt;&lt;IDText&gt;The Role of Esophagogastric Anastomotic Technique in DecreasingBenign Stricture Formation in the Surgery of Esophageal Carcinoma&lt;/IDText&gt;&lt;DisplayText&gt;&lt;style face="superscript"&gt;36&lt;/style&gt;&lt;/DisplayText&gt;&lt;record&gt;&lt;keywords&gt;&lt;keyword&gt;Anastomotic Stricture&lt;/keyword&gt;&lt;keyword&gt;Carcinoma&lt;/keyword&gt;&lt;keyword&gt;Esophagectomy&lt;/keyword&gt;&lt;keyword&gt;Esophagus&lt;/keyword&gt;&lt;/keywords&gt;&lt;urls&gt;&lt;related-urls&gt;&lt;url&gt;https://www.ncbi.nlm.nih.gov/pubmed/24251003&lt;/url&gt;&lt;/related-urls&gt;&lt;/urls&gt;&lt;isbn&gt;2008-5117 (Print)&amp;#xD;2008-5117 (Linking)&lt;/isbn&gt;&lt;custom2&gt;PMC3825376&lt;/custom2&gt;&lt;titles&gt;&lt;title&gt;The Role of Esophagogastric Anastomotic Technique in DecreasingBenign Stricture Formation in the Surgery of Esophageal Carcinoma&lt;/title&gt;&lt;secondary-title&gt;J Cardiovasc Thorac Res&lt;/secondary-title&gt;&lt;/titles&gt;&lt;pages&gt;11-6&lt;/pages&gt;&lt;number&gt;1&lt;/number&gt;&lt;contributors&gt;&lt;authors&gt;&lt;author&gt;Sokouti, M.&lt;/author&gt;&lt;author&gt;Golzari, S. E.&lt;/author&gt;&lt;author&gt;Pezeshkian, M.&lt;/author&gt;&lt;author&gt;Farahnak, M. R.&lt;/author&gt;&lt;/authors&gt;&lt;/contributors&gt;&lt;edition&gt;2013/11/20&lt;/edition&gt;&lt;added-date format="utc"&gt;1542455505&lt;/added-date&gt;&lt;ref-type name="Journal Article"&gt;17&lt;/ref-type&gt;&lt;auth-address&gt;Department of Cardiothoracic Surgery, Tabriz University of Medical Sciences, Tabriz, Iran.&lt;/auth-address&gt;&lt;dates&gt;&lt;year&gt;2013&lt;/year&gt;&lt;/dates&gt;&lt;rec-number&gt;2178&lt;/rec-number&gt;&lt;last-updated-date format="utc"&gt;1542455505&lt;/last-updated-date&gt;&lt;accession-num&gt;24251003&lt;/accession-num&gt;&lt;electronic-resource-num&gt;10.5681/jcvtr.2013.003&lt;/electronic-resource-num&gt;&lt;volume&gt;5&lt;/volume&gt;&lt;/record&gt;&lt;/Cite&gt;&lt;/EndNote&gt;</w:instrTex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separate"/>
            </w:r>
            <w:r w:rsidR="00E11996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6</w:t>
            </w:r>
            <w:r w:rsidR="00EB3A68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6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TLHS vs OLHS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Absorbable</w:t>
            </w:r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Single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nd-to-end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ervical</w:t>
            </w:r>
          </w:p>
        </w:tc>
        <w:tc>
          <w:tcPr>
            <w:tcW w:w="785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</w:tr>
      <w:tr w:rsidR="00D05DED" w:rsidRPr="0009663B" w:rsidTr="0000374F">
        <w:trPr>
          <w:trHeight w:val="345"/>
        </w:trPr>
        <w:tc>
          <w:tcPr>
            <w:tcW w:w="1182" w:type="dxa"/>
            <w:vAlign w:val="center"/>
          </w:tcPr>
          <w:p w:rsidR="00D05DED" w:rsidRPr="0009663B" w:rsidRDefault="00D05DED" w:rsidP="00EB3A68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Sun 2016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TdW48L0F1dGhvcj48WWVhcj4yMDE2PC9ZZWFyPjxJRFRl
eHQ+RW1iZWRkZWQgVGhyZWUtTGF5ZXIgRXNvcGhhZ29nYXN0cmljIEFuYXN0b21vc2lzIFJlZHVj
ZXMgTW9yYmlkaXR5IGFuZCBJbXByb3ZlcyBTaG9ydC1UZXJtIE91dGNvbWVzIEFmdGVyIEVzb3Bo
YWdlY3RvbXkgZm9yIENhbmNlcjwvSURUZXh0PjxEaXNwbGF5VGV4dD48c3R5bGUgZmFjZT0ic3Vw
ZXJzY3JpcHQiPjM0PC9zdHlsZT48L0Rpc3BsYXlUZXh0PjxyZWNvcmQ+PGRhdGVzPjxwdWItZGF0
ZXM+PGRhdGU+TWFyPC9kYXRlPjwvcHViLWRhdGVzPjx5ZWFyPjIwMTY8L3llYXI+PC9kYXRlcz48
a2V5d29yZHM+PGtleXdvcmQ+QWdlZDwva2V5d29yZD48a2V5d29yZD5BbmFzdG9tb3NpcywgU3Vy
Z2ljYWwvaW5zdHJ1bWVudGF0aW9uLyptZXRob2RzPC9rZXl3b3JkPjxrZXl3b3JkPkFuYXN0b21v
dGljIExlYWsvKnByZXZlbnRpb24gJmFtcDsgY29udHJvbDwva2V5d29yZD48a2V5d29yZD5EYXRh
YmFzZXMsIEZhY3R1YWw8L2tleXdvcmQ+PGtleXdvcmQ+RXNvcGhhZ2VhbCBOZW9wbGFzbXMvbW9y
dGFsaXR5L3BhdGhvbG9neS8qc3VyZ2VyeTwva2V5d29yZD48a2V5d29yZD5Fc29waGFnZWFsIFN0
ZW5vc2lzL3ByZXZlbnRpb24gJmFtcDsgY29udHJvbDwva2V5d29yZD48a2V5d29yZD5Fc29waGFn
ZWN0b215L2FkdmVyc2UgZWZmZWN0cy8qbWV0aG9kczwva2V5d29yZD48a2V5d29yZD5Fc29waGFn
b2dhc3RyaWMgSnVuY3Rpb24vKnN1cmdlcnk8L2tleXdvcmQ+PGtleXdvcmQ+RmVtYWxlPC9rZXl3
b3JkPjxrZXl3b3JkPkZvbGxvdy1VcCBTdHVkaWVzPC9rZXl3b3JkPjxrZXl3b3JkPkdhc3RyaWMg
TXVjb3NhL3N1cmdlcnk8L2tleXdvcmQ+PGtleXdvcmQ+R2FzdHJvZXNvcGhhZ2VhbCBSZWZsdXgv
cHJldmVudGlvbiAmYW1wOyBjb250cm9sPC9rZXl3b3JkPjxrZXl3b3JkPkh1bWFuczwva2V5d29y
ZD48a2V5d29yZD5MYXBhcm9zY29weS9tZXRob2RzPC9rZXl3b3JkPjxrZXl3b3JkPk1hbGU8L2tl
eXdvcmQ+PGtleXdvcmQ+TWlkZGxlIEFnZWQ8L2tleXdvcmQ+PGtleXdvcmQ+UG9zdG9wZXJhdGl2
ZSBDb21wbGljYXRpb25zL21vcnRhbGl0eS9waHlzaW9wYXRob2xvZ3k8L2tleXdvcmQ+PGtleXdv
cmQ+UXVhbGl0eSBJbXByb3ZlbWVudDwva2V5d29yZD48a2V5d29yZD5SZXRyb3NwZWN0aXZlIFN0
dWRpZXM8L2tleXdvcmQ+PGtleXdvcmQ+UmlzayBBc3Nlc3NtZW50PC9rZXl3b3JkPjxrZXl3b3Jk
PlN1cmdpY2FsIFN0YXBsaW5nL21ldGhvZHM8L2tleXdvcmQ+PGtleXdvcmQ+U3Vydml2YWwgQW5h
bHlzaXM8L2tleXdvcmQ+PGtleXdvcmQ+U3V0dXJlIFRlY2huaXF1ZXM8L2tleXdvcmQ+PGtleXdv
cmQ+VGhvcmFjb3Njb3B5L21ldGhvZHM8L2tleXdvcmQ+PGtleXdvcmQ+VGltZSBGYWN0b3JzPC9r
ZXl3b3JkPjxrZXl3b3JkPlRyZWF0bWVudCBPdXRjb21lPC9rZXl3b3JkPjwva2V5d29yZHM+PHVy
bHM+PHJlbGF0ZWQtdXJscz48dXJsPmh0dHBzOi8vd3d3Lm5jYmkubmxtLm5paC5nb3YvcHVibWVk
LzI2Njg3MTQwPC91cmw+PC9yZWxhdGVkLXVybHM+PC91cmxzPjxpc2JuPjE1NTItNjI1OSAoRWxl
Y3Ryb25pYykmI3hEOzAwMDMtNDk3NSAoTGlua2luZyk8L2lzYm4+PHRpdGxlcz48dGl0bGU+RW1i
ZWRkZWQgVGhyZWUtTGF5ZXIgRXNvcGhhZ29nYXN0cmljIEFuYXN0b21vc2lzIFJlZHVjZXMgTW9y
YmlkaXR5IGFuZCBJbXByb3ZlcyBTaG9ydC1UZXJtIE91dGNvbWVzIEFmdGVyIEVzb3BoYWdlY3Rv
bXkgZm9yIENhbmNlcjwvdGl0bGU+PHNlY29uZGFyeS10aXRsZT5Bbm4gVGhvcmFjIFN1cmc8L3Nl
Y29uZGFyeS10aXRsZT48L3RpdGxlcz48cGFnZXM+MTEzMS04PC9wYWdlcz48bnVtYmVyPjM8L251
bWJlcj48Y29udHJpYnV0b3JzPjxhdXRob3JzPjxhdXRob3I+U3VuLCBILiBCLjwvYXV0aG9yPjxh
dXRob3I+TGksIFkuPC9hdXRob3I+PGF1dGhvcj5MaXUsIFguIEIuPC9hdXRob3I+PGF1dGhvcj5a
aGFuZywgUi4gWC48L2F1dGhvcj48YXV0aG9yPldhbmcsIFouIEYuPC9hdXRob3I+PGF1dGhvcj5a
aGVuZywgWS48L2F1dGhvcj48YXV0aG9yPlFpbiwgSi4gSi48L2F1dGhvcj48YXV0aG9yPkxpLCBI
LiBNLjwvYXV0aG9yPjxhdXRob3I+Q2hlbiwgWC4gSy48L2F1dGhvcj48YXV0aG9yPld1LCBaLjwv
YXV0aG9yPjwvYXV0aG9ycz48L2NvbnRyaWJ1dG9ycz48ZWRpdGlvbj4yMDE1LzEyLzIyPC9lZGl0
aW9uPjxhZGRlZC1kYXRlIGZvcm1hdD0idXRjIj4xNTQyNDU1NjE3PC9hZGRlZC1kYXRlPjxyZWYt
dHlwZSBuYW1lPSJKb3VybmFsIEFydGljbGUiPjE3PC9yZWYtdHlwZT48YXV0aC1hZGRyZXNzPkRl
cGFydG1lbnQgb2YgVGhvcmFjaWMgU3VyZ2VyeSwgSGVuYW4gQ2FuY2VyIEhvc3BpdGFsLCBBZmZp
bGlhdGVkIENhbmNlciBIb3NwaXRhbCBvZiBaaGVuZ3pob3UgVW5pdmVyc2l0eSwgWmhlbmd6aG91
LCBIZW5hbiwgQ2hpbmEuJiN4RDtEZXBhcnRtZW50IG9mIFRob3JhY2ljIFN1cmdlcnksIEhlbmFu
IENhbmNlciBIb3NwaXRhbCwgQWZmaWxpYXRlZCBDYW5jZXIgSG9zcGl0YWwgb2YgWmhlbmd6aG91
IFVuaXZlcnNpdHksIFpoZW5nemhvdSwgSGVuYW4sIENoaW5hLiBFbGVjdHJvbmljIGFkZHJlc3M6
IGxpeWluMDgyNUBob3RtYWlsLmNvbS48L2F1dGgtYWRkcmVzcz48cmVjLW51bWJlcj4yMTc5PC9y
ZWMtbnVtYmVyPjxsYXN0LXVwZGF0ZWQtZGF0ZSBmb3JtYXQ9InV0YyI+MTU0MjQ1NTYxNzwvbGFz
dC11cGRhdGVkLWRhdGU+PGFjY2Vzc2lvbi1udW0+MjY2ODcxNDA8L2FjY2Vzc2lvbi1udW0+PGVs
ZWN0cm9uaWMtcmVzb3VyY2UtbnVtPjEwLjEwMTYvai5hdGhvcmFjc3VyLjIwMTUuMDkuMDk0PC9l
bGVjdHJvbmljLXJlc291cmNlLW51bT48dm9sdW1lPjEwMTwvdm9sdW1lPjwvcmVjb3JkPjwvQ2l0
ZT48L0VuZE5vdGU+AG==
</w:fldData>
              </w:fldChar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 </w:instrText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  <w:fldChar w:fldCharType="begin">
                <w:fldData xml:space="preserve">PEVuZE5vdGU+PENpdGU+PEF1dGhvcj5TdW48L0F1dGhvcj48WWVhcj4yMDE2PC9ZZWFyPjxJRFRl
eHQ+RW1iZWRkZWQgVGhyZWUtTGF5ZXIgRXNvcGhhZ29nYXN0cmljIEFuYXN0b21vc2lzIFJlZHVj
ZXMgTW9yYmlkaXR5IGFuZCBJbXByb3ZlcyBTaG9ydC1UZXJtIE91dGNvbWVzIEFmdGVyIEVzb3Bo
YWdlY3RvbXkgZm9yIENhbmNlcjwvSURUZXh0PjxEaXNwbGF5VGV4dD48c3R5bGUgZmFjZT0ic3Vw
ZXJzY3JpcHQiPjM0PC9zdHlsZT48L0Rpc3BsYXlUZXh0PjxyZWNvcmQ+PGRhdGVzPjxwdWItZGF0
ZXM+PGRhdGU+TWFyPC9kYXRlPjwvcHViLWRhdGVzPjx5ZWFyPjIwMTY8L3llYXI+PC9kYXRlcz48
a2V5d29yZHM+PGtleXdvcmQ+QWdlZDwva2V5d29yZD48a2V5d29yZD5BbmFzdG9tb3NpcywgU3Vy
Z2ljYWwvaW5zdHJ1bWVudGF0aW9uLyptZXRob2RzPC9rZXl3b3JkPjxrZXl3b3JkPkFuYXN0b21v
dGljIExlYWsvKnByZXZlbnRpb24gJmFtcDsgY29udHJvbDwva2V5d29yZD48a2V5d29yZD5EYXRh
YmFzZXMsIEZhY3R1YWw8L2tleXdvcmQ+PGtleXdvcmQ+RXNvcGhhZ2VhbCBOZW9wbGFzbXMvbW9y
dGFsaXR5L3BhdGhvbG9neS8qc3VyZ2VyeTwva2V5d29yZD48a2V5d29yZD5Fc29waGFnZWFsIFN0
ZW5vc2lzL3ByZXZlbnRpb24gJmFtcDsgY29udHJvbDwva2V5d29yZD48a2V5d29yZD5Fc29waGFn
ZWN0b215L2FkdmVyc2UgZWZmZWN0cy8qbWV0aG9kczwva2V5d29yZD48a2V5d29yZD5Fc29waGFn
b2dhc3RyaWMgSnVuY3Rpb24vKnN1cmdlcnk8L2tleXdvcmQ+PGtleXdvcmQ+RmVtYWxlPC9rZXl3
b3JkPjxrZXl3b3JkPkZvbGxvdy1VcCBTdHVkaWVzPC9rZXl3b3JkPjxrZXl3b3JkPkdhc3RyaWMg
TXVjb3NhL3N1cmdlcnk8L2tleXdvcmQ+PGtleXdvcmQ+R2FzdHJvZXNvcGhhZ2VhbCBSZWZsdXgv
cHJldmVudGlvbiAmYW1wOyBjb250cm9sPC9rZXl3b3JkPjxrZXl3b3JkPkh1bWFuczwva2V5d29y
ZD48a2V5d29yZD5MYXBhcm9zY29weS9tZXRob2RzPC9rZXl3b3JkPjxrZXl3b3JkPk1hbGU8L2tl
eXdvcmQ+PGtleXdvcmQ+TWlkZGxlIEFnZWQ8L2tleXdvcmQ+PGtleXdvcmQ+UG9zdG9wZXJhdGl2
ZSBDb21wbGljYXRpb25zL21vcnRhbGl0eS9waHlzaW9wYXRob2xvZ3k8L2tleXdvcmQ+PGtleXdv
cmQ+UXVhbGl0eSBJbXByb3ZlbWVudDwva2V5d29yZD48a2V5d29yZD5SZXRyb3NwZWN0aXZlIFN0
dWRpZXM8L2tleXdvcmQ+PGtleXdvcmQ+UmlzayBBc3Nlc3NtZW50PC9rZXl3b3JkPjxrZXl3b3Jk
PlN1cmdpY2FsIFN0YXBsaW5nL21ldGhvZHM8L2tleXdvcmQ+PGtleXdvcmQ+U3Vydml2YWwgQW5h
bHlzaXM8L2tleXdvcmQ+PGtleXdvcmQ+U3V0dXJlIFRlY2huaXF1ZXM8L2tleXdvcmQ+PGtleXdv
cmQ+VGhvcmFjb3Njb3B5L21ldGhvZHM8L2tleXdvcmQ+PGtleXdvcmQ+VGltZSBGYWN0b3JzPC9r
ZXl3b3JkPjxrZXl3b3JkPlRyZWF0bWVudCBPdXRjb21lPC9rZXl3b3JkPjwva2V5d29yZHM+PHVy
bHM+PHJlbGF0ZWQtdXJscz48dXJsPmh0dHBzOi8vd3d3Lm5jYmkubmxtLm5paC5nb3YvcHVibWVk
LzI2Njg3MTQwPC91cmw+PC9yZWxhdGVkLXVybHM+PC91cmxzPjxpc2JuPjE1NTItNjI1OSAoRWxl
Y3Ryb25pYykmI3hEOzAwMDMtNDk3NSAoTGlua2luZyk8L2lzYm4+PHRpdGxlcz48dGl0bGU+RW1i
ZWRkZWQgVGhyZWUtTGF5ZXIgRXNvcGhhZ29nYXN0cmljIEFuYXN0b21vc2lzIFJlZHVjZXMgTW9y
YmlkaXR5IGFuZCBJbXByb3ZlcyBTaG9ydC1UZXJtIE91dGNvbWVzIEFmdGVyIEVzb3BoYWdlY3Rv
bXkgZm9yIENhbmNlcjwvdGl0bGU+PHNlY29uZGFyeS10aXRsZT5Bbm4gVGhvcmFjIFN1cmc8L3Nl
Y29uZGFyeS10aXRsZT48L3RpdGxlcz48cGFnZXM+MTEzMS04PC9wYWdlcz48bnVtYmVyPjM8L251
bWJlcj48Y29udHJpYnV0b3JzPjxhdXRob3JzPjxhdXRob3I+U3VuLCBILiBCLjwvYXV0aG9yPjxh
dXRob3I+TGksIFkuPC9hdXRob3I+PGF1dGhvcj5MaXUsIFguIEIuPC9hdXRob3I+PGF1dGhvcj5a
aGFuZywgUi4gWC48L2F1dGhvcj48YXV0aG9yPldhbmcsIFouIEYuPC9hdXRob3I+PGF1dGhvcj5a
aGVuZywgWS48L2F1dGhvcj48YXV0aG9yPlFpbiwgSi4gSi48L2F1dGhvcj48YXV0aG9yPkxpLCBI
LiBNLjwvYXV0aG9yPjxhdXRob3I+Q2hlbiwgWC4gSy48L2F1dGhvcj48YXV0aG9yPld1LCBaLjwv
YXV0aG9yPjwvYXV0aG9ycz48L2NvbnRyaWJ1dG9ycz48ZWRpdGlvbj4yMDE1LzEyLzIyPC9lZGl0
aW9uPjxhZGRlZC1kYXRlIGZvcm1hdD0idXRjIj4xNTQyNDU1NjE3PC9hZGRlZC1kYXRlPjxyZWYt
dHlwZSBuYW1lPSJKb3VybmFsIEFydGljbGUiPjE3PC9yZWYtdHlwZT48YXV0aC1hZGRyZXNzPkRl
cGFydG1lbnQgb2YgVGhvcmFjaWMgU3VyZ2VyeSwgSGVuYW4gQ2FuY2VyIEhvc3BpdGFsLCBBZmZp
bGlhdGVkIENhbmNlciBIb3NwaXRhbCBvZiBaaGVuZ3pob3UgVW5pdmVyc2l0eSwgWmhlbmd6aG91
LCBIZW5hbiwgQ2hpbmEuJiN4RDtEZXBhcnRtZW50IG9mIFRob3JhY2ljIFN1cmdlcnksIEhlbmFu
IENhbmNlciBIb3NwaXRhbCwgQWZmaWxpYXRlZCBDYW5jZXIgSG9zcGl0YWwgb2YgWmhlbmd6aG91
IFVuaXZlcnNpdHksIFpoZW5nemhvdSwgSGVuYW4sIENoaW5hLiBFbGVjdHJvbmljIGFkZHJlc3M6
IGxpeWluMDgyNUBob3RtYWlsLmNvbS48L2F1dGgtYWRkcmVzcz48cmVjLW51bWJlcj4yMTc5PC9y
ZWMtbnVtYmVyPjxsYXN0LXVwZGF0ZWQtZGF0ZSBmb3JtYXQ9InV0YyI+MTU0MjQ1NTYxNzwvbGFz
dC11cGRhdGVkLWRhdGU+PGFjY2Vzc2lvbi1udW0+MjY2ODcxNDA8L2FjY2Vzc2lvbi1udW0+PGVs
ZWN0cm9uaWMtcmVzb3VyY2UtbnVtPjEwLjEwMTYvai5hdGhvcmFjc3VyLjIwMTUuMDkuMDk0PC9l
bGVjdHJvbmljLXJlc291cmNlLW51bT48dm9sdW1lPjEwMTwvdm9sdW1lPjwvcmVjb3JkPjwvQ2l0
ZT48L0VuZE5vdGU+AG==
</w:fldData>
              </w:fldChar>
            </w:r>
            <w:r>
              <w:rPr>
                <w:rFonts w:ascii="Arial" w:eastAsia="Times New Roman" w:hAnsi="Arial" w:cs="Arial"/>
                <w:sz w:val="14"/>
                <w:szCs w:val="14"/>
              </w:rPr>
              <w:instrText xml:space="preserve"> ADDIN EN.CITE.DATA </w:instrText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</w:r>
            <w:r w:rsidR="001A2B4D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separate"/>
            </w:r>
            <w:r w:rsidR="00E11996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6</w:t>
            </w:r>
            <w:r w:rsidR="00EB3A68">
              <w:rPr>
                <w:rFonts w:ascii="Arial" w:eastAsia="Times New Roman" w:hAnsi="Arial" w:cs="Arial"/>
                <w:noProof/>
                <w:sz w:val="14"/>
                <w:szCs w:val="14"/>
                <w:vertAlign w:val="superscript"/>
              </w:rPr>
              <w:t>7</w:t>
            </w:r>
            <w:r w:rsidR="001A2B4D" w:rsidRPr="0009663B">
              <w:rPr>
                <w:rFonts w:ascii="Arial" w:eastAsia="Times New Roman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1018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hAnsi="Arial" w:cs="Arial"/>
                <w:sz w:val="14"/>
                <w:szCs w:val="14"/>
              </w:rPr>
              <w:t>TLHS vs DLHS</w:t>
            </w:r>
          </w:p>
        </w:tc>
        <w:tc>
          <w:tcPr>
            <w:tcW w:w="746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61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16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96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Absorbable</w:t>
            </w:r>
          </w:p>
        </w:tc>
        <w:tc>
          <w:tcPr>
            <w:tcW w:w="1065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Double vs Triple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End-to-end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Cervical</w:t>
            </w:r>
          </w:p>
        </w:tc>
        <w:tc>
          <w:tcPr>
            <w:tcW w:w="785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53" w:type="dxa"/>
            <w:vAlign w:val="center"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0966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</w:tr>
    </w:tbl>
    <w:p w:rsidR="00D05DED" w:rsidRPr="0009663B" w:rsidRDefault="00D05DED" w:rsidP="00D05DED">
      <w:pPr>
        <w:spacing w:line="480" w:lineRule="auto"/>
        <w:jc w:val="both"/>
        <w:rPr>
          <w:rFonts w:ascii="Arial" w:hAnsi="Arial" w:cs="Arial"/>
        </w:rPr>
      </w:pPr>
    </w:p>
    <w:p w:rsidR="00F55199" w:rsidRDefault="00F5519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D05DED" w:rsidRPr="0009663B" w:rsidRDefault="00D05DED" w:rsidP="00E11996">
      <w:pPr>
        <w:spacing w:after="0" w:line="240" w:lineRule="auto"/>
        <w:rPr>
          <w:rFonts w:ascii="Arial" w:hAnsi="Arial" w:cs="Arial"/>
        </w:rPr>
      </w:pPr>
      <w:r w:rsidRPr="00F55199">
        <w:rPr>
          <w:rFonts w:ascii="Arial" w:hAnsi="Arial" w:cs="Arial"/>
          <w:b/>
        </w:rPr>
        <w:lastRenderedPageBreak/>
        <w:t>Table</w:t>
      </w:r>
      <w:r w:rsidR="00F55199" w:rsidRPr="00F55199">
        <w:rPr>
          <w:rFonts w:ascii="Arial" w:hAnsi="Arial" w:cs="Arial"/>
          <w:b/>
        </w:rPr>
        <w:t> S</w:t>
      </w:r>
      <w:r w:rsidRPr="00F55199">
        <w:rPr>
          <w:rFonts w:ascii="Arial" w:hAnsi="Arial" w:cs="Arial"/>
          <w:b/>
        </w:rPr>
        <w:t>3</w:t>
      </w:r>
      <w:r>
        <w:rPr>
          <w:rFonts w:ascii="Arial" w:hAnsi="Arial" w:cs="Arial"/>
        </w:rPr>
        <w:t xml:space="preserve"> </w:t>
      </w:r>
      <w:r w:rsidRPr="0009663B">
        <w:rPr>
          <w:rFonts w:ascii="Arial" w:hAnsi="Arial" w:cs="Arial"/>
        </w:rPr>
        <w:t>Summary of studies reporting outcomes included in meta-analysi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20"/>
        <w:gridCol w:w="2092"/>
        <w:gridCol w:w="1094"/>
        <w:gridCol w:w="902"/>
        <w:gridCol w:w="1299"/>
        <w:gridCol w:w="1531"/>
        <w:gridCol w:w="1531"/>
        <w:gridCol w:w="1676"/>
        <w:gridCol w:w="1094"/>
        <w:gridCol w:w="1237"/>
      </w:tblGrid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bCs/>
                <w:sz w:val="16"/>
                <w:szCs w:val="16"/>
              </w:rPr>
              <w:t>Study Name</w:t>
            </w:r>
          </w:p>
        </w:tc>
        <w:tc>
          <w:tcPr>
            <w:tcW w:w="598" w:type="pct"/>
            <w:shd w:val="clear" w:color="auto" w:fill="auto"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bCs/>
                <w:sz w:val="16"/>
                <w:szCs w:val="16"/>
              </w:rPr>
              <w:t>Intervention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bCs/>
                <w:sz w:val="16"/>
                <w:szCs w:val="16"/>
              </w:rPr>
              <w:t>Operating Time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bCs/>
                <w:sz w:val="16"/>
                <w:szCs w:val="16"/>
              </w:rPr>
              <w:t>Blood Loss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bCs/>
                <w:sz w:val="16"/>
                <w:szCs w:val="16"/>
              </w:rPr>
              <w:t>Anastomotic Leaks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bCs/>
                <w:sz w:val="16"/>
                <w:szCs w:val="16"/>
              </w:rPr>
              <w:t>Anastomotic Strictures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bCs/>
                <w:sz w:val="16"/>
                <w:szCs w:val="16"/>
              </w:rPr>
              <w:t>Cardiac Complications</w:t>
            </w:r>
          </w:p>
        </w:tc>
        <w:tc>
          <w:tcPr>
            <w:tcW w:w="615" w:type="pct"/>
            <w:shd w:val="clear" w:color="auto" w:fill="auto"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bCs/>
                <w:sz w:val="16"/>
                <w:szCs w:val="16"/>
              </w:rPr>
              <w:t>Pulmonary Complications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bCs/>
                <w:sz w:val="16"/>
                <w:szCs w:val="16"/>
              </w:rPr>
              <w:t>30-day Mortality</w:t>
            </w:r>
          </w:p>
        </w:tc>
        <w:tc>
          <w:tcPr>
            <w:tcW w:w="461" w:type="pct"/>
            <w:shd w:val="clear" w:color="auto" w:fill="auto"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bCs/>
                <w:sz w:val="16"/>
                <w:szCs w:val="16"/>
              </w:rPr>
              <w:t>In-hospital Mortality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Perrachia 1988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CS vs H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Rostas 2018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CS vs H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McManus 1990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CS vs H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Lee 199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CS vs H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Honkoop 199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CS vs H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Klink 201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CS vs H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WSHASG 1991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CS vs H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Craig 199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CS vs H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Valverde 199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CS vs H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Law 199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CS vs H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Hsu 2004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CS vs H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Okuyama 200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CS vs H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Luechakiettisak 2008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CS vs H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Zhang 2009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CS vs H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Cayi 201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CS vs H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Liu 201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CS vs H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Zhu 2008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CS vs HS vs LH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Xu 2011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CS vs LSSM vs H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Blackmon 200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CS vs LSSM vs H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Liu 2018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CS vs LSSM vs H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Wang 2013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CS vs LSSM vs H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Price 2013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CS vs LSSM vs HS vs MC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Li 2014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CS vs T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Hayata 201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CS vs T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lastRenderedPageBreak/>
              <w:t>Furukawa 200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CS vs TS vs H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Wang 2018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LSSM vs CS vs H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Casson 200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LSSM vs H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Behzadi 200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LSSM vs H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Ercan 200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LSSM vs H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Kondra 2008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LSSM vs H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Harustiak 201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LSSM vs H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Mishra 201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LSSM vs H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Sugimura 2019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LSSM vs H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9663B">
              <w:rPr>
                <w:rFonts w:ascii="Arial" w:hAnsi="Arial" w:cs="Arial"/>
                <w:sz w:val="16"/>
                <w:szCs w:val="16"/>
              </w:rPr>
              <w:t>Laterza</w:t>
            </w:r>
            <w:proofErr w:type="spellEnd"/>
            <w:r w:rsidRPr="0009663B">
              <w:rPr>
                <w:rFonts w:ascii="Arial" w:hAnsi="Arial" w:cs="Arial"/>
                <w:sz w:val="16"/>
                <w:szCs w:val="16"/>
              </w:rPr>
              <w:t xml:space="preserve"> 1999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LSSM vs H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Walther 2003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LSSM vs H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Saluja 2012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hAnsi="Arial"/>
                <w:color w:val="000000"/>
                <w:sz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LSSM vs HS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Singh 2001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663B">
              <w:rPr>
                <w:rFonts w:ascii="Arial" w:hAnsi="Arial" w:cs="Arial"/>
                <w:color w:val="000000"/>
                <w:sz w:val="16"/>
                <w:szCs w:val="16"/>
              </w:rPr>
              <w:t>LSSM vs TS vs HS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Zieren 1993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SLHS vs DLHS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Sokouti 2013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hAnsi="Arial"/>
                <w:sz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THS vs OHS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05DED" w:rsidRPr="0009663B" w:rsidTr="00F55199">
        <w:trPr>
          <w:trHeight w:val="334"/>
        </w:trPr>
        <w:tc>
          <w:tcPr>
            <w:tcW w:w="555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Sun 2016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hAnsi="Arial"/>
                <w:sz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TLHS vs DLHS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D05DED" w:rsidRPr="0009663B" w:rsidRDefault="00D05DED" w:rsidP="00E119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</w:tbl>
    <w:p w:rsidR="00D05DED" w:rsidRPr="0009663B" w:rsidRDefault="00D05DED" w:rsidP="00D05DED">
      <w:pPr>
        <w:spacing w:line="480" w:lineRule="auto"/>
        <w:rPr>
          <w:rFonts w:ascii="Arial" w:hAnsi="Arial" w:cs="Arial"/>
        </w:rPr>
        <w:sectPr w:rsidR="00D05DED" w:rsidRPr="0009663B" w:rsidSect="00E11996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09663B">
        <w:rPr>
          <w:rFonts w:ascii="Arial" w:hAnsi="Arial" w:cs="Arial"/>
          <w:i/>
        </w:rPr>
        <w:t>Abbreviations: CS: circular stapled, HS: hand-sewn, LSSM: linear stapler/semi-mechanical, OHS: One-layer hand-sewn, DLHS: Double-layer hand-sewn, TLHS: Three-layer hand-sewn, TS: triangulating Stapled</w:t>
      </w:r>
    </w:p>
    <w:p w:rsidR="00D05DED" w:rsidRDefault="00D05DED" w:rsidP="00E11996">
      <w:pPr>
        <w:spacing w:after="0" w:line="240" w:lineRule="auto"/>
        <w:rPr>
          <w:rFonts w:ascii="Arial" w:hAnsi="Arial" w:cs="Arial"/>
        </w:rPr>
      </w:pPr>
      <w:r w:rsidRPr="00F55199">
        <w:rPr>
          <w:rFonts w:ascii="Arial" w:hAnsi="Arial" w:cs="Arial"/>
          <w:b/>
        </w:rPr>
        <w:lastRenderedPageBreak/>
        <w:t>Table</w:t>
      </w:r>
      <w:r w:rsidR="00F55199" w:rsidRPr="00F55199">
        <w:rPr>
          <w:rFonts w:ascii="Arial" w:hAnsi="Arial" w:cs="Arial"/>
          <w:b/>
        </w:rPr>
        <w:t> S</w:t>
      </w:r>
      <w:r w:rsidRPr="00F55199">
        <w:rPr>
          <w:rFonts w:ascii="Arial" w:hAnsi="Arial" w:cs="Arial"/>
          <w:b/>
        </w:rPr>
        <w:t>4</w:t>
      </w:r>
      <w:r w:rsidRPr="0009663B">
        <w:rPr>
          <w:rFonts w:ascii="Arial" w:hAnsi="Arial" w:cs="Arial"/>
        </w:rPr>
        <w:t xml:space="preserve"> Summary of other intraoperative and postoperative outcomes included in network meta-analysis</w:t>
      </w:r>
    </w:p>
    <w:tbl>
      <w:tblPr>
        <w:tblW w:w="12686" w:type="dxa"/>
        <w:tblLook w:val="04A0"/>
      </w:tblPr>
      <w:tblGrid>
        <w:gridCol w:w="1513"/>
        <w:gridCol w:w="955"/>
        <w:gridCol w:w="2342"/>
        <w:gridCol w:w="626"/>
        <w:gridCol w:w="955"/>
        <w:gridCol w:w="1963"/>
        <w:gridCol w:w="626"/>
        <w:gridCol w:w="955"/>
        <w:gridCol w:w="1962"/>
        <w:gridCol w:w="789"/>
      </w:tblGrid>
      <w:tr w:rsidR="00254212" w:rsidRPr="00DA0E19" w:rsidTr="000A65E4">
        <w:trPr>
          <w:trHeight w:val="640"/>
        </w:trPr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perating Time</w:t>
            </w:r>
          </w:p>
        </w:tc>
        <w:tc>
          <w:tcPr>
            <w:tcW w:w="6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lood Loss</w:t>
            </w:r>
          </w:p>
        </w:tc>
        <w:tc>
          <w:tcPr>
            <w:tcW w:w="6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ardiac Complications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tudies, n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R (CI</w:t>
            </w: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95%</w:t>
            </w: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tudies, n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R (CI</w:t>
            </w: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95%</w:t>
            </w: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tudies, n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R (CI</w:t>
            </w: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95%</w:t>
            </w: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ll Studi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S </w:t>
            </w:r>
            <w:r w:rsidRPr="00DA0E1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ersus</w:t>
            </w: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H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1.86 [-149.22;  65.50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5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4.26 [-25.41; -3.11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2 [0.75; 1.40]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09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SSM </w:t>
            </w:r>
            <w:r w:rsidRPr="00DA0E1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ersus</w:t>
            </w: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2.50 [ -253.96; 88.97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70 [-33.36; 13.97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 (0.33, 1.67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9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S </w:t>
            </w:r>
            <w:r w:rsidRPr="00DA0E1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ersus</w:t>
            </w: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00 [-229.16; 289.16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00 [-49.61; 33.61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8 [0.37; 4.51]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2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SSM </w:t>
            </w:r>
            <w:r w:rsidRPr="00DA0E1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ersus</w:t>
            </w: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H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24.35 [-258.05; 9.34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3.95 [-44.83; -3.08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5 (0.35, 1.59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5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S </w:t>
            </w:r>
            <w:r w:rsidRPr="00DA0E1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ersus</w:t>
            </w: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.86 [-208.66; 352.38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26 [-36.82; 49.33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8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6 [0.34; 4.60]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41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SSM </w:t>
            </w:r>
            <w:r w:rsidRPr="00DA0E1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ersus</w:t>
            </w: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2.50 [-363.25; 258.26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7.70 [-65.57; 30.17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5 [0.21; 4.24]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51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astomosis Level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ervical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S </w:t>
            </w:r>
            <w:r w:rsidRPr="00DA0E1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ersus</w:t>
            </w: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H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6.36 [-213.70; 140.98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0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8.83 [-39.12;  1.45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3 [0.71; 2.12]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7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SSM </w:t>
            </w:r>
            <w:r w:rsidRPr="00DA0E1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ersus</w:t>
            </w: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03.59 [-339.37; 132.19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07 [-37.79; 21.64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0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 (0.2, 1.56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73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S </w:t>
            </w:r>
            <w:r w:rsidRPr="00DA0E1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ersus</w:t>
            </w: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00 [-252.43; 312.43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4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00 [-48.74; 32.74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8 [0.37; 4.51]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2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SSM </w:t>
            </w:r>
            <w:r w:rsidRPr="00DA0E1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ersus</w:t>
            </w: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H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39.95 [-295.33; 15.42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6.91 [-48.62; -5.19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 (0.28, 1.64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5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S </w:t>
            </w:r>
            <w:r w:rsidRPr="00DA0E1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ersus</w:t>
            </w: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.36 [-267.13; 399.85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83 [-34.67; 56.34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5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5 [0.27; 4.11]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9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SSM </w:t>
            </w:r>
            <w:r w:rsidRPr="00DA0E1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ersus</w:t>
            </w: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3.59 [-441.50; 294.32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0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6.07 [-66.50; 34.35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4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 [0.14; 3.65]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06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Thoracic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S </w:t>
            </w:r>
            <w:r w:rsidRPr="00DA0E1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ersus</w:t>
            </w: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H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00 [-12.72; 0.72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SSM </w:t>
            </w:r>
            <w:r w:rsidRPr="00DA0E1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ersus</w:t>
            </w: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S </w:t>
            </w:r>
            <w:r w:rsidRPr="00DA0E1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ersus</w:t>
            </w: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SSM </w:t>
            </w:r>
            <w:r w:rsidRPr="00DA0E1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ersus</w:t>
            </w: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H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S </w:t>
            </w:r>
            <w:r w:rsidRPr="00DA0E1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ersus</w:t>
            </w: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SSM </w:t>
            </w:r>
            <w:r w:rsidRPr="00DA0E1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ersus</w:t>
            </w: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254212" w:rsidRPr="00DA0E19" w:rsidTr="000A65E4">
        <w:trPr>
          <w:trHeight w:val="43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ulmonary Complication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0-day Mortality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E1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n-hospital Mortalit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udies, n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R (CI</w:t>
            </w: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95%</w:t>
            </w: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udies, n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R (CI</w:t>
            </w: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95%</w:t>
            </w: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udies, n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R (CI</w:t>
            </w: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95%</w:t>
            </w: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ll Studi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E1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E1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E1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S </w:t>
            </w:r>
            <w:r w:rsidRPr="00DA0E1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ersus</w:t>
            </w: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H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5 [0.89; 1.48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8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0 [0.98;  3.31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6 [1.36;  3.44]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SSM </w:t>
            </w:r>
            <w:r w:rsidRPr="00DA0E1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ersus</w:t>
            </w: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6 (0.35, 1.23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9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 (0.06, 0.54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 (0.08, 0.28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S </w:t>
            </w:r>
            <w:r w:rsidRPr="00DA0E1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ersus</w:t>
            </w: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3 [0.74; 5.57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9 [0.08; 50.32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8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9 [0.34;  2.87]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7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SSM </w:t>
            </w:r>
            <w:r w:rsidRPr="00DA0E1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ersus</w:t>
            </w: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H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 (0.43, 1.35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4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 (0.13, 0.81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 (0.19, 0.54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S </w:t>
            </w:r>
            <w:r w:rsidRPr="00DA0E1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ersus</w:t>
            </w: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7 [0.63; 5.00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8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1 [0.04; 29.61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5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 [0.16;  1.35]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4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SSM </w:t>
            </w:r>
            <w:r w:rsidRPr="00DA0E1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ersus</w:t>
            </w: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4 [0.41; 4.40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6 [0.01; 11.00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7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 [0.05;  0.46]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astomosis Level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ervical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S </w:t>
            </w:r>
            <w:r w:rsidRPr="00DA0E1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ersus</w:t>
            </w: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H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5 [0.85; 2.83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7 [0.44;  4.23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9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5 [0.42; 2.62]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24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SSM </w:t>
            </w:r>
            <w:r w:rsidRPr="00DA0E1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ersus</w:t>
            </w: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 (0.19, 1.02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 (0.05, 4.35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9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4 (0.34, 3.23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8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S </w:t>
            </w:r>
            <w:r w:rsidRPr="00DA0E1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ersus</w:t>
            </w: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3 [0.74; 5.57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9 [0.07; 54.86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9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E1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E1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SSM </w:t>
            </w:r>
            <w:r w:rsidRPr="00DA0E1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ersus</w:t>
            </w: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H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 (0.37, 1.23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 (0.09, 4.35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3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 (0.5, 2.44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6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S </w:t>
            </w:r>
            <w:r w:rsidRPr="00DA0E1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ersus</w:t>
            </w: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1 [0.41; 4.26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6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6 [0.04; 48.38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4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E1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E1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E1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SSM </w:t>
            </w:r>
            <w:r w:rsidRPr="00DA0E1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ersus</w:t>
            </w: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9 [0.24; 3.32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7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9 [0.02; 49.11]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5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E1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E1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E1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horacic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E1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E1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E1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E1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E1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E1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E1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E1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E1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S </w:t>
            </w:r>
            <w:r w:rsidRPr="00DA0E1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ersus</w:t>
            </w: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H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E1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SSM </w:t>
            </w:r>
            <w:r w:rsidRPr="00DA0E1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ersus</w:t>
            </w: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E1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S </w:t>
            </w:r>
            <w:r w:rsidRPr="00DA0E1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ersus</w:t>
            </w: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E1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SSM </w:t>
            </w:r>
            <w:r w:rsidRPr="00DA0E1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ersus</w:t>
            </w: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H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E1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 (0.1, 0.76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S </w:t>
            </w:r>
            <w:r w:rsidRPr="00DA0E1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ersus</w:t>
            </w: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E1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254212" w:rsidRPr="00DA0E19" w:rsidTr="000A65E4">
        <w:trPr>
          <w:trHeight w:val="30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SSM </w:t>
            </w:r>
            <w:r w:rsidRPr="00DA0E1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ersus</w:t>
            </w:r>
            <w:r w:rsidRPr="00DA0E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E1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2" w:rsidRPr="00DA0E19" w:rsidRDefault="00254212" w:rsidP="000A65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</w:tbl>
    <w:p w:rsidR="00D05DED" w:rsidRDefault="00D05DED" w:rsidP="00D05DED">
      <w:pPr>
        <w:spacing w:line="480" w:lineRule="auto"/>
        <w:rPr>
          <w:rFonts w:ascii="Arial" w:hAnsi="Arial" w:cs="Arial"/>
          <w:i/>
        </w:rPr>
      </w:pPr>
      <w:r w:rsidRPr="0009663B">
        <w:rPr>
          <w:rFonts w:ascii="Arial" w:hAnsi="Arial" w:cs="Arial"/>
          <w:i/>
        </w:rPr>
        <w:t>CS: circular stapler, HS: Hand-sewn, LSSM: linear stapler/semi-mechanical, OR: Odds ratio</w:t>
      </w:r>
      <w:r w:rsidR="00F55199">
        <w:rPr>
          <w:rFonts w:ascii="Arial" w:hAnsi="Arial" w:cs="Arial"/>
          <w:i/>
        </w:rPr>
        <w:t>.</w:t>
      </w:r>
    </w:p>
    <w:p w:rsidR="00F55199" w:rsidRPr="0009663B" w:rsidRDefault="00F55199" w:rsidP="00D05DED">
      <w:pPr>
        <w:spacing w:line="480" w:lineRule="auto"/>
        <w:rPr>
          <w:rFonts w:ascii="Arial" w:hAnsi="Arial" w:cs="Arial"/>
        </w:rPr>
      </w:pPr>
    </w:p>
    <w:p w:rsidR="00D05DED" w:rsidRPr="0009663B" w:rsidRDefault="00D05DED" w:rsidP="00D05DED">
      <w:pPr>
        <w:spacing w:line="480" w:lineRule="auto"/>
        <w:rPr>
          <w:rFonts w:ascii="Arial" w:hAnsi="Arial" w:cs="Arial"/>
        </w:rPr>
        <w:sectPr w:rsidR="00D05DED" w:rsidRPr="0009663B" w:rsidSect="00E11996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05DED" w:rsidRPr="0009663B" w:rsidRDefault="00D05DED" w:rsidP="00D05DED">
      <w:pPr>
        <w:spacing w:line="480" w:lineRule="auto"/>
        <w:rPr>
          <w:rFonts w:ascii="Arial" w:hAnsi="Arial" w:cs="Arial"/>
        </w:rPr>
      </w:pPr>
      <w:r w:rsidRPr="00F55199">
        <w:rPr>
          <w:rFonts w:ascii="Arial" w:hAnsi="Arial" w:cs="Arial"/>
          <w:b/>
        </w:rPr>
        <w:lastRenderedPageBreak/>
        <w:t>Table</w:t>
      </w:r>
      <w:r w:rsidR="00F55199" w:rsidRPr="00F55199">
        <w:rPr>
          <w:rFonts w:ascii="Arial" w:hAnsi="Arial" w:cs="Arial"/>
          <w:b/>
        </w:rPr>
        <w:t> S</w:t>
      </w:r>
      <w:r w:rsidRPr="00F55199">
        <w:rPr>
          <w:rFonts w:ascii="Arial" w:hAnsi="Arial" w:cs="Arial"/>
          <w:b/>
        </w:rPr>
        <w:t>5</w:t>
      </w:r>
      <w:r w:rsidRPr="0009663B">
        <w:rPr>
          <w:rFonts w:ascii="Arial" w:hAnsi="Arial" w:cs="Arial"/>
        </w:rPr>
        <w:t xml:space="preserve"> Summary of outcomes </w:t>
      </w:r>
      <w:r w:rsidR="000E4919">
        <w:rPr>
          <w:rFonts w:ascii="Arial" w:hAnsi="Arial" w:cs="Arial"/>
        </w:rPr>
        <w:t>in</w:t>
      </w:r>
      <w:r w:rsidRPr="0009663B">
        <w:rPr>
          <w:rFonts w:ascii="Arial" w:hAnsi="Arial" w:cs="Arial"/>
        </w:rPr>
        <w:t xml:space="preserve"> previously published meta-analyses</w:t>
      </w:r>
    </w:p>
    <w:tbl>
      <w:tblPr>
        <w:tblW w:w="11624" w:type="dxa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79"/>
        <w:gridCol w:w="737"/>
        <w:gridCol w:w="1361"/>
        <w:gridCol w:w="1020"/>
        <w:gridCol w:w="1134"/>
        <w:gridCol w:w="1587"/>
        <w:gridCol w:w="1587"/>
        <w:gridCol w:w="1587"/>
        <w:gridCol w:w="1732"/>
      </w:tblGrid>
      <w:tr w:rsidR="00D05DED" w:rsidRPr="0009663B" w:rsidTr="00E11996">
        <w:trPr>
          <w:trHeight w:val="397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Study Name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Study Year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Techniques Compared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Study Typ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Number of Patients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 xml:space="preserve">Anastomotic Leaks, </w:t>
            </w:r>
          </w:p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OR (CI95%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 xml:space="preserve">Anastomotic Strictures, </w:t>
            </w:r>
          </w:p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OR (CI95%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 xml:space="preserve">Mortality, </w:t>
            </w:r>
          </w:p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OR (CI95%)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 xml:space="preserve">Operative Time, </w:t>
            </w:r>
          </w:p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min (Range)</w:t>
            </w:r>
          </w:p>
        </w:tc>
      </w:tr>
      <w:tr w:rsidR="00D05DED" w:rsidRPr="0009663B" w:rsidTr="00E11996">
        <w:trPr>
          <w:trHeight w:val="397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Kim*</w:t>
            </w:r>
            <w:r w:rsidR="001A2B4D" w:rsidRPr="0009663B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09663B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Kim&lt;/Author&gt;&lt;Year&gt;2010&lt;/Year&gt;&lt;IDText&gt;Methods of esophagogastric anastomoses following esophagectomy for cancer: A systematic review&lt;/IDText&gt;&lt;DisplayText&gt;&lt;style face="superscript"&gt;11&lt;/style&gt;&lt;/DisplayText&gt;&lt;record&gt;&lt;dates&gt;&lt;pub-dates&gt;&lt;date&gt;May 1&lt;/date&gt;&lt;/pub-dates&gt;&lt;year&gt;2010&lt;/year&gt;&lt;/dates&gt;&lt;keywords&gt;&lt;keyword&gt;Anastomosis, Surgical/*methods&lt;/keyword&gt;&lt;keyword&gt;Esophageal Neoplasms/*surgery&lt;/keyword&gt;&lt;keyword&gt;*Esophagectomy&lt;/keyword&gt;&lt;keyword&gt;Esophagus/*surgery&lt;/keyword&gt;&lt;keyword&gt;Humans&lt;/keyword&gt;&lt;keyword&gt;Randomized Controlled Trials as Topic&lt;/keyword&gt;&lt;keyword&gt;Stomach/*surgery&lt;/keyword&gt;&lt;/keywords&gt;&lt;urls&gt;&lt;related-urls&gt;&lt;url&gt;https://www.ncbi.nlm.nih.gov/pubmed/20401920&lt;/url&gt;&lt;/related-urls&gt;&lt;/urls&gt;&lt;isbn&gt;1096-9098 (Electronic)&amp;#xD;0022-4790 (Linking)&lt;/isbn&gt;&lt;titles&gt;&lt;title&gt;Methods of esophagogastric anastomoses following esophagectomy for cancer: A systematic review&lt;/title&gt;&lt;secondary-title&gt;J Surg Oncol&lt;/secondary-title&gt;&lt;/titles&gt;&lt;pages&gt;527-33&lt;/pages&gt;&lt;number&gt;6&lt;/number&gt;&lt;contributors&gt;&lt;authors&gt;&lt;author&gt;Kim, R. H.&lt;/author&gt;&lt;author&gt;Takabe, K.&lt;/author&gt;&lt;/authors&gt;&lt;/contributors&gt;&lt;edition&gt;2010/04/20&lt;/edition&gt;&lt;added-date format="utc"&gt;1542451322&lt;/added-date&gt;&lt;ref-type name="Journal Article"&gt;17&lt;/ref-type&gt;&lt;auth-address&gt;Division of Surgical Oncology, Department of Surgery, Louisiana State University Health Sciences Center in Shreveport, Feist-Weiller Cancer Center, Shreveport, Louisiana 71130-3932, USA. rkim@lsuhsc.edu&lt;/auth-address&gt;&lt;rec-number&gt;2133&lt;/rec-number&gt;&lt;last-updated-date format="utc"&gt;1542451322&lt;/last-updated-date&gt;&lt;accession-num&gt;20401920&lt;/accession-num&gt;&lt;electronic-resource-num&gt;10.1002/jso.21510&lt;/electronic-resource-num&gt;&lt;volume&gt;101&lt;/volume&gt;&lt;/record&gt;&lt;/Cite&gt;&lt;/EndNote&gt;</w:instrText>
            </w:r>
            <w:r w:rsidR="001A2B4D" w:rsidRPr="0009663B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09663B">
              <w:rPr>
                <w:rFonts w:ascii="Arial" w:eastAsia="Times New Roman" w:hAnsi="Arial" w:cs="Arial"/>
                <w:noProof/>
                <w:sz w:val="16"/>
                <w:szCs w:val="16"/>
                <w:vertAlign w:val="superscript"/>
              </w:rPr>
              <w:t>11</w:t>
            </w:r>
            <w:r w:rsidR="001A2B4D" w:rsidRPr="0009663B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201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HS vs C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8 RC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71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NR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NR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NR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NR</w:t>
            </w:r>
          </w:p>
        </w:tc>
      </w:tr>
      <w:tr w:rsidR="00D05DED" w:rsidRPr="0009663B" w:rsidTr="00E11996">
        <w:trPr>
          <w:trHeight w:val="397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Markar</w:t>
            </w:r>
            <w:r w:rsidR="001A2B4D" w:rsidRPr="0009663B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09663B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Markar&lt;/Author&gt;&lt;Year&gt;2011&lt;/Year&gt;&lt;IDText&gt;Hand-sewn versus stapled oesophago-gastric anastomosis: systematic review and meta-analysis&lt;/IDText&gt;&lt;DisplayText&gt;&lt;style face="superscript"&gt;14&lt;/style&gt;&lt;/DisplayText&gt;&lt;record&gt;&lt;dates&gt;&lt;pub-dates&gt;&lt;date&gt;May&lt;/date&gt;&lt;/pub-dates&gt;&lt;year&gt;2011&lt;/year&gt;&lt;/dates&gt;&lt;keywords&gt;&lt;keyword&gt;Anastomosis, Surgical/methods&lt;/keyword&gt;&lt;keyword&gt;Anastomotic Leak/prevention &amp;amp; control&lt;/keyword&gt;&lt;keyword&gt;Esophageal Diseases/*surgery&lt;/keyword&gt;&lt;keyword&gt;Esophagus/*surgery&lt;/keyword&gt;&lt;keyword&gt;Humans&lt;/keyword&gt;&lt;keyword&gt;Stomach/*surgery&lt;/keyword&gt;&lt;keyword&gt;Surgical Stapling/*instrumentation&lt;/keyword&gt;&lt;keyword&gt;Treatment Outcome&lt;/keyword&gt;&lt;/keywords&gt;&lt;urls&gt;&lt;related-urls&gt;&lt;url&gt;https://www.ncbi.nlm.nih.gov/pubmed/21271360&lt;/url&gt;&lt;/related-urls&gt;&lt;/urls&gt;&lt;isbn&gt;1873-4626 (Electronic)&amp;#xD;1091-255X (Linking)&lt;/isbn&gt;&lt;titles&gt;&lt;title&gt;Hand-sewn versus stapled oesophago-gastric anastomosis: systematic review and meta-analysis&lt;/title&gt;&lt;secondary-title&gt;J Gastrointest Surg&lt;/secondary-title&gt;&lt;/titles&gt;&lt;pages&gt;876-84&lt;/pages&gt;&lt;number&gt;5&lt;/number&gt;&lt;contributors&gt;&lt;authors&gt;&lt;author&gt;Markar, S. R.&lt;/author&gt;&lt;author&gt;Karthikesalingam, A.&lt;/author&gt;&lt;author&gt;Vyas, S.&lt;/author&gt;&lt;author&gt;Hashemi, M.&lt;/author&gt;&lt;author&gt;Winslet, M.&lt;/author&gt;&lt;/authors&gt;&lt;/contributors&gt;&lt;edition&gt;2011/01/29&lt;/edition&gt;&lt;added-date format="utc"&gt;1542451364&lt;/added-date&gt;&lt;ref-type name="Journal Article"&gt;17&lt;/ref-type&gt;&lt;auth-address&gt;Department of General Surgery, University College London Hospital, 235 Euston Road, London, UK. sheraz_markar@hotmail.com&lt;/auth-address&gt;&lt;rec-number&gt;2134&lt;/rec-number&gt;&lt;last-updated-date format="utc"&gt;1542451364&lt;/last-updated-date&gt;&lt;accession-num&gt;21271360&lt;/accession-num&gt;&lt;electronic-resource-num&gt;10.1007/s11605-011-1426-9&lt;/electronic-resource-num&gt;&lt;volume&gt;15&lt;/volume&gt;&lt;/record&gt;&lt;/Cite&gt;&lt;/EndNote&gt;</w:instrText>
            </w:r>
            <w:r w:rsidR="001A2B4D" w:rsidRPr="0009663B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09663B">
              <w:rPr>
                <w:rFonts w:ascii="Arial" w:eastAsia="Times New Roman" w:hAnsi="Arial" w:cs="Arial"/>
                <w:noProof/>
                <w:sz w:val="16"/>
                <w:szCs w:val="16"/>
                <w:vertAlign w:val="superscript"/>
              </w:rPr>
              <w:t>14</w:t>
            </w:r>
            <w:r w:rsidR="001A2B4D" w:rsidRPr="0009663B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201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HS** vs Stapled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9 RC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762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1.06 (0.62 - 1.80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1.76 (1.09 - 2.86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1.71 (0.82 - 3.56)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-2 (-3 - 0)</w:t>
            </w:r>
          </w:p>
        </w:tc>
      </w:tr>
      <w:tr w:rsidR="00D05DED" w:rsidRPr="0009663B" w:rsidTr="00E11996">
        <w:trPr>
          <w:trHeight w:val="397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Honda</w:t>
            </w:r>
            <w:r w:rsidR="001A2B4D" w:rsidRPr="0009663B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09663B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Honda&lt;/Author&gt;&lt;Year&gt;2013&lt;/Year&gt;&lt;IDText&gt;Hand-sewn versus mechanical esophagogastric anastomosis after esophagectomy: a systematic review and meta-analysis&lt;/IDText&gt;&lt;DisplayText&gt;&lt;style face="superscript"&gt;10&lt;/style&gt;&lt;/DisplayText&gt;&lt;record&gt;&lt;dates&gt;&lt;pub-dates&gt;&lt;date&gt;Feb&lt;/date&gt;&lt;/pub-dates&gt;&lt;year&gt;2013&lt;/year&gt;&lt;/dates&gt;&lt;keywords&gt;&lt;keyword&gt;Anastomosis, Surgical/methods&lt;/keyword&gt;&lt;keyword&gt;Anastomotic Leak/*prevention &amp;amp; control&lt;/keyword&gt;&lt;keyword&gt;Equipment Design&lt;/keyword&gt;&lt;keyword&gt;*Esophagectomy&lt;/keyword&gt;&lt;keyword&gt;Humans&lt;/keyword&gt;&lt;keyword&gt;Randomized Controlled Trials as Topic&lt;/keyword&gt;&lt;keyword&gt;Risk Assessment&lt;/keyword&gt;&lt;keyword&gt;*Surgical Staplers&lt;/keyword&gt;&lt;keyword&gt;*Suture Techniques&lt;/keyword&gt;&lt;/keywords&gt;&lt;urls&gt;&lt;related-urls&gt;&lt;url&gt;https://www.ncbi.nlm.nih.gov/pubmed/23001084&lt;/url&gt;&lt;/related-urls&gt;&lt;/urls&gt;&lt;isbn&gt;1528-1140 (Electronic)&amp;#xD;0003-4932 (Linking)&lt;/isbn&gt;&lt;titles&gt;&lt;title&gt;Hand-sewn versus mechanical esophagogastric anastomosis after esophagectomy: a systematic review and meta-analysis&lt;/title&gt;&lt;secondary-title&gt;Ann Surg&lt;/secondary-title&gt;&lt;/titles&gt;&lt;pages&gt;238-48&lt;/pages&gt;&lt;number&gt;2&lt;/number&gt;&lt;contributors&gt;&lt;authors&gt;&lt;author&gt;Honda, M.&lt;/author&gt;&lt;author&gt;Kuriyama, A.&lt;/author&gt;&lt;author&gt;Noma, H.&lt;/author&gt;&lt;author&gt;Nunobe, S.&lt;/author&gt;&lt;author&gt;Furukawa, T. A.&lt;/author&gt;&lt;/authors&gt;&lt;/contributors&gt;&lt;edition&gt;2012/09/25&lt;/edition&gt;&lt;added-date format="utc"&gt;1537710303&lt;/added-date&gt;&lt;ref-type name="Journal Article"&gt;17&lt;/ref-type&gt;&lt;auth-address&gt;Department of Bioartificial Organs, Institute for Frontier Medical Science, Kyoto University, Kyoto, Japan. mhonda@frontier.kyoto-u.ac.jp&lt;/auth-address&gt;&lt;rec-number&gt;1867&lt;/rec-number&gt;&lt;last-updated-date format="utc"&gt;1537710303&lt;/last-updated-date&gt;&lt;accession-num&gt;23001084&lt;/accession-num&gt;&lt;electronic-resource-num&gt;10.1097/SLA.0b013e31826d4723&lt;/electronic-resource-num&gt;&lt;volume&gt;257&lt;/volume&gt;&lt;/record&gt;&lt;/Cite&gt;&lt;/EndNote&gt;</w:instrText>
            </w:r>
            <w:r w:rsidR="001A2B4D" w:rsidRPr="0009663B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09663B">
              <w:rPr>
                <w:rFonts w:ascii="Arial" w:eastAsia="Times New Roman" w:hAnsi="Arial" w:cs="Arial"/>
                <w:noProof/>
                <w:sz w:val="16"/>
                <w:szCs w:val="16"/>
                <w:vertAlign w:val="superscript"/>
              </w:rPr>
              <w:t>10</w:t>
            </w:r>
            <w:r w:rsidR="001A2B4D" w:rsidRPr="0009663B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2013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HS** vs C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12 RC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1407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1.02 (0.66 - 1.59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1.67 (1.16 - 2.42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1.64 (0.95 - 2.83)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-15 (-28 - -2)</w:t>
            </w:r>
          </w:p>
        </w:tc>
      </w:tr>
      <w:tr w:rsidR="00D05DED" w:rsidRPr="0009663B" w:rsidTr="00E11996">
        <w:trPr>
          <w:trHeight w:val="397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Wang</w:t>
            </w:r>
            <w:r w:rsidR="001A2B4D" w:rsidRPr="0009663B"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XYW5nPC9BdXRob3I+PFllYXI+MjAxNTwvWWVhcj48SURU
ZXh0PkhhbmQtU2V3biBWZXJzdXMgU3RhcGxlZCBFc29waGFnb2dhc3RyaWMgQW5hc3RvbW9zaXMg
aW4gdGhlIE5lY2s6IEEgU3lzdGVtYXRpYyBSZXZpZXcgYW5kIE1ldGEtYW5hbHlzaXMgb2YgUmFu
ZG9taXplZCBDb250cm9sbGVkIFRyaWFsczwvSURUZXh0PjxEaXNwbGF5VGV4dD48c3R5bGUgZmFj
ZT0ic3VwZXJzY3JpcHQiPjEzPC9zdHlsZT48L0Rpc3BsYXlUZXh0PjxyZWNvcmQ+PGRhdGVzPjxw
dWItZGF0ZXM+PGRhdGU+QXByPC9kYXRlPjwvcHViLWRhdGVzPjx5ZWFyPjIwMTU8L3llYXI+PC9k
YXRlcz48a2V5d29yZHM+PGtleXdvcmQ+Q2VydmljYWwgYW5hc3RvbW9zaXM8L2tleXdvcmQ+PGtl
eXdvcmQ+Q2lyY3VsYXIgc3RhcGxlcjwva2V5d29yZD48a2V5d29yZD5Fc29waGFnZWN0b215PC9r
ZXl3b3JkPjxrZXl3b3JkPkhhbmQtc2V3bjwva2V5d29yZD48a2V5d29yZD5NZXRhLWFuYWx5c2lz
PC9rZXl3b3JkPjxrZXl3b3JkPlN5c3RlbWF0aWMgcmV2aWV3PC9rZXl3b3JkPjwva2V5d29yZHM+
PHVybHM+PHJlbGF0ZWQtdXJscz48dXJsPmh0dHBzOi8vd3d3Lm5jYmkubmxtLm5paC5nb3YvcHVi
bWVkLzI2MTM5OTY4PC91cmw+PC9yZWxhdGVkLXVybHM+PC91cmxzPjxpc2JuPjA5NzItMjA2OCAo
UHJpbnQpJiN4RDswOTczLTk3OTMgKExpbmtpbmcpPC9pc2JuPjxjdXN0b20yPlBNQzQ0ODQ1MzE8
L2N1c3RvbTI+PHRpdGxlcz48dGl0bGU+SGFuZC1TZXduIFZlcnN1cyBTdGFwbGVkIEVzb3BoYWdv
Z2FzdHJpYyBBbmFzdG9tb3NpcyBpbiB0aGUgTmVjazogQSBTeXN0ZW1hdGljIFJldmlldyBhbmQg
TWV0YS1hbmFseXNpcyBvZiBSYW5kb21pemVkIENvbnRyb2xsZWQgVHJpYWxzPC90aXRsZT48c2Vj
b25kYXJ5LXRpdGxlPkluZGlhbiBKIFN1cmc8L3NlY29uZGFyeS10aXRsZT48L3RpdGxlcz48cGFn
ZXM+MTMzLTQwPC9wYWdlcz48bnVtYmVyPjI8L251bWJlcj48Y29udHJpYnV0b3JzPjxhdXRob3Jz
PjxhdXRob3I+V2FuZywgUS48L2F1dGhvcj48YXV0aG9yPkhlLCBYLiBSLjwvYXV0aG9yPjxhdXRo
b3I+U2hpLCBDLiBILjwvYXV0aG9yPjxhdXRob3I+VGlhbiwgSi4gSC48L2F1dGhvcj48YXV0aG9y
PkppYW5nLCBMLjwvYXV0aG9yPjxhdXRob3I+SGUsIFMuIEwuPC9hdXRob3I+PGF1dGhvcj5ZYW5n
LCBLLiBILjwvYXV0aG9yPjwvYXV0aG9ycz48L2NvbnRyaWJ1dG9ycz48ZWRpdGlvbj4yMDE1LzA3
LzA0PC9lZGl0aW9uPjxhZGRlZC1kYXRlIGZvcm1hdD0idXRjIj4xNTQyNDUxNDcwPC9hZGRlZC1k
YXRlPjxyZWYtdHlwZSBuYW1lPSJKb3VybmFsIEFydGljbGUiPjE3PC9yZWYtdHlwZT48YXV0aC1h
ZGRyZXNzPkV2aWRlbmNlLUJhc2VkIE1lZGljaW5lIENlbnRlciwgU2Nob29sIG9mIEJhc2ljIE1l
ZGljYWwgU2NpZW5jZSwgTGFuemhvdSBVbml2ZXJzaXR5LCBMYW56aG91LCBDaGluYSA7IFRoZSBG
aXJzdCBDbGluaWNhbCBNZWRpY2FsIENvbGxlZ2Ugb2YgTGFuemhvdSBVbml2ZXJzaXR5LCBMYW56
aG91IFVuaXZlcnNpdHksIExhbnpob3UsIENoaW5hLiYjeEQ7S2V5IExhYm9yYXRvcnkgb2YgQ2Fy
Y2lub2dlbmVzaXMgYW5kIFRyYW5zbGF0aW9uYWwgUmVzZWFyY2ggKE1pbmlzdHJ5IG9mIEVkdWNh
dGlvbiksIFBla2luZyBVbml2ZXJzaXR5IENhbmNlciBIb3NwaXRhbCAmYW1wOyBJbnN0aXR1dGUs
IEJlaWppbmcsIENoaW5hLiYjeEQ7RXZpZGVuY2UtQmFzZWQgTWVkaWNpbmUgQ2VudGVyLCBTY2hv
b2wgb2YgQmFzaWMgTWVkaWNhbCBTY2llbmNlLCBMYW56aG91IFVuaXZlcnNpdHksIExhbnpob3Us
IENoaW5hLiYjeEQ7VGhlIEZpcnN0IENsaW5pY2FsIE1lZGljYWwgQ29sbGVnZSBvZiBMYW56aG91
IFVuaXZlcnNpdHksIExhbnpob3UgVW5pdmVyc2l0eSwgTGFuemhvdSwgQ2hpbmEuPC9hdXRoLWFk
ZHJlc3M+PHJlYy1udW1iZXI+MjEzNjwvcmVjLW51bWJlcj48bGFzdC11cGRhdGVkLWRhdGUgZm9y
bWF0PSJ1dGMiPjE1NDI0NTE0NzA8L2xhc3QtdXBkYXRlZC1kYXRlPjxhY2Nlc3Npb24tbnVtPjI2
MTM5OTY4PC9hY2Nlc3Npb24tbnVtPjxlbGVjdHJvbmljLXJlc291cmNlLW51bT4xMC4xMDA3L3Mx
MjI2Mi0wMTMtMDk4NC0zPC9lbGVjdHJvbmljLXJlc291cmNlLW51bT48dm9sdW1lPjc3PC92b2x1
bWU+PC9yZWNvcmQ+PC9DaXRlPjwvRW5kTm90ZT4A
</w:fldData>
              </w:fldChar>
            </w:r>
            <w:r w:rsidRPr="0009663B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</w:instrText>
            </w:r>
            <w:r w:rsidR="001A2B4D" w:rsidRPr="0009663B"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XYW5nPC9BdXRob3I+PFllYXI+MjAxNTwvWWVhcj48SURU
ZXh0PkhhbmQtU2V3biBWZXJzdXMgU3RhcGxlZCBFc29waGFnb2dhc3RyaWMgQW5hc3RvbW9zaXMg
aW4gdGhlIE5lY2s6IEEgU3lzdGVtYXRpYyBSZXZpZXcgYW5kIE1ldGEtYW5hbHlzaXMgb2YgUmFu
ZG9taXplZCBDb250cm9sbGVkIFRyaWFsczwvSURUZXh0PjxEaXNwbGF5VGV4dD48c3R5bGUgZmFj
ZT0ic3VwZXJzY3JpcHQiPjEzPC9zdHlsZT48L0Rpc3BsYXlUZXh0PjxyZWNvcmQ+PGRhdGVzPjxw
dWItZGF0ZXM+PGRhdGU+QXByPC9kYXRlPjwvcHViLWRhdGVzPjx5ZWFyPjIwMTU8L3llYXI+PC9k
YXRlcz48a2V5d29yZHM+PGtleXdvcmQ+Q2VydmljYWwgYW5hc3RvbW9zaXM8L2tleXdvcmQ+PGtl
eXdvcmQ+Q2lyY3VsYXIgc3RhcGxlcjwva2V5d29yZD48a2V5d29yZD5Fc29waGFnZWN0b215PC9r
ZXl3b3JkPjxrZXl3b3JkPkhhbmQtc2V3bjwva2V5d29yZD48a2V5d29yZD5NZXRhLWFuYWx5c2lz
PC9rZXl3b3JkPjxrZXl3b3JkPlN5c3RlbWF0aWMgcmV2aWV3PC9rZXl3b3JkPjwva2V5d29yZHM+
PHVybHM+PHJlbGF0ZWQtdXJscz48dXJsPmh0dHBzOi8vd3d3Lm5jYmkubmxtLm5paC5nb3YvcHVi
bWVkLzI2MTM5OTY4PC91cmw+PC9yZWxhdGVkLXVybHM+PC91cmxzPjxpc2JuPjA5NzItMjA2OCAo
UHJpbnQpJiN4RDswOTczLTk3OTMgKExpbmtpbmcpPC9pc2JuPjxjdXN0b20yPlBNQzQ0ODQ1MzE8
L2N1c3RvbTI+PHRpdGxlcz48dGl0bGU+SGFuZC1TZXduIFZlcnN1cyBTdGFwbGVkIEVzb3BoYWdv
Z2FzdHJpYyBBbmFzdG9tb3NpcyBpbiB0aGUgTmVjazogQSBTeXN0ZW1hdGljIFJldmlldyBhbmQg
TWV0YS1hbmFseXNpcyBvZiBSYW5kb21pemVkIENvbnRyb2xsZWQgVHJpYWxzPC90aXRsZT48c2Vj
b25kYXJ5LXRpdGxlPkluZGlhbiBKIFN1cmc8L3NlY29uZGFyeS10aXRsZT48L3RpdGxlcz48cGFn
ZXM+MTMzLTQwPC9wYWdlcz48bnVtYmVyPjI8L251bWJlcj48Y29udHJpYnV0b3JzPjxhdXRob3Jz
PjxhdXRob3I+V2FuZywgUS48L2F1dGhvcj48YXV0aG9yPkhlLCBYLiBSLjwvYXV0aG9yPjxhdXRo
b3I+U2hpLCBDLiBILjwvYXV0aG9yPjxhdXRob3I+VGlhbiwgSi4gSC48L2F1dGhvcj48YXV0aG9y
PkppYW5nLCBMLjwvYXV0aG9yPjxhdXRob3I+SGUsIFMuIEwuPC9hdXRob3I+PGF1dGhvcj5ZYW5n
LCBLLiBILjwvYXV0aG9yPjwvYXV0aG9ycz48L2NvbnRyaWJ1dG9ycz48ZWRpdGlvbj4yMDE1LzA3
LzA0PC9lZGl0aW9uPjxhZGRlZC1kYXRlIGZvcm1hdD0idXRjIj4xNTQyNDUxNDcwPC9hZGRlZC1k
YXRlPjxyZWYtdHlwZSBuYW1lPSJKb3VybmFsIEFydGljbGUiPjE3PC9yZWYtdHlwZT48YXV0aC1h
ZGRyZXNzPkV2aWRlbmNlLUJhc2VkIE1lZGljaW5lIENlbnRlciwgU2Nob29sIG9mIEJhc2ljIE1l
ZGljYWwgU2NpZW5jZSwgTGFuemhvdSBVbml2ZXJzaXR5LCBMYW56aG91LCBDaGluYSA7IFRoZSBG
aXJzdCBDbGluaWNhbCBNZWRpY2FsIENvbGxlZ2Ugb2YgTGFuemhvdSBVbml2ZXJzaXR5LCBMYW56
aG91IFVuaXZlcnNpdHksIExhbnpob3UsIENoaW5hLiYjeEQ7S2V5IExhYm9yYXRvcnkgb2YgQ2Fy
Y2lub2dlbmVzaXMgYW5kIFRyYW5zbGF0aW9uYWwgUmVzZWFyY2ggKE1pbmlzdHJ5IG9mIEVkdWNh
dGlvbiksIFBla2luZyBVbml2ZXJzaXR5IENhbmNlciBIb3NwaXRhbCAmYW1wOyBJbnN0aXR1dGUs
IEJlaWppbmcsIENoaW5hLiYjeEQ7RXZpZGVuY2UtQmFzZWQgTWVkaWNpbmUgQ2VudGVyLCBTY2hv
b2wgb2YgQmFzaWMgTWVkaWNhbCBTY2llbmNlLCBMYW56aG91IFVuaXZlcnNpdHksIExhbnpob3Us
IENoaW5hLiYjeEQ7VGhlIEZpcnN0IENsaW5pY2FsIE1lZGljYWwgQ29sbGVnZSBvZiBMYW56aG91
IFVuaXZlcnNpdHksIExhbnpob3UgVW5pdmVyc2l0eSwgTGFuemhvdSwgQ2hpbmEuPC9hdXRoLWFk
ZHJlc3M+PHJlYy1udW1iZXI+MjEzNjwvcmVjLW51bWJlcj48bGFzdC11cGRhdGVkLWRhdGUgZm9y
bWF0PSJ1dGMiPjE1NDI0NTE0NzA8L2xhc3QtdXBkYXRlZC1kYXRlPjxhY2Nlc3Npb24tbnVtPjI2
MTM5OTY4PC9hY2Nlc3Npb24tbnVtPjxlbGVjdHJvbmljLXJlc291cmNlLW51bT4xMC4xMDA3L3Mx
MjI2Mi0wMTMtMDk4NC0zPC9lbGVjdHJvbmljLXJlc291cmNlLW51bT48dm9sdW1lPjc3PC92b2x1
bWU+PC9yZWNvcmQ+PC9DaXRlPjwvRW5kTm90ZT4A
</w:fldData>
              </w:fldChar>
            </w:r>
            <w:r w:rsidRPr="0009663B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.DATA </w:instrText>
            </w:r>
            <w:r w:rsidR="001A2B4D" w:rsidRPr="0009663B">
              <w:rPr>
                <w:rFonts w:ascii="Arial" w:eastAsia="Times New Roman" w:hAnsi="Arial" w:cs="Arial"/>
                <w:sz w:val="16"/>
                <w:szCs w:val="16"/>
              </w:rPr>
            </w:r>
            <w:r w:rsidR="001A2B4D" w:rsidRPr="0009663B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="001A2B4D" w:rsidRPr="0009663B">
              <w:rPr>
                <w:rFonts w:ascii="Arial" w:eastAsia="Times New Roman" w:hAnsi="Arial" w:cs="Arial"/>
                <w:sz w:val="16"/>
                <w:szCs w:val="16"/>
              </w:rPr>
            </w:r>
            <w:r w:rsidR="001A2B4D" w:rsidRPr="0009663B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09663B">
              <w:rPr>
                <w:rFonts w:ascii="Arial" w:eastAsia="Times New Roman" w:hAnsi="Arial" w:cs="Arial"/>
                <w:noProof/>
                <w:sz w:val="16"/>
                <w:szCs w:val="16"/>
                <w:vertAlign w:val="superscript"/>
              </w:rPr>
              <w:t>13</w:t>
            </w:r>
            <w:r w:rsidR="001A2B4D" w:rsidRPr="0009663B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2013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HS** vs C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9 RC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87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1.30 (0.87 - 1.92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0.97 (0.47 - 1.99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0.83 (0.43 - 1.58)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18 (-3 - 39)</w:t>
            </w:r>
          </w:p>
        </w:tc>
      </w:tr>
      <w:tr w:rsidR="00D05DED" w:rsidRPr="0009663B" w:rsidTr="00E11996">
        <w:trPr>
          <w:trHeight w:val="397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Liu</w:t>
            </w:r>
            <w:r w:rsidR="001A2B4D" w:rsidRPr="0009663B"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MaXU8L0F1dGhvcj48WWVhcj4yMDE0PC9ZZWFyPjxJRFRl
eHQ+SXMgaGFuZCBzZXdpbmcgY29tcGFyYWJsZSB3aXRoIHN0YXBsaW5nIGZvciBhbmFzdG9tb3Rp
YyBsZWFrYWdlIGFmdGVyIGVzb3BoYWdlY3RvbXk/IEEgbWV0YS1hbmFseXNpczwvSURUZXh0PjxE
aXNwbGF5VGV4dD48c3R5bGUgZmFjZT0ic3VwZXJzY3JpcHQiPjEyPC9zdHlsZT48L0Rpc3BsYXlU
ZXh0PjxyZWNvcmQ+PGRhdGVzPjxwdWItZGF0ZXM+PGRhdGU+RGVjIDc8L2RhdGU+PC9wdWItZGF0
ZXM+PHllYXI+MjAxNDwveWVhcj48L2RhdGVzPjxrZXl3b3Jkcz48a2V5d29yZD5BbmFzdG9tb3Rp
YyBMZWFrL2RpYWdub3Npcy9lcGlkZW1pb2xvZ3kvKnByZXZlbnRpb24gJmFtcDsgY29udHJvbDwv
a2V5d29yZD48a2V5d29yZD5DaGktU3F1YXJlIERpc3RyaWJ1dGlvbjwva2V5d29yZD48a2V5d29y
ZD5Fc29waGFnZWN0b215LyphZHZlcnNlIGVmZmVjdHM8L2tleXdvcmQ+PGtleXdvcmQ+SHVtYW5z
PC9rZXl3b3JkPjxrZXl3b3JkPkluY2lkZW5jZTwva2V5d29yZD48a2V5d29yZD5PZGRzIFJhdGlv
PC9rZXl3b3JkPjxrZXl3b3JkPlJpc2sgRmFjdG9yczwva2V5d29yZD48a2V5d29yZD4qU3VyZ2lj
YWwgU3RhcGxpbmcvYWR2ZXJzZSBlZmZlY3RzPC9rZXl3b3JkPjxrZXl3b3JkPipTdXR1cmUgVGVj
aG5pcXVlcy9hZHZlcnNlIGVmZmVjdHM8L2tleXdvcmQ+PGtleXdvcmQ+VHJlYXRtZW50IE91dGNv
bWU8L2tleXdvcmQ+PGtleXdvcmQ+QW5hc3RvbW90aWMgbGVha2FnZTwva2V5d29yZD48a2V5d29y
ZD5Fc29waGFnZWN0b215PC9rZXl3b3JkPjxrZXl3b3JkPkhhbmQtc2V3biBzdXR1cmVzPC9rZXl3
b3JkPjxrZXl3b3JkPk1lY2hhbmljYWwgc3V0dXJlczwva2V5d29yZD48a2V5d29yZD5NZXRhLWFu
YWx5c2lzPC9rZXl3b3JkPjwva2V5d29yZHM+PHVybHM+PHJlbGF0ZWQtdXJscz48dXJsPmh0dHBz
Oi8vd3d3Lm5jYmkubmxtLm5paC5nb3YvcHVibWVkLzI1NDkzMDM4PC91cmw+PC9yZWxhdGVkLXVy
bHM+PC91cmxzPjxpc2JuPjIyMTktMjg0MCAoRWxlY3Ryb25pYykmI3hEOzEwMDctOTMyNyAoTGlu
a2luZyk8L2lzYm4+PGN1c3RvbTI+UE1DNDI1ODU5NDwvY3VzdG9tMj48dGl0bGVzPjx0aXRsZT5J
cyBoYW5kIHNld2luZyBjb21wYXJhYmxlIHdpdGggc3RhcGxpbmcgZm9yIGFuYXN0b21vdGljIGxl
YWthZ2UgYWZ0ZXIgZXNvcGhhZ2VjdG9teT8gQSBtZXRhLWFuYWx5c2lzPC90aXRsZT48c2Vjb25k
YXJ5LXRpdGxlPldvcmxkIEogR2FzdHJvZW50ZXJvbDwvc2Vjb25kYXJ5LXRpdGxlPjwvdGl0bGVz
PjxwYWdlcz4xNzIxOC0yNjwvcGFnZXM+PG51bWJlcj40NTwvbnVtYmVyPjxjb250cmlidXRvcnM+
PGF1dGhvcnM+PGF1dGhvcj5MaXUsIFEuIFguPC9hdXRob3I+PGF1dGhvcj5NaW4sIEouIFguPC9h
dXRob3I+PGF1dGhvcj5EZW5nLCBYLiBGLjwvYXV0aG9yPjxhdXRob3I+RGFpLCBKLiBHLjwvYXV0
aG9yPjwvYXV0aG9ycz48L2NvbnRyaWJ1dG9ycz48ZWRpdGlvbj4yMDE0LzEyLzExPC9lZGl0aW9u
PjxhZGRlZC1kYXRlIGZvcm1hdD0idXRjIj4xNTQyNDUxNDI3PC9hZGRlZC1kYXRlPjxyZWYtdHlw
ZSBuYW1lPSJKb3VybmFsIEFydGljbGUiPjE3PC9yZWYtdHlwZT48YXV0aC1hZGRyZXNzPlF1YW4t
WGluZyBMaXUsIEppYS1YaW4gTWluLCBYdS1GZW5nIERlbmcsIEppLUdhbmcgRGFpLCBEZXBhcnRt
ZW50IG9mIFRob3JhY2ljIFN1cmdlcnksIFhpbnFpYW8gSG9zcGl0YWwsIFRoaXJkIE1pbGl0YXJ5
IE1lZGljYWwgVW5pdmVyc2l0eSwgQ2hvbmdxaW5nIDQwMDAzNywgQ2hpbmEuPC9hdXRoLWFkZHJl
c3M+PHJlYy1udW1iZXI+MjEzNTwvcmVjLW51bWJlcj48bGFzdC11cGRhdGVkLWRhdGUgZm9ybWF0
PSJ1dGMiPjE1NDI0NTE0Mjc8L2xhc3QtdXBkYXRlZC1kYXRlPjxhY2Nlc3Npb24tbnVtPjI1NDkz
MDM4PC9hY2Nlc3Npb24tbnVtPjxlbGVjdHJvbmljLXJlc291cmNlLW51bT4xMC4zNzQ4L3dqZy52
MjAuaTQ1LjE3MjE4PC9lbGVjdHJvbmljLXJlc291cmNlLW51bT48dm9sdW1lPjIwPC92b2x1bWU+
PC9yZWNvcmQ+PC9DaXRlPjwvRW5kTm90ZT5=
</w:fldData>
              </w:fldChar>
            </w:r>
            <w:r w:rsidRPr="0009663B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</w:instrText>
            </w:r>
            <w:r w:rsidR="001A2B4D" w:rsidRPr="0009663B"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MaXU8L0F1dGhvcj48WWVhcj4yMDE0PC9ZZWFyPjxJRFRl
eHQ+SXMgaGFuZCBzZXdpbmcgY29tcGFyYWJsZSB3aXRoIHN0YXBsaW5nIGZvciBhbmFzdG9tb3Rp
YyBsZWFrYWdlIGFmdGVyIGVzb3BoYWdlY3RvbXk/IEEgbWV0YS1hbmFseXNpczwvSURUZXh0PjxE
aXNwbGF5VGV4dD48c3R5bGUgZmFjZT0ic3VwZXJzY3JpcHQiPjEyPC9zdHlsZT48L0Rpc3BsYXlU
ZXh0PjxyZWNvcmQ+PGRhdGVzPjxwdWItZGF0ZXM+PGRhdGU+RGVjIDc8L2RhdGU+PC9wdWItZGF0
ZXM+PHllYXI+MjAxNDwveWVhcj48L2RhdGVzPjxrZXl3b3Jkcz48a2V5d29yZD5BbmFzdG9tb3Rp
YyBMZWFrL2RpYWdub3Npcy9lcGlkZW1pb2xvZ3kvKnByZXZlbnRpb24gJmFtcDsgY29udHJvbDwv
a2V5d29yZD48a2V5d29yZD5DaGktU3F1YXJlIERpc3RyaWJ1dGlvbjwva2V5d29yZD48a2V5d29y
ZD5Fc29waGFnZWN0b215LyphZHZlcnNlIGVmZmVjdHM8L2tleXdvcmQ+PGtleXdvcmQ+SHVtYW5z
PC9rZXl3b3JkPjxrZXl3b3JkPkluY2lkZW5jZTwva2V5d29yZD48a2V5d29yZD5PZGRzIFJhdGlv
PC9rZXl3b3JkPjxrZXl3b3JkPlJpc2sgRmFjdG9yczwva2V5d29yZD48a2V5d29yZD4qU3VyZ2lj
YWwgU3RhcGxpbmcvYWR2ZXJzZSBlZmZlY3RzPC9rZXl3b3JkPjxrZXl3b3JkPipTdXR1cmUgVGVj
aG5pcXVlcy9hZHZlcnNlIGVmZmVjdHM8L2tleXdvcmQ+PGtleXdvcmQ+VHJlYXRtZW50IE91dGNv
bWU8L2tleXdvcmQ+PGtleXdvcmQ+QW5hc3RvbW90aWMgbGVha2FnZTwva2V5d29yZD48a2V5d29y
ZD5Fc29waGFnZWN0b215PC9rZXl3b3JkPjxrZXl3b3JkPkhhbmQtc2V3biBzdXR1cmVzPC9rZXl3
b3JkPjxrZXl3b3JkPk1lY2hhbmljYWwgc3V0dXJlczwva2V5d29yZD48a2V5d29yZD5NZXRhLWFu
YWx5c2lzPC9rZXl3b3JkPjwva2V5d29yZHM+PHVybHM+PHJlbGF0ZWQtdXJscz48dXJsPmh0dHBz
Oi8vd3d3Lm5jYmkubmxtLm5paC5nb3YvcHVibWVkLzI1NDkzMDM4PC91cmw+PC9yZWxhdGVkLXVy
bHM+PC91cmxzPjxpc2JuPjIyMTktMjg0MCAoRWxlY3Ryb25pYykmI3hEOzEwMDctOTMyNyAoTGlu
a2luZyk8L2lzYm4+PGN1c3RvbTI+UE1DNDI1ODU5NDwvY3VzdG9tMj48dGl0bGVzPjx0aXRsZT5J
cyBoYW5kIHNld2luZyBjb21wYXJhYmxlIHdpdGggc3RhcGxpbmcgZm9yIGFuYXN0b21vdGljIGxl
YWthZ2UgYWZ0ZXIgZXNvcGhhZ2VjdG9teT8gQSBtZXRhLWFuYWx5c2lzPC90aXRsZT48c2Vjb25k
YXJ5LXRpdGxlPldvcmxkIEogR2FzdHJvZW50ZXJvbDwvc2Vjb25kYXJ5LXRpdGxlPjwvdGl0bGVz
PjxwYWdlcz4xNzIxOC0yNjwvcGFnZXM+PG51bWJlcj40NTwvbnVtYmVyPjxjb250cmlidXRvcnM+
PGF1dGhvcnM+PGF1dGhvcj5MaXUsIFEuIFguPC9hdXRob3I+PGF1dGhvcj5NaW4sIEouIFguPC9h
dXRob3I+PGF1dGhvcj5EZW5nLCBYLiBGLjwvYXV0aG9yPjxhdXRob3I+RGFpLCBKLiBHLjwvYXV0
aG9yPjwvYXV0aG9ycz48L2NvbnRyaWJ1dG9ycz48ZWRpdGlvbj4yMDE0LzEyLzExPC9lZGl0aW9u
PjxhZGRlZC1kYXRlIGZvcm1hdD0idXRjIj4xNTQyNDUxNDI3PC9hZGRlZC1kYXRlPjxyZWYtdHlw
ZSBuYW1lPSJKb3VybmFsIEFydGljbGUiPjE3PC9yZWYtdHlwZT48YXV0aC1hZGRyZXNzPlF1YW4t
WGluZyBMaXUsIEppYS1YaW4gTWluLCBYdS1GZW5nIERlbmcsIEppLUdhbmcgRGFpLCBEZXBhcnRt
ZW50IG9mIFRob3JhY2ljIFN1cmdlcnksIFhpbnFpYW8gSG9zcGl0YWwsIFRoaXJkIE1pbGl0YXJ5
IE1lZGljYWwgVW5pdmVyc2l0eSwgQ2hvbmdxaW5nIDQwMDAzNywgQ2hpbmEuPC9hdXRoLWFkZHJl
c3M+PHJlYy1udW1iZXI+MjEzNTwvcmVjLW51bWJlcj48bGFzdC11cGRhdGVkLWRhdGUgZm9ybWF0
PSJ1dGMiPjE1NDI0NTE0Mjc8L2xhc3QtdXBkYXRlZC1kYXRlPjxhY2Nlc3Npb24tbnVtPjI1NDkz
MDM4PC9hY2Nlc3Npb24tbnVtPjxlbGVjdHJvbmljLXJlc291cmNlLW51bT4xMC4zNzQ4L3dqZy52
MjAuaTQ1LjE3MjE4PC9lbGVjdHJvbmljLXJlc291cmNlLW51bT48dm9sdW1lPjIwPC92b2x1bWU+
PC9yZWNvcmQ+PC9DaXRlPjwvRW5kTm90ZT5=
</w:fldData>
              </w:fldChar>
            </w:r>
            <w:r w:rsidRPr="0009663B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.DATA </w:instrText>
            </w:r>
            <w:r w:rsidR="001A2B4D" w:rsidRPr="0009663B">
              <w:rPr>
                <w:rFonts w:ascii="Arial" w:eastAsia="Times New Roman" w:hAnsi="Arial" w:cs="Arial"/>
                <w:sz w:val="16"/>
                <w:szCs w:val="16"/>
              </w:rPr>
            </w:r>
            <w:r w:rsidR="001A2B4D" w:rsidRPr="0009663B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="001A2B4D" w:rsidRPr="0009663B">
              <w:rPr>
                <w:rFonts w:ascii="Arial" w:eastAsia="Times New Roman" w:hAnsi="Arial" w:cs="Arial"/>
                <w:sz w:val="16"/>
                <w:szCs w:val="16"/>
              </w:rPr>
            </w:r>
            <w:r w:rsidR="001A2B4D" w:rsidRPr="0009663B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09663B">
              <w:rPr>
                <w:rFonts w:ascii="Arial" w:eastAsia="Times New Roman" w:hAnsi="Arial" w:cs="Arial"/>
                <w:noProof/>
                <w:sz w:val="16"/>
                <w:szCs w:val="16"/>
                <w:vertAlign w:val="superscript"/>
              </w:rPr>
              <w:t>12</w:t>
            </w:r>
            <w:r w:rsidR="001A2B4D" w:rsidRPr="0009663B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2014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HS** vs Stapled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15 RC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2337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 xml:space="preserve">0.77 (0.57 - 1.04)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1.45 (1.11 - 1.91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1.52 (0.97 - 2.40)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D05DED" w:rsidRPr="0009663B" w:rsidRDefault="00D05DED" w:rsidP="00E119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663B">
              <w:rPr>
                <w:rFonts w:ascii="Arial" w:eastAsia="Times New Roman" w:hAnsi="Arial" w:cs="Arial"/>
                <w:sz w:val="16"/>
                <w:szCs w:val="16"/>
              </w:rPr>
              <w:t>NR</w:t>
            </w:r>
          </w:p>
        </w:tc>
      </w:tr>
    </w:tbl>
    <w:p w:rsidR="00D05DED" w:rsidRPr="0009663B" w:rsidRDefault="00D05DED" w:rsidP="00D05DED">
      <w:pPr>
        <w:spacing w:line="480" w:lineRule="auto"/>
        <w:rPr>
          <w:rFonts w:ascii="Arial" w:hAnsi="Arial" w:cs="Arial"/>
          <w:i/>
        </w:rPr>
      </w:pPr>
    </w:p>
    <w:p w:rsidR="00D05DED" w:rsidRPr="0009663B" w:rsidRDefault="00D05DED" w:rsidP="00D05DED">
      <w:pPr>
        <w:spacing w:line="480" w:lineRule="auto"/>
        <w:rPr>
          <w:rFonts w:ascii="Arial" w:hAnsi="Arial" w:cs="Arial"/>
          <w:i/>
        </w:rPr>
      </w:pPr>
      <w:r w:rsidRPr="0009663B">
        <w:rPr>
          <w:rFonts w:ascii="Arial" w:hAnsi="Arial" w:cs="Arial"/>
          <w:i/>
        </w:rPr>
        <w:t>Abbreviations: CS: circular stapled, CI95%: 95% confidence intervals, HS: hand-sewn, NR: not reported, OR: Odds ratio, RCTs: Randomised controlled trials</w:t>
      </w:r>
    </w:p>
    <w:p w:rsidR="00D05DED" w:rsidRPr="0009663B" w:rsidRDefault="00D05DED" w:rsidP="00D05DED">
      <w:pPr>
        <w:spacing w:line="480" w:lineRule="auto"/>
        <w:rPr>
          <w:rFonts w:ascii="Arial" w:hAnsi="Arial" w:cs="Arial"/>
        </w:rPr>
      </w:pPr>
      <w:r w:rsidRPr="0009663B">
        <w:rPr>
          <w:rFonts w:ascii="Arial" w:hAnsi="Arial" w:cs="Arial"/>
        </w:rPr>
        <w:t xml:space="preserve">* </w:t>
      </w:r>
      <w:proofErr w:type="gramStart"/>
      <w:r w:rsidRPr="0009663B">
        <w:rPr>
          <w:rFonts w:ascii="Arial" w:hAnsi="Arial" w:cs="Arial"/>
        </w:rPr>
        <w:t>this</w:t>
      </w:r>
      <w:proofErr w:type="gramEnd"/>
      <w:r w:rsidRPr="0009663B">
        <w:rPr>
          <w:rFonts w:ascii="Arial" w:hAnsi="Arial" w:cs="Arial"/>
        </w:rPr>
        <w:t xml:space="preserve"> study did not report meta-analysis</w:t>
      </w:r>
    </w:p>
    <w:p w:rsidR="00D05DED" w:rsidRPr="0009663B" w:rsidRDefault="00D05DED" w:rsidP="00D05DED">
      <w:pPr>
        <w:spacing w:line="480" w:lineRule="auto"/>
        <w:rPr>
          <w:rFonts w:ascii="Arial" w:hAnsi="Arial" w:cs="Arial"/>
        </w:rPr>
      </w:pPr>
      <w:r w:rsidRPr="0009663B">
        <w:rPr>
          <w:rFonts w:ascii="Arial" w:hAnsi="Arial" w:cs="Arial"/>
        </w:rPr>
        <w:t xml:space="preserve">** </w:t>
      </w:r>
      <w:proofErr w:type="gramStart"/>
      <w:r w:rsidRPr="0009663B">
        <w:rPr>
          <w:rFonts w:ascii="Arial" w:hAnsi="Arial" w:cs="Arial"/>
        </w:rPr>
        <w:t>referent</w:t>
      </w:r>
      <w:proofErr w:type="gramEnd"/>
      <w:r w:rsidRPr="0009663B">
        <w:rPr>
          <w:rFonts w:ascii="Arial" w:hAnsi="Arial" w:cs="Arial"/>
        </w:rPr>
        <w:t xml:space="preserve"> group</w:t>
      </w:r>
    </w:p>
    <w:p w:rsidR="00D05DED" w:rsidRDefault="00D05DED" w:rsidP="00D05DED"/>
    <w:p w:rsidR="00D05DED" w:rsidRDefault="00D05DED"/>
    <w:sectPr w:rsidR="00D05DED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841054"/>
    <w:multiLevelType w:val="multilevel"/>
    <w:tmpl w:val="42A8B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55B0210"/>
    <w:multiLevelType w:val="multilevel"/>
    <w:tmpl w:val="C14286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7D055ED"/>
    <w:multiLevelType w:val="hybridMultilevel"/>
    <w:tmpl w:val="41B412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0A308B"/>
    <w:multiLevelType w:val="multilevel"/>
    <w:tmpl w:val="0E927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D05DED"/>
    <w:rsid w:val="0000374F"/>
    <w:rsid w:val="000E4919"/>
    <w:rsid w:val="001A2B4D"/>
    <w:rsid w:val="00254212"/>
    <w:rsid w:val="004E7F2A"/>
    <w:rsid w:val="00547570"/>
    <w:rsid w:val="005E174C"/>
    <w:rsid w:val="0067032E"/>
    <w:rsid w:val="00792942"/>
    <w:rsid w:val="00982916"/>
    <w:rsid w:val="00BB6720"/>
    <w:rsid w:val="00C47D4D"/>
    <w:rsid w:val="00C76A78"/>
    <w:rsid w:val="00CF0937"/>
    <w:rsid w:val="00D05DED"/>
    <w:rsid w:val="00D41A0F"/>
    <w:rsid w:val="00D90F0B"/>
    <w:rsid w:val="00DD61C4"/>
    <w:rsid w:val="00E03B85"/>
    <w:rsid w:val="00E11996"/>
    <w:rsid w:val="00EA5828"/>
    <w:rsid w:val="00EB3A68"/>
    <w:rsid w:val="00F551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720"/>
  </w:style>
  <w:style w:type="paragraph" w:styleId="Heading1">
    <w:name w:val="heading 1"/>
    <w:basedOn w:val="Normal"/>
    <w:next w:val="Normal"/>
    <w:link w:val="Heading1Char"/>
    <w:uiPriority w:val="9"/>
    <w:qFormat/>
    <w:rsid w:val="00D05DED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5DED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5DED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5DED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DE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5DE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5DE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5DED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paragraph" w:styleId="TOC1">
    <w:name w:val="toc 1"/>
    <w:aliases w:val="Main"/>
    <w:basedOn w:val="Heading1"/>
    <w:next w:val="Heading1"/>
    <w:autoRedefine/>
    <w:uiPriority w:val="39"/>
    <w:unhideWhenUsed/>
    <w:qFormat/>
    <w:rsid w:val="00D05DED"/>
    <w:pPr>
      <w:keepNext w:val="0"/>
      <w:keepLines w:val="0"/>
      <w:spacing w:after="120" w:line="360" w:lineRule="auto"/>
      <w:jc w:val="both"/>
      <w:outlineLvl w:val="9"/>
    </w:pPr>
    <w:rPr>
      <w:rFonts w:ascii="Times" w:eastAsiaTheme="minorHAnsi" w:hAnsi="Times" w:cs="Times New Roman"/>
      <w:b/>
      <w:caps/>
      <w:color w:val="auto"/>
      <w:sz w:val="24"/>
      <w:szCs w:val="22"/>
      <w:u w:val="single"/>
    </w:rPr>
  </w:style>
  <w:style w:type="paragraph" w:styleId="TOC2">
    <w:name w:val="toc 2"/>
    <w:aliases w:val="Sub"/>
    <w:basedOn w:val="Heading2"/>
    <w:next w:val="Heading2"/>
    <w:autoRedefine/>
    <w:uiPriority w:val="39"/>
    <w:unhideWhenUsed/>
    <w:qFormat/>
    <w:rsid w:val="00D05DED"/>
    <w:pPr>
      <w:keepNext w:val="0"/>
      <w:keepLines w:val="0"/>
      <w:spacing w:before="0" w:line="360" w:lineRule="auto"/>
      <w:jc w:val="both"/>
      <w:outlineLvl w:val="9"/>
    </w:pPr>
    <w:rPr>
      <w:rFonts w:ascii="Times New Roman" w:eastAsiaTheme="minorHAnsi" w:hAnsi="Times New Roman" w:cs="Times New Roman"/>
      <w:b/>
      <w:smallCaps/>
      <w:color w:val="auto"/>
      <w:sz w:val="24"/>
      <w:szCs w:val="22"/>
    </w:rPr>
  </w:style>
  <w:style w:type="paragraph" w:styleId="ListParagraph">
    <w:name w:val="List Paragraph"/>
    <w:basedOn w:val="Normal"/>
    <w:uiPriority w:val="34"/>
    <w:qFormat/>
    <w:rsid w:val="00D05DED"/>
    <w:pPr>
      <w:spacing w:after="0" w:line="240" w:lineRule="auto"/>
      <w:ind w:left="720"/>
      <w:contextualSpacing/>
    </w:pPr>
    <w:rPr>
      <w:sz w:val="24"/>
      <w:szCs w:val="24"/>
    </w:rPr>
  </w:style>
  <w:style w:type="paragraph" w:styleId="TOC3">
    <w:name w:val="toc 3"/>
    <w:basedOn w:val="Heading3"/>
    <w:next w:val="Heading3"/>
    <w:autoRedefine/>
    <w:uiPriority w:val="39"/>
    <w:unhideWhenUsed/>
    <w:qFormat/>
    <w:rsid w:val="00D05DED"/>
    <w:pPr>
      <w:keepNext w:val="0"/>
      <w:keepLines w:val="0"/>
      <w:tabs>
        <w:tab w:val="left" w:pos="680"/>
        <w:tab w:val="right" w:pos="9061"/>
      </w:tabs>
      <w:spacing w:before="0" w:line="360" w:lineRule="auto"/>
      <w:jc w:val="both"/>
      <w:outlineLvl w:val="9"/>
    </w:pPr>
    <w:rPr>
      <w:rFonts w:ascii="Times New Roman" w:eastAsiaTheme="minorHAnsi" w:hAnsi="Times New Roman" w:cs="Times New Roman"/>
      <w:smallCaps/>
      <w:color w:val="auto"/>
      <w:szCs w:val="22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D05DED"/>
    <w:pPr>
      <w:spacing w:after="0" w:line="360" w:lineRule="auto"/>
      <w:ind w:left="480" w:hanging="480"/>
      <w:jc w:val="both"/>
    </w:pPr>
    <w:rPr>
      <w:rFonts w:ascii="Times New Roman" w:hAnsi="Times New Roman" w:cs="Times New Roman"/>
      <w:smallCaps/>
      <w:sz w:val="24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DED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DE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DED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DED"/>
    <w:pPr>
      <w:spacing w:after="0"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DED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DED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D05DED"/>
    <w:pPr>
      <w:spacing w:after="0" w:line="240" w:lineRule="auto"/>
      <w:jc w:val="center"/>
    </w:pPr>
    <w:rPr>
      <w:rFonts w:ascii="Arial" w:hAnsi="Arial" w:cs="Arial"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5DED"/>
    <w:rPr>
      <w:rFonts w:ascii="Arial" w:hAnsi="Arial" w:cs="Arial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05DED"/>
    <w:pPr>
      <w:spacing w:after="0" w:line="480" w:lineRule="auto"/>
      <w:jc w:val="both"/>
    </w:pPr>
    <w:rPr>
      <w:rFonts w:ascii="Arial" w:hAnsi="Arial" w:cs="Arial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05DED"/>
    <w:rPr>
      <w:rFonts w:ascii="Arial" w:hAnsi="Arial" w:cs="Arial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05DED"/>
    <w:pPr>
      <w:tabs>
        <w:tab w:val="center" w:pos="4513"/>
        <w:tab w:val="right" w:pos="9026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D05DE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05DED"/>
    <w:pPr>
      <w:tabs>
        <w:tab w:val="center" w:pos="4513"/>
        <w:tab w:val="right" w:pos="9026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05DED"/>
    <w:rPr>
      <w:sz w:val="24"/>
      <w:szCs w:val="24"/>
    </w:rPr>
  </w:style>
  <w:style w:type="table" w:styleId="TableGrid">
    <w:name w:val="Table Grid"/>
    <w:basedOn w:val="TableNormal"/>
    <w:uiPriority w:val="39"/>
    <w:rsid w:val="00D05D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05DE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05DED"/>
  </w:style>
  <w:style w:type="character" w:customStyle="1" w:styleId="highlight">
    <w:name w:val="highlight"/>
    <w:basedOn w:val="DefaultParagraphFont"/>
    <w:rsid w:val="00D05DED"/>
  </w:style>
  <w:style w:type="paragraph" w:styleId="Title">
    <w:name w:val="Title"/>
    <w:aliases w:val="title"/>
    <w:basedOn w:val="Normal"/>
    <w:link w:val="TitleChar"/>
    <w:qFormat/>
    <w:rsid w:val="00D05DED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rsid w:val="00D05DED"/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D05DED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D05DED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D05DED"/>
  </w:style>
  <w:style w:type="character" w:customStyle="1" w:styleId="offscreennoflow">
    <w:name w:val="offscreen_noflow"/>
    <w:basedOn w:val="DefaultParagraphFont"/>
    <w:rsid w:val="00D05DED"/>
  </w:style>
  <w:style w:type="character" w:customStyle="1" w:styleId="label">
    <w:name w:val="label"/>
    <w:basedOn w:val="DefaultParagraphFont"/>
    <w:rsid w:val="00D05DED"/>
  </w:style>
  <w:style w:type="character" w:customStyle="1" w:styleId="separator">
    <w:name w:val="separator"/>
    <w:basedOn w:val="DefaultParagraphFont"/>
    <w:rsid w:val="00D05DED"/>
  </w:style>
  <w:style w:type="character" w:customStyle="1" w:styleId="value">
    <w:name w:val="value"/>
    <w:basedOn w:val="DefaultParagraphFont"/>
    <w:rsid w:val="00D05DED"/>
  </w:style>
  <w:style w:type="character" w:customStyle="1" w:styleId="custom-emphasis-italic">
    <w:name w:val="custom-emphasis-italic"/>
    <w:basedOn w:val="DefaultParagraphFont"/>
    <w:rsid w:val="00D05DED"/>
  </w:style>
  <w:style w:type="character" w:customStyle="1" w:styleId="title-text">
    <w:name w:val="title-text"/>
    <w:basedOn w:val="DefaultParagraphFont"/>
    <w:rsid w:val="00D05DED"/>
  </w:style>
  <w:style w:type="character" w:customStyle="1" w:styleId="size-m">
    <w:name w:val="size-m"/>
    <w:basedOn w:val="DefaultParagraphFont"/>
    <w:rsid w:val="00D05DED"/>
  </w:style>
  <w:style w:type="character" w:customStyle="1" w:styleId="sr-only">
    <w:name w:val="sr-only"/>
    <w:basedOn w:val="DefaultParagraphFont"/>
    <w:rsid w:val="00D05DED"/>
  </w:style>
  <w:style w:type="character" w:customStyle="1" w:styleId="text">
    <w:name w:val="text"/>
    <w:basedOn w:val="DefaultParagraphFont"/>
    <w:rsid w:val="00D05DED"/>
  </w:style>
  <w:style w:type="character" w:customStyle="1" w:styleId="author-ref">
    <w:name w:val="author-ref"/>
    <w:basedOn w:val="DefaultParagraphFont"/>
    <w:rsid w:val="00D05DE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6889</Words>
  <Characters>39268</Characters>
  <Application>Microsoft Office Word</Application>
  <DocSecurity>0</DocSecurity>
  <Lines>327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Comp</cp:lastModifiedBy>
  <cp:revision>3</cp:revision>
  <dcterms:created xsi:type="dcterms:W3CDTF">2020-05-17T14:12:00Z</dcterms:created>
  <dcterms:modified xsi:type="dcterms:W3CDTF">2020-05-17T14:18:00Z</dcterms:modified>
</cp:coreProperties>
</file>